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e"/>
        <w:tblW w:w="0" w:type="auto"/>
        <w:tblLook w:val="04A0" w:firstRow="1" w:lastRow="0" w:firstColumn="1" w:lastColumn="0" w:noHBand="0" w:noVBand="1"/>
      </w:tblPr>
      <w:tblGrid>
        <w:gridCol w:w="1397"/>
        <w:gridCol w:w="2076"/>
        <w:gridCol w:w="2615"/>
        <w:gridCol w:w="998"/>
        <w:gridCol w:w="1210"/>
      </w:tblGrid>
      <w:tr w:rsidR="003F3B64" w:rsidRPr="003F3B64" w14:paraId="49B460C2" w14:textId="77777777" w:rsidTr="00434FC8">
        <w:tc>
          <w:tcPr>
            <w:tcW w:w="1397" w:type="dxa"/>
            <w:vMerge w:val="restart"/>
            <w:vAlign w:val="center"/>
          </w:tcPr>
          <w:p w14:paraId="7B57B398" w14:textId="2E77C530" w:rsidR="003F3B64" w:rsidRPr="003F3B64" w:rsidRDefault="003F3B64" w:rsidP="003F3B64">
            <w:pPr>
              <w:jc w:val="center"/>
              <w:rPr>
                <w:sz w:val="21"/>
                <w:szCs w:val="21"/>
              </w:rPr>
            </w:pPr>
            <w:r w:rsidRPr="003F3B64">
              <w:rPr>
                <w:sz w:val="21"/>
                <w:szCs w:val="21"/>
              </w:rPr>
              <w:t>Domain Measured</w:t>
            </w:r>
          </w:p>
        </w:tc>
        <w:tc>
          <w:tcPr>
            <w:tcW w:w="2076" w:type="dxa"/>
            <w:vMerge w:val="restart"/>
            <w:vAlign w:val="center"/>
          </w:tcPr>
          <w:p w14:paraId="6E91C068" w14:textId="43D4A066" w:rsidR="003F3B64" w:rsidRPr="003F3B64" w:rsidRDefault="003F3B64" w:rsidP="003F3B64">
            <w:pPr>
              <w:jc w:val="center"/>
              <w:rPr>
                <w:sz w:val="21"/>
                <w:szCs w:val="21"/>
              </w:rPr>
            </w:pPr>
            <w:r w:rsidRPr="003F3B64">
              <w:rPr>
                <w:sz w:val="21"/>
                <w:szCs w:val="21"/>
              </w:rPr>
              <w:t>Research Team</w:t>
            </w:r>
          </w:p>
        </w:tc>
        <w:tc>
          <w:tcPr>
            <w:tcW w:w="2615" w:type="dxa"/>
            <w:vMerge w:val="restart"/>
            <w:vAlign w:val="center"/>
          </w:tcPr>
          <w:p w14:paraId="688F4F17" w14:textId="6F4F6D44" w:rsidR="003F3B64" w:rsidRPr="003F3B64" w:rsidRDefault="003F3B64" w:rsidP="003F3B64">
            <w:pPr>
              <w:jc w:val="center"/>
              <w:rPr>
                <w:sz w:val="21"/>
                <w:szCs w:val="21"/>
              </w:rPr>
            </w:pPr>
            <w:r w:rsidRPr="003F3B64">
              <w:rPr>
                <w:sz w:val="21"/>
                <w:szCs w:val="21"/>
              </w:rPr>
              <w:t>PROM</w:t>
            </w:r>
          </w:p>
        </w:tc>
        <w:tc>
          <w:tcPr>
            <w:tcW w:w="2208" w:type="dxa"/>
            <w:gridSpan w:val="2"/>
          </w:tcPr>
          <w:p w14:paraId="3292EDAA" w14:textId="3D72EEA7" w:rsidR="003F3B64" w:rsidRPr="003F3B64" w:rsidRDefault="003F3B64" w:rsidP="003F3B64">
            <w:pPr>
              <w:jc w:val="center"/>
              <w:rPr>
                <w:sz w:val="21"/>
                <w:szCs w:val="21"/>
              </w:rPr>
            </w:pPr>
            <w:r w:rsidRPr="003F3B64">
              <w:rPr>
                <w:sz w:val="21"/>
                <w:szCs w:val="21"/>
              </w:rPr>
              <w:t>Purpose</w:t>
            </w:r>
          </w:p>
        </w:tc>
      </w:tr>
      <w:tr w:rsidR="003F3B64" w:rsidRPr="003F3B64" w14:paraId="575C5AC8" w14:textId="77777777" w:rsidTr="00434FC8">
        <w:tc>
          <w:tcPr>
            <w:tcW w:w="1397" w:type="dxa"/>
            <w:vMerge/>
          </w:tcPr>
          <w:p w14:paraId="27F0CFB0" w14:textId="77777777" w:rsidR="003F3B64" w:rsidRPr="003F3B64" w:rsidRDefault="003F3B64">
            <w:pPr>
              <w:rPr>
                <w:sz w:val="21"/>
                <w:szCs w:val="21"/>
              </w:rPr>
            </w:pPr>
          </w:p>
        </w:tc>
        <w:tc>
          <w:tcPr>
            <w:tcW w:w="2076" w:type="dxa"/>
            <w:vMerge/>
          </w:tcPr>
          <w:p w14:paraId="5C5C6B47" w14:textId="77777777" w:rsidR="003F3B64" w:rsidRPr="003F3B64" w:rsidRDefault="003F3B64">
            <w:pPr>
              <w:rPr>
                <w:sz w:val="21"/>
                <w:szCs w:val="21"/>
              </w:rPr>
            </w:pPr>
          </w:p>
        </w:tc>
        <w:tc>
          <w:tcPr>
            <w:tcW w:w="2615" w:type="dxa"/>
            <w:vMerge/>
          </w:tcPr>
          <w:p w14:paraId="608C628D" w14:textId="77777777" w:rsidR="003F3B64" w:rsidRPr="003F3B64" w:rsidRDefault="003F3B64">
            <w:pPr>
              <w:rPr>
                <w:sz w:val="21"/>
                <w:szCs w:val="21"/>
              </w:rPr>
            </w:pPr>
          </w:p>
        </w:tc>
        <w:tc>
          <w:tcPr>
            <w:tcW w:w="998" w:type="dxa"/>
          </w:tcPr>
          <w:p w14:paraId="04AD9A50" w14:textId="6C7114BE" w:rsidR="003F3B64" w:rsidRPr="003F3B64" w:rsidRDefault="003F3B64" w:rsidP="003F3B64">
            <w:pPr>
              <w:jc w:val="center"/>
              <w:rPr>
                <w:sz w:val="21"/>
                <w:szCs w:val="21"/>
              </w:rPr>
            </w:pPr>
            <w:r w:rsidRPr="003F3B64">
              <w:rPr>
                <w:sz w:val="21"/>
                <w:szCs w:val="21"/>
              </w:rPr>
              <w:t>Study outcome measures</w:t>
            </w:r>
          </w:p>
        </w:tc>
        <w:tc>
          <w:tcPr>
            <w:tcW w:w="1210" w:type="dxa"/>
          </w:tcPr>
          <w:p w14:paraId="13058F6F" w14:textId="17CE01A9" w:rsidR="003F3B64" w:rsidRPr="003F3B64" w:rsidRDefault="003F3B64" w:rsidP="003F3B64">
            <w:pPr>
              <w:jc w:val="center"/>
              <w:rPr>
                <w:sz w:val="21"/>
                <w:szCs w:val="21"/>
              </w:rPr>
            </w:pPr>
            <w:r w:rsidRPr="003F3B64">
              <w:rPr>
                <w:sz w:val="21"/>
                <w:szCs w:val="21"/>
              </w:rPr>
              <w:t>rSMS component</w:t>
            </w:r>
          </w:p>
        </w:tc>
      </w:tr>
      <w:tr w:rsidR="003F3B64" w:rsidRPr="003F3B64" w14:paraId="40F1D956" w14:textId="77777777" w:rsidTr="00434FC8">
        <w:tc>
          <w:tcPr>
            <w:tcW w:w="1397" w:type="dxa"/>
          </w:tcPr>
          <w:p w14:paraId="0D13931C" w14:textId="3181340D" w:rsidR="003F3B64" w:rsidRPr="003F3B64" w:rsidRDefault="003F3B64" w:rsidP="003F3B64">
            <w:pPr>
              <w:rPr>
                <w:sz w:val="16"/>
                <w:szCs w:val="16"/>
              </w:rPr>
            </w:pPr>
            <w:r w:rsidRPr="003F3B64">
              <w:rPr>
                <w:sz w:val="16"/>
                <w:szCs w:val="16"/>
              </w:rPr>
              <w:t>Symptom burden</w:t>
            </w:r>
          </w:p>
        </w:tc>
        <w:tc>
          <w:tcPr>
            <w:tcW w:w="2076" w:type="dxa"/>
          </w:tcPr>
          <w:p w14:paraId="42FF5497" w14:textId="4425B5D6" w:rsidR="003F3B64" w:rsidRPr="003F3B64" w:rsidRDefault="003F3B64" w:rsidP="003F3B64">
            <w:pPr>
              <w:rPr>
                <w:sz w:val="16"/>
                <w:szCs w:val="16"/>
              </w:rPr>
            </w:pPr>
            <w:r w:rsidRPr="003F3B64">
              <w:rPr>
                <w:sz w:val="16"/>
                <w:szCs w:val="16"/>
              </w:rPr>
              <w:t>Yang et al., 2025</w:t>
            </w:r>
            <w:r w:rsidRPr="003F3B64">
              <w:rPr>
                <w:sz w:val="16"/>
                <w:szCs w:val="16"/>
              </w:rPr>
              <w:fldChar w:fldCharType="begin"/>
            </w:r>
            <w:r w:rsidR="00827B64">
              <w:rPr>
                <w:sz w:val="16"/>
                <w:szCs w:val="16"/>
              </w:rPr>
              <w:instrText xml:space="preserve"> ADDIN ZOTERO_ITEM CSL_CITATION {"citationID":"a2g6iurfk3b","properties":{"formattedCitation":"[1]","plainCitation":"[1]","noteIndex":0},"citationItems":[{"id":4867,"uris":["http://zotero.org/users/11469879/items/27ZU7UTA"],"itemData":{"id":4867,"type":"article-journal","abstract":"Purpose To deliver timely palliative care in response to supportive and palliative care needs as they arise, we developed a model called “Supportive and Palliative care Review Kit in Locations Everywhere” (SPARKLE), which comprises regular remote symptom monitoring using the Integrated Palliative care Outcome Scale (IPOS); early identification and prompt treatment of palliative care symptoms and concerns identified; and referral to specialist palliative care if follow-up is required.\nMethods A prospective randomized controlled trial of SPARKLE versus usual care was conducted among patients with advanced cancers. The primary endpoint was Functional Assessment of Cancer Therapy-General (FACT-G) scores at 16 weeks post randomization.\nResults A total of 239 patients were randomized—119 patients to usual care and 120 patients to SPARKLE intervention. There was no significant difference in total FACT-G score (baseline-adjusted difference 0.8, 95% CI − 3.5 to 5.1, p = 0.73). Physical well-being was better in the SPARKLE intervention group compared to the usual care group (baseline-adjusted difference 1.9, 95%CI 0.4 to 3.4, p = 0.01). There were no significant differences in the other domain scores. There were no differences in palliative care referrals, occurrence of emergency department visits, or hospital admissions.\nConclusion Although there was no significant difference in overall quality of life, better physical symptom control could have been achieved through proactive identification and treatment of symptoms and concerns by the SPARKLE nurse. Further studies are warranted to evaluate how various components of palliative care service models impact clinical outcomes. Trial registration ClinicalTrials.gov identifier: NCT04242251. Date of registration: 23 January 2020.","container-title":"Supportive Care in Cancer","DOI":"10.1007/s00520-025-09311-1","ISSN":"0941-4355, 1433-7339","issue":"3","journalAbbreviation":"Support Care Cancer","language":"en","page":"249","source":"DOI.org (Crossref)","title":"Proactive symptom monitoring to initiate timely palliative care for patients with advanced cancer: a randomized controlled trial","title-short":"Proactive symptom monitoring to initiate timely palliative care for patients with advanced cancer","volume":"33","author":[{"family":"Yang","given":"Grace Meijuan"},{"family":"Ke","given":"Yu"},{"family":"Ng","given":"Xin Hui"},{"family":"Neo","given":"Patricia Soek Hui"},{"family":"Cheung","given":"Yin Bun"}],"issued":{"date-parts":[["2025",3]]}}}],"schema":"https://github.com/citation-style-language/schema/raw/master/csl-citation.json"} </w:instrText>
            </w:r>
            <w:r w:rsidRPr="003F3B64">
              <w:rPr>
                <w:sz w:val="16"/>
                <w:szCs w:val="16"/>
              </w:rPr>
              <w:fldChar w:fldCharType="separate"/>
            </w:r>
            <w:r w:rsidRPr="003F3B64">
              <w:rPr>
                <w:rFonts w:cs="Times New Roman"/>
                <w:kern w:val="0"/>
                <w:sz w:val="16"/>
                <w:szCs w:val="16"/>
              </w:rPr>
              <w:t>[1]</w:t>
            </w:r>
            <w:r w:rsidRPr="003F3B64">
              <w:rPr>
                <w:sz w:val="16"/>
                <w:szCs w:val="16"/>
              </w:rPr>
              <w:fldChar w:fldCharType="end"/>
            </w:r>
          </w:p>
        </w:tc>
        <w:tc>
          <w:tcPr>
            <w:tcW w:w="2615" w:type="dxa"/>
          </w:tcPr>
          <w:p w14:paraId="585D0044" w14:textId="2370DE8D" w:rsidR="003F3B64" w:rsidRPr="003F3B64" w:rsidRDefault="003F3B64" w:rsidP="003F3B64">
            <w:pPr>
              <w:rPr>
                <w:sz w:val="16"/>
                <w:szCs w:val="16"/>
              </w:rPr>
            </w:pPr>
            <w:r w:rsidRPr="003F3B64">
              <w:rPr>
                <w:sz w:val="16"/>
                <w:szCs w:val="16"/>
              </w:rPr>
              <w:t>IPOS</w:t>
            </w:r>
          </w:p>
        </w:tc>
        <w:tc>
          <w:tcPr>
            <w:tcW w:w="998" w:type="dxa"/>
          </w:tcPr>
          <w:p w14:paraId="02E021A0" w14:textId="77777777" w:rsidR="003F3B64" w:rsidRPr="003F3B64" w:rsidRDefault="003F3B64" w:rsidP="003F3B64">
            <w:pPr>
              <w:jc w:val="center"/>
              <w:rPr>
                <w:sz w:val="16"/>
                <w:szCs w:val="16"/>
              </w:rPr>
            </w:pPr>
          </w:p>
        </w:tc>
        <w:tc>
          <w:tcPr>
            <w:tcW w:w="1210" w:type="dxa"/>
          </w:tcPr>
          <w:p w14:paraId="6B76A055" w14:textId="6FAB17E4" w:rsidR="003F3B64" w:rsidRPr="003F3B64" w:rsidRDefault="003F3B64" w:rsidP="003F3B64">
            <w:pPr>
              <w:jc w:val="center"/>
              <w:rPr>
                <w:sz w:val="16"/>
                <w:szCs w:val="16"/>
              </w:rPr>
            </w:pPr>
            <w:r w:rsidRPr="003F3B64">
              <w:rPr>
                <w:rFonts w:ascii="Wingdings 2" w:hAnsi="Wingdings 2"/>
                <w:sz w:val="16"/>
                <w:szCs w:val="16"/>
              </w:rPr>
              <w:t>R</w:t>
            </w:r>
          </w:p>
        </w:tc>
      </w:tr>
      <w:tr w:rsidR="00EF6002" w:rsidRPr="003F3B64" w14:paraId="679063D9" w14:textId="77777777" w:rsidTr="00434FC8">
        <w:tc>
          <w:tcPr>
            <w:tcW w:w="1397" w:type="dxa"/>
          </w:tcPr>
          <w:p w14:paraId="192B9DC6" w14:textId="2520CF29" w:rsidR="00EF6002" w:rsidRPr="003F3B64" w:rsidRDefault="00EF6002" w:rsidP="00EF6002">
            <w:pPr>
              <w:rPr>
                <w:sz w:val="16"/>
                <w:szCs w:val="16"/>
              </w:rPr>
            </w:pPr>
          </w:p>
        </w:tc>
        <w:tc>
          <w:tcPr>
            <w:tcW w:w="2076" w:type="dxa"/>
          </w:tcPr>
          <w:p w14:paraId="39506D20" w14:textId="05FA3D91" w:rsidR="00EF6002" w:rsidRPr="003F3B64" w:rsidRDefault="00EF6002" w:rsidP="00EF6002">
            <w:pPr>
              <w:rPr>
                <w:sz w:val="16"/>
                <w:szCs w:val="16"/>
              </w:rPr>
            </w:pPr>
            <w:r w:rsidRPr="003F3B64">
              <w:rPr>
                <w:sz w:val="16"/>
                <w:szCs w:val="16"/>
              </w:rPr>
              <w:t>Stover et al., 2025</w:t>
            </w:r>
            <w:r w:rsidRPr="003F3B64">
              <w:rPr>
                <w:sz w:val="16"/>
                <w:szCs w:val="16"/>
              </w:rPr>
              <w:fldChar w:fldCharType="begin"/>
            </w:r>
            <w:r w:rsidR="00827B64">
              <w:rPr>
                <w:sz w:val="16"/>
                <w:szCs w:val="16"/>
              </w:rPr>
              <w:instrText xml:space="preserve"> ADDIN ZOTERO_ITEM CSL_CITATION {"citationID":"pzHSyhRO","properties":{"formattedCitation":"[2]","plainCitation":"[2]","noteIndex":0},"citationItems":[{"id":5054,"uris":["http://zotero.org/users/11469879/items/SIAGMPGN"],"itemData":{"id":5054,"type":"article-journal","abstract":"Remote symptom monitoring using the Moovcare® ePRO system was feasible for patients with lung cancer, with a high median weekly completion rate (76%) and frequent alerts for concerning symptoms (78%). While health-related quality of life remained stable and patient satisfaction was high, clinician feedback indicated limited alert utility and emphasized the need for electronic health record integration. Optimizing alert criteria and engaging low-participation patients may enhance the system’s clinical utility and overall impact in lung cancer care.","container-title":"Clinical Lung Cancer","DOI":"10.1016/j.cllc.2025.07.016","ISSN":"15257304","journalAbbreviation":"Clinical Lung Cancer","language":"en","page":"S1525730425001603","source":"DOI.org (Crossref)","title":"Feasibility, Acceptability, and Utility of Remote Patient-Reported Outcomes Monitoring in Patients With Lung Cancer: A Moovcare© Study","title-short":"Feasibility, Acceptability, and Utility of Remote Patient-Reported Outcomes Monitoring in Patients With Lung Cancer","author":[{"family":"Stover","given":"Angela M."},{"family":"Deal","given":"Allison M."},{"family":"Medley","given":"Chaely J."},{"family":"Weiner","given":"Ashley A."},{"family":"Novak","given":"Lara"},{"family":"Gentry","given":"Amanda L."},{"family":"Hoch","given":"Caroline"},{"family":"Weiss","given":"Jared"},{"family":"Pecot","given":"Chad V."},{"family":"Lee","given":"Carrie B."},{"family":"O'Leary","given":"Meghan C."},{"family":"Shrestha","given":"Sachita"},{"family":"Chen","given":"Hemda"},{"family":"Patel","given":"Shetal A."},{"family":"Mody","given":"Gita N."}],"issued":{"date-parts":[["2025",8]]}}}],"schema":"https://github.com/citation-style-language/schema/raw/master/csl-citation.json"} </w:instrText>
            </w:r>
            <w:r w:rsidRPr="003F3B64">
              <w:rPr>
                <w:sz w:val="16"/>
                <w:szCs w:val="16"/>
              </w:rPr>
              <w:fldChar w:fldCharType="separate"/>
            </w:r>
            <w:r w:rsidRPr="003F3B64">
              <w:rPr>
                <w:noProof/>
                <w:sz w:val="16"/>
                <w:szCs w:val="16"/>
              </w:rPr>
              <w:t>[2]</w:t>
            </w:r>
            <w:r w:rsidRPr="003F3B64">
              <w:rPr>
                <w:sz w:val="16"/>
                <w:szCs w:val="16"/>
              </w:rPr>
              <w:fldChar w:fldCharType="end"/>
            </w:r>
          </w:p>
        </w:tc>
        <w:tc>
          <w:tcPr>
            <w:tcW w:w="2615" w:type="dxa"/>
          </w:tcPr>
          <w:p w14:paraId="5D77474E" w14:textId="09F3E9C2" w:rsidR="00EF6002" w:rsidRPr="003F3B64" w:rsidRDefault="00EF6002" w:rsidP="00EF6002">
            <w:pPr>
              <w:rPr>
                <w:sz w:val="16"/>
                <w:szCs w:val="16"/>
              </w:rPr>
            </w:pPr>
            <w:r>
              <w:rPr>
                <w:sz w:val="16"/>
                <w:szCs w:val="16"/>
              </w:rPr>
              <w:t>Self-developed tool</w:t>
            </w:r>
          </w:p>
        </w:tc>
        <w:tc>
          <w:tcPr>
            <w:tcW w:w="998" w:type="dxa"/>
          </w:tcPr>
          <w:p w14:paraId="43F75DA4" w14:textId="77777777" w:rsidR="00EF6002" w:rsidRPr="003F3B64" w:rsidRDefault="00EF6002" w:rsidP="00EF6002">
            <w:pPr>
              <w:jc w:val="center"/>
              <w:rPr>
                <w:sz w:val="16"/>
                <w:szCs w:val="16"/>
              </w:rPr>
            </w:pPr>
          </w:p>
        </w:tc>
        <w:tc>
          <w:tcPr>
            <w:tcW w:w="1210" w:type="dxa"/>
          </w:tcPr>
          <w:p w14:paraId="03D04269" w14:textId="661104E4" w:rsidR="00EF6002" w:rsidRPr="003F3B64" w:rsidRDefault="00EF6002" w:rsidP="00EF6002">
            <w:pPr>
              <w:jc w:val="center"/>
              <w:rPr>
                <w:sz w:val="16"/>
                <w:szCs w:val="16"/>
              </w:rPr>
            </w:pPr>
            <w:r w:rsidRPr="003F3B64">
              <w:rPr>
                <w:rFonts w:ascii="Wingdings 2" w:hAnsi="Wingdings 2"/>
                <w:sz w:val="16"/>
                <w:szCs w:val="16"/>
              </w:rPr>
              <w:t>R</w:t>
            </w:r>
          </w:p>
        </w:tc>
      </w:tr>
      <w:tr w:rsidR="00EF6002" w:rsidRPr="003F3B64" w14:paraId="2ED4F908" w14:textId="77777777" w:rsidTr="00434FC8">
        <w:tc>
          <w:tcPr>
            <w:tcW w:w="1397" w:type="dxa"/>
          </w:tcPr>
          <w:p w14:paraId="29537465" w14:textId="77777777" w:rsidR="00EF6002" w:rsidRPr="003F3B64" w:rsidRDefault="00EF6002" w:rsidP="00EF6002">
            <w:pPr>
              <w:rPr>
                <w:sz w:val="16"/>
                <w:szCs w:val="16"/>
              </w:rPr>
            </w:pPr>
          </w:p>
        </w:tc>
        <w:tc>
          <w:tcPr>
            <w:tcW w:w="2076" w:type="dxa"/>
          </w:tcPr>
          <w:p w14:paraId="01A50423" w14:textId="51760D1C" w:rsidR="00EF6002" w:rsidRPr="003F3B64" w:rsidRDefault="00EF6002" w:rsidP="00EF6002">
            <w:pPr>
              <w:rPr>
                <w:sz w:val="16"/>
                <w:szCs w:val="16"/>
              </w:rPr>
            </w:pPr>
            <w:r w:rsidRPr="003F3B64">
              <w:rPr>
                <w:sz w:val="16"/>
                <w:szCs w:val="16"/>
              </w:rPr>
              <w:t>Sewell</w:t>
            </w:r>
            <w:r>
              <w:rPr>
                <w:sz w:val="16"/>
                <w:szCs w:val="16"/>
              </w:rPr>
              <w:t xml:space="preserve"> et al., 2025</w:t>
            </w:r>
            <w:r>
              <w:rPr>
                <w:sz w:val="16"/>
                <w:szCs w:val="16"/>
              </w:rPr>
              <w:fldChar w:fldCharType="begin"/>
            </w:r>
            <w:r w:rsidR="00827B64">
              <w:rPr>
                <w:sz w:val="16"/>
                <w:szCs w:val="16"/>
              </w:rPr>
              <w:instrText xml:space="preserve"> ADDIN ZOTERO_ITEM CSL_CITATION {"citationID":"69CzeOfN","properties":{"formattedCitation":"[3]","plainCitation":"[3]","noteIndex":0},"citationItems":[{"id":5057,"uris":["http://zotero.org/users/11469879/items/STULF5HR"],"itemData":{"id":5057,"type":"article-journal","abstract":"Objective: To evaluate an electronic platform for remote symptom monitoring to enhance postdischarge care in thoracic surgery using patient reporting of symptoms. Background: Owing to the increased use of enhanced recovery after surgery protocols, patients are spending a larger portion of their postoperative course at home. For patients undergoing complex operations, this represents an opportunity for early identi</w:instrText>
            </w:r>
            <w:r w:rsidR="00827B64">
              <w:rPr>
                <w:rFonts w:cs="Times New Roman"/>
                <w:sz w:val="16"/>
                <w:szCs w:val="16"/>
              </w:rPr>
              <w:instrText>ﬁ</w:instrText>
            </w:r>
            <w:r w:rsidR="00827B64">
              <w:rPr>
                <w:sz w:val="16"/>
                <w:szCs w:val="16"/>
              </w:rPr>
              <w:instrText xml:space="preserve">cation of abnormal symptoms at home before deterioration. Methods: An online symptom-tracking platform for thoracic surgery patients was created on the basis of opinions from stakeholders and a review of the literature. Starting in February 2021, patients were educated about the symptom tracker in preoperative clinics. After discharge, patients received a series of electronic surveys covering 23 symptom domains assessed using a Likert Scale for severity. Moderate symptoms prompted a “yellow alert,” and severe symptoms prompted a “red alert,” both notifying the nursing team and prompting appropriate action. Patients were considered responders if they completed at least 1 survey. Results: In total, 1997 patients were enrolled; 76% (n = 1520) were responders. Responders were younger, more likely to be White, less likely to have medical comorbidities, and less likely to be readmitted [odds ratio: 0.53 (95% CI: 0.37–0.76); P &lt; 0.001]. Responders who were readmitted had a higher percentage of red alerts (47% vs 24%; P &lt; 0.001) and yellow alerts (74% vs 61%; P = 0.016) compared with responders who were not readmitted. Conclusions: Electronic reporting adds an additional mechanism of communication between the patient and the clinical team, with the potential to lower the odds of readmission.","container-title":"Annals of Surgery","DOI":"10.1097/SLA.0000000000006619","ISSN":"0003-4932, 1528-1140","issue":"6","language":"en","page":"1063-1069","source":"DOI.org (Crossref)","title":"Remote Symptom Monitoring in Thoracic Surgery Patients After Discharge","volume":"281","author":[{"family":"Sewell","given":"Marisa"},{"family":"Boerner","given":"Thomas"},{"family":"Harrington","given":"Caitlin"},{"family":"Hsu","given":"Meier"},{"family":"Tan","given":"Kay See"},{"family":"Carr","given":"Rebecca A."},{"family":"Jones","given":"Susan"},{"family":"Zocco","given":"Daniel"},{"family":"Adusumilli","given":"Prasad S."},{"family":"Bains","given":"Manjit S."},{"family":"Bott","given":"Matthew J."},{"family":"Downey","given":"Robert J."},{"family":"Huang","given":"James"},{"family":"Isbell","given":"James M."},{"family":"Park","given":"Bernard J."},{"family":"Rocco","given":"Gaetano"},{"family":"Rusch","given":"Valerie W."},{"family":"Sihag","given":"Smita"},{"family":"Jones","given":"David R."},{"family":"Cracchiolo","given":"Jennifer"},{"family":"Molena","given":"Daniela"}],"issued":{"date-parts":[["2025",6]]}}}],"schema":"https://github.com/citation-style-language/schema/raw/master/csl-citation.json"} </w:instrText>
            </w:r>
            <w:r>
              <w:rPr>
                <w:sz w:val="16"/>
                <w:szCs w:val="16"/>
              </w:rPr>
              <w:fldChar w:fldCharType="separate"/>
            </w:r>
            <w:r>
              <w:rPr>
                <w:noProof/>
                <w:sz w:val="16"/>
                <w:szCs w:val="16"/>
              </w:rPr>
              <w:t>[3]</w:t>
            </w:r>
            <w:r>
              <w:rPr>
                <w:sz w:val="16"/>
                <w:szCs w:val="16"/>
              </w:rPr>
              <w:fldChar w:fldCharType="end"/>
            </w:r>
          </w:p>
        </w:tc>
        <w:tc>
          <w:tcPr>
            <w:tcW w:w="2615" w:type="dxa"/>
          </w:tcPr>
          <w:p w14:paraId="329C6418" w14:textId="6603713E" w:rsidR="00EF6002" w:rsidRPr="003F3B64" w:rsidRDefault="00EF6002" w:rsidP="00EF6002">
            <w:pPr>
              <w:rPr>
                <w:sz w:val="16"/>
                <w:szCs w:val="16"/>
              </w:rPr>
            </w:pPr>
            <w:r>
              <w:rPr>
                <w:sz w:val="16"/>
                <w:szCs w:val="16"/>
              </w:rPr>
              <w:t>Self-developed tool</w:t>
            </w:r>
          </w:p>
        </w:tc>
        <w:tc>
          <w:tcPr>
            <w:tcW w:w="998" w:type="dxa"/>
          </w:tcPr>
          <w:p w14:paraId="34B8BB19" w14:textId="77777777" w:rsidR="00EF6002" w:rsidRPr="003F3B64" w:rsidRDefault="00EF6002" w:rsidP="00EF6002">
            <w:pPr>
              <w:jc w:val="center"/>
              <w:rPr>
                <w:sz w:val="16"/>
                <w:szCs w:val="16"/>
              </w:rPr>
            </w:pPr>
          </w:p>
        </w:tc>
        <w:tc>
          <w:tcPr>
            <w:tcW w:w="1210" w:type="dxa"/>
          </w:tcPr>
          <w:p w14:paraId="2DEE6CE9" w14:textId="1B46F314" w:rsidR="00EF6002" w:rsidRPr="003F3B64" w:rsidRDefault="00EF6002" w:rsidP="00EF6002">
            <w:pPr>
              <w:jc w:val="center"/>
              <w:rPr>
                <w:sz w:val="16"/>
                <w:szCs w:val="16"/>
              </w:rPr>
            </w:pPr>
            <w:r w:rsidRPr="003F3B64">
              <w:rPr>
                <w:rFonts w:ascii="Wingdings 2" w:hAnsi="Wingdings 2"/>
                <w:sz w:val="16"/>
                <w:szCs w:val="16"/>
              </w:rPr>
              <w:t>R</w:t>
            </w:r>
          </w:p>
        </w:tc>
      </w:tr>
      <w:tr w:rsidR="00EF6002" w:rsidRPr="003F3B64" w14:paraId="4F04F026" w14:textId="77777777" w:rsidTr="00434FC8">
        <w:tc>
          <w:tcPr>
            <w:tcW w:w="1397" w:type="dxa"/>
          </w:tcPr>
          <w:p w14:paraId="06D8B1F3" w14:textId="77777777" w:rsidR="00EF6002" w:rsidRPr="003F3B64" w:rsidRDefault="00EF6002" w:rsidP="00EF6002">
            <w:pPr>
              <w:rPr>
                <w:sz w:val="16"/>
                <w:szCs w:val="16"/>
              </w:rPr>
            </w:pPr>
          </w:p>
        </w:tc>
        <w:tc>
          <w:tcPr>
            <w:tcW w:w="2076" w:type="dxa"/>
          </w:tcPr>
          <w:p w14:paraId="422F62D0" w14:textId="09B9876F" w:rsidR="00EF6002" w:rsidRPr="003F3B64" w:rsidRDefault="00EF6002" w:rsidP="00EF6002">
            <w:pPr>
              <w:rPr>
                <w:sz w:val="16"/>
                <w:szCs w:val="16"/>
              </w:rPr>
            </w:pPr>
            <w:r w:rsidRPr="00434FC8">
              <w:rPr>
                <w:sz w:val="16"/>
                <w:szCs w:val="16"/>
              </w:rPr>
              <w:t>Blakely</w:t>
            </w:r>
            <w:r>
              <w:rPr>
                <w:sz w:val="16"/>
                <w:szCs w:val="16"/>
              </w:rPr>
              <w:t xml:space="preserve"> et al., 2025</w:t>
            </w:r>
            <w:r>
              <w:rPr>
                <w:sz w:val="16"/>
                <w:szCs w:val="16"/>
              </w:rPr>
              <w:fldChar w:fldCharType="begin"/>
            </w:r>
            <w:r w:rsidR="00827B64">
              <w:rPr>
                <w:sz w:val="16"/>
                <w:szCs w:val="16"/>
              </w:rPr>
              <w:instrText xml:space="preserve"> ADDIN ZOTERO_ITEM CSL_CITATION {"citationID":"Ve3OUK4c","properties":{"formattedCitation":"[4]","plainCitation":"[4]","noteIndex":0},"citationItems":[{"id":4207,"uris":["http://zotero.org/users/11469879/items/VYESMZ5S"],"itemData":{"id":4207,"type":"article-journal","abstract":"Aim:\n              This ambispective observational study assessed the impact of Noona, an electronic patient-reported outcomes (ePRO) platform, for patients with non-small cell lung cancer (NSCLC) treated in a community oncology setting.\n              Methods:\n              Adults with advanced NSCLC, ECOG performance status of 0–2, who received first-line (1L) pembrolizumab (monotherapy or with chemotherapy) were eligible. Those initiating pembrolizumab from 1 July 2017 to 30 June 2019, identified retrospectively (historical cohort), were compared with those initiating pembrolizumab from 1 October 2019 to 30 September 2021 who were prospectively offered Noona (standard of care [SoC] cohort). The Kaplan–Meier method and Cox proportional hazards models were used to compare pembrolizumab real-world time on treatment (rwToT; primary outcome measure) and rw time to next treatment or death (rwTTNTD) between historical and SoC cohorts. Healthcare resource use (HCRU) was compared usin</w:instrText>
            </w:r>
            <w:r w:rsidR="00827B64">
              <w:rPr>
                <w:rFonts w:hint="eastAsia"/>
                <w:sz w:val="16"/>
                <w:szCs w:val="16"/>
              </w:rPr>
              <w:instrText xml:space="preserve">g generalized linear models with Poisson distribution. Analyses were repeated to compare outcomes in the SoC cohort between Noona users (created a profile and used any function </w:instrText>
            </w:r>
            <w:r w:rsidR="00827B64">
              <w:rPr>
                <w:rFonts w:hint="eastAsia"/>
                <w:sz w:val="16"/>
                <w:szCs w:val="16"/>
              </w:rPr>
              <w:instrText>≥</w:instrText>
            </w:r>
            <w:r w:rsidR="00827B64">
              <w:rPr>
                <w:rFonts w:hint="eastAsia"/>
                <w:sz w:val="16"/>
                <w:szCs w:val="16"/>
              </w:rPr>
              <w:instrText>one-time during 1L therapy) and nonusers with &gt;42 days on 1L pembrolizumab. D</w:instrText>
            </w:r>
            <w:r w:rsidR="00827B64">
              <w:rPr>
                <w:sz w:val="16"/>
                <w:szCs w:val="16"/>
              </w:rPr>
              <w:instrText xml:space="preserve">ata cutoff was 30 June 2020 and 30 September 2022 for historical and SoC cohorts, respectively.\n              Results:\n              Median pembrolizumab rwToT was 4.4 months (95% CI: 3.9–5.1) in the historical cohort (n = 448) versus 4.1 months (95% CI: 3.3–4.8) in the SoC cohort (n = 462; adjusted hazard ratio [aHR], 0.9; 95% CI: 0.8–1.0; p = 0.14 vs historical cohort). In the SoC cohort, 147 of 341 eligible patients (43%) established a Noona profile; 122/341 (36%) were Noona users. Median rwToT was 6.4 months (95% CI: 5.1–7.4) and 6.9 months (95% CI: 5.6–7.6) among Noona users and Noona nonusers (n = 219), respectively (aHR, 1.1; 95% CI: 0.8–1.4; p = 0.95 vs Noona users). The rwTTNTD and HCRU were comparable in historical versus SoC cohorts and for Noona users versus nonusers. During the first year after establishing a Noona profile, 92 of 147 patients (63%) used the platform; monthly use was 32–42%, and checking laboratory results was the most used function overall (by 52% of the 147).\n              Conclusion:\n              Notwithstanding the null findings of this study, positive results of ePRO use in clinical trials and observational studies support the treatment-related symptom monitoring and survival benefits of ePRO utilization.\n            \n          , \n            Plain language summary\n            \n              What is this article about?\n              Patients with cancer often experience unpleasant symptoms related to their cancer treatment as well as to their cancer itself. Remote symptom monitoring using electronic patient-reported outcome (ePRO) tools could help patients to communicate easily with healthcare providers about their symptoms, which in turn could help them to stay on their cancer therapy by managing any unpleasant or unexpected symptoms more quickly and effectively. We studied the use of an ePRO tool for patients treated at a large network of cancer clinics who had advanced non-small cell lung cancer (NSCLC) and received an immunotherapy called pembrolizumab for their first cancer therapy. We evaluated the length of time they remained on pembrolizumab and compared it between patients treated before versus after the ePRO tool became available in September 2019 and between patients who did versus did not use the ePRO tool after it became available.\n            \n            \n              What were the results?\n              We found no differences in either comparison: the length of time on pembrolizumab was not statistically different between patients treated before or after ePRO tool availability or between patients who used or did not use the ePRO tool. There were also no differences in the time until patients received their next cancer treatment nor in use of healthcare resources. During the first year after signing up for the ePRO tool, about two-thirds of patients (63%) used it at least once and checking lab test results was the most common function used.\n            \n            \n              What do the results of the study mean?\n              Despite the fact that this study found no benefits of ePRO use for patients with advanced NSCLC, other studies have reported treatment-related symptom monitoring and survival benefits of ePRO tools for patients with cancer. The low levels of ePRO use in this study suggest a need for future research and improved strategies to increase ePRO uptake and use.\n            \n          , \n            Shareable abstract\n            Notwithstanding null findings of a new study, positive results of ePRO use in clinical trials and other observational studies support the symptom monitoring and survival benefits of ePRO use.","container-title":"Journal of Comparative Effectiveness Research","DOI":"10.57264/cer-2024-0122","ISSN":"2042-6305, 2042-6313","issue":"2","journalAbbreviation":"J. Comp. Eff. Res.","language":"en","page":"e240122","source":"DOI.org (Crossref)","title":"Real-world ePRO use and clinical outcomes using electronic patient-reported symptom monitoring for patients with advanced non-small-cell lung cancer receiving first-line pembrolizumab","volume":"14","author":[{"family":"Blakely","given":"L. Johnetta"},{"family":"Oskar","given":"Sabine"},{"family":"Kudel","given":"Ian"},{"family":"Roush","given":"Ashley"},{"family":"Shamsi","given":"Zoya"},{"family":"Perry","given":"Toni"},{"family":"Christianson","given":"Annette"},{"family":"Smith","given":"Brittni"},{"family":"Burke","given":"Thomas"}],"issued":{"date-parts":[["2025",2]]}}}],"schema":"https://github.com/citation-style-language/schema/raw/master/csl-citation.json"} </w:instrText>
            </w:r>
            <w:r>
              <w:rPr>
                <w:sz w:val="16"/>
                <w:szCs w:val="16"/>
              </w:rPr>
              <w:fldChar w:fldCharType="separate"/>
            </w:r>
            <w:r>
              <w:rPr>
                <w:noProof/>
                <w:sz w:val="16"/>
                <w:szCs w:val="16"/>
              </w:rPr>
              <w:t>[4]</w:t>
            </w:r>
            <w:r>
              <w:rPr>
                <w:sz w:val="16"/>
                <w:szCs w:val="16"/>
              </w:rPr>
              <w:fldChar w:fldCharType="end"/>
            </w:r>
          </w:p>
        </w:tc>
        <w:tc>
          <w:tcPr>
            <w:tcW w:w="2615" w:type="dxa"/>
          </w:tcPr>
          <w:p w14:paraId="2EEE8D7F" w14:textId="31D19E17" w:rsidR="00EF6002" w:rsidRDefault="00EF6002" w:rsidP="00EF6002">
            <w:pPr>
              <w:rPr>
                <w:sz w:val="16"/>
                <w:szCs w:val="16"/>
              </w:rPr>
            </w:pPr>
            <w:r>
              <w:rPr>
                <w:sz w:val="16"/>
                <w:szCs w:val="16"/>
              </w:rPr>
              <w:t>Self-developed tool</w:t>
            </w:r>
          </w:p>
        </w:tc>
        <w:tc>
          <w:tcPr>
            <w:tcW w:w="998" w:type="dxa"/>
          </w:tcPr>
          <w:p w14:paraId="10B70300" w14:textId="77777777" w:rsidR="00EF6002" w:rsidRPr="003F3B64" w:rsidRDefault="00EF6002" w:rsidP="00EF6002">
            <w:pPr>
              <w:jc w:val="center"/>
              <w:rPr>
                <w:sz w:val="16"/>
                <w:szCs w:val="16"/>
              </w:rPr>
            </w:pPr>
          </w:p>
        </w:tc>
        <w:tc>
          <w:tcPr>
            <w:tcW w:w="1210" w:type="dxa"/>
          </w:tcPr>
          <w:p w14:paraId="57FAE3E0" w14:textId="77518EF2"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085BADF6" w14:textId="77777777" w:rsidTr="00434FC8">
        <w:tc>
          <w:tcPr>
            <w:tcW w:w="1397" w:type="dxa"/>
          </w:tcPr>
          <w:p w14:paraId="7FD5FF92" w14:textId="77777777" w:rsidR="00EF6002" w:rsidRPr="003F3B64" w:rsidRDefault="00EF6002" w:rsidP="00EF6002">
            <w:pPr>
              <w:rPr>
                <w:sz w:val="16"/>
                <w:szCs w:val="16"/>
              </w:rPr>
            </w:pPr>
          </w:p>
        </w:tc>
        <w:tc>
          <w:tcPr>
            <w:tcW w:w="2076" w:type="dxa"/>
          </w:tcPr>
          <w:p w14:paraId="4FBA939A" w14:textId="7C3681D5" w:rsidR="00EF6002" w:rsidRPr="00434FC8" w:rsidRDefault="00EF6002" w:rsidP="00EF6002">
            <w:pPr>
              <w:rPr>
                <w:sz w:val="16"/>
                <w:szCs w:val="16"/>
              </w:rPr>
            </w:pPr>
            <w:r w:rsidRPr="00AC38F9">
              <w:rPr>
                <w:sz w:val="16"/>
                <w:szCs w:val="16"/>
              </w:rPr>
              <w:t>Yu</w:t>
            </w:r>
            <w:r>
              <w:rPr>
                <w:sz w:val="16"/>
                <w:szCs w:val="16"/>
              </w:rPr>
              <w:t xml:space="preserve"> et al., 202</w:t>
            </w:r>
            <w:r w:rsidR="00B618A7">
              <w:rPr>
                <w:rFonts w:hint="eastAsia"/>
                <w:sz w:val="16"/>
                <w:szCs w:val="16"/>
              </w:rPr>
              <w:t>4</w:t>
            </w:r>
            <w:r>
              <w:rPr>
                <w:sz w:val="16"/>
                <w:szCs w:val="16"/>
              </w:rPr>
              <w:fldChar w:fldCharType="begin"/>
            </w:r>
            <w:r w:rsidR="00827B64">
              <w:rPr>
                <w:sz w:val="16"/>
                <w:szCs w:val="16"/>
              </w:rPr>
              <w:instrText xml:space="preserve"> ADDIN ZOTERO_ITEM CSL_CITATION {"citationID":"zypMtJBw","properties":{"formattedCitation":"[5]","plainCitation":"[5]","noteIndex":0},"citationItems":[{"id":4218,"uris":["http://zotero.org/users/11469879/items/8RS9JWUC"],"itemData":{"id":4218,"type":"article-journal","abstract":"Background: Electronic symptom monitoring via patient-reported outcomes in surgical oncology is limited owing to lengthy instruments and non-speci</w:instrText>
            </w:r>
            <w:r w:rsidR="00827B64">
              <w:rPr>
                <w:rFonts w:cs="Times New Roman"/>
                <w:sz w:val="16"/>
                <w:szCs w:val="16"/>
              </w:rPr>
              <w:instrText>ﬁ</w:instrText>
            </w:r>
            <w:r w:rsidR="00827B64">
              <w:rPr>
                <w:sz w:val="16"/>
                <w:szCs w:val="16"/>
              </w:rPr>
              <w:instrText xml:space="preserve">c items in common patient-reported outcome instruments. To establish electronic symptom monitoring through a clinically relevant and </w:instrText>
            </w:r>
            <w:r w:rsidR="00827B64">
              <w:rPr>
                <w:rFonts w:cs="Times New Roman"/>
                <w:sz w:val="16"/>
                <w:szCs w:val="16"/>
              </w:rPr>
              <w:instrText>ﬁ</w:instrText>
            </w:r>
            <w:r w:rsidR="00827B64">
              <w:rPr>
                <w:sz w:val="16"/>
                <w:szCs w:val="16"/>
              </w:rPr>
              <w:instrText xml:space="preserve">t-for-purpose core set of patient-reported outcome in patients undergoing lung cancer surgery. Materials and methods: One qualitative (Cohort 1) and two prospective studies (Cohorts 2 and 3) were conducted between 2018 and 2022. Patients undergoing lung cancer surgery were recruited. Items of symptoms and daily functioning were generated through extensive interviews in Cohort 1 and incorporated into a smartphone-based platform to establish the electronic Perioperative Symptom Assessment for Lung surgery (ePSA-Lung). This instrument was </w:instrText>
            </w:r>
            <w:r w:rsidR="00827B64">
              <w:rPr>
                <w:rFonts w:cs="Times New Roman"/>
                <w:sz w:val="16"/>
                <w:szCs w:val="16"/>
              </w:rPr>
              <w:instrText>ﬁ</w:instrText>
            </w:r>
            <w:r w:rsidR="00827B64">
              <w:rPr>
                <w:sz w:val="16"/>
                <w:szCs w:val="16"/>
              </w:rPr>
              <w:instrText xml:space="preserve">nalized and validated in Cohort 2. Patients in Cohort 3 were longitudinally monitored for the </w:instrText>
            </w:r>
            <w:r w:rsidR="00827B64">
              <w:rPr>
                <w:rFonts w:cs="Times New Roman"/>
                <w:sz w:val="16"/>
                <w:szCs w:val="16"/>
              </w:rPr>
              <w:instrText>ﬁ</w:instrText>
            </w:r>
            <w:r w:rsidR="00827B64">
              <w:rPr>
                <w:sz w:val="16"/>
                <w:szCs w:val="16"/>
              </w:rPr>
              <w:instrText xml:space="preserve">rst-year post-surgery using the validated ePSA-Lung.\nResults: In total, 1037 patients scheduled for lung cancer surgery were recruited. The 11-item draft PSA-Lung was generated based on qualitative interview with 39 patients and input from a Delphi study involving 42 experts. A 9-item ePSA-Lung was </w:instrText>
            </w:r>
            <w:r w:rsidR="00827B64">
              <w:rPr>
                <w:rFonts w:cs="Times New Roman"/>
                <w:sz w:val="16"/>
                <w:szCs w:val="16"/>
              </w:rPr>
              <w:instrText>ﬁ</w:instrText>
            </w:r>
            <w:r w:rsidR="00827B64">
              <w:rPr>
                <w:sz w:val="16"/>
                <w:szCs w:val="16"/>
              </w:rPr>
              <w:instrText>nalized by assessing 223 patients in the validation cohort; the results supported the instrument’s understandability, reliability, sensitivity, and surgical speci</w:instrText>
            </w:r>
            <w:r w:rsidR="00827B64">
              <w:rPr>
                <w:rFonts w:cs="Times New Roman"/>
                <w:sz w:val="16"/>
                <w:szCs w:val="16"/>
              </w:rPr>
              <w:instrText>ﬁ</w:instrText>
            </w:r>
            <w:r w:rsidR="00827B64">
              <w:rPr>
                <w:sz w:val="16"/>
                <w:szCs w:val="16"/>
              </w:rPr>
              <w:instrText>city. In Cohort 3 (n = 775), compliance ranged from 63.21 to 84.76% during the 1-year follow-up after discharge. Coughing, shortness of breath, and disturbed sleep were the most severe symptoms after discharge. Longitudinally, patients who underwent single-port video-assisted thoracic surgery had a lower symptom burden than those who underwent multi-port videoassisted thoracic surgery or thoracotomy (all symptoms, P &lt; 0.001).\nConclusions: The ePSA-Lung is valid, concise, and clinically applicable as it supports electronic symptom monitoring in surgical oncology care. The need for long-term extensive care was identi</w:instrText>
            </w:r>
            <w:r w:rsidR="00827B64">
              <w:rPr>
                <w:rFonts w:cs="Times New Roman"/>
                <w:sz w:val="16"/>
                <w:szCs w:val="16"/>
              </w:rPr>
              <w:instrText>ﬁ</w:instrText>
            </w:r>
            <w:r w:rsidR="00827B64">
              <w:rPr>
                <w:sz w:val="16"/>
                <w:szCs w:val="16"/>
              </w:rPr>
              <w:instrText xml:space="preserve">ed for patients after discharge, even in early-stage cancer with potential curative treatment.","container-title":"International Journal of Surgery","DOI":"10.1097/JS9.0000000000001855","ISSN":"1743-9159","issue":"10","language":"en","page":"6591-6600","source":"DOI.org (Crossref)","title":"Electronic symptom monitoring after lung cancer surgery: establishing a core set of patient-reported outcomes for surgical oncology care in a longitudinal cohort study","title-short":"Electronic symptom monitoring after lung cancer surgery","volume":"110","author":[{"family":"Yu","given":"Hongfan"},{"family":"Lei","given":"Cheng"},{"family":"Wei","given":"Xing"},{"family":"Wang","given":"Yaqin"},{"family":"Xu","given":"Wei"},{"family":"Tang","given":"Li"},{"family":"Dai","given":"Wei"},{"family":"Liao","given":"Jia"},{"family":"Pu","given":"Yang"},{"family":"Gong","given":"Ruoyan"},{"family":"Su","given":"Xueyao"},{"family":"Yu","given":"Qingsong"},{"family":"Zhang","given":"Jiayuan"},{"family":"Zhang","given":"Lijun"},{"family":"Huang","given":"Yanyan"},{"family":"Zhuang","given":"Xiang"},{"family":"Bai","given":"Jin"},{"family":"Wang","given":"Zhibiao"},{"family":"Li","given":"Qiang"},{"family":"Shi","given":"Qiuling"}],"issued":{"date-parts":[["2024",10]]}}}],"schema":"https://github.com/citation-style-language/schema/raw/master/csl-citation.json"} </w:instrText>
            </w:r>
            <w:r>
              <w:rPr>
                <w:sz w:val="16"/>
                <w:szCs w:val="16"/>
              </w:rPr>
              <w:fldChar w:fldCharType="separate"/>
            </w:r>
            <w:r>
              <w:rPr>
                <w:noProof/>
                <w:sz w:val="16"/>
                <w:szCs w:val="16"/>
              </w:rPr>
              <w:t>[5]</w:t>
            </w:r>
            <w:r>
              <w:rPr>
                <w:sz w:val="16"/>
                <w:szCs w:val="16"/>
              </w:rPr>
              <w:fldChar w:fldCharType="end"/>
            </w:r>
          </w:p>
        </w:tc>
        <w:tc>
          <w:tcPr>
            <w:tcW w:w="2615" w:type="dxa"/>
          </w:tcPr>
          <w:p w14:paraId="43BD55AF" w14:textId="1B6F0641" w:rsidR="00EF6002" w:rsidRPr="00434FC8" w:rsidRDefault="00EF6002" w:rsidP="00EF6002">
            <w:pPr>
              <w:rPr>
                <w:sz w:val="16"/>
                <w:szCs w:val="16"/>
              </w:rPr>
            </w:pPr>
            <w:r>
              <w:rPr>
                <w:sz w:val="16"/>
                <w:szCs w:val="16"/>
              </w:rPr>
              <w:t>Self-developed tool</w:t>
            </w:r>
          </w:p>
        </w:tc>
        <w:tc>
          <w:tcPr>
            <w:tcW w:w="998" w:type="dxa"/>
          </w:tcPr>
          <w:p w14:paraId="518CF324" w14:textId="77777777" w:rsidR="00EF6002" w:rsidRPr="003F3B64" w:rsidRDefault="00EF6002" w:rsidP="00EF6002">
            <w:pPr>
              <w:jc w:val="center"/>
              <w:rPr>
                <w:sz w:val="16"/>
                <w:szCs w:val="16"/>
              </w:rPr>
            </w:pPr>
          </w:p>
        </w:tc>
        <w:tc>
          <w:tcPr>
            <w:tcW w:w="1210" w:type="dxa"/>
          </w:tcPr>
          <w:p w14:paraId="27587A61" w14:textId="5DAA3855"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03901918" w14:textId="77777777" w:rsidTr="00434FC8">
        <w:tc>
          <w:tcPr>
            <w:tcW w:w="1397" w:type="dxa"/>
          </w:tcPr>
          <w:p w14:paraId="28CCDAFA" w14:textId="77777777" w:rsidR="00EF6002" w:rsidRPr="003F3B64" w:rsidRDefault="00EF6002" w:rsidP="00EF6002">
            <w:pPr>
              <w:rPr>
                <w:sz w:val="16"/>
                <w:szCs w:val="16"/>
              </w:rPr>
            </w:pPr>
          </w:p>
        </w:tc>
        <w:tc>
          <w:tcPr>
            <w:tcW w:w="2076" w:type="dxa"/>
          </w:tcPr>
          <w:p w14:paraId="55F96DD4" w14:textId="6AE9B409" w:rsidR="00EF6002" w:rsidRPr="00AC38F9" w:rsidRDefault="00EF6002" w:rsidP="00EF6002">
            <w:pPr>
              <w:rPr>
                <w:sz w:val="16"/>
                <w:szCs w:val="16"/>
              </w:rPr>
            </w:pPr>
            <w:r>
              <w:rPr>
                <w:sz w:val="16"/>
                <w:szCs w:val="16"/>
              </w:rPr>
              <w:t>Mooney et al., 2024</w:t>
            </w:r>
            <w:r>
              <w:rPr>
                <w:sz w:val="16"/>
                <w:szCs w:val="16"/>
              </w:rPr>
              <w:fldChar w:fldCharType="begin"/>
            </w:r>
            <w:r w:rsidR="00827B64">
              <w:rPr>
                <w:sz w:val="16"/>
                <w:szCs w:val="16"/>
              </w:rPr>
              <w:instrText xml:space="preserve"> ADDIN ZOTERO_ITEM CSL_CITATION {"citationID":"2uInJEpY","properties":{"formattedCitation":"[6]","plainCitation":"[6]","noteIndex":0},"citationItems":[{"id":4195,"uris":["http://zotero.org/users/11469879/items/P2ATEFK7"],"itemData":{"id":4195,"type":"article-journal","abstract":"IMPORTANCE Multicomponent electronic patient-reported outcome cancer symptom management systems reduce symptom burden. Whether all components contribute to symptom reduction is unknown.","container-title":"JAMA Network Open","DOI":"10.1001/jamanetworkopen.2024.33153","ISSN":"2574-3805","issue":"9","journalAbbreviation":"JAMA Netw Open","language":"en","page":"e2433153","source":"DOI.org (Crossref)","title":"Essential Components of an Electronic Patient-Reported Symptom Monitoring and Management System: A Randomized Clinical Trial","title-short":"Essential Components of an Electronic Patient-Reported Symptom Monitoring and Management System","volume":"7","author":[{"family":"Mooney","given":"Kathi"},{"family":"Gullatte","given":"Mary"},{"family":"Iacob","given":"Eli"},{"family":"Alekhina","given":"Natalya"},{"family":"Nicholson","given":"Bridget"},{"family":"Sloss","given":"Elizabeth A."},{"family":"Lloyd","given":"Jennifer"},{"family":"Moraitis","given":"Ann Marie"},{"family":"Donaldson","given":"Gary"}],"issued":{"date-parts":[["2024",9,13]]}}}],"schema":"https://github.com/citation-style-language/schema/raw/master/csl-citation.json"} </w:instrText>
            </w:r>
            <w:r>
              <w:rPr>
                <w:sz w:val="16"/>
                <w:szCs w:val="16"/>
              </w:rPr>
              <w:fldChar w:fldCharType="separate"/>
            </w:r>
            <w:r>
              <w:rPr>
                <w:noProof/>
                <w:sz w:val="16"/>
                <w:szCs w:val="16"/>
              </w:rPr>
              <w:t>[6]</w:t>
            </w:r>
            <w:r>
              <w:rPr>
                <w:sz w:val="16"/>
                <w:szCs w:val="16"/>
              </w:rPr>
              <w:fldChar w:fldCharType="end"/>
            </w:r>
          </w:p>
        </w:tc>
        <w:tc>
          <w:tcPr>
            <w:tcW w:w="2615" w:type="dxa"/>
          </w:tcPr>
          <w:p w14:paraId="5CF74304" w14:textId="4451B31C" w:rsidR="00EF6002" w:rsidRPr="00AC38F9" w:rsidRDefault="00EF6002" w:rsidP="00EF6002">
            <w:pPr>
              <w:rPr>
                <w:sz w:val="16"/>
                <w:szCs w:val="16"/>
              </w:rPr>
            </w:pPr>
            <w:r>
              <w:rPr>
                <w:sz w:val="16"/>
                <w:szCs w:val="16"/>
              </w:rPr>
              <w:t>Self-developed tool</w:t>
            </w:r>
          </w:p>
        </w:tc>
        <w:tc>
          <w:tcPr>
            <w:tcW w:w="998" w:type="dxa"/>
          </w:tcPr>
          <w:p w14:paraId="14D2EAF7" w14:textId="77777777" w:rsidR="00EF6002" w:rsidRPr="003F3B64" w:rsidRDefault="00EF6002" w:rsidP="00EF6002">
            <w:pPr>
              <w:jc w:val="center"/>
              <w:rPr>
                <w:sz w:val="16"/>
                <w:szCs w:val="16"/>
              </w:rPr>
            </w:pPr>
          </w:p>
        </w:tc>
        <w:tc>
          <w:tcPr>
            <w:tcW w:w="1210" w:type="dxa"/>
          </w:tcPr>
          <w:p w14:paraId="7A8CB887" w14:textId="5630EE47"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2376EFAC" w14:textId="77777777" w:rsidTr="00434FC8">
        <w:tc>
          <w:tcPr>
            <w:tcW w:w="1397" w:type="dxa"/>
          </w:tcPr>
          <w:p w14:paraId="128881E3" w14:textId="77777777" w:rsidR="00EF6002" w:rsidRPr="003F3B64" w:rsidRDefault="00EF6002" w:rsidP="00EF6002">
            <w:pPr>
              <w:rPr>
                <w:sz w:val="16"/>
                <w:szCs w:val="16"/>
              </w:rPr>
            </w:pPr>
          </w:p>
        </w:tc>
        <w:tc>
          <w:tcPr>
            <w:tcW w:w="2076" w:type="dxa"/>
          </w:tcPr>
          <w:p w14:paraId="19EBA02F" w14:textId="285B7F2A" w:rsidR="00EF6002" w:rsidRDefault="00EF6002" w:rsidP="00EF6002">
            <w:pPr>
              <w:rPr>
                <w:sz w:val="16"/>
                <w:szCs w:val="16"/>
              </w:rPr>
            </w:pPr>
            <w:r w:rsidRPr="002B0E87">
              <w:rPr>
                <w:sz w:val="16"/>
                <w:szCs w:val="16"/>
              </w:rPr>
              <w:t>Arriola</w:t>
            </w:r>
            <w:r>
              <w:rPr>
                <w:sz w:val="16"/>
                <w:szCs w:val="16"/>
              </w:rPr>
              <w:t xml:space="preserve"> et al., 2024</w:t>
            </w:r>
            <w:r>
              <w:rPr>
                <w:sz w:val="16"/>
                <w:szCs w:val="16"/>
              </w:rPr>
              <w:fldChar w:fldCharType="begin"/>
            </w:r>
            <w:r w:rsidR="00827B64">
              <w:rPr>
                <w:sz w:val="16"/>
                <w:szCs w:val="16"/>
              </w:rPr>
              <w:instrText xml:space="preserve"> ADDIN ZOTERO_ITEM CSL_CITATION {"citationID":"iAJSfux6","properties":{"formattedCitation":"[7]","plainCitation":"[7]","noteIndex":0},"citationItems":[{"id":4226,"uris":["http://zotero.org/users/11469879/items/CHFBBSCX"],"itemData":{"id":4226,"type":"article-journal","abstract":"Background: Digital patient monitoring (DPM) tools can facilitate early symptom management for patients with cancer through systematic symptom reporting; however, low adherence can be a challenge. We assessed patient/healthcare professional (HCP) use of DPM in routine clinical practice. Materials and Methods: Patients with locally advanced/metastatic lung cancer or HER2-positive breast cancer received locally approved/ reimbursed drugs alongside DPM, with elements tailored by F. Hoffmann-La Roche Ltd, on the Kaiku Health DPM platform. Patient access to the DPM tool was through their own devices (eg, laptops, PCs, smartphones, or tablets), via either a browser or an app on Apple iOS or Android devices. Coprimary endpoints were patient DPM tool adoption (positive threshold: 60%) and week 1-6 adherence to weekly symptom reporting (positive threshold: 70%). Secondary endpoints included experience and clinical impact.\nResults: At data cutoff (June 9, 2022), adoption was 85% and adherence was 76%. Customer satisfaction and effort scores for patients were 76% and 82%, respectively, and 83% and 79% for HCPs. Patients spent approximately 10 minutes using the DPM tool and completed approximately 1.0 symptom questionnaires per week (completion time 1-4 minutes). HCPs spent approximately 1-3 minutes a week using the tool per patient. Median time to HCP review for alerted versus non-alerted symptom questionnaires was 19.6 versus 21.5 hours. Most patients and HCPs felt that the DPM tool covered/mostly covered symptoms experienced (71% and 75%), was educational (65% and 92%), and improved patient-HCP conversations (70% and 83%) and cancer care (51% and 71%).\nConclusion: The DPM tool demonstrated positive adoption, adherence, and user experience for patients with lung/breast cancer, suggesting that DPM tools may benefit clinical cancer care.","container-title":"The Oncologist","DOI":"10.1093/oncolo/oyad289","ISSN":"1083-7159, 1549-490X","issue":"4","language":"en","license":"https://creativecommons.org/licenses/by/4.0/","page":"e561-e569","source":"DOI.org (Crossref)","title":"Feasibility and User Experience of Digital Patient Monitoring for Real-World Patients With Lung or Breast Cancer","volume":"29","author":[{"family":"Arriola","given":"Edurne"},{"family":"Jaal","given":"Jana"},{"family":"Edvardsen","given":"Anne"},{"family":"Silvoniemi","given":"Maria"},{"family":"Araújo","given":"António"},{"family":"Vikström","given":"Anders"},{"family":"Zairi","given":"Eleni"},{"family":"Rodriguez-Mues","given":"Mari Carmen"},{"family":"Roccato","given":"Marco"},{"family":"Schneider","given":"Sophie"},{"family":"Ammann","given":"Johannes"}],"issued":{"date-parts":[["2024",4,4]]}}}],"schema":"https://github.com/citation-style-language/schema/raw/master/csl-citation.json"} </w:instrText>
            </w:r>
            <w:r>
              <w:rPr>
                <w:sz w:val="16"/>
                <w:szCs w:val="16"/>
              </w:rPr>
              <w:fldChar w:fldCharType="separate"/>
            </w:r>
            <w:r>
              <w:rPr>
                <w:noProof/>
                <w:sz w:val="16"/>
                <w:szCs w:val="16"/>
              </w:rPr>
              <w:t>[7]</w:t>
            </w:r>
            <w:r>
              <w:rPr>
                <w:sz w:val="16"/>
                <w:szCs w:val="16"/>
              </w:rPr>
              <w:fldChar w:fldCharType="end"/>
            </w:r>
          </w:p>
        </w:tc>
        <w:tc>
          <w:tcPr>
            <w:tcW w:w="2615" w:type="dxa"/>
          </w:tcPr>
          <w:p w14:paraId="7F6CDFD2" w14:textId="7CE28E46" w:rsidR="00EF6002" w:rsidRPr="00AC38F9" w:rsidRDefault="00EF6002" w:rsidP="00EF6002">
            <w:pPr>
              <w:rPr>
                <w:sz w:val="16"/>
                <w:szCs w:val="16"/>
              </w:rPr>
            </w:pPr>
            <w:r>
              <w:rPr>
                <w:sz w:val="16"/>
                <w:szCs w:val="16"/>
              </w:rPr>
              <w:t>Self-developed tool</w:t>
            </w:r>
          </w:p>
        </w:tc>
        <w:tc>
          <w:tcPr>
            <w:tcW w:w="998" w:type="dxa"/>
          </w:tcPr>
          <w:p w14:paraId="0ED376B3" w14:textId="77777777" w:rsidR="00EF6002" w:rsidRPr="003F3B64" w:rsidRDefault="00EF6002" w:rsidP="00EF6002">
            <w:pPr>
              <w:jc w:val="center"/>
              <w:rPr>
                <w:sz w:val="16"/>
                <w:szCs w:val="16"/>
              </w:rPr>
            </w:pPr>
          </w:p>
        </w:tc>
        <w:tc>
          <w:tcPr>
            <w:tcW w:w="1210" w:type="dxa"/>
          </w:tcPr>
          <w:p w14:paraId="617D6ACC" w14:textId="39B6D95E"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4C2F58CD" w14:textId="77777777" w:rsidTr="00434FC8">
        <w:tc>
          <w:tcPr>
            <w:tcW w:w="1397" w:type="dxa"/>
          </w:tcPr>
          <w:p w14:paraId="0999D7A4" w14:textId="77777777" w:rsidR="00EF6002" w:rsidRPr="003F3B64" w:rsidRDefault="00EF6002" w:rsidP="00EF6002">
            <w:pPr>
              <w:rPr>
                <w:sz w:val="16"/>
                <w:szCs w:val="16"/>
              </w:rPr>
            </w:pPr>
          </w:p>
        </w:tc>
        <w:tc>
          <w:tcPr>
            <w:tcW w:w="2076" w:type="dxa"/>
          </w:tcPr>
          <w:p w14:paraId="6DF275E8" w14:textId="43735B6B" w:rsidR="00EF6002" w:rsidRPr="002B0E87" w:rsidRDefault="00EF6002" w:rsidP="00EF6002">
            <w:pPr>
              <w:rPr>
                <w:sz w:val="16"/>
                <w:szCs w:val="16"/>
              </w:rPr>
            </w:pPr>
            <w:r w:rsidRPr="002B0E87">
              <w:rPr>
                <w:sz w:val="16"/>
                <w:szCs w:val="16"/>
              </w:rPr>
              <w:t>Schougaard</w:t>
            </w:r>
            <w:r>
              <w:rPr>
                <w:sz w:val="16"/>
                <w:szCs w:val="16"/>
              </w:rPr>
              <w:t xml:space="preserve"> et al., 2023</w:t>
            </w:r>
            <w:r>
              <w:rPr>
                <w:sz w:val="16"/>
                <w:szCs w:val="16"/>
              </w:rPr>
              <w:fldChar w:fldCharType="begin"/>
            </w:r>
            <w:r w:rsidR="00827B64">
              <w:rPr>
                <w:sz w:val="16"/>
                <w:szCs w:val="16"/>
              </w:rPr>
              <w:instrText xml:space="preserve"> ADDIN ZOTERO_ITEM CSL_CITATION {"citationID":"5OWvL0qz","properties":{"formattedCitation":"[8]","plainCitation":"[8]","noteIndex":0},"citationItems":[{"id":4558,"uris":["http://zotero.org/users/11469879/items/ZUUFPYVB"],"itemData":{"id":4558,"type":"article-journal","container-title":"Seminars in Oncology Nursing","DOI":"10.1016/j.soncn.2023.151517","ISSN":"07492081","issue":"6","journalAbbreviation":"Seminars in Oncology Nursing","language":"en","page":"151517","source":"DOI.org (Crossref)","title":"Exploring the Nurses' Perspective on Using Remote Electronic Symptom Monitoring in Clinical Decision-Making Among Patients With Metastatic Lung Cancer","volume":"39","author":[{"family":"Schougaard","given":"Liv Marit Valen"},{"family":"Friis","given":"Rasmus Blechingberg"},{"family":"Grytnes","given":"Regine"},{"family":"Grove","given":"Birgith Engelst"},{"family":"Hjollund","given":"Niels Henrik"},{"family":"Pappot","given":"Helle"},{"family":"Skuladottir","given":"Halla"},{"family":"Mejdahl","given":"Caroline Trillingsgaard"}],"issued":{"date-parts":[["2023",12]]}}}],"schema":"https://github.com/citation-style-language/schema/raw/master/csl-citation.json"} </w:instrText>
            </w:r>
            <w:r>
              <w:rPr>
                <w:sz w:val="16"/>
                <w:szCs w:val="16"/>
              </w:rPr>
              <w:fldChar w:fldCharType="separate"/>
            </w:r>
            <w:r>
              <w:rPr>
                <w:noProof/>
                <w:sz w:val="16"/>
                <w:szCs w:val="16"/>
              </w:rPr>
              <w:t>[8]</w:t>
            </w:r>
            <w:r>
              <w:rPr>
                <w:sz w:val="16"/>
                <w:szCs w:val="16"/>
              </w:rPr>
              <w:fldChar w:fldCharType="end"/>
            </w:r>
          </w:p>
        </w:tc>
        <w:tc>
          <w:tcPr>
            <w:tcW w:w="2615" w:type="dxa"/>
          </w:tcPr>
          <w:p w14:paraId="09A2427D" w14:textId="2F0D60F7" w:rsidR="00EF6002" w:rsidRPr="002B0E87" w:rsidRDefault="00EF6002" w:rsidP="00EF6002">
            <w:pPr>
              <w:rPr>
                <w:sz w:val="16"/>
                <w:szCs w:val="16"/>
              </w:rPr>
            </w:pPr>
            <w:r>
              <w:rPr>
                <w:sz w:val="16"/>
                <w:szCs w:val="16"/>
              </w:rPr>
              <w:t>Self-developed tool</w:t>
            </w:r>
          </w:p>
        </w:tc>
        <w:tc>
          <w:tcPr>
            <w:tcW w:w="998" w:type="dxa"/>
          </w:tcPr>
          <w:p w14:paraId="30DD7CF8" w14:textId="77777777" w:rsidR="00EF6002" w:rsidRPr="003F3B64" w:rsidRDefault="00EF6002" w:rsidP="00EF6002">
            <w:pPr>
              <w:jc w:val="center"/>
              <w:rPr>
                <w:sz w:val="16"/>
                <w:szCs w:val="16"/>
              </w:rPr>
            </w:pPr>
          </w:p>
        </w:tc>
        <w:tc>
          <w:tcPr>
            <w:tcW w:w="1210" w:type="dxa"/>
          </w:tcPr>
          <w:p w14:paraId="3C0FFB7A" w14:textId="3FC5FDDD"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466BED83" w14:textId="77777777" w:rsidTr="00434FC8">
        <w:tc>
          <w:tcPr>
            <w:tcW w:w="1397" w:type="dxa"/>
          </w:tcPr>
          <w:p w14:paraId="36CAA54C" w14:textId="77777777" w:rsidR="00EF6002" w:rsidRPr="003F3B64" w:rsidRDefault="00EF6002" w:rsidP="00EF6002">
            <w:pPr>
              <w:rPr>
                <w:sz w:val="16"/>
                <w:szCs w:val="16"/>
              </w:rPr>
            </w:pPr>
          </w:p>
        </w:tc>
        <w:tc>
          <w:tcPr>
            <w:tcW w:w="2076" w:type="dxa"/>
          </w:tcPr>
          <w:p w14:paraId="1734327F" w14:textId="4263F487" w:rsidR="00EF6002" w:rsidRPr="002B0E87" w:rsidRDefault="00EF6002" w:rsidP="00EF6002">
            <w:pPr>
              <w:rPr>
                <w:sz w:val="16"/>
                <w:szCs w:val="16"/>
              </w:rPr>
            </w:pPr>
            <w:r w:rsidRPr="00AA19A9">
              <w:rPr>
                <w:sz w:val="16"/>
                <w:szCs w:val="16"/>
              </w:rPr>
              <w:t>Denis</w:t>
            </w:r>
            <w:r>
              <w:rPr>
                <w:rFonts w:hint="eastAsia"/>
                <w:sz w:val="16"/>
                <w:szCs w:val="16"/>
              </w:rPr>
              <w:t xml:space="preserve"> </w:t>
            </w:r>
            <w:r>
              <w:rPr>
                <w:sz w:val="16"/>
                <w:szCs w:val="16"/>
              </w:rPr>
              <w:t>et al., 2017</w:t>
            </w:r>
            <w:r>
              <w:rPr>
                <w:sz w:val="16"/>
                <w:szCs w:val="16"/>
              </w:rPr>
              <w:fldChar w:fldCharType="begin"/>
            </w:r>
            <w:r w:rsidR="00827B64">
              <w:rPr>
                <w:sz w:val="16"/>
                <w:szCs w:val="16"/>
              </w:rPr>
              <w:instrText xml:space="preserve"> ADDIN ZOTERO_ITEM CSL_CITATION {"citationID":"HHlGtNrK","properties":{"formattedCitation":"[9]","plainCitation":"[9]","noteIndex":0},"citationItems":[{"id":4819,"uris":["http://zotero.org/users/11469879/items/IAHZ5PGA"],"itemData":{"id":4819,"type":"article-journal","abstract":"Background: The use of web-based monitoring for lung cancer patients is growing in interest because of promising recent results suggesting improvement in cancer and resource utilization outcomes. It remains an open question whether the overall survival (OS) in these patients could be improved by using a web-mediated follow-up rather than classical scheduled followup and imaging.\nMethods: Advanced-stage lung cancer patients without evidence of disease progression after or during initial treatment were randomly assigned in a multicenter phase III trial to compare a web-mediated follow-up algorithm (experimental arm), based on weekly self-scored patient symptoms, with routine follow-up with CT scans scheduled every three to six months according to the disease stage (control arm). In the experimental arm, an alert email was automatically sent to the oncologist when self-scored symptoms matched prede</w:instrText>
            </w:r>
            <w:r w:rsidR="00827B64">
              <w:rPr>
                <w:rFonts w:cs="Times New Roman"/>
                <w:sz w:val="16"/>
                <w:szCs w:val="16"/>
              </w:rPr>
              <w:instrText>ﬁ</w:instrText>
            </w:r>
            <w:r w:rsidR="00827B64">
              <w:rPr>
                <w:sz w:val="16"/>
                <w:szCs w:val="16"/>
              </w:rPr>
              <w:instrText>ned criteria. The primary outcome was OS.\nResults: From June 2014 to January 2016, 133 patients were enrolled and 121 were retained in the intent-to-treat analysis; 12 deemed ineligible after random assignment were not subsequently followed. Most of the patients (95.1%) had stage III or IV disease. The median follow-up was nine months. The median OS was 19.0 months (95% con</w:instrText>
            </w:r>
            <w:r w:rsidR="00827B64">
              <w:rPr>
                <w:rFonts w:cs="Times New Roman"/>
                <w:sz w:val="16"/>
                <w:szCs w:val="16"/>
              </w:rPr>
              <w:instrText>ﬁ</w:instrText>
            </w:r>
            <w:r w:rsidR="00827B64">
              <w:rPr>
                <w:sz w:val="16"/>
                <w:szCs w:val="16"/>
              </w:rPr>
              <w:instrText xml:space="preserve">dence interval [CI] ¼ 12.5 to noncalculable) in the experimental and 12.0 months (95% CI ¼ 8.6 to 16.4) in the control arm (one-sided P ¼ .001) (hazard ratio ¼ 0.32, 95% CI ¼ 0.15 to 0.67, one-sided P ¼ .002). The performance status at </w:instrText>
            </w:r>
            <w:r w:rsidR="00827B64">
              <w:rPr>
                <w:rFonts w:cs="Times New Roman"/>
                <w:sz w:val="16"/>
                <w:szCs w:val="16"/>
              </w:rPr>
              <w:instrText>ﬁ</w:instrText>
            </w:r>
            <w:r w:rsidR="00827B64">
              <w:rPr>
                <w:sz w:val="16"/>
                <w:szCs w:val="16"/>
              </w:rPr>
              <w:instrText xml:space="preserve">rst detected relapse was 0 to 1 for 75.9% of the patients in the experimental arm and for 32.5% of those in the control arm (two-sided P &lt; .001). Optimal treatment was initiated in 72.4% of the patients in the experimental arm and in 32.5% of those in the control arm (two-sided P &lt; .001).\nConclusions: A web-mediated follow-up algorithm based on self-reported symptoms improved OS due to early relapse detection and better performance status at relapse.","container-title":"JNCI: Journal of the National Cancer Institute","DOI":"10.1093/jnci/djx029","ISSN":"0027-8874, 1460-2105","issue":"9","language":"en","license":"http://academic.oup.com/journals/pages/about_us/legal/notices","source":"DOI.org (Crossref)","title":"Randomized Trial Comparing a Web-Mediated Follow-up With Routine Surveillance in Lung Cancer Patients","URL":"https://academic.oup.com/jnci/article/doi/10.1093/jnci/djx029/3573360","volume":"109","author":[{"family":"Denis","given":"Fabrice"},{"family":"Lethrosne","given":"Claire"},{"family":"Pourel","given":"Nicolas"},{"family":"Molinier","given":"Olivier"},{"family":"Pointreau","given":"Yoann"},{"family":"Domont","given":"Julien"},{"family":"Bourgeois","given":"Hugues"},{"family":"Senellart","given":"Hélène"},{"family":"Trémolières","given":"Pierre"},{"family":"Lizée","given":"Thibaut"},{"family":"Bennouna","given":"Jaafar"},{"family":"Urban","given":"Thierry"},{"family":"El Khouri","given":"Claude"},{"family":"Charron","given":"Alexandre"},{"family":"Septans","given":"Anne-Lise"},{"family":"Balavoine","given":"Magali"},{"family":"Landry","given":"Sébastien"},{"family":"Solal-Céligny","given":"Philippe"},{"family":"Letellier","given":"Christophe"}],"accessed":{"date-parts":[["2025",5,8]]},"issued":{"date-parts":[["2017",9,1]]}}}],"schema":"https://github.com/citation-style-language/schema/raw/master/csl-citation.json"} </w:instrText>
            </w:r>
            <w:r>
              <w:rPr>
                <w:sz w:val="16"/>
                <w:szCs w:val="16"/>
              </w:rPr>
              <w:fldChar w:fldCharType="separate"/>
            </w:r>
            <w:r>
              <w:rPr>
                <w:noProof/>
                <w:sz w:val="16"/>
                <w:szCs w:val="16"/>
              </w:rPr>
              <w:t>[9]</w:t>
            </w:r>
            <w:r>
              <w:rPr>
                <w:sz w:val="16"/>
                <w:szCs w:val="16"/>
              </w:rPr>
              <w:fldChar w:fldCharType="end"/>
            </w:r>
          </w:p>
        </w:tc>
        <w:tc>
          <w:tcPr>
            <w:tcW w:w="2615" w:type="dxa"/>
          </w:tcPr>
          <w:p w14:paraId="4881FC77" w14:textId="53C4C357" w:rsidR="00EF6002" w:rsidRPr="002B0E87" w:rsidRDefault="00EF6002" w:rsidP="00EF6002">
            <w:pPr>
              <w:rPr>
                <w:sz w:val="16"/>
                <w:szCs w:val="16"/>
              </w:rPr>
            </w:pPr>
            <w:r>
              <w:rPr>
                <w:sz w:val="16"/>
                <w:szCs w:val="16"/>
              </w:rPr>
              <w:t>Self-developed tool</w:t>
            </w:r>
          </w:p>
        </w:tc>
        <w:tc>
          <w:tcPr>
            <w:tcW w:w="998" w:type="dxa"/>
          </w:tcPr>
          <w:p w14:paraId="3DBF4243" w14:textId="77777777" w:rsidR="00EF6002" w:rsidRPr="003F3B64" w:rsidRDefault="00EF6002" w:rsidP="00EF6002">
            <w:pPr>
              <w:jc w:val="center"/>
              <w:rPr>
                <w:sz w:val="16"/>
                <w:szCs w:val="16"/>
              </w:rPr>
            </w:pPr>
          </w:p>
        </w:tc>
        <w:tc>
          <w:tcPr>
            <w:tcW w:w="1210" w:type="dxa"/>
          </w:tcPr>
          <w:p w14:paraId="6D5DE6CB" w14:textId="31C48059"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07D8A73C" w14:textId="77777777" w:rsidTr="00434FC8">
        <w:tc>
          <w:tcPr>
            <w:tcW w:w="1397" w:type="dxa"/>
          </w:tcPr>
          <w:p w14:paraId="6060BB72" w14:textId="77777777" w:rsidR="00EF6002" w:rsidRPr="003F3B64" w:rsidRDefault="00EF6002" w:rsidP="00EF6002">
            <w:pPr>
              <w:rPr>
                <w:sz w:val="16"/>
                <w:szCs w:val="16"/>
              </w:rPr>
            </w:pPr>
          </w:p>
        </w:tc>
        <w:tc>
          <w:tcPr>
            <w:tcW w:w="2076" w:type="dxa"/>
          </w:tcPr>
          <w:p w14:paraId="7A03DC3A" w14:textId="5FF2801E" w:rsidR="00EF6002" w:rsidRPr="00AA19A9" w:rsidRDefault="00EF6002" w:rsidP="00EF6002">
            <w:pPr>
              <w:rPr>
                <w:sz w:val="16"/>
                <w:szCs w:val="16"/>
              </w:rPr>
            </w:pPr>
            <w:r w:rsidRPr="00EF6002">
              <w:rPr>
                <w:sz w:val="16"/>
                <w:szCs w:val="16"/>
              </w:rPr>
              <w:t>Basch</w:t>
            </w:r>
            <w:r>
              <w:rPr>
                <w:sz w:val="16"/>
                <w:szCs w:val="16"/>
              </w:rPr>
              <w:t xml:space="preserve"> et al., 2007</w:t>
            </w:r>
            <w:r>
              <w:rPr>
                <w:sz w:val="16"/>
                <w:szCs w:val="16"/>
              </w:rPr>
              <w:fldChar w:fldCharType="begin"/>
            </w:r>
            <w:r w:rsidR="00827B64">
              <w:rPr>
                <w:sz w:val="16"/>
                <w:szCs w:val="16"/>
              </w:rPr>
              <w:instrText xml:space="preserve"> ADDIN ZOTERO_ITEM CSL_CITATION {"citationID":"UC8UCXU6","properties":{"formattedCitation":"[10]","plainCitation":"[10]","noteIndex":0},"citationItems":[{"id":4510,"uris":["http://zotero.org/users/11469879/items/5HRH8QAE"],"itemData":{"id":4510,"type":"article-journal","abstract":"Purpose In cancer treatment trials, clinicians traditionally report patient toxicity symptoms. Alternatively, patients could provide this information directly. Patients and Methods The Common Terminology Criteria for Adverse Events (CTCAE) is the mandated instrument for tracking patient toxicity symptoms in National Cancer Institute (NCI)-sponsored cancer treatment trials. We adapted CTCAE symptom items into patient language and uploaded these to an online platform. Lung cancer outpatients receiving chemotherapy were invited to self-report selected symptoms at visits via waiting area computers or optional home access. Symptom reports were printed for nurses at visits, but no instructions were given with regard to use of this information.\nResults From June 2005 through March 2006, 125 patients were invited to participate, and 107 chose to enroll. Mean length of participation was 42 weeks (range, 1 to 71 weeks), by which time 35% died. The average number of clinic visits was 12 (range, 1 to 40 visits). At each consecutive visit, most patients (mean, 78%) logged in without signi</w:instrText>
            </w:r>
            <w:r w:rsidR="00827B64">
              <w:rPr>
                <w:rFonts w:cs="Times New Roman"/>
                <w:sz w:val="16"/>
                <w:szCs w:val="16"/>
              </w:rPr>
              <w:instrText>ﬁ</w:instrText>
            </w:r>
            <w:r w:rsidR="00827B64">
              <w:rPr>
                <w:sz w:val="16"/>
                <w:szCs w:val="16"/>
              </w:rPr>
              <w:instrText>cant attrition. Reasons for failure to log in included having no reminder and having inadequate time. Although 76% of enrollees had home computers, only 15% self-reported from home. Satisfaction with the system was high (90%), but only 51% felt communication was improved. All participating nurses understood the reports and felt this information was useful for clinical decisions, documentation, and discussions. However, only one of seven nurses discussed reports with patients frequently, with insuf</w:instrText>
            </w:r>
            <w:r w:rsidR="00827B64">
              <w:rPr>
                <w:rFonts w:cs="Times New Roman"/>
                <w:sz w:val="16"/>
                <w:szCs w:val="16"/>
              </w:rPr>
              <w:instrText>ﬁ</w:instrText>
            </w:r>
            <w:r w:rsidR="00827B64">
              <w:rPr>
                <w:sz w:val="16"/>
                <w:szCs w:val="16"/>
              </w:rPr>
              <w:instrText xml:space="preserve">cient time being the most common barrier to discussions.\nConclusion Online patient self-reporting is a feasible long-term strategy for toxicity symptom monitoring during chemotherapy, even among patients with advanced cancer and high symptom burdens. However, without explicit reminders and clinician feedback, patients demonstrated limited voluntary interest in self-reporting between visits.","container-title":"Journal of Clinical Oncology","DOI":"10.1200/JCO.2007.11.2243","ISSN":"0732-183X, 1527-7755","issue":"34","journalAbbreviation":"JCO","language":"en","page":"5374-5380","source":"DOI.org (Crossref)","title":"Long-Term Toxicity Monitoring via Electronic Patient-Reported Outcomes in Patients Receiving Chemotherapy","volume":"25","author":[{"family":"Basch","given":"Ethan"},{"family":"Iasonos","given":"Alexia"},{"family":"Barz","given":"Allison"},{"family":"Culkin","given":"Ann"},{"family":"Kris","given":"Mark G."},{"family":"Artz","given":"David"},{"family":"Fearn","given":"Paul"},{"family":"Speakman","given":"John"},{"family":"Farquhar","given":"Rena"},{"family":"Scher","given":"Howard I."},{"family":"McCabe","given":"Mary"},{"family":"Schrag","given":"Deborah"}],"issued":{"date-parts":[["2007",12,1]]}}}],"schema":"https://github.com/citation-style-language/schema/raw/master/csl-citation.json"} </w:instrText>
            </w:r>
            <w:r>
              <w:rPr>
                <w:sz w:val="16"/>
                <w:szCs w:val="16"/>
              </w:rPr>
              <w:fldChar w:fldCharType="separate"/>
            </w:r>
            <w:r>
              <w:rPr>
                <w:noProof/>
                <w:sz w:val="16"/>
                <w:szCs w:val="16"/>
              </w:rPr>
              <w:t>[10]</w:t>
            </w:r>
            <w:r>
              <w:rPr>
                <w:sz w:val="16"/>
                <w:szCs w:val="16"/>
              </w:rPr>
              <w:fldChar w:fldCharType="end"/>
            </w:r>
          </w:p>
        </w:tc>
        <w:tc>
          <w:tcPr>
            <w:tcW w:w="2615" w:type="dxa"/>
          </w:tcPr>
          <w:p w14:paraId="012498C8" w14:textId="0156DFE4" w:rsidR="00EF6002" w:rsidRPr="00AA19A9" w:rsidRDefault="00EF6002" w:rsidP="00EF6002">
            <w:pPr>
              <w:rPr>
                <w:sz w:val="16"/>
                <w:szCs w:val="16"/>
              </w:rPr>
            </w:pPr>
            <w:r>
              <w:rPr>
                <w:sz w:val="16"/>
                <w:szCs w:val="16"/>
              </w:rPr>
              <w:t>Self-developed tool</w:t>
            </w:r>
          </w:p>
        </w:tc>
        <w:tc>
          <w:tcPr>
            <w:tcW w:w="998" w:type="dxa"/>
          </w:tcPr>
          <w:p w14:paraId="7405DFEF" w14:textId="77777777" w:rsidR="00EF6002" w:rsidRPr="003F3B64" w:rsidRDefault="00EF6002" w:rsidP="00EF6002">
            <w:pPr>
              <w:jc w:val="center"/>
              <w:rPr>
                <w:sz w:val="16"/>
                <w:szCs w:val="16"/>
              </w:rPr>
            </w:pPr>
          </w:p>
        </w:tc>
        <w:tc>
          <w:tcPr>
            <w:tcW w:w="1210" w:type="dxa"/>
          </w:tcPr>
          <w:p w14:paraId="206CC545" w14:textId="07217628"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56C1654C" w14:textId="77777777" w:rsidTr="00434FC8">
        <w:tc>
          <w:tcPr>
            <w:tcW w:w="1397" w:type="dxa"/>
          </w:tcPr>
          <w:p w14:paraId="31E01145" w14:textId="77777777" w:rsidR="00EF6002" w:rsidRPr="003F3B64" w:rsidRDefault="00EF6002" w:rsidP="00EF6002">
            <w:pPr>
              <w:rPr>
                <w:sz w:val="16"/>
                <w:szCs w:val="16"/>
              </w:rPr>
            </w:pPr>
          </w:p>
        </w:tc>
        <w:tc>
          <w:tcPr>
            <w:tcW w:w="2076" w:type="dxa"/>
          </w:tcPr>
          <w:p w14:paraId="7C035B81" w14:textId="50976C5E" w:rsidR="00EF6002" w:rsidRPr="002B0E87" w:rsidRDefault="00EF6002" w:rsidP="00EF6002">
            <w:pPr>
              <w:rPr>
                <w:sz w:val="16"/>
                <w:szCs w:val="16"/>
              </w:rPr>
            </w:pPr>
            <w:r w:rsidRPr="007C25ED">
              <w:rPr>
                <w:sz w:val="16"/>
                <w:szCs w:val="16"/>
              </w:rPr>
              <w:t>Cheng</w:t>
            </w:r>
            <w:r>
              <w:rPr>
                <w:sz w:val="16"/>
                <w:szCs w:val="16"/>
              </w:rPr>
              <w:t xml:space="preserve"> et al., 2021</w:t>
            </w:r>
            <w:r>
              <w:rPr>
                <w:sz w:val="16"/>
                <w:szCs w:val="16"/>
              </w:rPr>
              <w:fldChar w:fldCharType="begin"/>
            </w:r>
            <w:r w:rsidR="00827B64">
              <w:rPr>
                <w:sz w:val="16"/>
                <w:szCs w:val="16"/>
              </w:rPr>
              <w:instrText xml:space="preserve"> ADDIN ZOTERO_ITEM CSL_CITATION {"citationID":"TD3RgXzv","properties":{"formattedCitation":"[11]","plainCitation":"[11]","noteIndex":0},"citationItems":[{"id":4865,"uris":["http://zotero.org/users/11469879/items/DNPLD95M"],"itemData":{"id":4865,"type":"article-journal","abstract":"Background: Repeated assessment of patient recovery after discharge is challenging. This study used a popular messenger application to remotely collect patient self-reported symptoms and their severity so as to monitor patient recovery and identify the factors affecting the recovery of symptoms following lung cancer surgery.\nMethods: This prospective observational study was conducted at a single tertiary lung cancer center in China between November 2018 and June 2019. Participants received demonstration videos and repeated symptom surveys regarding pain and cough severity (assessed using numeric rating scores of 0–10 for pain and 0–6 for cough) at 2, 4, 6, 8, and 12 weeks after discharge via a smartphone program bound to the WeChat application. Patients who responded to at least 3 of the 5 post-discharge surveys were included in this study. The data were analyzed to investigate the symptom recovery and its related factors.\nResults: Of the 826 patients enrolled, 589 (71.3%) responded to at least three surveys. The average pain score reduced from 4.1±2.5 at 2 weeks to 2.2±2.0 at 12 weeks (P&lt;0.001). Factors associated with higher pain severity included the female gender, age over 60 years, thoracotomy, longer operation time (&gt;90 minutes), and prolonged chest tube drainage (&gt;7 days). The average cough score decreased from 2.34±1.30 at 2 weeks to 1.93±1.26 at 12 weeks (P&lt;0.001). Being female and a prolonged operation time (&gt;90 min) were related to increased cough severity. Sublobar resection and limited lymphadenectomy may contribute to lower cough severity post-surgery.\nConclusions: The messenger application-based remote monitoring successfully collected post-discharge symptom information and identified factors associated with recovery following lung surgery.","container-title":"Journal of Thoracic Disease","DOI":"10.21037/jtd-21-27","ISSN":"20721439, 20776624","issue":"2","journalAbbreviation":"J Thorac Dis","language":"en","page":"1162-1171","source":"DOI.org (Crossref)","title":"Remote monitoring of patient recovery following lung cancer surgery: a messenger application approach","title-short":"Remote monitoring of patient recovery following lung cancer surgery","volume":"13","author":[{"family":"Cheng","given":"Xinghua"},{"family":"Yang","given":"Yunhai"},{"family":"Shentu","given":"Yang"},{"family":"Ding","given":"Zhengping"},{"family":"Zhou","given":"Qianjun"},{"family":"Tan","given":"Qiang"},{"family":"Luo","given":"Qingquan"}],"issued":{"date-parts":[["2021",2]]}}}],"schema":"https://github.com/citation-style-language/schema/raw/master/csl-citation.json"} </w:instrText>
            </w:r>
            <w:r>
              <w:rPr>
                <w:sz w:val="16"/>
                <w:szCs w:val="16"/>
              </w:rPr>
              <w:fldChar w:fldCharType="separate"/>
            </w:r>
            <w:r>
              <w:rPr>
                <w:noProof/>
                <w:sz w:val="16"/>
                <w:szCs w:val="16"/>
              </w:rPr>
              <w:t>[11]</w:t>
            </w:r>
            <w:r>
              <w:rPr>
                <w:sz w:val="16"/>
                <w:szCs w:val="16"/>
              </w:rPr>
              <w:fldChar w:fldCharType="end"/>
            </w:r>
          </w:p>
        </w:tc>
        <w:tc>
          <w:tcPr>
            <w:tcW w:w="2615" w:type="dxa"/>
          </w:tcPr>
          <w:p w14:paraId="27DA6318" w14:textId="7D023500" w:rsidR="00EF6002" w:rsidRPr="002B0E87" w:rsidRDefault="00EF6002" w:rsidP="00EF6002">
            <w:pPr>
              <w:rPr>
                <w:sz w:val="16"/>
                <w:szCs w:val="16"/>
              </w:rPr>
            </w:pPr>
            <w:r>
              <w:rPr>
                <w:sz w:val="16"/>
                <w:szCs w:val="16"/>
              </w:rPr>
              <w:t>Numeric rating score</w:t>
            </w:r>
          </w:p>
        </w:tc>
        <w:tc>
          <w:tcPr>
            <w:tcW w:w="998" w:type="dxa"/>
          </w:tcPr>
          <w:p w14:paraId="00185388" w14:textId="77777777" w:rsidR="00EF6002" w:rsidRPr="003F3B64" w:rsidRDefault="00EF6002" w:rsidP="00EF6002">
            <w:pPr>
              <w:jc w:val="center"/>
              <w:rPr>
                <w:sz w:val="16"/>
                <w:szCs w:val="16"/>
              </w:rPr>
            </w:pPr>
          </w:p>
        </w:tc>
        <w:tc>
          <w:tcPr>
            <w:tcW w:w="1210" w:type="dxa"/>
          </w:tcPr>
          <w:p w14:paraId="40494AA5" w14:textId="28131163"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5E45F140" w14:textId="77777777" w:rsidTr="00434FC8">
        <w:tc>
          <w:tcPr>
            <w:tcW w:w="1397" w:type="dxa"/>
          </w:tcPr>
          <w:p w14:paraId="758ECC1A" w14:textId="77777777" w:rsidR="00EF6002" w:rsidRPr="003F3B64" w:rsidRDefault="00EF6002" w:rsidP="00EF6002">
            <w:pPr>
              <w:rPr>
                <w:sz w:val="16"/>
                <w:szCs w:val="16"/>
              </w:rPr>
            </w:pPr>
          </w:p>
        </w:tc>
        <w:tc>
          <w:tcPr>
            <w:tcW w:w="2076" w:type="dxa"/>
          </w:tcPr>
          <w:p w14:paraId="0238FA15" w14:textId="725A3896" w:rsidR="00EF6002" w:rsidRPr="007C25ED" w:rsidRDefault="00EF6002" w:rsidP="00EF6002">
            <w:pPr>
              <w:rPr>
                <w:sz w:val="16"/>
                <w:szCs w:val="16"/>
              </w:rPr>
            </w:pPr>
            <w:r w:rsidRPr="00DF3B5B">
              <w:rPr>
                <w:sz w:val="16"/>
                <w:szCs w:val="16"/>
              </w:rPr>
              <w:t>Mooney</w:t>
            </w:r>
            <w:r>
              <w:rPr>
                <w:rFonts w:hint="eastAsia"/>
                <w:sz w:val="16"/>
                <w:szCs w:val="16"/>
              </w:rPr>
              <w:t xml:space="preserve"> </w:t>
            </w:r>
            <w:r>
              <w:rPr>
                <w:sz w:val="16"/>
                <w:szCs w:val="16"/>
              </w:rPr>
              <w:t>et al., 2017</w:t>
            </w:r>
            <w:r>
              <w:rPr>
                <w:sz w:val="16"/>
                <w:szCs w:val="16"/>
              </w:rPr>
              <w:fldChar w:fldCharType="begin"/>
            </w:r>
            <w:r w:rsidR="00827B64">
              <w:rPr>
                <w:sz w:val="16"/>
                <w:szCs w:val="16"/>
              </w:rPr>
              <w:instrText xml:space="preserve"> ADDIN ZOTERO_ITEM CSL_CITATION {"citationID":"sTrFXE1h","properties":{"formattedCitation":"[12]","plainCitation":"[12]","noteIndex":0},"citationItems":[{"id":4236,"uris":["http://zotero.org/users/11469879/items/CZTKK452"],"itemData":{"id":4236,"type":"article-journal","abstract":"Technology-aided remote interventions for poorly controlled symptoms may improve cancer symptom outcomes. In a randomized controlled trial, the efficacy of an automated symptom management system was tested to determine if it reduced chemotherapy-related symptoms. Prospectively, 358 patients beginning chemotherapy were randomized to the Symptom Care at Home (SCH) intervention (n = 180) or enhanced usual care (UC) (n = 178). Participants called the automated monitoring system daily reporting severity of 11 symptoms. SCH participants received automated self-management coaching and nurse practitioner (NP) telephone follow-up for poorly controlled symptoms. NPs used a guideline-based decision support system. Primary endpoints were symptom severity across all symptoms, and the number of severe, moderate, mild, and no symptom days. A secondary endpoint was individual symptom severity. Mixed effects linear modeling and negative binominal regressions were used to compare SCH with UC. SCH participants had significantly less symptom severity across all symptoms (P &lt; 0.001). On average, the relative symptom burden reduction for SCH participants was 3.59 severity points (P &lt; 0.001), roughly 43% of UC. With a very rapid treatment benefit, SCH participants had significant reductions in severe (67% less) and moderate (39% less) symptom days compared with UC (both P &lt; 0.001). All individual symptoms, except diarrhea, were significantly lower for SCH participants (P &lt; 0.05). Symptom Care at Home dramatically improved symptom outcomes. These results demonstrate that symptoms can be improved through automated home monitoring and follow-up to intensify care for poorly controlled symptoms.","container-title":"Cancer Medicine","DOI":"10.1002/cam4.1002</w:instrText>
            </w:r>
            <w:r w:rsidR="00827B64">
              <w:rPr>
                <w:rFonts w:hint="eastAsia"/>
                <w:sz w:val="16"/>
                <w:szCs w:val="16"/>
              </w:rPr>
              <w:instrText>","ISSN":"2045-7634, 2045-7634","issue":"3","journalAbbreviation":"Cancer Medicine","language":"en","page":"537-546","source":"DOI.org (Crossref)","title":"Automated home monitoring and management of patient</w:instrText>
            </w:r>
            <w:r w:rsidR="00827B64">
              <w:rPr>
                <w:rFonts w:hint="eastAsia"/>
                <w:sz w:val="16"/>
                <w:szCs w:val="16"/>
              </w:rPr>
              <w:instrText>‐</w:instrText>
            </w:r>
            <w:r w:rsidR="00827B64">
              <w:rPr>
                <w:rFonts w:hint="eastAsia"/>
                <w:sz w:val="16"/>
                <w:szCs w:val="16"/>
              </w:rPr>
              <w:instrText>reported symptoms during chemotherapy: results of the symptom care at home","title-short":"Automated home monitoring and management of patient</w:instrText>
            </w:r>
            <w:r w:rsidR="00827B64">
              <w:rPr>
                <w:rFonts w:hint="eastAsia"/>
                <w:sz w:val="16"/>
                <w:szCs w:val="16"/>
              </w:rPr>
              <w:instrText>‐</w:instrText>
            </w:r>
            <w:r w:rsidR="00827B64">
              <w:rPr>
                <w:rFonts w:hint="eastAsia"/>
                <w:sz w:val="16"/>
                <w:szCs w:val="16"/>
              </w:rPr>
              <w:instrText>reported symptoms during chemotherapy","volume":"6","author":[{"family":"Mooney","given":"Kathi H."},{"family":"Beck","given":"Susan L."},{"family":"Wong","giv</w:instrText>
            </w:r>
            <w:r w:rsidR="00827B64">
              <w:rPr>
                <w:sz w:val="16"/>
                <w:szCs w:val="16"/>
              </w:rPr>
              <w:instrText xml:space="preserve">en":"Bob"},{"family":"Dunson","given":"William"},{"family":"Wujcik","given":"Debra"},{"family":"Whisenant","given":"Meagan"},{"family":"Donaldson","given":"Gary"}],"issued":{"date-parts":[["2017",3]]}}}],"schema":"https://github.com/citation-style-language/schema/raw/master/csl-citation.json"} </w:instrText>
            </w:r>
            <w:r>
              <w:rPr>
                <w:sz w:val="16"/>
                <w:szCs w:val="16"/>
              </w:rPr>
              <w:fldChar w:fldCharType="separate"/>
            </w:r>
            <w:r>
              <w:rPr>
                <w:noProof/>
                <w:sz w:val="16"/>
                <w:szCs w:val="16"/>
              </w:rPr>
              <w:t>[12]</w:t>
            </w:r>
            <w:r>
              <w:rPr>
                <w:sz w:val="16"/>
                <w:szCs w:val="16"/>
              </w:rPr>
              <w:fldChar w:fldCharType="end"/>
            </w:r>
          </w:p>
        </w:tc>
        <w:tc>
          <w:tcPr>
            <w:tcW w:w="2615" w:type="dxa"/>
          </w:tcPr>
          <w:p w14:paraId="5EDEBC09" w14:textId="6F7385CC" w:rsidR="00EF6002" w:rsidRDefault="00EF6002" w:rsidP="00EF6002">
            <w:pPr>
              <w:rPr>
                <w:sz w:val="16"/>
                <w:szCs w:val="16"/>
              </w:rPr>
            </w:pPr>
            <w:r w:rsidRPr="00DF3B5B">
              <w:rPr>
                <w:sz w:val="16"/>
                <w:szCs w:val="16"/>
              </w:rPr>
              <w:t>Numeric rating score</w:t>
            </w:r>
          </w:p>
        </w:tc>
        <w:tc>
          <w:tcPr>
            <w:tcW w:w="998" w:type="dxa"/>
          </w:tcPr>
          <w:p w14:paraId="21E09F42" w14:textId="77777777" w:rsidR="00EF6002" w:rsidRPr="003F3B64" w:rsidRDefault="00EF6002" w:rsidP="00EF6002">
            <w:pPr>
              <w:jc w:val="center"/>
              <w:rPr>
                <w:sz w:val="16"/>
                <w:szCs w:val="16"/>
              </w:rPr>
            </w:pPr>
          </w:p>
        </w:tc>
        <w:tc>
          <w:tcPr>
            <w:tcW w:w="1210" w:type="dxa"/>
          </w:tcPr>
          <w:p w14:paraId="414A665E" w14:textId="2850D1CF"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14D09B6B" w14:textId="77777777" w:rsidTr="00434FC8">
        <w:tc>
          <w:tcPr>
            <w:tcW w:w="1397" w:type="dxa"/>
          </w:tcPr>
          <w:p w14:paraId="7B959FE1" w14:textId="77777777" w:rsidR="00EF6002" w:rsidRPr="003F3B64" w:rsidRDefault="00EF6002" w:rsidP="00EF6002">
            <w:pPr>
              <w:rPr>
                <w:sz w:val="16"/>
                <w:szCs w:val="16"/>
              </w:rPr>
            </w:pPr>
          </w:p>
        </w:tc>
        <w:tc>
          <w:tcPr>
            <w:tcW w:w="2076" w:type="dxa"/>
          </w:tcPr>
          <w:p w14:paraId="36237DF0" w14:textId="039BD0BA" w:rsidR="00EF6002" w:rsidRDefault="00EF6002" w:rsidP="00EF6002">
            <w:pPr>
              <w:rPr>
                <w:sz w:val="16"/>
                <w:szCs w:val="16"/>
              </w:rPr>
            </w:pPr>
            <w:r w:rsidRPr="00AC38F9">
              <w:rPr>
                <w:sz w:val="16"/>
                <w:szCs w:val="16"/>
              </w:rPr>
              <w:t>Friis</w:t>
            </w:r>
            <w:r>
              <w:rPr>
                <w:sz w:val="16"/>
                <w:szCs w:val="16"/>
              </w:rPr>
              <w:t xml:space="preserve"> et al., 2024</w:t>
            </w:r>
            <w:r>
              <w:rPr>
                <w:sz w:val="16"/>
                <w:szCs w:val="16"/>
              </w:rPr>
              <w:fldChar w:fldCharType="begin"/>
            </w:r>
            <w:r w:rsidR="00827B64">
              <w:rPr>
                <w:sz w:val="16"/>
                <w:szCs w:val="16"/>
              </w:rPr>
              <w:instrText xml:space="preserve"> ADDIN ZOTERO_ITEM CSL_CITATION {"citationID":"R0xBseGs","properties":{"formattedCitation":"[13]","plainCitation":"[13]","noteIndex":0},"citationItems":[{"id":4561,"uris":["http://zotero.org/users/11469879/items/X83X9H7C"],"itemData":{"id":4561,"type":"article-journal","abstract":"PURPOSE Remote symptom monitoring of patients with cancer has previously shown potential for improving clinical outcomes. This study aimed to evaluate the effects of remote symptom monitoring in patients with lung cancer after palliative induction treatment.","container-title":"JCO Oncology Practice","DOI":"10.1200/OP-24-00562","ISSN":"2688-1527, 2688-1535","journalAbbreviation":"JCO Oncol Pract","language":"en","page":"OP-24-00562","source":"DOI.org (Crossref)","title":"Remote Symptom Monitoring of Patients With Advanced Lung Cancer (The ProWide Study): A Randomized Controlled Trial","title-short":"Remote Symptom Monitoring of Patients With Advanced Lung Cancer (The ProWide Study)","author":[{"family":"Friis","given":"Rasmus Blechingberg"},{"family":"Pappot","given":"Helle"},{"family":"Hjollund","given":"Niels Henrik"},{"family":"McCulloch","given":"Tine"},{"family":"Holt","given":"Marianne Ingerslev"},{"family":"Persson","given":"Gitte Fredberg"},{"family":"Wedervang","given":"Kim"},{"family":"Clausen","given":"Malene Martini"},{"family":"Wahlstrøm","given":"Stine"},{"family":"Hansen","given":"Karin Holmskov"},{"family":"Rasmussen","given":"Torben Riis"},{"family":"Dalton","given":"Susanne Oksbjerg"},{"family":"Jakobsen","given":"Erik"},{"family":"Linnet","given":"Hanne"},{"family":"Skuladottir","given":"Halla"},{"literal":"The Danish Lung Cancer Group"}],"issued":{"date-parts":[["2024",12,10]]}}}],"schema":"https://github.com/citation-style-language/schema/raw/master/csl-citation.json"} </w:instrText>
            </w:r>
            <w:r>
              <w:rPr>
                <w:sz w:val="16"/>
                <w:szCs w:val="16"/>
              </w:rPr>
              <w:fldChar w:fldCharType="separate"/>
            </w:r>
            <w:r>
              <w:rPr>
                <w:noProof/>
                <w:sz w:val="16"/>
                <w:szCs w:val="16"/>
              </w:rPr>
              <w:t>[13]</w:t>
            </w:r>
            <w:r>
              <w:rPr>
                <w:sz w:val="16"/>
                <w:szCs w:val="16"/>
              </w:rPr>
              <w:fldChar w:fldCharType="end"/>
            </w:r>
          </w:p>
        </w:tc>
        <w:tc>
          <w:tcPr>
            <w:tcW w:w="2615" w:type="dxa"/>
          </w:tcPr>
          <w:p w14:paraId="0AA33C21" w14:textId="4B8B150B" w:rsidR="00EF6002" w:rsidRPr="00AC38F9" w:rsidRDefault="00EF6002" w:rsidP="00EF6002">
            <w:pPr>
              <w:rPr>
                <w:sz w:val="16"/>
                <w:szCs w:val="16"/>
              </w:rPr>
            </w:pPr>
            <w:r w:rsidRPr="00AC38F9">
              <w:rPr>
                <w:sz w:val="16"/>
                <w:szCs w:val="16"/>
              </w:rPr>
              <w:t>EORTC Item Library</w:t>
            </w:r>
            <w:r>
              <w:rPr>
                <w:sz w:val="16"/>
                <w:szCs w:val="16"/>
              </w:rPr>
              <w:t xml:space="preserve"> (adapted)</w:t>
            </w:r>
          </w:p>
        </w:tc>
        <w:tc>
          <w:tcPr>
            <w:tcW w:w="998" w:type="dxa"/>
          </w:tcPr>
          <w:p w14:paraId="33466C98" w14:textId="77777777" w:rsidR="00EF6002" w:rsidRPr="003F3B64" w:rsidRDefault="00EF6002" w:rsidP="00EF6002">
            <w:pPr>
              <w:jc w:val="center"/>
              <w:rPr>
                <w:sz w:val="16"/>
                <w:szCs w:val="16"/>
              </w:rPr>
            </w:pPr>
          </w:p>
        </w:tc>
        <w:tc>
          <w:tcPr>
            <w:tcW w:w="1210" w:type="dxa"/>
          </w:tcPr>
          <w:p w14:paraId="2FC0DC4F" w14:textId="0D8BFE8E"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0BA5DD22" w14:textId="77777777" w:rsidTr="00434FC8">
        <w:tc>
          <w:tcPr>
            <w:tcW w:w="1397" w:type="dxa"/>
          </w:tcPr>
          <w:p w14:paraId="67EF7C26" w14:textId="77777777" w:rsidR="00EF6002" w:rsidRPr="003F3B64" w:rsidRDefault="00EF6002" w:rsidP="00EF6002">
            <w:pPr>
              <w:rPr>
                <w:sz w:val="16"/>
                <w:szCs w:val="16"/>
              </w:rPr>
            </w:pPr>
          </w:p>
        </w:tc>
        <w:tc>
          <w:tcPr>
            <w:tcW w:w="2076" w:type="dxa"/>
          </w:tcPr>
          <w:p w14:paraId="697A9CA9" w14:textId="32E61D02" w:rsidR="00EF6002" w:rsidRPr="00AC38F9" w:rsidRDefault="00EF6002" w:rsidP="00EF6002">
            <w:pPr>
              <w:rPr>
                <w:sz w:val="16"/>
                <w:szCs w:val="16"/>
              </w:rPr>
            </w:pPr>
            <w:r w:rsidRPr="00DF3B5B">
              <w:rPr>
                <w:sz w:val="16"/>
                <w:szCs w:val="16"/>
              </w:rPr>
              <w:t>Friis</w:t>
            </w:r>
            <w:r>
              <w:rPr>
                <w:sz w:val="16"/>
                <w:szCs w:val="16"/>
              </w:rPr>
              <w:t xml:space="preserve"> et al., 2020</w:t>
            </w:r>
            <w:r>
              <w:rPr>
                <w:sz w:val="16"/>
                <w:szCs w:val="16"/>
              </w:rPr>
              <w:fldChar w:fldCharType="begin"/>
            </w:r>
            <w:r w:rsidR="00827B64">
              <w:rPr>
                <w:sz w:val="16"/>
                <w:szCs w:val="16"/>
              </w:rPr>
              <w:instrText xml:space="preserve"> ADDIN ZOTERO_ITEM CSL_CITATION {"citationID":"7X7hl7rB","properties":{"formattedCitation":"[14]","plainCitation":"[14]","noteIndex":0},"citationItems":[{"id":4235,"uris":["http://zotero.org/users/11469879/items/7UJMKVVF"],"itemData":{"id":4235,"type":"article-journal","abstract":"Objectives To design an electronic questionnaire for symptom monitoring and to evaluate the feasibility, usability and acceptability when applied to patients with metastatic lung cancer. Setting Single-centre feasibility study. Participants Patients with stage IV lung cancer in antineoplastic treatment. Interventions This study describes the first three phases of a complex intervention design: phase 1, development of the intervention; phase 2, feasibility testing and phase 3, evaluation of the intervention. In phase 1, items were selected for the questionnaire and adjusted following patient interviews. In phase 2, patients completed the electronic questionnaire weekly during a 3-week feasibility test. In case of symptom deterioration, a nurse was notified with the aim to contact the patient. In phase 3, patients evaluated phase 2 by paper questionnaires, and interviews were conducted with the participating nurses. Primary outcome measures The study outcomes: phase 1, usability and relevance; phase 2, recruitment rate, compliance and threshold functionality and phase 3, usability, acceptability and relevance. results In phase 1, a questionnaire was designed and reviewed by patients (n=8). The interviews revealed high usability and relevance of the intervention. For phases 2 and 3, 20 of 29 approached patients (69%) responded to the questionnaire on a weekly basis. Two patients did not complete any questionnaires (compliance 90%). The remaining 18 patients completed 65 of a total of 72 possible questionnaires (7 missed, 93% completed). Reported symptoms led to a phone call from a nurse in 30% of the responses. The patients reported high usability and acceptability of questionnaire and software. The substance of the telephonic conversations was relevant, and the study setup was logistically acceptable. Conclusions An electronic questionnaire designed for symptom monitoring revealed high usability, acceptability and relevance in the target population. In conclusion, the study set-up was considered feasible for a randomised controlled trial. trial registration number NCT03529851.","container-title":"BMJ Open","DOI":"10.1136/bmjopen-2019-035673","ISSN":"2044-6055, 2044-6055","issue":"6","journalAbbreviation":"BMJ Open","language":"en","page":"e035673","source":"DOI.org (Crossref)","title":"Electronic symptom monitoring in patients with metastatic lung cancer: a feasibility study","title-short":"Electronic symptom monitoring in patients with metastatic lung cancer","volume":"10","author":[{"family":"Friis","given":"Rasmus Blechingberg"},{"family":"Hjollund","given":"Niels Henrik"},{"family":"Mejdahl","given":"Caroline Trillingsgaard"},{"family":"Pappot","given":"Helle"},{"family":"Skuladottir","given":"Halla"}],"issued":{"date-parts":[["2020",6]]}}}],"schema":"https://github.com/citation-style-language/schema/raw/master/csl-citation.json"} </w:instrText>
            </w:r>
            <w:r>
              <w:rPr>
                <w:sz w:val="16"/>
                <w:szCs w:val="16"/>
              </w:rPr>
              <w:fldChar w:fldCharType="separate"/>
            </w:r>
            <w:r>
              <w:rPr>
                <w:noProof/>
                <w:sz w:val="16"/>
                <w:szCs w:val="16"/>
              </w:rPr>
              <w:t>[14]</w:t>
            </w:r>
            <w:r>
              <w:rPr>
                <w:sz w:val="16"/>
                <w:szCs w:val="16"/>
              </w:rPr>
              <w:fldChar w:fldCharType="end"/>
            </w:r>
          </w:p>
        </w:tc>
        <w:tc>
          <w:tcPr>
            <w:tcW w:w="2615" w:type="dxa"/>
          </w:tcPr>
          <w:p w14:paraId="1FD8FDF3" w14:textId="4FAA6CC9" w:rsidR="00EF6002" w:rsidRPr="00AC38F9" w:rsidRDefault="00EF6002" w:rsidP="00EF6002">
            <w:pPr>
              <w:rPr>
                <w:sz w:val="16"/>
                <w:szCs w:val="16"/>
              </w:rPr>
            </w:pPr>
            <w:r w:rsidRPr="00DF3B5B">
              <w:rPr>
                <w:sz w:val="16"/>
                <w:szCs w:val="16"/>
              </w:rPr>
              <w:t>EORTC Item Library (adapted)</w:t>
            </w:r>
          </w:p>
        </w:tc>
        <w:tc>
          <w:tcPr>
            <w:tcW w:w="998" w:type="dxa"/>
          </w:tcPr>
          <w:p w14:paraId="62932519" w14:textId="77777777" w:rsidR="00EF6002" w:rsidRPr="003F3B64" w:rsidRDefault="00EF6002" w:rsidP="00EF6002">
            <w:pPr>
              <w:jc w:val="center"/>
              <w:rPr>
                <w:sz w:val="16"/>
                <w:szCs w:val="16"/>
              </w:rPr>
            </w:pPr>
          </w:p>
        </w:tc>
        <w:tc>
          <w:tcPr>
            <w:tcW w:w="1210" w:type="dxa"/>
          </w:tcPr>
          <w:p w14:paraId="42031769" w14:textId="5BDAE812"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4A864D16" w14:textId="77777777" w:rsidTr="00434FC8">
        <w:tc>
          <w:tcPr>
            <w:tcW w:w="1397" w:type="dxa"/>
          </w:tcPr>
          <w:p w14:paraId="3B626396" w14:textId="77777777" w:rsidR="00EF6002" w:rsidRPr="003F3B64" w:rsidRDefault="00EF6002" w:rsidP="00EF6002">
            <w:pPr>
              <w:rPr>
                <w:sz w:val="16"/>
                <w:szCs w:val="16"/>
              </w:rPr>
            </w:pPr>
          </w:p>
        </w:tc>
        <w:tc>
          <w:tcPr>
            <w:tcW w:w="2076" w:type="dxa"/>
          </w:tcPr>
          <w:p w14:paraId="4893521D" w14:textId="32AF26E6" w:rsidR="00EF6002" w:rsidRPr="003F3B64" w:rsidRDefault="00EF6002" w:rsidP="00EF6002">
            <w:pPr>
              <w:rPr>
                <w:sz w:val="16"/>
                <w:szCs w:val="16"/>
              </w:rPr>
            </w:pPr>
            <w:r w:rsidRPr="006D0BC4">
              <w:rPr>
                <w:sz w:val="16"/>
                <w:szCs w:val="16"/>
              </w:rPr>
              <w:t>Pongiglione</w:t>
            </w:r>
            <w:r>
              <w:rPr>
                <w:sz w:val="16"/>
                <w:szCs w:val="16"/>
              </w:rPr>
              <w:t xml:space="preserve"> et al., 2025</w:t>
            </w:r>
            <w:r>
              <w:rPr>
                <w:sz w:val="16"/>
                <w:szCs w:val="16"/>
              </w:rPr>
              <w:fldChar w:fldCharType="begin"/>
            </w:r>
            <w:r w:rsidR="00827B64">
              <w:rPr>
                <w:sz w:val="16"/>
                <w:szCs w:val="16"/>
              </w:rPr>
              <w:instrText xml:space="preserve"> ADDIN ZOTERO_ITEM CSL_CITATION {"citationID":"GEYQG5Jz","properties":{"formattedCitation":"[15]","plainCitation":"[15]","noteIndex":0},"citationItems":[{"id":5053,"uris":["http://zotero.org/users/11469879/items/8I8T6PTY"],"itemData":{"id":5053,"type":"article-journal","abstract":"Background Mobile apps to support the delivery of cancer care are proliferating, often without adequate evidence. Lung Cancer App (LuCApp) is a mobile app developed by researchers, clinicians, and patients to promote real-time monitoring and management of symptoms in patients with lung cancer. We aimed to investigate the effect of LuCApp on health-related quality of life (HRQoL), anxiety and depression, and overall survival up to 24 weeks after pharmacological treatment start, as well as its impact on resource use.","container-title":"Supportive Care in Cancer","DOI":"10.1007/s00520-025-09682-5","ISSN":"0941-4355, 1433-7339","issue":"7","journalAbbreviation":"Support Care Cancer","language":"en","page":"641","source":"DOI.org (Crossref)","title":"A mobile supportive care app for patients with metastatic lung cancer: the Lung Cancer App (LuCApp) randomized controlled trial","title-short":"A mobile supportive care app for patients with metastatic lung cancer","volume":"33","author":[{"family":"Pongiglione","given":"B."},{"family":"Cucciniello","given":"M."},{"family":"Petracca","given":"F."},{"family":"Ciani","given":"O."},{"family":"Novello","given":"S."},{"family":"Migliorino","given":"M."},{"family":"Pedrazzoli","given":"P."},{"family":"Agustoni","given":"F."},{"family":"Lo Russo","given":"G."},{"family":"Tarricone","given":"R."},{"family":"Capelletto","given":"E."}],"issued":{"date-parts":[["2025",7]]}}}],"schema":"https://github.com/citation-style-language/schema/raw/master/csl-citation.json"} </w:instrText>
            </w:r>
            <w:r>
              <w:rPr>
                <w:sz w:val="16"/>
                <w:szCs w:val="16"/>
              </w:rPr>
              <w:fldChar w:fldCharType="separate"/>
            </w:r>
            <w:r>
              <w:rPr>
                <w:noProof/>
                <w:sz w:val="16"/>
                <w:szCs w:val="16"/>
              </w:rPr>
              <w:t>[15]</w:t>
            </w:r>
            <w:r>
              <w:rPr>
                <w:sz w:val="16"/>
                <w:szCs w:val="16"/>
              </w:rPr>
              <w:fldChar w:fldCharType="end"/>
            </w:r>
          </w:p>
        </w:tc>
        <w:tc>
          <w:tcPr>
            <w:tcW w:w="2615" w:type="dxa"/>
          </w:tcPr>
          <w:p w14:paraId="56C1F1E2" w14:textId="3E7FAF13" w:rsidR="00EF6002" w:rsidRPr="003F3B64" w:rsidRDefault="00EF6002" w:rsidP="00EF6002">
            <w:pPr>
              <w:rPr>
                <w:sz w:val="16"/>
                <w:szCs w:val="16"/>
              </w:rPr>
            </w:pPr>
            <w:r>
              <w:rPr>
                <w:sz w:val="16"/>
                <w:szCs w:val="16"/>
              </w:rPr>
              <w:t>CTCAE (adapted)</w:t>
            </w:r>
          </w:p>
        </w:tc>
        <w:tc>
          <w:tcPr>
            <w:tcW w:w="998" w:type="dxa"/>
          </w:tcPr>
          <w:p w14:paraId="696952A6" w14:textId="77777777" w:rsidR="00EF6002" w:rsidRPr="003F3B64" w:rsidRDefault="00EF6002" w:rsidP="00EF6002">
            <w:pPr>
              <w:jc w:val="center"/>
              <w:rPr>
                <w:sz w:val="16"/>
                <w:szCs w:val="16"/>
              </w:rPr>
            </w:pPr>
          </w:p>
        </w:tc>
        <w:tc>
          <w:tcPr>
            <w:tcW w:w="1210" w:type="dxa"/>
          </w:tcPr>
          <w:p w14:paraId="0894AB8F" w14:textId="13BB089F" w:rsidR="00EF6002" w:rsidRPr="003F3B64" w:rsidRDefault="00EF6002" w:rsidP="00EF6002">
            <w:pPr>
              <w:jc w:val="center"/>
              <w:rPr>
                <w:sz w:val="16"/>
                <w:szCs w:val="16"/>
              </w:rPr>
            </w:pPr>
            <w:r w:rsidRPr="003F3B64">
              <w:rPr>
                <w:rFonts w:ascii="Wingdings 2" w:hAnsi="Wingdings 2"/>
                <w:sz w:val="16"/>
                <w:szCs w:val="16"/>
              </w:rPr>
              <w:t>R</w:t>
            </w:r>
          </w:p>
        </w:tc>
      </w:tr>
      <w:tr w:rsidR="00EF6002" w:rsidRPr="003F3B64" w14:paraId="2D24C3E4" w14:textId="77777777" w:rsidTr="00434FC8">
        <w:tc>
          <w:tcPr>
            <w:tcW w:w="1397" w:type="dxa"/>
          </w:tcPr>
          <w:p w14:paraId="255C0834" w14:textId="77777777" w:rsidR="00EF6002" w:rsidRPr="003F3B64" w:rsidRDefault="00EF6002" w:rsidP="00EF6002">
            <w:pPr>
              <w:rPr>
                <w:sz w:val="16"/>
                <w:szCs w:val="16"/>
              </w:rPr>
            </w:pPr>
          </w:p>
        </w:tc>
        <w:tc>
          <w:tcPr>
            <w:tcW w:w="2076" w:type="dxa"/>
          </w:tcPr>
          <w:p w14:paraId="56B36A1D" w14:textId="66511AFA" w:rsidR="00EF6002" w:rsidRPr="006D0BC4" w:rsidRDefault="00EF6002" w:rsidP="00EF6002">
            <w:pPr>
              <w:rPr>
                <w:sz w:val="16"/>
                <w:szCs w:val="16"/>
              </w:rPr>
            </w:pPr>
            <w:r w:rsidRPr="0066670B">
              <w:rPr>
                <w:sz w:val="16"/>
                <w:szCs w:val="16"/>
              </w:rPr>
              <w:t>Parikh</w:t>
            </w:r>
            <w:r>
              <w:rPr>
                <w:sz w:val="16"/>
                <w:szCs w:val="16"/>
              </w:rPr>
              <w:t xml:space="preserve"> et al., 2023</w:t>
            </w:r>
            <w:r>
              <w:rPr>
                <w:sz w:val="16"/>
                <w:szCs w:val="16"/>
              </w:rPr>
              <w:fldChar w:fldCharType="begin"/>
            </w:r>
            <w:r w:rsidR="00827B64">
              <w:rPr>
                <w:sz w:val="16"/>
                <w:szCs w:val="16"/>
              </w:rPr>
              <w:instrText xml:space="preserve"> ADDIN ZOTERO_ITEM CSL_CITATION {"citationID":"VTQneCpV","properties":{"formattedCitation":"[16]","plainCitation":"[16]","noteIndex":0},"citationItems":[{"id":4172,"uris":["http://zotero.org/users/11469879/items/HCYSMHVL"],"itemData":{"id":4172,"type":"article-journal","abstract":"In this randomized trial, remote collection of patient-generated symptoms and step counts had high adherence but did not improve communication or clinician understanding of symptoms or functional status relative to controls.","container-title":"JCO Oncology Practice","DOI":"10.1200/OP.23.00048","ISSN":"2688-1527","issue":"12","journalAbbreviation":"JCO Oncol Pract","language":"en-US","note":"PMID: 37816198\nPMCID: PMC10732505","page":"1143-1151","source":"PubMed Central","title":"Remote Patient-Reported Outcomes and Activity Monitoring to Improve Patient-Clinician Communication Regarding Symptoms and Functional Status: A Randomized Controlled Trial","title-short":"Remote Patient-Reported Outcomes and Activity Monitoring to Improve Patient-Clinician Communication Regarding Symptoms and Functional Status","volume":"19","author":[{"family":"Parikh","given":"Ravi B."},{"family":"Schriver","given":"Emily"},{"family":"Ferrell","given":"William J."},{"family":"Wakim","given":"Jonathan"},{"family":"Williamson","given":"Joelle"},{"family":"Khan","given":"Neda"},{"family":"Kopinsky","given":"Michael"},{"family":"Balachandran","given":"Mohan"},{"family":"Gabriel","given":"Peter E."},{"family":"Schuchter","given":"Lynn M."},{"family":"Patel","given":"Mitesh S."},{"family":"Shulman","given":"Lawrence N."},{"family":"Manz","given":"Christopher R."}],"issued":{"date-parts":[["2023",12]]}}}],"schema":"https://github.com/citation-style-language/schema/raw/master/csl-citation.json"} </w:instrText>
            </w:r>
            <w:r>
              <w:rPr>
                <w:sz w:val="16"/>
                <w:szCs w:val="16"/>
              </w:rPr>
              <w:fldChar w:fldCharType="separate"/>
            </w:r>
            <w:r>
              <w:rPr>
                <w:noProof/>
                <w:sz w:val="16"/>
                <w:szCs w:val="16"/>
              </w:rPr>
              <w:t>[16]</w:t>
            </w:r>
            <w:r>
              <w:rPr>
                <w:sz w:val="16"/>
                <w:szCs w:val="16"/>
              </w:rPr>
              <w:fldChar w:fldCharType="end"/>
            </w:r>
          </w:p>
        </w:tc>
        <w:tc>
          <w:tcPr>
            <w:tcW w:w="2615" w:type="dxa"/>
          </w:tcPr>
          <w:p w14:paraId="3BFAAF5B" w14:textId="6CDEF22B" w:rsidR="00EF6002" w:rsidRDefault="00EF6002" w:rsidP="00EF6002">
            <w:pPr>
              <w:rPr>
                <w:sz w:val="16"/>
                <w:szCs w:val="16"/>
              </w:rPr>
            </w:pPr>
            <w:r>
              <w:rPr>
                <w:sz w:val="16"/>
                <w:szCs w:val="16"/>
              </w:rPr>
              <w:t>CTCAE</w:t>
            </w:r>
          </w:p>
        </w:tc>
        <w:tc>
          <w:tcPr>
            <w:tcW w:w="998" w:type="dxa"/>
          </w:tcPr>
          <w:p w14:paraId="1B260137" w14:textId="77777777" w:rsidR="00EF6002" w:rsidRPr="003F3B64" w:rsidRDefault="00EF6002" w:rsidP="00EF6002">
            <w:pPr>
              <w:jc w:val="center"/>
              <w:rPr>
                <w:sz w:val="16"/>
                <w:szCs w:val="16"/>
              </w:rPr>
            </w:pPr>
          </w:p>
        </w:tc>
        <w:tc>
          <w:tcPr>
            <w:tcW w:w="1210" w:type="dxa"/>
          </w:tcPr>
          <w:p w14:paraId="1C095594" w14:textId="7E09504F"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0AE226E3" w14:textId="77777777" w:rsidTr="00434FC8">
        <w:tc>
          <w:tcPr>
            <w:tcW w:w="1397" w:type="dxa"/>
          </w:tcPr>
          <w:p w14:paraId="1D48316A" w14:textId="77777777" w:rsidR="00EF6002" w:rsidRPr="003F3B64" w:rsidRDefault="00EF6002" w:rsidP="00EF6002">
            <w:pPr>
              <w:rPr>
                <w:sz w:val="16"/>
                <w:szCs w:val="16"/>
              </w:rPr>
            </w:pPr>
          </w:p>
        </w:tc>
        <w:tc>
          <w:tcPr>
            <w:tcW w:w="2076" w:type="dxa"/>
          </w:tcPr>
          <w:p w14:paraId="759C82FA" w14:textId="16D9CA40" w:rsidR="00EF6002" w:rsidRPr="003F3B64" w:rsidRDefault="00EF6002" w:rsidP="00EF6002">
            <w:pPr>
              <w:rPr>
                <w:sz w:val="16"/>
                <w:szCs w:val="16"/>
              </w:rPr>
            </w:pPr>
            <w:r w:rsidRPr="006D0BC4">
              <w:rPr>
                <w:sz w:val="16"/>
                <w:szCs w:val="16"/>
              </w:rPr>
              <w:t>Nuamek</w:t>
            </w:r>
            <w:r>
              <w:rPr>
                <w:sz w:val="16"/>
                <w:szCs w:val="16"/>
              </w:rPr>
              <w:t xml:space="preserve"> et al., 2025</w:t>
            </w:r>
            <w:r>
              <w:rPr>
                <w:sz w:val="16"/>
                <w:szCs w:val="16"/>
              </w:rPr>
              <w:fldChar w:fldCharType="begin"/>
            </w:r>
            <w:r w:rsidR="00827B64">
              <w:rPr>
                <w:sz w:val="16"/>
                <w:szCs w:val="16"/>
              </w:rPr>
              <w:instrText xml:space="preserve"> ADDIN ZOTERO_ITEM CSL_CITATION {"citationID":"5AQdnfk0","properties":{"formattedCitation":"[17]","plainCitation":"[17]","noteIndex":0},"citationItems":[{"id":5055,"uris":["http://zotero.org/users/11469879/items/MXDFQK5A"],"itemData":{"id":5055,"type":"article-journal","abstract":"Background: There is an unmet need in patient monitoring between the end of radiotherapy and the first followup appointment during which patients may experience severe side effects. Personalised follow-up has the potential to tailor healthcare to individual needs. ePROMs enable remote monitoring and identification of those needing earlier intervention.\nPurpose: To assess the feasibility of integrating ePROMs into personalised follow-up of patients after radiotherapy. Materials and Methods: Patients with lung or head and neck (HN) cancer were enrolled. ePROMs questionnaires, comprising EQ-5D-5L and 14 lung or 19 HN cancer-specific questions adapted from CTCAE v5.0, were sent to patients at eight timepoints: pre-radiotherapy, mid-radiotherapy, end of radiotherapy, weekly for four weeks post-treatment, and first face-to-face follow-up appointment. Upon completion, automated advice was provided based on responses. Grade 2 or above symptoms were escalated to clinicians. Patient feedback was obtained through structured interviews.\nResults: Over two months, 19 eligible patients (10 lung, 9 HN) were recruited: 13 received concurrent chemoradiotherapy, and six received radiotherapy alone. ePROMs completion rate was 69.1%, ranging from 47.4% to 89.5% at each timepoint. Three patients reported grade 3 or above symptoms on 5 instances during and after radiotherapy. Fourteen patients participated in the interviews: all 14 reported ePROMs were easy to complete, took an acceptable amount of time, and made them feel better supported.\nConclusion: Integrating ePROMs into personalised follow-up is feasible and acceptable to patients. ePROMs provide insights into patients’ symptoms during and after radiotherapy, highlighting the need for a tailored approach.","container-title":"Technical Innovations &amp; Patient Support in Radiation Oncology","DOI":"10.1016/j.tipsro.2025.100333","ISSN":"24056324","journalAbbreviation":"Technical Innovations &amp; Patient Support in Radiation Oncology","language":"en","page":"100333","source":"DOI.org (Crossref)","title":"Integrating Electronic Patient-Reported Outcome Measures (ePROMs) into Personalised Follow-up for Patients after Radiotherapy. A Feasibility Study","volume":"35","author":[{"family":"Nuamek","given":"Thitikorn"},{"family":"Kwateng","given":"Peggy Adwoa Nuamah"},{"family":"Payne","given":"Amelia"},{"family":"Abdulwahid","given":"Danya"},{"family":"Barker","given":"Claire"},{"family":"Banfill","given":"Kathryn"},{"family":"Bayman","given":"Neil"},{"family":"Bowen Jones","given":"Sarah"},{"family":"Chan","given":"Clara"},{"family":"Gurumurthy","given":"Gerard"},{"family":"Harris","given":"Margaret"},{"family":"Horne","given":"Ashley"},{"family":"King","given":"Jennifer"},{"family":"Pemberton","given":"Laura"},{"family":"Sheikh","given":"Hamid Younus"},{"family":"Thomson","given":"David"},{"family":"Woolf","given":"David"},{"family":"Yorke","given":"Janelle"},{"family":"Price","given":"James"},{"family":"Faivre-Finn","given":"Corinne"}],"issued":{"date-parts":[["2025",9]]}}}],"schema":"https://github.com/citation-style-language/schema/raw/master/csl-citation.json"} </w:instrText>
            </w:r>
            <w:r>
              <w:rPr>
                <w:sz w:val="16"/>
                <w:szCs w:val="16"/>
              </w:rPr>
              <w:fldChar w:fldCharType="separate"/>
            </w:r>
            <w:r>
              <w:rPr>
                <w:noProof/>
                <w:sz w:val="16"/>
                <w:szCs w:val="16"/>
              </w:rPr>
              <w:t>[17]</w:t>
            </w:r>
            <w:r>
              <w:rPr>
                <w:sz w:val="16"/>
                <w:szCs w:val="16"/>
              </w:rPr>
              <w:fldChar w:fldCharType="end"/>
            </w:r>
          </w:p>
        </w:tc>
        <w:tc>
          <w:tcPr>
            <w:tcW w:w="2615" w:type="dxa"/>
          </w:tcPr>
          <w:p w14:paraId="10599800" w14:textId="14A80DBE" w:rsidR="00EF6002" w:rsidRPr="003F3B64" w:rsidRDefault="00EF6002" w:rsidP="00EF6002">
            <w:pPr>
              <w:rPr>
                <w:sz w:val="16"/>
                <w:szCs w:val="16"/>
              </w:rPr>
            </w:pPr>
            <w:r>
              <w:rPr>
                <w:sz w:val="16"/>
                <w:szCs w:val="16"/>
              </w:rPr>
              <w:t>CTCAE v5.0 (adapted)</w:t>
            </w:r>
          </w:p>
        </w:tc>
        <w:tc>
          <w:tcPr>
            <w:tcW w:w="998" w:type="dxa"/>
          </w:tcPr>
          <w:p w14:paraId="5828F01F" w14:textId="77777777" w:rsidR="00EF6002" w:rsidRPr="003F3B64" w:rsidRDefault="00EF6002" w:rsidP="00EF6002">
            <w:pPr>
              <w:jc w:val="center"/>
              <w:rPr>
                <w:sz w:val="16"/>
                <w:szCs w:val="16"/>
              </w:rPr>
            </w:pPr>
          </w:p>
        </w:tc>
        <w:tc>
          <w:tcPr>
            <w:tcW w:w="1210" w:type="dxa"/>
          </w:tcPr>
          <w:p w14:paraId="3590B0FA" w14:textId="3F128F3F" w:rsidR="00EF6002" w:rsidRPr="003F3B64" w:rsidRDefault="00EF6002" w:rsidP="00EF6002">
            <w:pPr>
              <w:jc w:val="center"/>
              <w:rPr>
                <w:sz w:val="16"/>
                <w:szCs w:val="16"/>
              </w:rPr>
            </w:pPr>
            <w:r w:rsidRPr="003F3B64">
              <w:rPr>
                <w:rFonts w:ascii="Wingdings 2" w:hAnsi="Wingdings 2"/>
                <w:sz w:val="16"/>
                <w:szCs w:val="16"/>
              </w:rPr>
              <w:t>R</w:t>
            </w:r>
          </w:p>
        </w:tc>
      </w:tr>
      <w:tr w:rsidR="00EF6002" w:rsidRPr="003F3B64" w14:paraId="4F1D5503" w14:textId="77777777" w:rsidTr="00434FC8">
        <w:tc>
          <w:tcPr>
            <w:tcW w:w="1397" w:type="dxa"/>
          </w:tcPr>
          <w:p w14:paraId="402C656C" w14:textId="77777777" w:rsidR="00EF6002" w:rsidRPr="003F3B64" w:rsidRDefault="00EF6002" w:rsidP="00EF6002">
            <w:pPr>
              <w:rPr>
                <w:sz w:val="16"/>
                <w:szCs w:val="16"/>
              </w:rPr>
            </w:pPr>
          </w:p>
        </w:tc>
        <w:tc>
          <w:tcPr>
            <w:tcW w:w="2076" w:type="dxa"/>
          </w:tcPr>
          <w:p w14:paraId="023BB0A3" w14:textId="7F8568B4" w:rsidR="00EF6002" w:rsidRPr="006D0BC4" w:rsidRDefault="00EF6002" w:rsidP="00EF6002">
            <w:pPr>
              <w:rPr>
                <w:sz w:val="16"/>
                <w:szCs w:val="16"/>
              </w:rPr>
            </w:pPr>
            <w:r w:rsidRPr="002B0E87">
              <w:rPr>
                <w:sz w:val="16"/>
                <w:szCs w:val="16"/>
              </w:rPr>
              <w:t>Payne</w:t>
            </w:r>
            <w:r>
              <w:rPr>
                <w:sz w:val="16"/>
                <w:szCs w:val="16"/>
              </w:rPr>
              <w:t xml:space="preserve"> et al., 2023</w:t>
            </w:r>
            <w:r>
              <w:rPr>
                <w:sz w:val="16"/>
                <w:szCs w:val="16"/>
              </w:rPr>
              <w:fldChar w:fldCharType="begin"/>
            </w:r>
            <w:r w:rsidR="00827B64">
              <w:rPr>
                <w:sz w:val="16"/>
                <w:szCs w:val="16"/>
              </w:rPr>
              <w:instrText xml:space="preserve"> ADDIN ZOTERO_ITEM CSL_CITATION {"citationID":"5T2P0IxG","properties":{"formattedCitation":"[18]","plainCitation":"[18]","noteIndex":0},"citationItems":[{"id":4175,"uris":["http://zotero.org/users/11469879/items/42MVD5AD"],"itemData":{"id":4175,"type":"article-journal","abstract":"Cancer and its treatment can have significant impacts on health status, quality of life and functioning of patients. Direct information from patients regarding these aspects can be collected via electronic platforms in the form of electronic Patient Reported Outcome Measures (ePROMs). Research has shown that the use of ePROMS in cancer care leads to improved communication, better symptom control, prolonged survival and a reduction in hospital admissions and emergency department attendance. Acceptability and feasibility of routine ePROM collection has been reported by both patients and clinicians but to date their use has predominantly been limited to clinical trials. MyChristie-MyHealth is an initiative from a UK comprehensive cancer centre The Christie NHS Foundation Trust which incorporates the regular collection of ePROMs into routine cancer care. This study, carried out as part of a service evaluation, explores patient and clinician experiences of using the MyChristie-MyHealth ePROMs service.","container-title":"Journal of Patient-Reported Outcomes","DOI":"10.1186/s41687-023-00544-4","ISSN":"2509-8020","issue":"1","journalAbbreviation":"Journal of Patient-Reported Outcomes","language":"en-US","page":"42","source":"BioMed Central","title":"Patient and clinician-reported experiences of using electronic patient reported outcome measures (ePROMs) as part of routine cancer care","volume":"7","author":[{"family":"Payne","given":"Amelia"},{"family":"Horne","given":"Ashley"},{"family":"Bayman","given":"Neil"},{"family":"Blackhall","given":"Fiona"},{"family":"Bostock","given":"Layla"},{"family":"Chan","given":"Clara"},{"family":"Coote","given":"Joanna"},{"family":"Eaton","given":"Marie"},{"family":"Fenemore","given":"Jacqueline"},{"family":"Gomes","given":"Fabio"},{"family":"Halkyard","given":"Emma"},{"family":"Harris","given":"Margaret"},{"family":"Lindsay","given":"Colin"},{"family":"McEntee","given":"Delyth"},{"family":"Neal","given":"Hilary"},{"family":"Pemberton","given":"Laura"},{"family":"Sheikh","given":"Hamid"},{"family":"Woolf","given":"David"},{"family":"Price","given":"James"},{"family":"Yorke","given":"Janelle"},{"family":"Faivre-Finn","given":"Corinne"}],"issued":{"date-parts":[["2023",5,4]]}}}],"schema":"https://github.com/citation-style-language/schema/raw/master/csl-citation.json"} </w:instrText>
            </w:r>
            <w:r>
              <w:rPr>
                <w:sz w:val="16"/>
                <w:szCs w:val="16"/>
              </w:rPr>
              <w:fldChar w:fldCharType="separate"/>
            </w:r>
            <w:r>
              <w:rPr>
                <w:noProof/>
                <w:sz w:val="16"/>
                <w:szCs w:val="16"/>
              </w:rPr>
              <w:t>[18]</w:t>
            </w:r>
            <w:r>
              <w:rPr>
                <w:sz w:val="16"/>
                <w:szCs w:val="16"/>
              </w:rPr>
              <w:fldChar w:fldCharType="end"/>
            </w:r>
          </w:p>
        </w:tc>
        <w:tc>
          <w:tcPr>
            <w:tcW w:w="2615" w:type="dxa"/>
          </w:tcPr>
          <w:p w14:paraId="46F40CDF" w14:textId="5FB1246E" w:rsidR="00EF6002" w:rsidRDefault="00EF6002" w:rsidP="00EF6002">
            <w:pPr>
              <w:rPr>
                <w:sz w:val="16"/>
                <w:szCs w:val="16"/>
              </w:rPr>
            </w:pPr>
            <w:r w:rsidRPr="002B0E87">
              <w:rPr>
                <w:sz w:val="16"/>
                <w:szCs w:val="16"/>
              </w:rPr>
              <w:t>CTCAE v5.0 (adapted)</w:t>
            </w:r>
          </w:p>
        </w:tc>
        <w:tc>
          <w:tcPr>
            <w:tcW w:w="998" w:type="dxa"/>
          </w:tcPr>
          <w:p w14:paraId="1B9E8E93" w14:textId="77777777" w:rsidR="00EF6002" w:rsidRPr="003F3B64" w:rsidRDefault="00EF6002" w:rsidP="00EF6002">
            <w:pPr>
              <w:jc w:val="center"/>
              <w:rPr>
                <w:sz w:val="16"/>
                <w:szCs w:val="16"/>
              </w:rPr>
            </w:pPr>
          </w:p>
        </w:tc>
        <w:tc>
          <w:tcPr>
            <w:tcW w:w="1210" w:type="dxa"/>
          </w:tcPr>
          <w:p w14:paraId="2CD0536D" w14:textId="538566EB"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00078D2F" w14:textId="77777777" w:rsidTr="00434FC8">
        <w:tc>
          <w:tcPr>
            <w:tcW w:w="1397" w:type="dxa"/>
          </w:tcPr>
          <w:p w14:paraId="75E0864D" w14:textId="77777777" w:rsidR="00EF6002" w:rsidRPr="003F3B64" w:rsidRDefault="00EF6002" w:rsidP="00EF6002">
            <w:pPr>
              <w:rPr>
                <w:sz w:val="16"/>
                <w:szCs w:val="16"/>
              </w:rPr>
            </w:pPr>
          </w:p>
        </w:tc>
        <w:tc>
          <w:tcPr>
            <w:tcW w:w="2076" w:type="dxa"/>
          </w:tcPr>
          <w:p w14:paraId="418D1EB3" w14:textId="79C8ADBF" w:rsidR="00EF6002" w:rsidRPr="002B0E87" w:rsidRDefault="00EF6002" w:rsidP="00EF6002">
            <w:pPr>
              <w:rPr>
                <w:sz w:val="16"/>
                <w:szCs w:val="16"/>
              </w:rPr>
            </w:pPr>
            <w:r w:rsidRPr="00A71CD9">
              <w:rPr>
                <w:sz w:val="16"/>
                <w:szCs w:val="16"/>
              </w:rPr>
              <w:t>Zhang</w:t>
            </w:r>
            <w:r>
              <w:rPr>
                <w:sz w:val="16"/>
                <w:szCs w:val="16"/>
              </w:rPr>
              <w:t xml:space="preserve"> et al., 2022</w:t>
            </w:r>
            <w:r>
              <w:rPr>
                <w:sz w:val="16"/>
                <w:szCs w:val="16"/>
              </w:rPr>
              <w:fldChar w:fldCharType="begin"/>
            </w:r>
            <w:r w:rsidR="00827B64">
              <w:rPr>
                <w:sz w:val="16"/>
                <w:szCs w:val="16"/>
              </w:rPr>
              <w:instrText xml:space="preserve"> ADDIN ZOTERO_ITEM CSL_CITATION {"citationID":"N0Zfbq7J","properties":{"formattedCitation":"[19]","plainCitation":"[19]","noteIndex":0},"citationItems":[{"id":4305,"uris":["http://zotero.org/users/11469879/items/9GR6HE47"],"itemData":{"id":4305,"type":"article-journal","container-title":"JAMA Network Open","DOI":"10.1001/jamanetworkopen.2022.4427","issue":"3","language":"en-US","note":"DOI: 10.1001/jamanetworkopen.2022.4427\npage: e224427\nPMID: 35357459\nPMCID: PMC8972037","page":"e224427","title":"Efficiency of Electronic Health Record Assessment of Patient-Reported Outcomes After Cancer Immunotherapy: A Randomized Clinical Trial","title-short":"Efficiency of Electronic Health Record Assessment of Patient-Reported Outcomes After Cancer Immunotherapy","volume":"5","author":[{"family":"Zhang","given":"Liyan"},{"family":"Zhang","given":"Xiaotian"},{"family":"Shen","given":"Lin"},{"family":"Zhu","given":"Dan"},{"family":"Ma","given":"Saili"},{"family":"Cong","given":"Lin"}],"issued":{"date-parts":[["2022"]]}}}],"schema":"https://github.com/citation-style-language/schema/raw/master/csl-citation.json"} </w:instrText>
            </w:r>
            <w:r>
              <w:rPr>
                <w:sz w:val="16"/>
                <w:szCs w:val="16"/>
              </w:rPr>
              <w:fldChar w:fldCharType="separate"/>
            </w:r>
            <w:r>
              <w:rPr>
                <w:noProof/>
                <w:sz w:val="16"/>
                <w:szCs w:val="16"/>
              </w:rPr>
              <w:t>[19]</w:t>
            </w:r>
            <w:r>
              <w:rPr>
                <w:sz w:val="16"/>
                <w:szCs w:val="16"/>
              </w:rPr>
              <w:fldChar w:fldCharType="end"/>
            </w:r>
          </w:p>
        </w:tc>
        <w:tc>
          <w:tcPr>
            <w:tcW w:w="2615" w:type="dxa"/>
          </w:tcPr>
          <w:p w14:paraId="5DDF9410" w14:textId="13A8BE7E" w:rsidR="00EF6002" w:rsidRPr="002B0E87" w:rsidRDefault="00EF6002" w:rsidP="00EF6002">
            <w:pPr>
              <w:rPr>
                <w:sz w:val="16"/>
                <w:szCs w:val="16"/>
              </w:rPr>
            </w:pPr>
            <w:r w:rsidRPr="0066670B">
              <w:rPr>
                <w:sz w:val="16"/>
                <w:szCs w:val="16"/>
              </w:rPr>
              <w:t>CTCAE v5.0 (adapted)</w:t>
            </w:r>
          </w:p>
        </w:tc>
        <w:tc>
          <w:tcPr>
            <w:tcW w:w="998" w:type="dxa"/>
          </w:tcPr>
          <w:p w14:paraId="65401E40" w14:textId="77777777" w:rsidR="00EF6002" w:rsidRPr="003F3B64" w:rsidRDefault="00EF6002" w:rsidP="00EF6002">
            <w:pPr>
              <w:jc w:val="center"/>
              <w:rPr>
                <w:sz w:val="16"/>
                <w:szCs w:val="16"/>
              </w:rPr>
            </w:pPr>
          </w:p>
        </w:tc>
        <w:tc>
          <w:tcPr>
            <w:tcW w:w="1210" w:type="dxa"/>
          </w:tcPr>
          <w:p w14:paraId="67D5616D" w14:textId="3E9AD616"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6C8EA0BB" w14:textId="77777777" w:rsidTr="00434FC8">
        <w:tc>
          <w:tcPr>
            <w:tcW w:w="1397" w:type="dxa"/>
          </w:tcPr>
          <w:p w14:paraId="6DA234C1" w14:textId="77777777" w:rsidR="00EF6002" w:rsidRPr="003F3B64" w:rsidRDefault="00EF6002" w:rsidP="00EF6002">
            <w:pPr>
              <w:rPr>
                <w:sz w:val="16"/>
                <w:szCs w:val="16"/>
              </w:rPr>
            </w:pPr>
          </w:p>
        </w:tc>
        <w:tc>
          <w:tcPr>
            <w:tcW w:w="2076" w:type="dxa"/>
          </w:tcPr>
          <w:p w14:paraId="02CECD66" w14:textId="0787EAE6" w:rsidR="00EF6002" w:rsidRPr="003F3B64" w:rsidRDefault="00EF6002" w:rsidP="00EF6002">
            <w:pPr>
              <w:rPr>
                <w:sz w:val="16"/>
                <w:szCs w:val="16"/>
              </w:rPr>
            </w:pPr>
            <w:r>
              <w:rPr>
                <w:sz w:val="16"/>
                <w:szCs w:val="16"/>
              </w:rPr>
              <w:t>Yu et al., 2025</w:t>
            </w:r>
            <w:r>
              <w:rPr>
                <w:sz w:val="16"/>
                <w:szCs w:val="16"/>
              </w:rPr>
              <w:fldChar w:fldCharType="begin"/>
            </w:r>
            <w:r w:rsidR="00827B64">
              <w:rPr>
                <w:sz w:val="16"/>
                <w:szCs w:val="16"/>
              </w:rPr>
              <w:instrText xml:space="preserve"> ADDIN ZOTERO_ITEM CSL_CITATION {"citationID":"QFQiwtHZ","properties":{"formattedCitation":"[20]","plainCitation":"[20]","noteIndex":0},"citationItems":[{"id":4191,"uris":["http://zotero.org/users/11469879/items/5V7XE9IB"],"itemData":{"id":4191,"type":"article-journal","abstract":"Background: \n          Video-assisted thoracoscopic (VATS) lobectomy can affect patients’ pulmonary function and quality of life significantly. No optimal protocol combining patient-reported outcome-based symptom management and postdischarge rehabilitation programme has yet been established. This study aimed to assess the efficacy of a novel smartphone app designed for home-based symptom management and rehabilitation.\n          Methods: \n          The app was developed based on three modules: a symptom reporting system with alerts, aerobic and respiratory training exercises, and educational material. Four core symptoms were selected based on a questionnaire survey of 201 patients and three rounds of Delphi voting by 30 experts. The authors screened 265 patients and randomly assigned 136 equally to the app group and usual care group. The primary outcome was pulmonary function recovery at 30 days postoperatively. Secondary outcomes included symptom burden and interference with daily living (both rated using the MD Anderson Symptom Inventory for Lung Cancer), aerobic exercise intensity, emergency department visits, app-related safety, and satisfaction with the app.\n          Findings: \n          Of the 136 participants, 56.6% were women and their mean age was 61 years. The pulmonary function recovery ratio 1 month after surgery in the app group was significantly higher than that in the usual care group (79.32 vs. 75.73%; P=0.040). The app group also recorded significantly lower symptom burden and interference with daily living scores and higher aerobic exercise intensity after surgery than the usual care group. Thirty-two alerts were triggered in the app group. The highest pulmonary function recovery ratio and aerobic exercise intensity were recorded in those patients who triggered alerts in both groups.\n          Interpretation: \n          Using a smartphone app is an effective approach to accelerate home-based rehabilitation after VATS lobectomy. The symptom alert mechanism of this app could optimise recovery outcomes, possibly driven by patients’ increased self-awareness.","container-title":"International Journal of Surgery","DOI":"10.1097/JS9.0000000000001845","issue":"1","language":"en-US","page":"597","source":"journals.lww.com","title":"Efficacy of a smartphone application assisting home-based rehabilitation and symptom management for patients with lung cancer undergoing video-assisted thoracoscopic lobectomy: a prospective, single-blinded, randomised control trial (POPPER study)","title-short":"Efficacy of a smartphone application assisting home-based rehabilitation and symptom management for patients with lung cancer undergoing video-assisted thoracoscopic lobectomy","volume":"111","author":[{"family":"Lv","given":"Chao"},{"family":"Lu","given":"Fangliang"},{"family":"Zhou","given":"Xiugeng"},{"family":"Li","given":"Xiang"},{"family":"Yu","given":"Wenhua"},{"family":"Zhang","given":"Chune"},{"family":"Chen","given":"Kaishen"},{"family":"Du","given":"Songtao"},{"family":"Han","given":"Chao"},{"family":"Wang","given":"Jia"},{"family":"Wang","given":"Yuzhao"},{"family":"Li","given":"Shaolei"},{"family":"Wang","given":"Liang"},{"family":"Liu","given":"Yinan"},{"family":"Zhang","given":"Shanyuan"},{"family":"Huang","given":"Miao"},{"family":"Song","given":"Dongdong"},{"family":"Zhao","given":"Dachuan"},{"family":"Liu","given":"Bing"},{"family":"Wang","given":"Yaqi"},{"family":"Cui","given":"Xinrun"},{"family":"Zhou","given":"Zhiwei"},{"family":"Yan","given":"Shi"},{"family":"Wu","given":"Nan"}],"issued":{"date-parts":[["2025",1]]}}}],"schema":"https://github.com/citation-style-language/schema/raw/master/csl-citation.json"} </w:instrText>
            </w:r>
            <w:r>
              <w:rPr>
                <w:sz w:val="16"/>
                <w:szCs w:val="16"/>
              </w:rPr>
              <w:fldChar w:fldCharType="separate"/>
            </w:r>
            <w:r>
              <w:rPr>
                <w:noProof/>
                <w:sz w:val="16"/>
                <w:szCs w:val="16"/>
              </w:rPr>
              <w:t>[20]</w:t>
            </w:r>
            <w:r>
              <w:rPr>
                <w:sz w:val="16"/>
                <w:szCs w:val="16"/>
              </w:rPr>
              <w:fldChar w:fldCharType="end"/>
            </w:r>
          </w:p>
        </w:tc>
        <w:tc>
          <w:tcPr>
            <w:tcW w:w="2615" w:type="dxa"/>
          </w:tcPr>
          <w:p w14:paraId="52AA6A24" w14:textId="2BE20E60" w:rsidR="00EF6002" w:rsidRPr="003F3B64" w:rsidRDefault="00EF6002" w:rsidP="00EF6002">
            <w:pPr>
              <w:rPr>
                <w:sz w:val="16"/>
                <w:szCs w:val="16"/>
              </w:rPr>
            </w:pPr>
            <w:r>
              <w:rPr>
                <w:sz w:val="16"/>
                <w:szCs w:val="16"/>
              </w:rPr>
              <w:t>LC13</w:t>
            </w:r>
          </w:p>
        </w:tc>
        <w:tc>
          <w:tcPr>
            <w:tcW w:w="998" w:type="dxa"/>
          </w:tcPr>
          <w:p w14:paraId="6EB6C7BC" w14:textId="77777777" w:rsidR="00EF6002" w:rsidRPr="003F3B64" w:rsidRDefault="00EF6002" w:rsidP="00EF6002">
            <w:pPr>
              <w:jc w:val="center"/>
              <w:rPr>
                <w:rFonts w:ascii="Wingdings 2" w:hAnsi="Wingdings 2"/>
                <w:sz w:val="16"/>
                <w:szCs w:val="16"/>
              </w:rPr>
            </w:pPr>
          </w:p>
        </w:tc>
        <w:tc>
          <w:tcPr>
            <w:tcW w:w="1210" w:type="dxa"/>
          </w:tcPr>
          <w:p w14:paraId="75197446" w14:textId="06B07C97" w:rsidR="00EF6002" w:rsidRPr="003F3B64" w:rsidRDefault="00EF6002" w:rsidP="00EF6002">
            <w:pPr>
              <w:jc w:val="center"/>
              <w:rPr>
                <w:sz w:val="16"/>
                <w:szCs w:val="16"/>
              </w:rPr>
            </w:pPr>
            <w:r w:rsidRPr="003F3B64">
              <w:rPr>
                <w:rFonts w:ascii="Wingdings 2" w:hAnsi="Wingdings 2"/>
                <w:sz w:val="16"/>
                <w:szCs w:val="16"/>
              </w:rPr>
              <w:t>R</w:t>
            </w:r>
          </w:p>
        </w:tc>
      </w:tr>
      <w:tr w:rsidR="00EF6002" w:rsidRPr="003F3B64" w14:paraId="679447B2" w14:textId="77777777" w:rsidTr="00434FC8">
        <w:tc>
          <w:tcPr>
            <w:tcW w:w="1397" w:type="dxa"/>
          </w:tcPr>
          <w:p w14:paraId="010F61BD" w14:textId="77777777" w:rsidR="00EF6002" w:rsidRPr="003F3B64" w:rsidRDefault="00EF6002" w:rsidP="00EF6002">
            <w:pPr>
              <w:rPr>
                <w:sz w:val="16"/>
                <w:szCs w:val="16"/>
              </w:rPr>
            </w:pPr>
          </w:p>
        </w:tc>
        <w:tc>
          <w:tcPr>
            <w:tcW w:w="2076" w:type="dxa"/>
          </w:tcPr>
          <w:p w14:paraId="462542C3" w14:textId="683F2F82" w:rsidR="00EF6002" w:rsidRDefault="00EF6002" w:rsidP="00EF6002">
            <w:pPr>
              <w:rPr>
                <w:sz w:val="16"/>
                <w:szCs w:val="16"/>
              </w:rPr>
            </w:pPr>
            <w:r>
              <w:rPr>
                <w:sz w:val="16"/>
                <w:szCs w:val="16"/>
              </w:rPr>
              <w:t>Yu et al., 2025</w:t>
            </w:r>
            <w:r>
              <w:rPr>
                <w:sz w:val="16"/>
                <w:szCs w:val="16"/>
              </w:rPr>
              <w:fldChar w:fldCharType="begin"/>
            </w:r>
            <w:r w:rsidR="00827B64">
              <w:rPr>
                <w:sz w:val="16"/>
                <w:szCs w:val="16"/>
              </w:rPr>
              <w:instrText xml:space="preserve"> ADDIN ZOTERO_ITEM CSL_CITATION {"citationID":"WTwR34qI","properties":{"formattedCitation":"[20]","plainCitation":"[20]","noteIndex":0},"citationItems":[{"id":4191,"uris":["http://zotero.org/users/11469879/items/5V7XE9IB"],"itemData":{"id":4191,"type":"article-journal","abstract":"Background: \n          Video-assisted thoracoscopic (VATS) lobectomy can affect patients’ pulmonary function and quality of life significantly. No optimal protocol combining patient-reported outcome-based symptom management and postdischarge rehabilitation programme has yet been established. This study aimed to assess the efficacy of a novel smartphone app designed for home-based symptom management and rehabilitation.\n          Methods: \n          The app was developed based on three modules: a symptom reporting system with alerts, aerobic and respiratory training exercises, and educational material. Four core symptoms were selected based on a questionnaire survey of 201 patients and three rounds of Delphi voting by 30 experts. The authors screened 265 patients and randomly assigned 136 equally to the app group and usual care group. The primary outcome was pulmonary function recovery at 30 days postoperatively. Secondary outcomes included symptom burden and interference with daily living (both rated using the MD Anderson Symptom Inventory for Lung Cancer), aerobic exercise intensity, emergency department visits, app-related safety, and satisfaction with the app.\n          Findings: \n          Of the 136 participants, 56.6% were women and their mean age was 61 years. The pulmonary function recovery ratio 1 month after surgery in the app group was significantly higher than that in the usual care group (79.32 vs. 75.73%; P=0.040). The app group also recorded significantly lower symptom burden and interference with daily living scores and higher aerobic exercise intensity after surgery than the usual care group. Thirty-two alerts were triggered in the app group. The highest pulmonary function recovery ratio and aerobic exercise intensity were recorded in those patients who triggered alerts in both groups.\n          Interpretation: \n          Using a smartphone app is an effective approach to accelerate home-based rehabilitation after VATS lobectomy. The symptom alert mechanism of this app could optimise recovery outcomes, possibly driven by patients’ increased self-awareness.","container-title":"International Journal of Surgery","DOI":"10.1097/JS9.0000000000001845","issue":"1","language":"en-US","page":"597","source":"journals.lww.com","title":"Efficacy of a smartphone application assisting home-based rehabilitation and symptom management for patients with lung cancer undergoing video-assisted thoracoscopic lobectomy: a prospective, single-blinded, randomised control trial (POPPER study)","title-short":"Efficacy of a smartphone application assisting home-based rehabilitation and symptom management for patients with lung cancer undergoing video-assisted thoracoscopic lobectomy","volume":"111","author":[{"family":"Lv","given":"Chao"},{"family":"Lu","given":"Fangliang"},{"family":"Zhou","given":"Xiugeng"},{"family":"Li","given":"Xiang"},{"family":"Yu","given":"Wenhua"},{"family":"Zhang","given":"Chune"},{"family":"Chen","given":"Kaishen"},{"family":"Du","given":"Songtao"},{"family":"Han","given":"Chao"},{"family":"Wang","given":"Jia"},{"family":"Wang","given":"Yuzhao"},{"family":"Li","given":"Shaolei"},{"family":"Wang","given":"Liang"},{"family":"Liu","given":"Yinan"},{"family":"Zhang","given":"Shanyuan"},{"family":"Huang","given":"Miao"},{"family":"Song","given":"Dongdong"},{"family":"Zhao","given":"Dachuan"},{"family":"Liu","given":"Bing"},{"family":"Wang","given":"Yaqi"},{"family":"Cui","given":"Xinrun"},{"family":"Zhou","given":"Zhiwei"},{"family":"Yan","given":"Shi"},{"family":"Wu","given":"Nan"}],"issued":{"date-parts":[["2025",1]]}}}],"schema":"https://github.com/citation-style-language/schema/raw/master/csl-citation.json"} </w:instrText>
            </w:r>
            <w:r>
              <w:rPr>
                <w:sz w:val="16"/>
                <w:szCs w:val="16"/>
              </w:rPr>
              <w:fldChar w:fldCharType="separate"/>
            </w:r>
            <w:r>
              <w:rPr>
                <w:noProof/>
                <w:sz w:val="16"/>
                <w:szCs w:val="16"/>
              </w:rPr>
              <w:t>[20]</w:t>
            </w:r>
            <w:r>
              <w:rPr>
                <w:sz w:val="16"/>
                <w:szCs w:val="16"/>
              </w:rPr>
              <w:fldChar w:fldCharType="end"/>
            </w:r>
          </w:p>
        </w:tc>
        <w:tc>
          <w:tcPr>
            <w:tcW w:w="2615" w:type="dxa"/>
          </w:tcPr>
          <w:p w14:paraId="1E7F0809" w14:textId="37FAA853" w:rsidR="00EF6002" w:rsidRDefault="00EF6002" w:rsidP="00EF6002">
            <w:pPr>
              <w:rPr>
                <w:sz w:val="16"/>
                <w:szCs w:val="16"/>
              </w:rPr>
            </w:pPr>
            <w:r>
              <w:rPr>
                <w:sz w:val="16"/>
                <w:szCs w:val="16"/>
              </w:rPr>
              <w:t>EORTC-QLQ-C30</w:t>
            </w:r>
          </w:p>
        </w:tc>
        <w:tc>
          <w:tcPr>
            <w:tcW w:w="998" w:type="dxa"/>
          </w:tcPr>
          <w:p w14:paraId="0A64145E" w14:textId="77777777" w:rsidR="00EF6002" w:rsidRPr="003F3B64" w:rsidRDefault="00EF6002" w:rsidP="00EF6002">
            <w:pPr>
              <w:jc w:val="center"/>
              <w:rPr>
                <w:rFonts w:ascii="Wingdings 2" w:hAnsi="Wingdings 2"/>
                <w:sz w:val="16"/>
                <w:szCs w:val="16"/>
              </w:rPr>
            </w:pPr>
          </w:p>
        </w:tc>
        <w:tc>
          <w:tcPr>
            <w:tcW w:w="1210" w:type="dxa"/>
          </w:tcPr>
          <w:p w14:paraId="3C6E1E7C" w14:textId="62FF7E67"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0A48112F" w14:textId="77777777" w:rsidTr="00434FC8">
        <w:tc>
          <w:tcPr>
            <w:tcW w:w="1397" w:type="dxa"/>
          </w:tcPr>
          <w:p w14:paraId="274A4021" w14:textId="77777777" w:rsidR="00EF6002" w:rsidRPr="003F3B64" w:rsidRDefault="00EF6002" w:rsidP="00EF6002">
            <w:pPr>
              <w:rPr>
                <w:sz w:val="16"/>
                <w:szCs w:val="16"/>
              </w:rPr>
            </w:pPr>
          </w:p>
        </w:tc>
        <w:tc>
          <w:tcPr>
            <w:tcW w:w="2076" w:type="dxa"/>
          </w:tcPr>
          <w:p w14:paraId="668AFBDE" w14:textId="608A882B" w:rsidR="00EF6002" w:rsidRDefault="00EF6002" w:rsidP="00EF6002">
            <w:pPr>
              <w:rPr>
                <w:sz w:val="16"/>
                <w:szCs w:val="16"/>
              </w:rPr>
            </w:pPr>
            <w:r>
              <w:rPr>
                <w:sz w:val="16"/>
                <w:szCs w:val="16"/>
              </w:rPr>
              <w:t>Yu et al., 2025</w:t>
            </w:r>
            <w:r>
              <w:rPr>
                <w:sz w:val="16"/>
                <w:szCs w:val="16"/>
              </w:rPr>
              <w:fldChar w:fldCharType="begin"/>
            </w:r>
            <w:r w:rsidR="00827B64">
              <w:rPr>
                <w:sz w:val="16"/>
                <w:szCs w:val="16"/>
              </w:rPr>
              <w:instrText xml:space="preserve"> ADDIN ZOTERO_ITEM CSL_CITATION {"citationID":"375L6BzV","properties":{"formattedCitation":"[20]","plainCitation":"[20]","noteIndex":0},"citationItems":[{"id":4191,"uris":["http://zotero.org/users/11469879/items/5V7XE9IB"],"itemData":{"id":4191,"type":"article-journal","abstract":"Background: \n          Video-assisted thoracoscopic (VATS) lobectomy can affect patients’ pulmonary function and quality of life significantly. No optimal protocol combining patient-reported outcome-based symptom management and postdischarge rehabilitation programme has yet been established. This study aimed to assess the efficacy of a novel smartphone app designed for home-based symptom management and rehabilitation.\n          Methods: \n          The app was developed based on three modules: a symptom reporting system with alerts, aerobic and respiratory training exercises, and educational material. Four core symptoms were selected based on a questionnaire survey of 201 patients and three rounds of Delphi voting by 30 experts. The authors screened 265 patients and randomly assigned 136 equally to the app group and usual care group. The primary outcome was pulmonary function recovery at 30 days postoperatively. Secondary outcomes included symptom burden and interference with daily living (both rated using the MD Anderson Symptom Inventory for Lung Cancer), aerobic exercise intensity, emergency department visits, app-related safety, and satisfaction with the app.\n          Findings: \n          Of the 136 participants, 56.6% were women and their mean age was 61 years. The pulmonary function recovery ratio 1 month after surgery in the app group was significantly higher than that in the usual care group (79.32 vs. 75.73%; P=0.040). The app group also recorded significantly lower symptom burden and interference with daily living scores and higher aerobic exercise intensity after surgery than the usual care group. Thirty-two alerts were triggered in the app group. The highest pulmonary function recovery ratio and aerobic exercise intensity were recorded in those patients who triggered alerts in both groups.\n          Interpretation: \n          Using a smartphone app is an effective approach to accelerate home-based rehabilitation after VATS lobectomy. The symptom alert mechanism of this app could optimise recovery outcomes, possibly driven by patients’ increased self-awareness.","container-title":"International Journal of Surgery","DOI":"10.1097/JS9.0000000000001845","issue":"1","language":"en-US","page":"597","source":"journals.lww.com","title":"Efficacy of a smartphone application assisting home-based rehabilitation and symptom management for patients with lung cancer undergoing video-assisted thoracoscopic lobectomy: a prospective, single-blinded, randomised control trial (POPPER study)","title-short":"Efficacy of a smartphone application assisting home-based rehabilitation and symptom management for patients with lung cancer undergoing video-assisted thoracoscopic lobectomy","volume":"111","author":[{"family":"Lv","given":"Chao"},{"family":"Lu","given":"Fangliang"},{"family":"Zhou","given":"Xiugeng"},{"family":"Li","given":"Xiang"},{"family":"Yu","given":"Wenhua"},{"family":"Zhang","given":"Chune"},{"family":"Chen","given":"Kaishen"},{"family":"Du","given":"Songtao"},{"family":"Han","given":"Chao"},{"family":"Wang","given":"Jia"},{"family":"Wang","given":"Yuzhao"},{"family":"Li","given":"Shaolei"},{"family":"Wang","given":"Liang"},{"family":"Liu","given":"Yinan"},{"family":"Zhang","given":"Shanyuan"},{"family":"Huang","given":"Miao"},{"family":"Song","given":"Dongdong"},{"family":"Zhao","given":"Dachuan"},{"family":"Liu","given":"Bing"},{"family":"Wang","given":"Yaqi"},{"family":"Cui","given":"Xinrun"},{"family":"Zhou","given":"Zhiwei"},{"family":"Yan","given":"Shi"},{"family":"Wu","given":"Nan"}],"issued":{"date-parts":[["2025",1]]}}}],"schema":"https://github.com/citation-style-language/schema/raw/master/csl-citation.json"} </w:instrText>
            </w:r>
            <w:r>
              <w:rPr>
                <w:sz w:val="16"/>
                <w:szCs w:val="16"/>
              </w:rPr>
              <w:fldChar w:fldCharType="separate"/>
            </w:r>
            <w:r>
              <w:rPr>
                <w:noProof/>
                <w:sz w:val="16"/>
                <w:szCs w:val="16"/>
              </w:rPr>
              <w:t>[20]</w:t>
            </w:r>
            <w:r>
              <w:rPr>
                <w:sz w:val="16"/>
                <w:szCs w:val="16"/>
              </w:rPr>
              <w:fldChar w:fldCharType="end"/>
            </w:r>
          </w:p>
        </w:tc>
        <w:tc>
          <w:tcPr>
            <w:tcW w:w="2615" w:type="dxa"/>
          </w:tcPr>
          <w:p w14:paraId="7CED513B" w14:textId="612DA023" w:rsidR="00EF6002" w:rsidRDefault="00EF6002" w:rsidP="00EF6002">
            <w:pPr>
              <w:rPr>
                <w:sz w:val="16"/>
                <w:szCs w:val="16"/>
              </w:rPr>
            </w:pPr>
            <w:r w:rsidRPr="00434FC8">
              <w:rPr>
                <w:sz w:val="16"/>
                <w:szCs w:val="16"/>
              </w:rPr>
              <w:t>MDASI-LC</w:t>
            </w:r>
          </w:p>
        </w:tc>
        <w:tc>
          <w:tcPr>
            <w:tcW w:w="998" w:type="dxa"/>
          </w:tcPr>
          <w:p w14:paraId="37523F9E" w14:textId="1B17FB91"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c>
          <w:tcPr>
            <w:tcW w:w="1210" w:type="dxa"/>
          </w:tcPr>
          <w:p w14:paraId="695F5B8D" w14:textId="77777777" w:rsidR="00EF6002" w:rsidRPr="003F3B64" w:rsidRDefault="00EF6002" w:rsidP="00EF6002">
            <w:pPr>
              <w:jc w:val="center"/>
              <w:rPr>
                <w:rFonts w:ascii="Wingdings 2" w:hAnsi="Wingdings 2"/>
                <w:sz w:val="16"/>
                <w:szCs w:val="16"/>
              </w:rPr>
            </w:pPr>
          </w:p>
        </w:tc>
      </w:tr>
      <w:tr w:rsidR="00EF6002" w:rsidRPr="003F3B64" w14:paraId="2AE98B12" w14:textId="77777777" w:rsidTr="00434FC8">
        <w:tc>
          <w:tcPr>
            <w:tcW w:w="1397" w:type="dxa"/>
          </w:tcPr>
          <w:p w14:paraId="4448DC19" w14:textId="77777777" w:rsidR="00EF6002" w:rsidRPr="003F3B64" w:rsidRDefault="00EF6002" w:rsidP="00EF6002">
            <w:pPr>
              <w:rPr>
                <w:sz w:val="16"/>
                <w:szCs w:val="16"/>
              </w:rPr>
            </w:pPr>
          </w:p>
        </w:tc>
        <w:tc>
          <w:tcPr>
            <w:tcW w:w="2076" w:type="dxa"/>
          </w:tcPr>
          <w:p w14:paraId="3A308A2B" w14:textId="5AA6F5B9" w:rsidR="00EF6002" w:rsidRDefault="00EF6002" w:rsidP="00EF6002">
            <w:pPr>
              <w:rPr>
                <w:sz w:val="16"/>
                <w:szCs w:val="16"/>
              </w:rPr>
            </w:pPr>
            <w:r w:rsidRPr="00434FC8">
              <w:rPr>
                <w:sz w:val="16"/>
                <w:szCs w:val="16"/>
              </w:rPr>
              <w:t>Jing</w:t>
            </w:r>
            <w:r>
              <w:rPr>
                <w:sz w:val="16"/>
                <w:szCs w:val="16"/>
              </w:rPr>
              <w:t xml:space="preserve"> et al., 2025</w:t>
            </w:r>
            <w:r>
              <w:rPr>
                <w:sz w:val="16"/>
                <w:szCs w:val="16"/>
              </w:rPr>
              <w:fldChar w:fldCharType="begin"/>
            </w:r>
            <w:r w:rsidR="00827B64">
              <w:rPr>
                <w:sz w:val="16"/>
                <w:szCs w:val="16"/>
              </w:rPr>
              <w:instrText xml:space="preserve"> ADDIN ZOTERO_ITEM CSL_CITATION {"citationID":"tu2iVNMU","properties":{"formattedCitation":"[21]","plainCitation":"[21]","noteIndex":0},"citationItems":[{"id":5056,"uris":["http://zotero.org/users/11469879/items/9EZ9JU2Z"],"itemData":{"id":5056,"type":"article-journal","abstract":"BACKGROUND: One-third of all lung cancer cases globally are reported in China. This study evaluated the symptom management ef</w:instrText>
            </w:r>
            <w:r w:rsidR="00827B64">
              <w:rPr>
                <w:rFonts w:cs="Times New Roman"/>
                <w:sz w:val="16"/>
                <w:szCs w:val="16"/>
              </w:rPr>
              <w:instrText>ﬁ</w:instrText>
            </w:r>
            <w:r w:rsidR="00827B64">
              <w:rPr>
                <w:sz w:val="16"/>
                <w:szCs w:val="16"/>
              </w:rPr>
              <w:instrText>cacy of an electronic patient-reported outcomes (ePRO)-based intervention for postoperative symptoms like pain and psychological distress after lung cancer surgery.\nMETHODS: We included lung cancer surgery patients (April 2022–October 2023; age, 18–75 years) with ECOG scores of 0–2 and expected survival of &gt;6 months and randomized them into control and intervention groups. The latter completed MDASI-LC and QLQ-C30 questionnaires, wherein high symptom scores prompted treatment recommendations; the former received routine care. Changes in symptom scores, daily function, and quality of life were evaluated over 12 weeks and 1 year through surveys and interviews for ePRO-based symptom management ef</w:instrText>
            </w:r>
            <w:r w:rsidR="00827B64">
              <w:rPr>
                <w:rFonts w:cs="Times New Roman"/>
                <w:sz w:val="16"/>
                <w:szCs w:val="16"/>
              </w:rPr>
              <w:instrText>ﬁ</w:instrText>
            </w:r>
            <w:r w:rsidR="00827B64">
              <w:rPr>
                <w:sz w:val="16"/>
                <w:szCs w:val="16"/>
              </w:rPr>
              <w:instrText>cacy assessments.\nRESULTS: Herein, 355 participants comprised intervention (n = 182) and control groups (n = 173). At 12 weeks, the former had signi</w:instrText>
            </w:r>
            <w:r w:rsidR="00827B64">
              <w:rPr>
                <w:rFonts w:cs="Times New Roman"/>
                <w:sz w:val="16"/>
                <w:szCs w:val="16"/>
              </w:rPr>
              <w:instrText>ﬁ</w:instrText>
            </w:r>
            <w:r w:rsidR="00827B64">
              <w:rPr>
                <w:sz w:val="16"/>
                <w:szCs w:val="16"/>
              </w:rPr>
              <w:instrText xml:space="preserve">cantly lower symptoms threshold [0 (0–1) vs. 1 (0–3)], lower symptom scores [adjusted mean difference, −0.527 (95% CI: −0.788 to −0.266)], and higher QOL scores (emotional function: 2.908; 95% CI: 0.600–5.216, P = 0.014; global health: 6.775; 95% CI: 3.967–9.583).\nCONCLUSIONS: ePRO-based collaborative management effectively lessened postoperative burden and improved QOL beyond 6 months. British Journal of Cancer (2025) 133:937–944; https://doi.org/10.1038/s41416-025-03110-5","container-title":"British Journal of Cancer","DOI":"10.1038/s41416-025-03110-5","ISSN":"0007-0920, 1532-1827","issue":"7","journalAbbreviation":"Br J Cancer","language":"en","page":"937-944","source":"DOI.org (Crossref)","title":"Physiological and psychological symptom management based on electronic patient-reported outcomes: the TD-WELLBEING randomized clinical trial","title-short":"Physiological and psychological symptom management based on electronic patient-reported outcomes","volume":"133","author":[{"family":"Jing","given":"Pengyu"},{"family":"Liang","given":"Ying"},{"family":"Tan","given":"Zhijun"},{"family":"Yan","given":"Xiaolong"},{"family":"Lei","given":"Jie"},{"family":"Ni","given":"Yunfeng"},{"family":"Zhu","given":"Ximing"},{"family":"Qiu","given":"Chun"},{"family":"Wang","given":"Jian"},{"family":"Ge","given":"Peng"},{"family":"Zhang","given":"Yong"},{"family":"Wang","given":"Lv"},{"family":"Zhao","given":"Nan"},{"family":"Zhang","given":"Yong"},{"family":"Wang","given":"Juan"},{"family":"Wang","given":"Yan"},{"family":"Zheng","given":"Chunlong"},{"family":"Shao","given":"Qiongjie"},{"family":"Zhang","given":"Haiyue"},{"family":"Yang","given":"Zhe"},{"family":"Li","given":"Haichao"},{"family":"Fan","given":"Jiangjiang"},{"family":"Liu","given":"Siming"},{"family":"Kyriacou","given":"Kyriacos"},{"family":"Shang","given":"Lei"},{"family":"Gu","given":"Zhongping"}],"issued":{"date-parts":[["2025",10,19]]}}}],"schema":"https://github.com/citation-style-language/schema/raw/master/csl-citation.json"} </w:instrText>
            </w:r>
            <w:r>
              <w:rPr>
                <w:sz w:val="16"/>
                <w:szCs w:val="16"/>
              </w:rPr>
              <w:fldChar w:fldCharType="separate"/>
            </w:r>
            <w:r>
              <w:rPr>
                <w:noProof/>
                <w:sz w:val="16"/>
                <w:szCs w:val="16"/>
              </w:rPr>
              <w:t>[21]</w:t>
            </w:r>
            <w:r>
              <w:rPr>
                <w:sz w:val="16"/>
                <w:szCs w:val="16"/>
              </w:rPr>
              <w:fldChar w:fldCharType="end"/>
            </w:r>
          </w:p>
        </w:tc>
        <w:tc>
          <w:tcPr>
            <w:tcW w:w="2615" w:type="dxa"/>
          </w:tcPr>
          <w:p w14:paraId="73315A5A" w14:textId="43131B59" w:rsidR="00EF6002" w:rsidRPr="00434FC8" w:rsidRDefault="00EF6002" w:rsidP="00EF6002">
            <w:pPr>
              <w:rPr>
                <w:sz w:val="16"/>
                <w:szCs w:val="16"/>
              </w:rPr>
            </w:pPr>
            <w:r w:rsidRPr="00434FC8">
              <w:rPr>
                <w:sz w:val="16"/>
                <w:szCs w:val="16"/>
              </w:rPr>
              <w:t>MDASI-LC</w:t>
            </w:r>
          </w:p>
        </w:tc>
        <w:tc>
          <w:tcPr>
            <w:tcW w:w="998" w:type="dxa"/>
          </w:tcPr>
          <w:p w14:paraId="47641A84" w14:textId="77777777" w:rsidR="00EF6002" w:rsidRPr="003F3B64" w:rsidRDefault="00EF6002" w:rsidP="00EF6002">
            <w:pPr>
              <w:jc w:val="center"/>
              <w:rPr>
                <w:rFonts w:ascii="Wingdings 2" w:hAnsi="Wingdings 2"/>
                <w:sz w:val="16"/>
                <w:szCs w:val="16"/>
              </w:rPr>
            </w:pPr>
          </w:p>
        </w:tc>
        <w:tc>
          <w:tcPr>
            <w:tcW w:w="1210" w:type="dxa"/>
          </w:tcPr>
          <w:p w14:paraId="665A227A" w14:textId="0EBECA28"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2B242CFE" w14:textId="77777777" w:rsidTr="00434FC8">
        <w:tc>
          <w:tcPr>
            <w:tcW w:w="1397" w:type="dxa"/>
          </w:tcPr>
          <w:p w14:paraId="5B329E96" w14:textId="77777777" w:rsidR="00EF6002" w:rsidRPr="003F3B64" w:rsidRDefault="00EF6002" w:rsidP="00EF6002">
            <w:pPr>
              <w:rPr>
                <w:sz w:val="16"/>
                <w:szCs w:val="16"/>
              </w:rPr>
            </w:pPr>
          </w:p>
        </w:tc>
        <w:tc>
          <w:tcPr>
            <w:tcW w:w="2076" w:type="dxa"/>
          </w:tcPr>
          <w:p w14:paraId="3FFADA2D" w14:textId="1F1886F6" w:rsidR="00EF6002" w:rsidRPr="00434FC8" w:rsidRDefault="00EF6002" w:rsidP="00EF6002">
            <w:pPr>
              <w:rPr>
                <w:sz w:val="16"/>
                <w:szCs w:val="16"/>
              </w:rPr>
            </w:pPr>
            <w:r>
              <w:rPr>
                <w:sz w:val="16"/>
                <w:szCs w:val="16"/>
              </w:rPr>
              <w:t>Dai et al., 2024</w:t>
            </w:r>
            <w:r>
              <w:rPr>
                <w:sz w:val="16"/>
                <w:szCs w:val="16"/>
              </w:rPr>
              <w:fldChar w:fldCharType="begin"/>
            </w:r>
            <w:r w:rsidR="00827B64">
              <w:rPr>
                <w:sz w:val="16"/>
                <w:szCs w:val="16"/>
              </w:rPr>
              <w:instrText xml:space="preserve"> ADDIN ZOTERO_ITEM CSL_CITATION {"citationID":"1zKdsEXO","properties":{"formattedCitation":"[22]","plainCitation":"[22]","noteIndex":0},"citationItems":[{"id":4184,"uris":["http://zotero.org/users/11469879/items/ZFK5G99Z"],"itemData":{"id":4184,"type":"article-journal","abstract":"Clinical trials frequently include multiple end points that mature at different times. The initial report, typically based on the primary end point, may be published when key planned co-primary or secondary analyses are not yet available. Clinical Trial Updates provide an opportunity to disseminate additional results from studies, published in JCO or elsewhere, for which the primary end point has already been reported.\n            We previously reported superior symptom control of electronic patient-reported outcome (ePRO)–based symptom management after lung cancer surgery for up to 1 month postdischarge. Here, we present the long-term results (1-12 months) of this multicenter, randomized trial, where patients were assigned 1:1 to receive postoperative ePRO-based symptom management or usual care daily postsurgery, twice weekly postdischarge until 1 month, and at 3, 6, 9, and 12 months postdischarge. Long-term patient-reported outcomes were assessed with MD Anderson Symptom Inventory-Lung Cancer module. Per-protocol analyses were performed with 55 patients in the ePRO group and 57 in the usual care group. At 12 months postdischarge, the ePRO group reported significantly fewer symptom threshold events (any of the five target symp</w:instrText>
            </w:r>
            <w:r w:rsidR="00827B64">
              <w:rPr>
                <w:rFonts w:hint="eastAsia"/>
                <w:sz w:val="16"/>
                <w:szCs w:val="16"/>
              </w:rPr>
              <w:instrText xml:space="preserve">tom scored </w:instrText>
            </w:r>
            <w:r w:rsidR="00827B64">
              <w:rPr>
                <w:rFonts w:hint="eastAsia"/>
                <w:sz w:val="16"/>
                <w:szCs w:val="16"/>
              </w:rPr>
              <w:instrText>≥</w:instrText>
            </w:r>
            <w:r w:rsidR="00827B64">
              <w:rPr>
                <w:rFonts w:hint="eastAsia"/>
                <w:sz w:val="16"/>
                <w:szCs w:val="16"/>
              </w:rPr>
              <w:instrText xml:space="preserve">4; median [IQR], 0 [0-0] v 0 [0-1]; P = .040) than the usual care group. From 1 to 12 months postdischarge, the ePRO group consistently reported significantly lower composite scores for physical interference (estimate, </w:instrText>
            </w:r>
            <w:r w:rsidR="00827B64">
              <w:rPr>
                <w:rFonts w:hint="eastAsia"/>
                <w:sz w:val="16"/>
                <w:szCs w:val="16"/>
              </w:rPr>
              <w:instrText>–</w:instrText>
            </w:r>
            <w:r w:rsidR="00827B64">
              <w:rPr>
                <w:rFonts w:hint="eastAsia"/>
                <w:sz w:val="16"/>
                <w:szCs w:val="16"/>
              </w:rPr>
              <w:instrText xml:space="preserve">0.86 [95% CI, </w:instrText>
            </w:r>
            <w:r w:rsidR="00827B64">
              <w:rPr>
                <w:rFonts w:hint="eastAsia"/>
                <w:sz w:val="16"/>
                <w:szCs w:val="16"/>
              </w:rPr>
              <w:instrText>–</w:instrText>
            </w:r>
            <w:r w:rsidR="00827B64">
              <w:rPr>
                <w:rFonts w:hint="eastAsia"/>
                <w:sz w:val="16"/>
                <w:szCs w:val="16"/>
              </w:rPr>
              <w:instrText xml:space="preserve">1.32 to </w:instrText>
            </w:r>
            <w:r w:rsidR="00827B64">
              <w:rPr>
                <w:rFonts w:hint="eastAsia"/>
                <w:sz w:val="16"/>
                <w:szCs w:val="16"/>
              </w:rPr>
              <w:instrText>–</w:instrText>
            </w:r>
            <w:r w:rsidR="00827B64">
              <w:rPr>
                <w:sz w:val="16"/>
                <w:szCs w:val="16"/>
              </w:rPr>
              <w:instrText xml:space="preserve">0.39]) and affective interference (estimate, –0.70 [95% CI, –1.14 to –0.26]). Early intensive ePRO-based symptom management after lung cancer surgery reduced symptom burden and improved functional status for up to 1 year postdischarge, supporting its integration into standard care.","container-title":"Journal of Clinical Oncology","DOI":"10.1200/JCO.23.01854","ISSN":"0732-183X, 1527-7755","journalAbbreviation":"JCO","language":"en","page":"JCO.23.01854","source":"DOI.org (Crossref)","title":"Electronic Patient-Reported Outcome–Based Symptom Management Versus Usual Care After Lung Cancer Surgery: Long-Term Results of a Multicenter, Randomized, Controlled Trial","title-short":"Electronic Patient-Reported Outcome–Based Symptom Management Versus Usual Care After Lung Cancer Surgery","author":[{"family":"Dai","given":"Wei"},{"family":"Wang","given":"Yaqin"},{"family":"Liao","given":"Jia"},{"family":"Wei","given":"Xing"},{"family":"Dai","given":"Zhen"},{"family":"Xu","given":"Wei"},{"family":"Liu","given":"Yangjun"},{"family":"Wang","given":"Xin Shelley"},{"family":"Pompili","given":"Cecilia"},{"family":"Yu","given":"Hongfan"},{"family":"Pu","given":"Yang"},{"family":"Zhao","given":"Yuqian"},{"family":"Cao","given":"Bangrong"},{"family":"Wang","given":"Qifeng"},{"family":"Feng","given":"Wenhong"},{"family":"Zhang","given":"Yuanqiang"},{"family":"Liu","given":"Fang"},{"family":"Deng","given":"Yuanle"},{"family":"Zhou","given":"Jin"},{"family":"Li","given":"Juan"},{"family":"Xie","given":"Shaohua"},{"family":"Xiang","given":"Run"},{"family":"Wang","given":"Xiang"},{"family":"Tian","given":"Bo"},{"family":"Yang","given":"Xiaozun"},{"family":"Hu","given":"Bin"},{"family":"Liu","given":"Xiaoqin"},{"family":"Xie","given":"Tianpeng"},{"family":"Yang","given":"Xiaojun"},{"family":"Zhuang","given":"Xiang"},{"family":"Qiao","given":"Guibin"},{"family":"Li","given":"Qiang"},{"family":"Shi","given":"Qiuling"}],"issued":{"date-parts":[["2024",4,4]]}}}],"schema":"https://github.com/citation-style-language/schema/raw/master/csl-citation.json"} </w:instrText>
            </w:r>
            <w:r>
              <w:rPr>
                <w:sz w:val="16"/>
                <w:szCs w:val="16"/>
              </w:rPr>
              <w:fldChar w:fldCharType="separate"/>
            </w:r>
            <w:r>
              <w:rPr>
                <w:noProof/>
                <w:sz w:val="16"/>
                <w:szCs w:val="16"/>
              </w:rPr>
              <w:t>[22]</w:t>
            </w:r>
            <w:r>
              <w:rPr>
                <w:sz w:val="16"/>
                <w:szCs w:val="16"/>
              </w:rPr>
              <w:fldChar w:fldCharType="end"/>
            </w:r>
          </w:p>
        </w:tc>
        <w:tc>
          <w:tcPr>
            <w:tcW w:w="2615" w:type="dxa"/>
          </w:tcPr>
          <w:p w14:paraId="1590C997" w14:textId="288C6342" w:rsidR="00EF6002" w:rsidRPr="00434FC8" w:rsidRDefault="00EF6002" w:rsidP="00EF6002">
            <w:pPr>
              <w:rPr>
                <w:sz w:val="16"/>
                <w:szCs w:val="16"/>
              </w:rPr>
            </w:pPr>
            <w:r w:rsidRPr="00AC38F9">
              <w:rPr>
                <w:sz w:val="16"/>
                <w:szCs w:val="16"/>
              </w:rPr>
              <w:t>MDASI-LC</w:t>
            </w:r>
          </w:p>
        </w:tc>
        <w:tc>
          <w:tcPr>
            <w:tcW w:w="998" w:type="dxa"/>
          </w:tcPr>
          <w:p w14:paraId="6E926624" w14:textId="77777777" w:rsidR="00EF6002" w:rsidRPr="003F3B64" w:rsidRDefault="00EF6002" w:rsidP="00EF6002">
            <w:pPr>
              <w:jc w:val="center"/>
              <w:rPr>
                <w:rFonts w:ascii="Wingdings 2" w:hAnsi="Wingdings 2"/>
                <w:sz w:val="16"/>
                <w:szCs w:val="16"/>
              </w:rPr>
            </w:pPr>
          </w:p>
        </w:tc>
        <w:tc>
          <w:tcPr>
            <w:tcW w:w="1210" w:type="dxa"/>
          </w:tcPr>
          <w:p w14:paraId="01656D71" w14:textId="7DE27D45"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6C6810DA" w14:textId="77777777" w:rsidTr="00434FC8">
        <w:tc>
          <w:tcPr>
            <w:tcW w:w="1397" w:type="dxa"/>
          </w:tcPr>
          <w:p w14:paraId="6EDFB0EE" w14:textId="77777777" w:rsidR="00EF6002" w:rsidRPr="003F3B64" w:rsidRDefault="00EF6002" w:rsidP="00EF6002">
            <w:pPr>
              <w:rPr>
                <w:sz w:val="16"/>
                <w:szCs w:val="16"/>
              </w:rPr>
            </w:pPr>
          </w:p>
        </w:tc>
        <w:tc>
          <w:tcPr>
            <w:tcW w:w="2076" w:type="dxa"/>
          </w:tcPr>
          <w:p w14:paraId="16939BB7" w14:textId="26098197" w:rsidR="00EF6002" w:rsidRDefault="00EF6002" w:rsidP="00EF6002">
            <w:pPr>
              <w:rPr>
                <w:sz w:val="16"/>
                <w:szCs w:val="16"/>
              </w:rPr>
            </w:pPr>
            <w:r>
              <w:rPr>
                <w:sz w:val="16"/>
                <w:szCs w:val="16"/>
              </w:rPr>
              <w:t>Dai et al.,2022</w:t>
            </w:r>
            <w:r>
              <w:rPr>
                <w:sz w:val="16"/>
                <w:szCs w:val="16"/>
              </w:rPr>
              <w:fldChar w:fldCharType="begin"/>
            </w:r>
            <w:r w:rsidR="00827B64">
              <w:rPr>
                <w:sz w:val="16"/>
                <w:szCs w:val="16"/>
              </w:rPr>
              <w:instrText xml:space="preserve"> ADDIN ZOTERO_ITEM CSL_CITATION {"citationID":"HthTA3En","properties":{"formattedCitation":"[23]","plainCitation":"[23]","noteIndex":0},"citationItems":[{"id":4141,"uris":["http://zotero.org/users/11469879/items/ZH24NFJB"],"itemData":{"id":4141,"type":"article-journal","abstract":"Purpose\n\nWe aimed to evaluate the efficacy and feasibility of patient-reported outcome (PRO)-based symptom management in the early period after lung cancer surgery.\nMethods\n\nBefore surgery, patients with clinically diagnosed lung cancer were randomly assigned 1:1 to receive postoperative PRO-based symptom management or usual care. All patients reported symptoms on MD Anderson Symptom Inventory-Lung Cancer presurgery, daily postsurgery, and twice a week after discharge for u</w:instrText>
            </w:r>
            <w:r w:rsidR="00827B64">
              <w:rPr>
                <w:rFonts w:hint="eastAsia"/>
                <w:sz w:val="16"/>
                <w:szCs w:val="16"/>
              </w:rPr>
              <w:instrText xml:space="preserve">p to 4 weeks via an electronic PRO system. In the intervention group, treating surgeons responded to overthreshold electronic alerts driven by any of the five target symptom scores (score </w:instrText>
            </w:r>
            <w:r w:rsidR="00827B64">
              <w:rPr>
                <w:rFonts w:hint="eastAsia"/>
                <w:sz w:val="16"/>
                <w:szCs w:val="16"/>
              </w:rPr>
              <w:instrText>≥</w:instrText>
            </w:r>
            <w:r w:rsidR="00827B64">
              <w:rPr>
                <w:rFonts w:hint="eastAsia"/>
                <w:sz w:val="16"/>
                <w:szCs w:val="16"/>
              </w:rPr>
              <w:instrText xml:space="preserve"> 4 on a 0-10 scale for pain, fatigue, disturbed sleep, shortness of breath, and coughing). The control group patients received usual care and no alerts were generated. The primary outcome was the number of symptom threshold events (any target symptom with a score of </w:instrText>
            </w:r>
            <w:r w:rsidR="00827B64">
              <w:rPr>
                <w:rFonts w:hint="eastAsia"/>
                <w:sz w:val="16"/>
                <w:szCs w:val="16"/>
              </w:rPr>
              <w:instrText>≥</w:instrText>
            </w:r>
            <w:r w:rsidR="00827B64">
              <w:rPr>
                <w:rFonts w:hint="eastAsia"/>
                <w:sz w:val="16"/>
                <w:szCs w:val="16"/>
              </w:rPr>
              <w:instrText xml:space="preserve"> 4) at discharge. Per-protocol analyses were conducte</w:instrText>
            </w:r>
            <w:r w:rsidR="00827B64">
              <w:rPr>
                <w:sz w:val="16"/>
                <w:szCs w:val="16"/>
              </w:rPr>
              <w:instrText xml:space="preserve">d.\nResults\n\nOf the 166 participants, 83 were randomly allocated to each group. At discharge, the intervention group reported fewer symptom threshold events than the control group (median [interquartile range], 0 [0-2] v 2 [0-3]; P = .007). At 4 weeks postdischarge, this difference was maintained between the intervention and control groups (median [interquartile range], 0 [0-0] v 0 [0-1]; P = .018). The intervention group had a lower complication rate than the control group (21.5% v 40.6%; P = .019). Surgeons spent a median of 3 minutes managing an alert.\nConclusion\n\nPRO-based symptom management after lung cancer surgery showed lower symptom burden and fewer complications than usual care for up to 4 weeks postdischarge.","container-title":"Journal of Clinical Oncology","DOI":"10.1200/JCO.21.01344","ISSN":"0732-183X","issue":"9","journalAbbreviation":"JCO","language":"en-US","note":"publisher: Wolters Kluwer","page":"988-996","source":"ascopubs.org (Atypon)","title":"Patient-Reported Outcome-Based Symptom Management Versus Usual Care After Lung Cancer Surgery: A Multicenter Randomized Controlled Trial","title-short":"Patient-Reported Outcome-Based Symptom Management Versus Usual Care After Lung Cancer Surgery","volume":"40","author":[{"family":"Dai","given":"Wei"},{"family":"Feng","given":"Wenhong"},{"family":"Zhang","given":"Yuanqiang"},{"family":"Wang","given":"Xin Shelley"},{"family":"Liu","given":"Yangjun"},{"family":"Pompili","given":"Cecilia"},{"family":"Xu","given":"Wei"},{"family":"Xie","given":"Shaohua"},{"family":"Wang","given":"Yaqin"},{"family":"Liao","given":"Jia"},{"family":"Wei","given":"Xing"},{"family":"Xiang","given":"Run"},{"family":"Hu","given":"Bin"},{"family":"Tian","given":"Bo"},{"family":"Yang","given":"Xiaozun"},{"family":"Wang","given":"Xiang"},{"family":"Xiao","given":"Ping"},{"family":"Lai","given":"Qi"},{"family":"Wang","given":"Xin"},{"family":"Cao","given":"Bangrong"},{"family":"Wang","given":"Qifeng"},{"family":"Liu","given":"Fang"},{"family":"Liu","given":"Xiaoqin"},{"family":"Xie","given":"Tianpeng"},{"family":"Yang","given":"Xiaojun"},{"family":"Zhuang","given":"Xiang"},{"family":"Wu","given":"Zhong"},{"family":"Che","given":"Guowei"},{"family":"Li","given":"Qiang"},{"family":"Shi","given":"Qiuling"}],"issued":{"date-parts":[["2022",3,20]]}}}],"schema":"https://github.com/citation-style-language/schema/raw/master/csl-citation.json"} </w:instrText>
            </w:r>
            <w:r>
              <w:rPr>
                <w:sz w:val="16"/>
                <w:szCs w:val="16"/>
              </w:rPr>
              <w:fldChar w:fldCharType="separate"/>
            </w:r>
            <w:r>
              <w:rPr>
                <w:noProof/>
                <w:sz w:val="16"/>
                <w:szCs w:val="16"/>
              </w:rPr>
              <w:t>[23]</w:t>
            </w:r>
            <w:r>
              <w:rPr>
                <w:sz w:val="16"/>
                <w:szCs w:val="16"/>
              </w:rPr>
              <w:fldChar w:fldCharType="end"/>
            </w:r>
          </w:p>
        </w:tc>
        <w:tc>
          <w:tcPr>
            <w:tcW w:w="2615" w:type="dxa"/>
          </w:tcPr>
          <w:p w14:paraId="37C97BB2" w14:textId="0BF8AFE0" w:rsidR="00EF6002" w:rsidRPr="00AC38F9" w:rsidRDefault="00EF6002" w:rsidP="00EF6002">
            <w:pPr>
              <w:rPr>
                <w:sz w:val="16"/>
                <w:szCs w:val="16"/>
              </w:rPr>
            </w:pPr>
            <w:r w:rsidRPr="00A71CD9">
              <w:rPr>
                <w:sz w:val="16"/>
                <w:szCs w:val="16"/>
              </w:rPr>
              <w:t>MDASI-LC</w:t>
            </w:r>
          </w:p>
        </w:tc>
        <w:tc>
          <w:tcPr>
            <w:tcW w:w="998" w:type="dxa"/>
          </w:tcPr>
          <w:p w14:paraId="479B28B1" w14:textId="77777777" w:rsidR="00EF6002" w:rsidRPr="003F3B64" w:rsidRDefault="00EF6002" w:rsidP="00EF6002">
            <w:pPr>
              <w:jc w:val="center"/>
              <w:rPr>
                <w:rFonts w:ascii="Wingdings 2" w:hAnsi="Wingdings 2"/>
                <w:sz w:val="16"/>
                <w:szCs w:val="16"/>
              </w:rPr>
            </w:pPr>
          </w:p>
        </w:tc>
        <w:tc>
          <w:tcPr>
            <w:tcW w:w="1210" w:type="dxa"/>
          </w:tcPr>
          <w:p w14:paraId="2674DDA7" w14:textId="313C1A10"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34092ACD" w14:textId="77777777" w:rsidTr="00434FC8">
        <w:tc>
          <w:tcPr>
            <w:tcW w:w="1397" w:type="dxa"/>
          </w:tcPr>
          <w:p w14:paraId="4635738C" w14:textId="77777777" w:rsidR="00EF6002" w:rsidRPr="003F3B64" w:rsidRDefault="00EF6002" w:rsidP="00EF6002">
            <w:pPr>
              <w:rPr>
                <w:sz w:val="16"/>
                <w:szCs w:val="16"/>
              </w:rPr>
            </w:pPr>
          </w:p>
        </w:tc>
        <w:tc>
          <w:tcPr>
            <w:tcW w:w="2076" w:type="dxa"/>
          </w:tcPr>
          <w:p w14:paraId="0B9E896B" w14:textId="17018335" w:rsidR="00EF6002" w:rsidRDefault="00EF6002" w:rsidP="00EF6002">
            <w:pPr>
              <w:rPr>
                <w:sz w:val="16"/>
                <w:szCs w:val="16"/>
              </w:rPr>
            </w:pPr>
            <w:r w:rsidRPr="0066670B">
              <w:rPr>
                <w:sz w:val="16"/>
                <w:szCs w:val="16"/>
              </w:rPr>
              <w:t>Ma</w:t>
            </w:r>
            <w:r>
              <w:rPr>
                <w:sz w:val="16"/>
                <w:szCs w:val="16"/>
              </w:rPr>
              <w:t xml:space="preserve"> et al., 2023</w:t>
            </w:r>
            <w:r>
              <w:rPr>
                <w:sz w:val="16"/>
                <w:szCs w:val="16"/>
              </w:rPr>
              <w:fldChar w:fldCharType="begin"/>
            </w:r>
            <w:r w:rsidR="00827B64">
              <w:rPr>
                <w:sz w:val="16"/>
                <w:szCs w:val="16"/>
              </w:rPr>
              <w:instrText xml:space="preserve"> ADDIN ZOTERO_ITEM CSL_CITATION {"citationID":"XCe7DvZj","properties":{"formattedCitation":"[24]","plainCitation":"[24]","noteIndex":0},"citationItems":[{"id":4164,"uris":["http://zotero.org/users/11469879/items/8C5ITKKQ"],"itemData":{"id":4164,"type":"article-journal","container-title":"Advances in Radiation Oncology","DOI":"10.1016/j.adro.2022.101073","ISSN":"2452-1094","issue":"3","journalAbbreviation":"Advances in Radiation Oncology","language":"en-US","note":"publisher: Elsevier\nPMID: 36532603","source":"www.advancesradonc.org","title":"Web-Based Symptom Monitoring With Patient-Reported Outcomes During Definitive Radiation Therapy With Chemotherapy (SYMPATHY): A Prospective Single-Center Phase 1 Study","title-short":"Web-Based Symptom Monitoring With Patient-Reported Outcomes During Definitive Radiation Therapy With Chemotherapy (SYMPATHY)","URL":"https://www.advancesradonc.org/article/S2452-1094(22)00179-8/fulltext","volume":"8","author":[{"family":"Ma","given":"Ting Martin"},{"family":"Yang","given":"Tiffany"},{"family":"Philipson","given":"Rebecca"},{"family":"Kishan","given":"Amar U."},{"family":"Lee","given":"Percy"},{"family":"Raldow","given":"Ann C."}],"accessed":{"date-parts":[["2025",2,14]]},"issued":{"date-parts":[["2023",5,1]]}}}],"schema":"https://github.com/citation-style-language/schema/raw/master/csl-citation.json"} </w:instrText>
            </w:r>
            <w:r>
              <w:rPr>
                <w:sz w:val="16"/>
                <w:szCs w:val="16"/>
              </w:rPr>
              <w:fldChar w:fldCharType="separate"/>
            </w:r>
            <w:r>
              <w:rPr>
                <w:noProof/>
                <w:sz w:val="16"/>
                <w:szCs w:val="16"/>
              </w:rPr>
              <w:t>[24]</w:t>
            </w:r>
            <w:r>
              <w:rPr>
                <w:sz w:val="16"/>
                <w:szCs w:val="16"/>
              </w:rPr>
              <w:fldChar w:fldCharType="end"/>
            </w:r>
          </w:p>
        </w:tc>
        <w:tc>
          <w:tcPr>
            <w:tcW w:w="2615" w:type="dxa"/>
          </w:tcPr>
          <w:p w14:paraId="5C0A9341" w14:textId="0C25DC7B" w:rsidR="00EF6002" w:rsidRPr="00AC38F9" w:rsidRDefault="00EF6002" w:rsidP="00EF6002">
            <w:pPr>
              <w:rPr>
                <w:sz w:val="16"/>
                <w:szCs w:val="16"/>
              </w:rPr>
            </w:pPr>
            <w:r>
              <w:rPr>
                <w:sz w:val="16"/>
                <w:szCs w:val="16"/>
              </w:rPr>
              <w:t>PRO-CTCAE</w:t>
            </w:r>
          </w:p>
        </w:tc>
        <w:tc>
          <w:tcPr>
            <w:tcW w:w="998" w:type="dxa"/>
          </w:tcPr>
          <w:p w14:paraId="1CC00619" w14:textId="77777777" w:rsidR="00EF6002" w:rsidRPr="003F3B64" w:rsidRDefault="00EF6002" w:rsidP="00EF6002">
            <w:pPr>
              <w:jc w:val="center"/>
              <w:rPr>
                <w:rFonts w:ascii="Wingdings 2" w:hAnsi="Wingdings 2"/>
                <w:sz w:val="16"/>
                <w:szCs w:val="16"/>
              </w:rPr>
            </w:pPr>
          </w:p>
        </w:tc>
        <w:tc>
          <w:tcPr>
            <w:tcW w:w="1210" w:type="dxa"/>
          </w:tcPr>
          <w:p w14:paraId="0DB6ACA0" w14:textId="75C486DB"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6B8914C2" w14:textId="77777777" w:rsidTr="00434FC8">
        <w:tc>
          <w:tcPr>
            <w:tcW w:w="1397" w:type="dxa"/>
          </w:tcPr>
          <w:p w14:paraId="1D21FEDA" w14:textId="77777777" w:rsidR="00EF6002" w:rsidRPr="003F3B64" w:rsidRDefault="00EF6002" w:rsidP="00EF6002">
            <w:pPr>
              <w:rPr>
                <w:sz w:val="16"/>
                <w:szCs w:val="16"/>
              </w:rPr>
            </w:pPr>
          </w:p>
        </w:tc>
        <w:tc>
          <w:tcPr>
            <w:tcW w:w="2076" w:type="dxa"/>
          </w:tcPr>
          <w:p w14:paraId="3C3ABA53" w14:textId="1B529C30" w:rsidR="00EF6002" w:rsidRPr="0066670B" w:rsidRDefault="00EF6002" w:rsidP="00EF6002">
            <w:pPr>
              <w:rPr>
                <w:sz w:val="16"/>
                <w:szCs w:val="16"/>
              </w:rPr>
            </w:pPr>
            <w:r w:rsidRPr="00A71CD9">
              <w:rPr>
                <w:sz w:val="16"/>
                <w:szCs w:val="16"/>
              </w:rPr>
              <w:t>Mody</w:t>
            </w:r>
            <w:r>
              <w:rPr>
                <w:sz w:val="16"/>
                <w:szCs w:val="16"/>
              </w:rPr>
              <w:t xml:space="preserve"> et al., 2021</w:t>
            </w:r>
            <w:r>
              <w:rPr>
                <w:sz w:val="16"/>
                <w:szCs w:val="16"/>
              </w:rPr>
              <w:fldChar w:fldCharType="begin"/>
            </w:r>
            <w:r w:rsidR="00827B64">
              <w:rPr>
                <w:sz w:val="16"/>
                <w:szCs w:val="16"/>
              </w:rPr>
              <w:instrText xml:space="preserve"> ADDIN ZOTERO_ITEM CSL_CITATION {"citationID":"st5LCP1g","properties":{"formattedCitation":"[25]","plainCitation":"[25]","noteIndex":0},"citationItems":[{"id":4134,"uris":["http://zotero.org/users/11469879/items/6U2PYWDG"],"itemData":{"id":4134,"type":"article-journal","abstract":"Objectives: Patients with lung cancer have high symptom burden and diminished quality of life. Electronic patient-reported outcome (PRO) platforms deliver repeated longitudinal surveys via web or telephone to patients and alert clinicians about concerning symptoms. This study aims to determine feasibility of electronic PRO monitoring in lung cancer patients receiving treatment in community settings.\nMethods: Adults receiving treatment for advanced or metastatic lung cancer at 26 community sites were invited to participate in a prospective trial of weekly electronic PRO symptom monitoring for 12 months (NCT03249090). Surveys assessing patients’ satisfaction with the electronic PRO system were administered at 3 months. Descriptive statistics were generated for demographics, survey completion rates, symptom occurrence, and provider PRO alert management approaches. Pairwise relationships between symptom items were evaluated using intra-individual repeated-measures correlation coefficients.\nResults: Lung cancer patients (n = 118) participating in electronic PROs were older (mean 64.4 vs 61.9 years, p = 0.03), had worse performance status (p = 0.002), more comorbidities (p = 0.02), and less technology experience than patients with other cancers. Of delivered weekly PRO surveys over 12 months, 91% were completed. Nearly all (97%) patients reported concerning (i.e., severe or worsening) symptoms during participation, with 33% of surveys including concerning symptoms. Pain was the most frequent and longest lasting symptom and was associated with reduced activity level. More than half of alerts to clinicians for concerning symptoms led to intervention. The majority (87%) would recommend using electronic PRO monitoring to other lung cancer patients.\nConclusions: Remote longitudinal weekly monitoring of patients with lung cancer using validated electronic PRO surveys was feasible in a multicenter, community-based pragmatic study. A high symptom burden specific to lung cancer was detected and clinician outreach in response to alerts was frequent, suggesting electronic PROs may be a beneficial strategy for identifying actionable symptoms and allow opportunities to optimize well-being in this population.","container-title":"Lung Cancer","DOI":"10.1016/j.lungcan.2021.09.020","ISSN":"01695002","journalAbbreviation":"Lung Cancer","language":"en","page":"1-8","source":"DOI.org (Crossref)","title":"Electronic patient-reported outcomes monitoring during lung cancer chemotherapy: A nested cohort within the PRO-TECT pragmatic trial (AFT-39)","title-short":"Electronic patient-reported outcomes monitoring during lung cancer chemotherapy","volume":"162","author":[{"family":"Mody","given":"Gita N."},{"family":"Stover","given":"Angela M."},{"family":"Wang","given":"Mian"},{"family":"King-Kallimanis","given":"Bellinda L."},{"family":"Jansen","given":"Jennifer"},{"family":"Henson","given":"Sydney"},{"family":"Chung","given":"Arlene E."},{"family":"Jonsson","given":"Mattias"},{"family":"Bennett","given":"Antonia"},{"family":"Smith","given":"Angela B."},{"family":"Wood","given":"William A."},{"family":"Deal","given":"Alison"},{"family":"Ginos","given":"Brenda"},{"family":"Dueck","given":"Amylou C."},{"family":"Schrag","given":"Deborah"},{"family":"Basch","given":"Ethan"}],"issued":{"date-parts":[["2021",12]]}}}],"schema":"https://github.com/citation-style-language/schema/raw/master/csl-citation.json"} </w:instrText>
            </w:r>
            <w:r>
              <w:rPr>
                <w:sz w:val="16"/>
                <w:szCs w:val="16"/>
              </w:rPr>
              <w:fldChar w:fldCharType="separate"/>
            </w:r>
            <w:r>
              <w:rPr>
                <w:noProof/>
                <w:sz w:val="16"/>
                <w:szCs w:val="16"/>
              </w:rPr>
              <w:t>[25]</w:t>
            </w:r>
            <w:r>
              <w:rPr>
                <w:sz w:val="16"/>
                <w:szCs w:val="16"/>
              </w:rPr>
              <w:fldChar w:fldCharType="end"/>
            </w:r>
          </w:p>
        </w:tc>
        <w:tc>
          <w:tcPr>
            <w:tcW w:w="2615" w:type="dxa"/>
          </w:tcPr>
          <w:p w14:paraId="340AE6C8" w14:textId="1EA3F6D1" w:rsidR="00EF6002" w:rsidRDefault="00EF6002" w:rsidP="00EF6002">
            <w:pPr>
              <w:rPr>
                <w:sz w:val="16"/>
                <w:szCs w:val="16"/>
              </w:rPr>
            </w:pPr>
            <w:r w:rsidRPr="00A71CD9">
              <w:rPr>
                <w:sz w:val="16"/>
                <w:szCs w:val="16"/>
              </w:rPr>
              <w:t>PRO-CTCAE</w:t>
            </w:r>
          </w:p>
        </w:tc>
        <w:tc>
          <w:tcPr>
            <w:tcW w:w="998" w:type="dxa"/>
          </w:tcPr>
          <w:p w14:paraId="21445E53" w14:textId="77777777" w:rsidR="00EF6002" w:rsidRPr="003F3B64" w:rsidRDefault="00EF6002" w:rsidP="00EF6002">
            <w:pPr>
              <w:jc w:val="center"/>
              <w:rPr>
                <w:rFonts w:ascii="Wingdings 2" w:hAnsi="Wingdings 2"/>
                <w:sz w:val="16"/>
                <w:szCs w:val="16"/>
              </w:rPr>
            </w:pPr>
          </w:p>
        </w:tc>
        <w:tc>
          <w:tcPr>
            <w:tcW w:w="1210" w:type="dxa"/>
          </w:tcPr>
          <w:p w14:paraId="56E35D8F" w14:textId="24FD3157"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29201A07" w14:textId="77777777" w:rsidTr="00434FC8">
        <w:tc>
          <w:tcPr>
            <w:tcW w:w="1397" w:type="dxa"/>
          </w:tcPr>
          <w:p w14:paraId="170EDC37" w14:textId="77777777" w:rsidR="00EF6002" w:rsidRPr="003F3B64" w:rsidRDefault="00EF6002" w:rsidP="00EF6002">
            <w:pPr>
              <w:rPr>
                <w:sz w:val="16"/>
                <w:szCs w:val="16"/>
              </w:rPr>
            </w:pPr>
          </w:p>
        </w:tc>
        <w:tc>
          <w:tcPr>
            <w:tcW w:w="2076" w:type="dxa"/>
          </w:tcPr>
          <w:p w14:paraId="3022DFDB" w14:textId="7290C2BF" w:rsidR="00EF6002" w:rsidRPr="00A71CD9" w:rsidRDefault="00EF6002" w:rsidP="00EF6002">
            <w:pPr>
              <w:rPr>
                <w:sz w:val="16"/>
                <w:szCs w:val="16"/>
              </w:rPr>
            </w:pPr>
            <w:r w:rsidRPr="00954609">
              <w:rPr>
                <w:sz w:val="16"/>
                <w:szCs w:val="16"/>
              </w:rPr>
              <w:t>Schmalz</w:t>
            </w:r>
            <w:r>
              <w:rPr>
                <w:rFonts w:hint="eastAsia"/>
                <w:sz w:val="16"/>
                <w:szCs w:val="16"/>
              </w:rPr>
              <w:t xml:space="preserve"> </w:t>
            </w:r>
            <w:r>
              <w:rPr>
                <w:sz w:val="16"/>
                <w:szCs w:val="16"/>
              </w:rPr>
              <w:t>et al., 2020</w:t>
            </w:r>
            <w:r>
              <w:rPr>
                <w:sz w:val="16"/>
                <w:szCs w:val="16"/>
              </w:rPr>
              <w:fldChar w:fldCharType="begin"/>
            </w:r>
            <w:r w:rsidR="00827B64">
              <w:rPr>
                <w:sz w:val="16"/>
                <w:szCs w:val="16"/>
              </w:rPr>
              <w:instrText xml:space="preserve"> ADDIN ZOTERO_ITEM CSL_CITATION {"citationID":"SBCrcFzR","properties":{"formattedCitation":"[26]","plainCitation":"[26]","noteIndex":0},"citationItems":[{"id":4551,"uris":["http://zotero.org/users/11469879/items/4KKDVH2K"],"itemData":{"id":4551,"type":"article-journal","abstract":"Background: Cancer immunotherapy (CIT), as a monotherapy or in combination with chemotherapy, has been shown to extend overall survival in patients with locally advanced or metastatic non-small cell lung cancer (NSCLC). However, patients experience treatment-related symptoms that they are required to recall between hospital visits. Digital patient monitoring and management (DPMM) tools may improve clinical practice by allowing real-time symptom reporting.","container-title":"Journal of Medical Internet Research","DOI":"10.2196/18655","ISSN":"1438-8871","issue":"12","journalAbbreviation":"J Med Internet Res","language":"en","page":"e18655","source":"DOI.org (Crossref)","title":"Digital Monitoring and Management of Patients With Advanced or Metastatic Non-Small Cell Lung Cancer Treated With Cancer Immunotherapy and Its Impact on Quality of Clinical Care: Interview and Survey Study Among Health Care Professionals and Patients","title-short":"Digital Monitoring and Management of Patients With Advanced or Metastatic Non-Small Cell Lung Cancer Treated With Cancer Immunotherapy and Its Impact on Quality of Clinical Care","volume":"22","author":[{"family":"Schmalz","given":"Oliver"},{"family":"Jacob","given":"Christine"},{"family":"Ammann","given":"Johannes"},{"family":"Liss","given":"Blasius"},{"family":"Iivanainen","given":"Sanna"},{"family":"Kammermann","given":"Manuel"},{"family":"Koivunen","given":"Jussi"},{"family":"Klein","given":"Alexander"},{"family":"Popescu","given":"Razvan Andrei"}],"issued":{"date-parts":[["2020",12,21]]}}}],"schema":"https://github.com/citation-style-language/schema/raw/master/csl-citation.json"} </w:instrText>
            </w:r>
            <w:r>
              <w:rPr>
                <w:sz w:val="16"/>
                <w:szCs w:val="16"/>
              </w:rPr>
              <w:fldChar w:fldCharType="separate"/>
            </w:r>
            <w:r>
              <w:rPr>
                <w:noProof/>
                <w:sz w:val="16"/>
                <w:szCs w:val="16"/>
              </w:rPr>
              <w:t>[26]</w:t>
            </w:r>
            <w:r>
              <w:rPr>
                <w:sz w:val="16"/>
                <w:szCs w:val="16"/>
              </w:rPr>
              <w:fldChar w:fldCharType="end"/>
            </w:r>
          </w:p>
        </w:tc>
        <w:tc>
          <w:tcPr>
            <w:tcW w:w="2615" w:type="dxa"/>
          </w:tcPr>
          <w:p w14:paraId="44F29F0A" w14:textId="1BCFD78F" w:rsidR="00EF6002" w:rsidRPr="00A71CD9" w:rsidRDefault="00EF6002" w:rsidP="00EF6002">
            <w:pPr>
              <w:rPr>
                <w:sz w:val="16"/>
                <w:szCs w:val="16"/>
              </w:rPr>
            </w:pPr>
            <w:r w:rsidRPr="00954609">
              <w:rPr>
                <w:sz w:val="16"/>
                <w:szCs w:val="16"/>
              </w:rPr>
              <w:t>PRO-CTCAE</w:t>
            </w:r>
          </w:p>
        </w:tc>
        <w:tc>
          <w:tcPr>
            <w:tcW w:w="998" w:type="dxa"/>
          </w:tcPr>
          <w:p w14:paraId="2ACC0B3D" w14:textId="77777777" w:rsidR="00EF6002" w:rsidRPr="003F3B64" w:rsidRDefault="00EF6002" w:rsidP="00EF6002">
            <w:pPr>
              <w:jc w:val="center"/>
              <w:rPr>
                <w:rFonts w:ascii="Wingdings 2" w:hAnsi="Wingdings 2"/>
                <w:sz w:val="16"/>
                <w:szCs w:val="16"/>
              </w:rPr>
            </w:pPr>
          </w:p>
        </w:tc>
        <w:tc>
          <w:tcPr>
            <w:tcW w:w="1210" w:type="dxa"/>
          </w:tcPr>
          <w:p w14:paraId="70D7FD5F" w14:textId="1E349ABA"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086E5E44" w14:textId="77777777" w:rsidTr="00434FC8">
        <w:tc>
          <w:tcPr>
            <w:tcW w:w="1397" w:type="dxa"/>
          </w:tcPr>
          <w:p w14:paraId="433AE4E5" w14:textId="77777777" w:rsidR="00EF6002" w:rsidRPr="003F3B64" w:rsidRDefault="00EF6002" w:rsidP="00EF6002">
            <w:pPr>
              <w:rPr>
                <w:sz w:val="16"/>
                <w:szCs w:val="16"/>
              </w:rPr>
            </w:pPr>
          </w:p>
        </w:tc>
        <w:tc>
          <w:tcPr>
            <w:tcW w:w="2076" w:type="dxa"/>
          </w:tcPr>
          <w:p w14:paraId="456BF54A" w14:textId="4D2FCC64" w:rsidR="00EF6002" w:rsidRPr="0066670B" w:rsidRDefault="00EF6002" w:rsidP="00EF6002">
            <w:pPr>
              <w:rPr>
                <w:sz w:val="16"/>
                <w:szCs w:val="16"/>
              </w:rPr>
            </w:pPr>
            <w:r w:rsidRPr="00A71CD9">
              <w:rPr>
                <w:sz w:val="16"/>
                <w:szCs w:val="16"/>
              </w:rPr>
              <w:t>Wujcik</w:t>
            </w:r>
            <w:r>
              <w:rPr>
                <w:sz w:val="16"/>
                <w:szCs w:val="16"/>
              </w:rPr>
              <w:t xml:space="preserve"> et al., 2022</w:t>
            </w:r>
            <w:r>
              <w:rPr>
                <w:sz w:val="16"/>
                <w:szCs w:val="16"/>
              </w:rPr>
              <w:fldChar w:fldCharType="begin"/>
            </w:r>
            <w:r w:rsidR="00827B64">
              <w:rPr>
                <w:sz w:val="16"/>
                <w:szCs w:val="16"/>
              </w:rPr>
              <w:instrText xml:space="preserve"> ADDIN ZOTERO_ITEM CSL_CITATION {"citationID":"K0wSzFxF","properties":{"formattedCitation":"[27]","plainCitation":"[27]","noteIndex":0},"citationItems":[{"id":4151,"uris":["http://zotero.org/users/11469879/items/V65R94GX"],"itemData":{"id":4151,"type":"article-journal","container-title":"Value in Health","DOI":"10.1016/j.jval.2022.01.023","ISSN":"1098-3015, 1524-4733","issue":"6","journalAbbreviation":"Value in Health","language":"en-US","note":"publisher: Elsevier\nPMID: 35339378","page":"931-936","source":"www.valueinhealthjournal.com","title":"Electronic Patient Symptom Management Program to Support Patients Receiving Cancer Treatment at Home During the COVID-19 Pandemic","volume":"25","author":[{"family":"Wujcik","given":"Debra"},{"family":"Dudley","given":"William N."},{"family":"Dudley","given":"Matthew"},{"family":"Gupta","given":"Vibha"},{"family":"Brant","given":"Jeannine"}],"issued":{"date-parts":[["2022",6,1]]}}}],"schema":"https://github.com/citation-style-language/schema/raw/master/csl-citation.json"} </w:instrText>
            </w:r>
            <w:r>
              <w:rPr>
                <w:sz w:val="16"/>
                <w:szCs w:val="16"/>
              </w:rPr>
              <w:fldChar w:fldCharType="separate"/>
            </w:r>
            <w:r>
              <w:rPr>
                <w:noProof/>
                <w:sz w:val="16"/>
                <w:szCs w:val="16"/>
              </w:rPr>
              <w:t>[27]</w:t>
            </w:r>
            <w:r>
              <w:rPr>
                <w:sz w:val="16"/>
                <w:szCs w:val="16"/>
              </w:rPr>
              <w:fldChar w:fldCharType="end"/>
            </w:r>
          </w:p>
        </w:tc>
        <w:tc>
          <w:tcPr>
            <w:tcW w:w="2615" w:type="dxa"/>
          </w:tcPr>
          <w:p w14:paraId="59ADF864" w14:textId="3AF92E59" w:rsidR="00EF6002" w:rsidRDefault="00EF6002" w:rsidP="00EF6002">
            <w:pPr>
              <w:rPr>
                <w:sz w:val="16"/>
                <w:szCs w:val="16"/>
              </w:rPr>
            </w:pPr>
            <w:r w:rsidRPr="00A71CD9">
              <w:rPr>
                <w:sz w:val="16"/>
                <w:szCs w:val="16"/>
              </w:rPr>
              <w:t>PRO-CTCAE</w:t>
            </w:r>
            <w:r>
              <w:rPr>
                <w:sz w:val="16"/>
                <w:szCs w:val="16"/>
              </w:rPr>
              <w:t xml:space="preserve"> (adapted)</w:t>
            </w:r>
          </w:p>
        </w:tc>
        <w:tc>
          <w:tcPr>
            <w:tcW w:w="998" w:type="dxa"/>
          </w:tcPr>
          <w:p w14:paraId="021EEC5F" w14:textId="77777777" w:rsidR="00EF6002" w:rsidRPr="003F3B64" w:rsidRDefault="00EF6002" w:rsidP="00EF6002">
            <w:pPr>
              <w:jc w:val="center"/>
              <w:rPr>
                <w:rFonts w:ascii="Wingdings 2" w:hAnsi="Wingdings 2"/>
                <w:sz w:val="16"/>
                <w:szCs w:val="16"/>
              </w:rPr>
            </w:pPr>
          </w:p>
        </w:tc>
        <w:tc>
          <w:tcPr>
            <w:tcW w:w="1210" w:type="dxa"/>
          </w:tcPr>
          <w:p w14:paraId="775EBC65" w14:textId="6DB8D42C"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1918EE5A" w14:textId="77777777" w:rsidTr="00434FC8">
        <w:tc>
          <w:tcPr>
            <w:tcW w:w="1397" w:type="dxa"/>
          </w:tcPr>
          <w:p w14:paraId="2CBC1E85" w14:textId="77777777" w:rsidR="00EF6002" w:rsidRPr="003F3B64" w:rsidRDefault="00EF6002" w:rsidP="00EF6002">
            <w:pPr>
              <w:rPr>
                <w:sz w:val="16"/>
                <w:szCs w:val="16"/>
              </w:rPr>
            </w:pPr>
          </w:p>
        </w:tc>
        <w:tc>
          <w:tcPr>
            <w:tcW w:w="2076" w:type="dxa"/>
          </w:tcPr>
          <w:p w14:paraId="47EBA670" w14:textId="67B00FB7" w:rsidR="00EF6002" w:rsidRPr="0066670B" w:rsidRDefault="00EF6002" w:rsidP="00EF6002">
            <w:pPr>
              <w:rPr>
                <w:sz w:val="16"/>
                <w:szCs w:val="16"/>
              </w:rPr>
            </w:pPr>
            <w:r w:rsidRPr="0066670B">
              <w:rPr>
                <w:sz w:val="16"/>
                <w:szCs w:val="16"/>
              </w:rPr>
              <w:t>Lee</w:t>
            </w:r>
            <w:r>
              <w:rPr>
                <w:sz w:val="16"/>
                <w:szCs w:val="16"/>
              </w:rPr>
              <w:t xml:space="preserve"> et al., 2023</w:t>
            </w:r>
            <w:r>
              <w:rPr>
                <w:sz w:val="16"/>
                <w:szCs w:val="16"/>
              </w:rPr>
              <w:fldChar w:fldCharType="begin"/>
            </w:r>
            <w:r w:rsidR="00827B64">
              <w:rPr>
                <w:sz w:val="16"/>
                <w:szCs w:val="16"/>
              </w:rPr>
              <w:instrText xml:space="preserve"> ADDIN ZOTERO_ITEM CSL_CITATION {"citationID":"cl2KOMzV","properties":{"formattedCitation":"[28]","plainCitation":"[28]","noteIndex":0},"citationItems":[{"id":4228,"uris":["http://zotero.org/users/11469879/items/2LVFJEIA"],"itemData":{"id":4228,"type":"article-journal","abstract":"Purpose Although mobile-based symptom monitoring is expected to improve patient participation in symptom management during anticancer therapy, previous trials have not evaluated its effectiveness. Therefore, this study aims to evaluate the impact of a symptom monitoring mobile application on improving patient participation in symptom management during anticancer therapy.\nMethods We conducted a single-center, open-label, randomized controlled trial that enrolled patients with breast, lung, head and neck, esophageal, or gynecologic cancer who were scheduled to receive anticancer therapy (oral or intravenous) between October 2020 and March 2021. We excluded patients with physical or psychological problems. The intervention group received a symptom monitoring application for 8 weeks, and the control group received the usual clinical practice. At 8 weeks, the improvement in patient participation in symptom management was assessed, and additionally quality of life and unplanned clinical visits were assessed.\nResults A total of 222 patients were included in the analysis, of whom 142 were randomly assigned to the intervention group and 71 to the control group. The intervention group reported better outcome in patient participation in symptom management than the control group at 8 weeks (mean scores of 8.5 vs. 8.0; P = 0.01). There were no significant differences between the groups in Quality of life (P = 0.88) and unplanned clinical visits (P = 0.39–0.76).\nConclusions This study is meaningful in figuring out that the mobile-based symptom monitoring made them more engaged in their management. Future research should continue to evaluate the effects of patient participation as mediators of clinical outcomes.","container-title":"Supportive Care in Cancer","DOI":"10.1007/s00520-023-07779-3","ISSN":"0941-4355, 1433-7339","issue":"6","journalAbbreviation":"Support Care Cancer","language":"en","page":"321","source":"DOI.org (Crossref)","title":"Efficacy of the PRO-CTCAE mobile application for improving patient participation in symptom management during cancer treatment: a randomized controlled trial","title-short":"Efficacy of the PRO-CTCAE mobile application for improving patient participation in symptom management during cancer treatment","volume":"31","author":[{"family":"Lee","given":"Mangyeong"},{"family":"Kang","given":"Danbee"},{"family":"Kang","given":"Eunjee"},{"family":"Kim","given":"Sooyeon"},{"family":"Kim","given":"Youngha"},{"family":"Ahn","given":"Jin Seok"},{"family":"Park","given":"Sehhoon"},{"family":"Lee","given":"Yoo-Young"},{"family":"Oh","given":"Dongryul"},{"family":"Noh","given":"Jae Myung"},{"family":"Cho","given":"Juhee"}],"issued":{"date-parts":[["2023",6]]}}}],"schema":"https://github.com/citation-style-language/schema/raw/master/csl-citation.json"} </w:instrText>
            </w:r>
            <w:r>
              <w:rPr>
                <w:sz w:val="16"/>
                <w:szCs w:val="16"/>
              </w:rPr>
              <w:fldChar w:fldCharType="separate"/>
            </w:r>
            <w:r>
              <w:rPr>
                <w:noProof/>
                <w:sz w:val="16"/>
                <w:szCs w:val="16"/>
              </w:rPr>
              <w:t>[28]</w:t>
            </w:r>
            <w:r>
              <w:rPr>
                <w:sz w:val="16"/>
                <w:szCs w:val="16"/>
              </w:rPr>
              <w:fldChar w:fldCharType="end"/>
            </w:r>
          </w:p>
        </w:tc>
        <w:tc>
          <w:tcPr>
            <w:tcW w:w="2615" w:type="dxa"/>
          </w:tcPr>
          <w:p w14:paraId="365CF386" w14:textId="3B9F22A2" w:rsidR="00EF6002" w:rsidRDefault="00EF6002" w:rsidP="00EF6002">
            <w:pPr>
              <w:rPr>
                <w:sz w:val="16"/>
                <w:szCs w:val="16"/>
              </w:rPr>
            </w:pPr>
            <w:r>
              <w:rPr>
                <w:sz w:val="16"/>
                <w:szCs w:val="16"/>
              </w:rPr>
              <w:t>PRO-CTCAE-K</w:t>
            </w:r>
          </w:p>
        </w:tc>
        <w:tc>
          <w:tcPr>
            <w:tcW w:w="998" w:type="dxa"/>
          </w:tcPr>
          <w:p w14:paraId="26F7378B" w14:textId="77777777" w:rsidR="00EF6002" w:rsidRPr="003F3B64" w:rsidRDefault="00EF6002" w:rsidP="00EF6002">
            <w:pPr>
              <w:jc w:val="center"/>
              <w:rPr>
                <w:rFonts w:ascii="Wingdings 2" w:hAnsi="Wingdings 2"/>
                <w:sz w:val="16"/>
                <w:szCs w:val="16"/>
              </w:rPr>
            </w:pPr>
          </w:p>
        </w:tc>
        <w:tc>
          <w:tcPr>
            <w:tcW w:w="1210" w:type="dxa"/>
          </w:tcPr>
          <w:p w14:paraId="751A9D7E" w14:textId="3E512D48"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4E03DC93" w14:textId="77777777" w:rsidTr="00434FC8">
        <w:tc>
          <w:tcPr>
            <w:tcW w:w="1397" w:type="dxa"/>
          </w:tcPr>
          <w:p w14:paraId="645D23AB" w14:textId="77777777" w:rsidR="00EF6002" w:rsidRPr="003F3B64" w:rsidRDefault="00EF6002" w:rsidP="00EF6002">
            <w:pPr>
              <w:rPr>
                <w:sz w:val="16"/>
                <w:szCs w:val="16"/>
              </w:rPr>
            </w:pPr>
          </w:p>
        </w:tc>
        <w:tc>
          <w:tcPr>
            <w:tcW w:w="2076" w:type="dxa"/>
          </w:tcPr>
          <w:p w14:paraId="642E3CF2" w14:textId="11D18258" w:rsidR="00EF6002" w:rsidRPr="0066670B" w:rsidRDefault="00EF6002" w:rsidP="00EF6002">
            <w:pPr>
              <w:rPr>
                <w:sz w:val="16"/>
                <w:szCs w:val="16"/>
              </w:rPr>
            </w:pPr>
            <w:r w:rsidRPr="00A71CD9">
              <w:rPr>
                <w:sz w:val="16"/>
                <w:szCs w:val="16"/>
              </w:rPr>
              <w:t>Girgis</w:t>
            </w:r>
            <w:r>
              <w:rPr>
                <w:sz w:val="16"/>
                <w:szCs w:val="16"/>
              </w:rPr>
              <w:t xml:space="preserve"> et al., 2022</w:t>
            </w:r>
            <w:r>
              <w:rPr>
                <w:sz w:val="16"/>
                <w:szCs w:val="16"/>
              </w:rPr>
              <w:fldChar w:fldCharType="begin"/>
            </w:r>
            <w:r w:rsidR="00827B64">
              <w:rPr>
                <w:sz w:val="16"/>
                <w:szCs w:val="16"/>
              </w:rPr>
              <w:instrText xml:space="preserve"> ADDIN ZOTERO_ITEM CSL_CITATION {"citationID":"kJ85iPKf","properties":{"formattedCitation":"[29]","plainCitation":"[29]","noteIndex":0},"citationItems":[{"id":4553,"uris":["http://zotero.org/users/11469879/items/Y3NCST39"],"itemData":{"id":4553,"type":"article-journal","abstract":"Background: To realize the broader bene</w:instrText>
            </w:r>
            <w:r w:rsidR="00827B64">
              <w:rPr>
                <w:rFonts w:cs="Times New Roman"/>
                <w:sz w:val="16"/>
                <w:szCs w:val="16"/>
              </w:rPr>
              <w:instrText>ﬁ</w:instrText>
            </w:r>
            <w:r w:rsidR="00827B64">
              <w:rPr>
                <w:sz w:val="16"/>
                <w:szCs w:val="16"/>
              </w:rPr>
              <w:instrText>ts of electronic patient-reported outcome measures (ePROMs) in routine care, we used the RE-AIM (Reach, E</w:instrText>
            </w:r>
            <w:r w:rsidR="00827B64">
              <w:rPr>
                <w:rFonts w:cs="Times New Roman"/>
                <w:sz w:val="16"/>
                <w:szCs w:val="16"/>
              </w:rPr>
              <w:instrText>ﬀ</w:instrText>
            </w:r>
            <w:r w:rsidR="00827B64">
              <w:rPr>
                <w:sz w:val="16"/>
                <w:szCs w:val="16"/>
              </w:rPr>
              <w:instrText>ectiveness, Adoption, Implementation, and Maintenance) framework to inform the translation of a clinically e</w:instrText>
            </w:r>
            <w:r w:rsidR="00827B64">
              <w:rPr>
                <w:rFonts w:cs="Times New Roman"/>
                <w:sz w:val="16"/>
                <w:szCs w:val="16"/>
              </w:rPr>
              <w:instrText>ﬀ</w:instrText>
            </w:r>
            <w:r w:rsidR="00827B64">
              <w:rPr>
                <w:sz w:val="16"/>
                <w:szCs w:val="16"/>
              </w:rPr>
              <w:instrText xml:space="preserve">ective ePROM system (hereafter referred to as the PRM system) into practice. The study aimed to evaluate the processes and success of implementing the PRM system in the routine care of patients diagnosed with lung cancer. Method: A controlled before-and-after mixed-methods study was undertaken. Data sources included a self-report questionnaire and interviews with healthcare providers, electronic health record data for PRMs patients and historical controls, and </w:instrText>
            </w:r>
            <w:r w:rsidR="00827B64">
              <w:rPr>
                <w:rFonts w:cs="Times New Roman"/>
                <w:sz w:val="16"/>
                <w:szCs w:val="16"/>
              </w:rPr>
              <w:instrText>ﬁ</w:instrText>
            </w:r>
            <w:r w:rsidR="00827B64">
              <w:rPr>
                <w:sz w:val="16"/>
                <w:szCs w:val="16"/>
              </w:rPr>
              <w:instrText>eld notes. Descriptive statistics, logistic regression modelling, negative binomial models, generalized estimating equations and repeated measures ANOVA were used to analyze quantitative data. Qualitative data was thematically analyzed. Results: A total of 48/79 eligible people diagnosed with lung cancer completed 90 assessments during the 5-month implementation period (RE-AIM reach). Every assessment breached the pre-de</w:instrText>
            </w:r>
            <w:r w:rsidR="00827B64">
              <w:rPr>
                <w:rFonts w:cs="Times New Roman"/>
                <w:sz w:val="16"/>
                <w:szCs w:val="16"/>
              </w:rPr>
              <w:instrText>ﬁ</w:instrText>
            </w:r>
            <w:r w:rsidR="00827B64">
              <w:rPr>
                <w:sz w:val="16"/>
                <w:szCs w:val="16"/>
              </w:rPr>
              <w:instrText>ned threshold and care coordinators reviewed and actioned 95.6% of breaches, resulting in 146 referrals to allied health services, most frequently for social work (25.3%), dietetics (18.5%), physiotherapy (18.5%) and occupational therapy (17.1%). PRMs patients had signi</w:instrText>
            </w:r>
            <w:r w:rsidR="00827B64">
              <w:rPr>
                <w:rFonts w:cs="Times New Roman"/>
                <w:sz w:val="16"/>
                <w:szCs w:val="16"/>
              </w:rPr>
              <w:instrText>ﬁ</w:instrText>
            </w:r>
            <w:r w:rsidR="00827B64">
              <w:rPr>
                <w:sz w:val="16"/>
                <w:szCs w:val="16"/>
              </w:rPr>
              <w:instrText>cantly fewer visits to the cancer assessment unit for problematic symptoms (M = 0.23 vs. M = 0.43; p = 0.035), and were signi</w:instrText>
            </w:r>
            <w:r w:rsidR="00827B64">
              <w:rPr>
                <w:rFonts w:cs="Times New Roman"/>
                <w:sz w:val="16"/>
                <w:szCs w:val="16"/>
              </w:rPr>
              <w:instrText>ﬁ</w:instrText>
            </w:r>
            <w:r w:rsidR="00827B64">
              <w:rPr>
                <w:sz w:val="16"/>
                <w:szCs w:val="16"/>
              </w:rPr>
              <w:instrText>cantly more likely to be o</w:instrText>
            </w:r>
            <w:r w:rsidR="00827B64">
              <w:rPr>
                <w:rFonts w:cs="Times New Roman"/>
                <w:sz w:val="16"/>
                <w:szCs w:val="16"/>
              </w:rPr>
              <w:instrText>ﬀ</w:instrText>
            </w:r>
            <w:r w:rsidR="00827B64">
              <w:rPr>
                <w:sz w:val="16"/>
                <w:szCs w:val="16"/>
              </w:rPr>
              <w:instrText>ered referrals (71% vs. 29%, p &lt; 0.0001) than historical controls (RE-AIM e</w:instrText>
            </w:r>
            <w:r w:rsidR="00827B64">
              <w:rPr>
                <w:rFonts w:cs="Times New Roman"/>
                <w:sz w:val="16"/>
                <w:szCs w:val="16"/>
              </w:rPr>
              <w:instrText>ﬀ</w:instrText>
            </w:r>
            <w:r w:rsidR="00827B64">
              <w:rPr>
                <w:sz w:val="16"/>
                <w:szCs w:val="16"/>
              </w:rPr>
              <w:instrText>ect). The levels of ‘organizational readiness for implementing change’ (ORIC) did not show much di</w:instrText>
            </w:r>
            <w:r w:rsidR="00827B64">
              <w:rPr>
                <w:rFonts w:cs="Times New Roman"/>
                <w:sz w:val="16"/>
                <w:szCs w:val="16"/>
              </w:rPr>
              <w:instrText>ﬀ</w:instrText>
            </w:r>
            <w:r w:rsidR="00827B64">
              <w:rPr>
                <w:sz w:val="16"/>
                <w:szCs w:val="16"/>
              </w:rPr>
              <w:instrText>erences between baseline and follow-up, though this was already high at baseline; but signi</w:instrText>
            </w:r>
            <w:r w:rsidR="00827B64">
              <w:rPr>
                <w:rFonts w:cs="Times New Roman"/>
                <w:sz w:val="16"/>
                <w:szCs w:val="16"/>
              </w:rPr>
              <w:instrText>ﬁ</w:instrText>
            </w:r>
            <w:r w:rsidR="00827B64">
              <w:rPr>
                <w:sz w:val="16"/>
                <w:szCs w:val="16"/>
              </w:rPr>
              <w:instrText>cantly more sta</w:instrText>
            </w:r>
            <w:r w:rsidR="00827B64">
              <w:rPr>
                <w:rFonts w:cs="Times New Roman"/>
                <w:sz w:val="16"/>
                <w:szCs w:val="16"/>
              </w:rPr>
              <w:instrText>ﬀ</w:instrText>
            </w:r>
            <w:r w:rsidR="00827B64">
              <w:rPr>
                <w:sz w:val="16"/>
                <w:szCs w:val="16"/>
              </w:rPr>
              <w:instrText xml:space="preserve"> reported improved con</w:instrText>
            </w:r>
            <w:r w:rsidR="00827B64">
              <w:rPr>
                <w:rFonts w:cs="Times New Roman"/>
                <w:sz w:val="16"/>
                <w:szCs w:val="16"/>
              </w:rPr>
              <w:instrText>ﬁ</w:instrText>
            </w:r>
            <w:r w:rsidR="00827B64">
              <w:rPr>
                <w:sz w:val="16"/>
                <w:szCs w:val="16"/>
              </w:rPr>
              <w:instrText>dence when asking patients to complete assessments (64.7% at baseline vs. 88.2% at follow-up, p = 0.0046), and when describing the assessment tool to patients (64.7% at baseline vs. 76.47% at follow-up, p = 0.0018) (RE-AIM adoption). A total of 78 sta</w:instrText>
            </w:r>
            <w:r w:rsidR="00827B64">
              <w:rPr>
                <w:rFonts w:cs="Times New Roman"/>
                <w:sz w:val="16"/>
                <w:szCs w:val="16"/>
              </w:rPr>
              <w:instrText>ﬀ</w:instrText>
            </w:r>
            <w:r w:rsidR="00827B64">
              <w:rPr>
                <w:sz w:val="16"/>
                <w:szCs w:val="16"/>
              </w:rPr>
              <w:instrText xml:space="preserve"> received PRM system training, and 95.6% of the PRM system alerts were actioned (RE-AIM implementation); and all lung cancer care coordinators were engaged with the PRM system beyond the end of the study period (RE-AIM maintenance).","container-title":"Journal of Patient-Reported Outcomes","DOI":"10.1186/s41687-022-00475-6","ISSN":"2509-8020","issue":"1","journalAbbreviation":"J Patient Rep Outcomes","language":"en","page":"70","source":"DOI.org (Crossref)","title":"Stepping into the real world: a mixed-methods evaluation of the implementation of electronic patient reported outcomes in routine lung cancer care","title-short":"Stepping into the real world","volume":"6","author":[{"family":"Girgis","given":"Afaf"},{"family":"Bamgboje-Ayodele","given":"Adeola"},{"family":"Rincones","given":"Orlando"},{"family":"Vinod","given":"Shalini K."},{"family":"Avery","given":"Sandra"},{"family":"Descallar","given":"Joseph"},{"family":"Smith","given":"Allan ‘Ben’"},{"family":"Arnold","given":"Belinda"},{"family":"Arnold","given":"Anthony"},{"family":"Bray","given":"Victoria"},{"family":"Durcinoska","given":"Ivana"},{"family":"Rankin","given":"Nicole M."},{"literal":"the PROMPT-Care Implementation Authorship Group"},{"family":"Chang","given":"Chee Fon"},{"family":"Eifler","given":"Bianka"},{"family":"Elliott","given":"Sarah"},{"family":"Hardy","given":"Christine"},{"family":"Ivimey","given":"Beth"},{"family":"Jansens","given":"William"},{"family":"Kaadan","given":"Nasreen"},{"family":"Koh","given":"Eng-Siew"},{"family":"Livio","given":"Nic"},{"family":"Lozenkovski","given":"Susan"},{"family":"McErlean","given":"Gemma"},{"family":"Nasser","given":"Elias"},{"family":"Ryan","given":"Nicola"},{"family":"Smeal","given":"Therese"},{"family":"Thomas","given":"Tien"},{"family":"Tran","given":"Thomas"},{"family":"Wiltshire","given":"Jennifer"},{"family":"Delaney","given":"Geoff P."}],"issued":{"date-parts":[["2022",12]]}}}],"schema":"https://github.com/citation-style-language/schema/raw/master/csl-citation.json"} </w:instrText>
            </w:r>
            <w:r>
              <w:rPr>
                <w:sz w:val="16"/>
                <w:szCs w:val="16"/>
              </w:rPr>
              <w:fldChar w:fldCharType="separate"/>
            </w:r>
            <w:r>
              <w:rPr>
                <w:noProof/>
                <w:sz w:val="16"/>
                <w:szCs w:val="16"/>
              </w:rPr>
              <w:t>[29]</w:t>
            </w:r>
            <w:r>
              <w:rPr>
                <w:sz w:val="16"/>
                <w:szCs w:val="16"/>
              </w:rPr>
              <w:fldChar w:fldCharType="end"/>
            </w:r>
          </w:p>
        </w:tc>
        <w:tc>
          <w:tcPr>
            <w:tcW w:w="2615" w:type="dxa"/>
          </w:tcPr>
          <w:p w14:paraId="5CE50A58" w14:textId="71FCBEC9" w:rsidR="00EF6002" w:rsidRDefault="00EF6002" w:rsidP="00EF6002">
            <w:pPr>
              <w:rPr>
                <w:sz w:val="16"/>
                <w:szCs w:val="16"/>
              </w:rPr>
            </w:pPr>
            <w:r>
              <w:rPr>
                <w:sz w:val="16"/>
                <w:szCs w:val="16"/>
              </w:rPr>
              <w:t>ESAS</w:t>
            </w:r>
          </w:p>
        </w:tc>
        <w:tc>
          <w:tcPr>
            <w:tcW w:w="998" w:type="dxa"/>
          </w:tcPr>
          <w:p w14:paraId="59CACA87" w14:textId="77777777" w:rsidR="00EF6002" w:rsidRPr="003F3B64" w:rsidRDefault="00EF6002" w:rsidP="00EF6002">
            <w:pPr>
              <w:jc w:val="center"/>
              <w:rPr>
                <w:rFonts w:ascii="Wingdings 2" w:hAnsi="Wingdings 2"/>
                <w:sz w:val="16"/>
                <w:szCs w:val="16"/>
              </w:rPr>
            </w:pPr>
          </w:p>
        </w:tc>
        <w:tc>
          <w:tcPr>
            <w:tcW w:w="1210" w:type="dxa"/>
          </w:tcPr>
          <w:p w14:paraId="53C880D9" w14:textId="599EA409"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73B16B5C" w14:textId="77777777" w:rsidTr="00434FC8">
        <w:tc>
          <w:tcPr>
            <w:tcW w:w="1397" w:type="dxa"/>
          </w:tcPr>
          <w:p w14:paraId="61E5F331" w14:textId="77777777" w:rsidR="00EF6002" w:rsidRPr="003F3B64" w:rsidRDefault="00EF6002" w:rsidP="00EF6002">
            <w:pPr>
              <w:rPr>
                <w:sz w:val="16"/>
                <w:szCs w:val="16"/>
              </w:rPr>
            </w:pPr>
          </w:p>
        </w:tc>
        <w:tc>
          <w:tcPr>
            <w:tcW w:w="2076" w:type="dxa"/>
          </w:tcPr>
          <w:p w14:paraId="4DAF7D0F" w14:textId="475DC52E" w:rsidR="00EF6002" w:rsidRPr="00A71CD9" w:rsidRDefault="00EF6002" w:rsidP="00EF6002">
            <w:pPr>
              <w:rPr>
                <w:sz w:val="16"/>
                <w:szCs w:val="16"/>
              </w:rPr>
            </w:pPr>
            <w:r w:rsidRPr="00AA19A9">
              <w:rPr>
                <w:sz w:val="16"/>
                <w:szCs w:val="16"/>
              </w:rPr>
              <w:t>Strasser</w:t>
            </w:r>
            <w:r>
              <w:rPr>
                <w:sz w:val="16"/>
                <w:szCs w:val="16"/>
              </w:rPr>
              <w:t xml:space="preserve"> et al., 2016</w:t>
            </w:r>
            <w:r>
              <w:rPr>
                <w:sz w:val="16"/>
                <w:szCs w:val="16"/>
              </w:rPr>
              <w:fldChar w:fldCharType="begin"/>
            </w:r>
            <w:r w:rsidR="00827B64">
              <w:rPr>
                <w:sz w:val="16"/>
                <w:szCs w:val="16"/>
              </w:rPr>
              <w:instrText xml:space="preserve"> ADDIN ZOTERO_ITEM CSL_CITATION {"citationID":"fY2MSvfb","properties":{"formattedCitation":"[30]","plainCitation":"[30]","noteIndex":0},"citationItems":[{"id":4536,"uris":["http://zotero.org/users/11469879/items/I6DCUDBR"],"itemData":{"id":4536,"type":"article-journal","abstract":"Background: Patients with advanced, incurable cancer receiving anticancer treatment often experience multidimensional symptoms. We hypothesize that real-time monitoring of both symptoms and clinical syndromes will improve symptom management by oncologists and patient outcomes. Patients and methods: In this prospective multicenter cluster-randomized phase-III trial, patients with incurable, symptomatic, solid tumors, who received new outpatient chemotherapy with palliative intent</w:instrText>
            </w:r>
            <w:r w:rsidR="00827B64">
              <w:rPr>
                <w:rFonts w:hint="eastAsia"/>
                <w:sz w:val="16"/>
                <w:szCs w:val="16"/>
              </w:rPr>
              <w:instrText>ion, were eligible. Immediately before the weekly oncologists</w:instrText>
            </w:r>
            <w:r w:rsidR="00827B64">
              <w:rPr>
                <w:rFonts w:hint="eastAsia"/>
                <w:sz w:val="16"/>
                <w:szCs w:val="16"/>
              </w:rPr>
              <w:instrText>’</w:instrText>
            </w:r>
            <w:r w:rsidR="00827B64">
              <w:rPr>
                <w:rFonts w:hint="eastAsia"/>
                <w:sz w:val="16"/>
                <w:szCs w:val="16"/>
              </w:rPr>
              <w:instrText xml:space="preserve"> visit, patients completed the palm-based E-MOSAIC assessment (Edmonton-SymptomAssessment-Scale, </w:instrText>
            </w:r>
            <w:r w:rsidR="00827B64">
              <w:rPr>
                <w:rFonts w:hint="eastAsia"/>
                <w:sz w:val="16"/>
                <w:szCs w:val="16"/>
              </w:rPr>
              <w:instrText>≤</w:instrText>
            </w:r>
            <w:r w:rsidR="00827B64">
              <w:rPr>
                <w:rFonts w:hint="eastAsia"/>
                <w:sz w:val="16"/>
                <w:szCs w:val="16"/>
              </w:rPr>
              <w:instrText xml:space="preserve">3 additional symptoms, estimated nutritional intake, body weight change, Karnofsky Performance </w:instrText>
            </w:r>
            <w:r w:rsidR="00827B64">
              <w:rPr>
                <w:sz w:val="16"/>
                <w:szCs w:val="16"/>
              </w:rPr>
              <w:instrText>Status, medications for pain, fatigue, nutrition). A cumulative, longitudinal monitoring sheet (LoMoS) was printed immediately. Eligible experienced oncologists were de</w:instrText>
            </w:r>
            <w:r w:rsidR="00827B64">
              <w:rPr>
                <w:rFonts w:cs="Times New Roman"/>
                <w:sz w:val="16"/>
                <w:szCs w:val="16"/>
              </w:rPr>
              <w:instrText>ﬁ</w:instrText>
            </w:r>
            <w:r w:rsidR="00827B64">
              <w:rPr>
                <w:sz w:val="16"/>
                <w:szCs w:val="16"/>
              </w:rPr>
              <w:instrText>ned as one cluster each and randomized to receive the immediate print-out LoMoS (intervention) or not (control). Primary analysis limited to patients having uninterrupted (&gt;4/6 visits with same oncologist) patient–oncologist sequences was a mixed model for the difference in patients global quality of life (G-QoL; items 29/30 of EORTC-QlQ-c30) between baseline (BL) and week 6. Intention-to-treat (ITT) analysis included all eligible patients.\nResults: In 8 centers, 82 oncologists treated 264 patients (median 66 years; overall survival intervention 6.3, control 5.4 months) with various tumor</w:instrText>
            </w:r>
            <w:r w:rsidR="00827B64">
              <w:rPr>
                <w:rFonts w:hint="eastAsia"/>
                <w:sz w:val="16"/>
                <w:szCs w:val="16"/>
              </w:rPr>
              <w:instrText xml:space="preserve">s. The between-arm difference in G-QoL of 102 uninterrupted patients (intervention: 55; control: 47) was 6.8 (P = 0.11) in favor of the intervention; in a sensitivity analysis (oncologists treating </w:instrText>
            </w:r>
            <w:r w:rsidR="00827B64">
              <w:rPr>
                <w:rFonts w:hint="eastAsia"/>
                <w:sz w:val="16"/>
                <w:szCs w:val="16"/>
              </w:rPr>
              <w:instrText>≥</w:instrText>
            </w:r>
            <w:r w:rsidR="00827B64">
              <w:rPr>
                <w:rFonts w:hint="eastAsia"/>
                <w:sz w:val="16"/>
                <w:szCs w:val="16"/>
              </w:rPr>
              <w:instrText>2 patients; 50, 39), it was 9.0 (P = 0.07). ITT analysis</w:instrText>
            </w:r>
            <w:r w:rsidR="00827B64">
              <w:rPr>
                <w:sz w:val="16"/>
                <w:szCs w:val="16"/>
              </w:rPr>
              <w:instrText xml:space="preserve"> revealed improvement in symptoms (difference last study visit–BL: intervention −5.4 versus control 2.1, P = 0.003) and favored the intervention for communication and coping. More patients with high symptom load received immediate symptom management (chart review, nurse–patient interview) by oncologists getting the LoMoS.\nConclusion: Monitoring of patient symptoms, clinical syndromes and their management clearly reduced patients’ symptoms, but not QoL. Our results encourage the implementation of real-time monitoring in the routine work</w:instrText>
            </w:r>
            <w:r w:rsidR="00827B64">
              <w:rPr>
                <w:rFonts w:cs="Times New Roman"/>
                <w:sz w:val="16"/>
                <w:szCs w:val="16"/>
              </w:rPr>
              <w:instrText>ﬂ</w:instrText>
            </w:r>
            <w:r w:rsidR="00827B64">
              <w:rPr>
                <w:sz w:val="16"/>
                <w:szCs w:val="16"/>
              </w:rPr>
              <w:instrText xml:space="preserve">ow of oncologist with a computer solution.","container-title":"Annals of Oncology","DOI":"10.1093/annonc/mdv576","ISSN":"09237534","issue":"2","journalAbbreviation":"Annals of Oncology","language":"en","license":"https://www.elsevier.com/tdm/userlicense/1.0/","page":"324-332","source":"DOI.org (Crossref)","title":"The effect of real-time electronic monitoring of patient-reported symptoms and clinical syndromes in outpatient workflow of medical oncologists: E-MO AIC, a multicenter cluster-randomized phase III study (SAKK 95/06)","title-short":"The effect of real-time electronic monitoring of patient-reported symptoms and clinical syndromes in outpatient workflow of medical oncologists","volume":"27","author":[{"family":"Strasser","given":"F."},{"family":"Blum","given":"D."},{"family":"Von Moos","given":"R."},{"family":"Cathomas","given":"R."},{"family":"Ribi","given":"K."},{"family":"Aebi","given":"S."},{"family":"Betticher","given":"D."},{"family":"Hayoz","given":"S."},{"family":"Klingbiel","given":"D."},{"family":"Brauchli","given":"P."},{"family":"Haefner","given":"M."},{"family":"Mauri","given":"S."},{"family":"Kaasa","given":"S."},{"family":"Koeberle","given":"D."}],"issued":{"date-parts":[["2016",2]]}}}],"schema":"https://github.com/citation-style-language/schema/raw/master/csl-citation.json"} </w:instrText>
            </w:r>
            <w:r>
              <w:rPr>
                <w:sz w:val="16"/>
                <w:szCs w:val="16"/>
              </w:rPr>
              <w:fldChar w:fldCharType="separate"/>
            </w:r>
            <w:r>
              <w:rPr>
                <w:noProof/>
                <w:sz w:val="16"/>
                <w:szCs w:val="16"/>
              </w:rPr>
              <w:t>[30]</w:t>
            </w:r>
            <w:r>
              <w:rPr>
                <w:sz w:val="16"/>
                <w:szCs w:val="16"/>
              </w:rPr>
              <w:fldChar w:fldCharType="end"/>
            </w:r>
          </w:p>
        </w:tc>
        <w:tc>
          <w:tcPr>
            <w:tcW w:w="2615" w:type="dxa"/>
          </w:tcPr>
          <w:p w14:paraId="605D959E" w14:textId="22E7B45B" w:rsidR="00EF6002" w:rsidRDefault="00EF6002" w:rsidP="00EF6002">
            <w:pPr>
              <w:rPr>
                <w:sz w:val="16"/>
                <w:szCs w:val="16"/>
              </w:rPr>
            </w:pPr>
            <w:r w:rsidRPr="00AA19A9">
              <w:rPr>
                <w:sz w:val="16"/>
                <w:szCs w:val="16"/>
              </w:rPr>
              <w:t>ESAS</w:t>
            </w:r>
          </w:p>
        </w:tc>
        <w:tc>
          <w:tcPr>
            <w:tcW w:w="998" w:type="dxa"/>
          </w:tcPr>
          <w:p w14:paraId="0141C131" w14:textId="79C5F03E"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c>
          <w:tcPr>
            <w:tcW w:w="1210" w:type="dxa"/>
          </w:tcPr>
          <w:p w14:paraId="529D32C4" w14:textId="616F3F24"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5174AB81" w14:textId="77777777" w:rsidTr="00434FC8">
        <w:tc>
          <w:tcPr>
            <w:tcW w:w="1397" w:type="dxa"/>
          </w:tcPr>
          <w:p w14:paraId="67670824" w14:textId="77777777" w:rsidR="00EF6002" w:rsidRPr="003F3B64" w:rsidRDefault="00EF6002" w:rsidP="00EF6002">
            <w:pPr>
              <w:rPr>
                <w:sz w:val="16"/>
                <w:szCs w:val="16"/>
              </w:rPr>
            </w:pPr>
          </w:p>
        </w:tc>
        <w:tc>
          <w:tcPr>
            <w:tcW w:w="2076" w:type="dxa"/>
          </w:tcPr>
          <w:p w14:paraId="76B049D5" w14:textId="1D9D10FE" w:rsidR="00EF6002" w:rsidRPr="00AA19A9" w:rsidRDefault="00EF6002" w:rsidP="00EF6002">
            <w:pPr>
              <w:rPr>
                <w:sz w:val="16"/>
                <w:szCs w:val="16"/>
              </w:rPr>
            </w:pPr>
            <w:r w:rsidRPr="00D05A88">
              <w:rPr>
                <w:sz w:val="16"/>
                <w:szCs w:val="16"/>
              </w:rPr>
              <w:t>Maguire</w:t>
            </w:r>
            <w:r>
              <w:rPr>
                <w:sz w:val="16"/>
                <w:szCs w:val="16"/>
              </w:rPr>
              <w:t xml:space="preserve"> et al., 2015</w:t>
            </w:r>
            <w:r>
              <w:rPr>
                <w:sz w:val="16"/>
                <w:szCs w:val="16"/>
              </w:rPr>
              <w:fldChar w:fldCharType="begin"/>
            </w:r>
            <w:r w:rsidR="00827B64">
              <w:rPr>
                <w:sz w:val="16"/>
                <w:szCs w:val="16"/>
              </w:rPr>
              <w:instrText xml:space="preserve"> ADDIN ZOTERO_ITEM CSL_CITATION {"citationID":"XtIC10Ky","properties":{"formattedCitation":"[31]","plainCitation":"[31]","noteIndex":0},"citationItems":[{"id":4239,"uris":["http://zotero.org/users/11469879/items/DJB5FEW8"],"itemData":{"id":4239,"type":"article-journal","container-title":"Cancer Nursing","DOI":"10.1097/NCC.0000000000000150","ISSN":"0162-220X","issue":"2","language":"en","page":"E37-E47","source":"DOI.org (Crossref)","title":"Development of a Novel Remote Patient Monitoring System: The Advanced Symptom Management System for Radiotherapy to Improve the Symptom Experience of Patients With Lung Cancer Receiving Radiotherapy","title-short":"Development of a Novel Remote Patient Monitoring System","volume":"38","author":[{"family":"Maguire","given":"Roma"},{"family":"Ream","given":"Emma"},{"family":"Richardson","given":"Alison"},{"family":"Connaghan","given":"John"},{"family":"Johnston","given":"Bridget"},{"family":"Kotronoulas","given":"Grigorios"},{"family":"Pedersen","given":"Vibe"},{"family":"McPhelim","given":"John"},{"family":"Pattison","given":"Natalie"},{"family":"Smith","given":"Allison"},{"family":"Webster","given":"Lorraine"},{"family":"Taylor","given":"Anne"},{"family":"Kearney","given":"Nora"}],"issued":{"date-parts":[["2015",3]]}}}],"schema":"https://github.com/citation-style-language/schema/raw/master/csl-citation.json"} </w:instrText>
            </w:r>
            <w:r>
              <w:rPr>
                <w:sz w:val="16"/>
                <w:szCs w:val="16"/>
              </w:rPr>
              <w:fldChar w:fldCharType="separate"/>
            </w:r>
            <w:r>
              <w:rPr>
                <w:noProof/>
                <w:sz w:val="16"/>
                <w:szCs w:val="16"/>
              </w:rPr>
              <w:t>[31]</w:t>
            </w:r>
            <w:r>
              <w:rPr>
                <w:sz w:val="16"/>
                <w:szCs w:val="16"/>
              </w:rPr>
              <w:fldChar w:fldCharType="end"/>
            </w:r>
          </w:p>
        </w:tc>
        <w:tc>
          <w:tcPr>
            <w:tcW w:w="2615" w:type="dxa"/>
          </w:tcPr>
          <w:p w14:paraId="640D5AC6" w14:textId="35210E65" w:rsidR="00EF6002" w:rsidRPr="00AA19A9" w:rsidRDefault="00EF6002" w:rsidP="00EF6002">
            <w:pPr>
              <w:rPr>
                <w:sz w:val="16"/>
                <w:szCs w:val="16"/>
              </w:rPr>
            </w:pPr>
            <w:r w:rsidRPr="003275BC">
              <w:rPr>
                <w:sz w:val="16"/>
                <w:szCs w:val="16"/>
              </w:rPr>
              <w:t>ESAS</w:t>
            </w:r>
          </w:p>
        </w:tc>
        <w:tc>
          <w:tcPr>
            <w:tcW w:w="998" w:type="dxa"/>
          </w:tcPr>
          <w:p w14:paraId="6F605B6F" w14:textId="6AA79FDB"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c>
          <w:tcPr>
            <w:tcW w:w="1210" w:type="dxa"/>
          </w:tcPr>
          <w:p w14:paraId="5EA094AD" w14:textId="77777777" w:rsidR="00EF6002" w:rsidRPr="003F3B64" w:rsidRDefault="00EF6002" w:rsidP="00EF6002">
            <w:pPr>
              <w:jc w:val="center"/>
              <w:rPr>
                <w:rFonts w:ascii="Wingdings 2" w:hAnsi="Wingdings 2"/>
                <w:sz w:val="16"/>
                <w:szCs w:val="16"/>
              </w:rPr>
            </w:pPr>
          </w:p>
        </w:tc>
      </w:tr>
      <w:tr w:rsidR="00EF6002" w:rsidRPr="003F3B64" w14:paraId="79EE67C8" w14:textId="77777777" w:rsidTr="00434FC8">
        <w:tc>
          <w:tcPr>
            <w:tcW w:w="1397" w:type="dxa"/>
          </w:tcPr>
          <w:p w14:paraId="0875267A" w14:textId="77777777" w:rsidR="00EF6002" w:rsidRPr="003F3B64" w:rsidRDefault="00EF6002" w:rsidP="00EF6002">
            <w:pPr>
              <w:rPr>
                <w:sz w:val="16"/>
                <w:szCs w:val="16"/>
              </w:rPr>
            </w:pPr>
          </w:p>
        </w:tc>
        <w:tc>
          <w:tcPr>
            <w:tcW w:w="2076" w:type="dxa"/>
          </w:tcPr>
          <w:p w14:paraId="1151D2A4" w14:textId="24552416" w:rsidR="00EF6002" w:rsidRPr="00D05A88" w:rsidRDefault="00EF6002" w:rsidP="00EF6002">
            <w:pPr>
              <w:rPr>
                <w:sz w:val="16"/>
                <w:szCs w:val="16"/>
              </w:rPr>
            </w:pPr>
            <w:r w:rsidRPr="003275BC">
              <w:rPr>
                <w:sz w:val="16"/>
                <w:szCs w:val="16"/>
              </w:rPr>
              <w:t>Cox</w:t>
            </w:r>
            <w:r>
              <w:rPr>
                <w:sz w:val="16"/>
                <w:szCs w:val="16"/>
              </w:rPr>
              <w:t xml:space="preserve"> et al., </w:t>
            </w:r>
            <w:r>
              <w:rPr>
                <w:sz w:val="16"/>
                <w:szCs w:val="16"/>
              </w:rPr>
              <w:fldChar w:fldCharType="begin"/>
            </w:r>
            <w:r w:rsidR="00827B64">
              <w:rPr>
                <w:sz w:val="16"/>
                <w:szCs w:val="16"/>
              </w:rPr>
              <w:instrText xml:space="preserve"> ADDIN ZOTERO_ITEM CSL_CITATION {"citationID":"i0yMMStW","properties":{"formattedCitation":"[32]","plainCitation":"[32]","noteIndex":0},"citationItems":[{"id":4869,"uris":["http://zotero.org/users/11469879/items/9427GEGA"],"itemData":{"id":4869,"type":"article-journal","abstract":"E-technology is increasingly used in oncology to obtain self-reported symptom assessment information from patients, although its potential to provide a clinical monitoring tool in palliative care is relatively unexplored in the UK. This study aimed to evaluate the support provided to lung cancer patients post palliative radiotherapy using a computerized assessment tool and to determine the clinical acceptability of the tool in a palliative care setting. However, of the 17 clinicians identified as managing patients who met the initial eligibility criteria for the study, only one clinician gave approval for their patient to be contacted regarding participation, therefore the benefits of this novel technology could not be assessed. Thirteen key clinicians from the centres involved in the study were subsequently interviewed. They acknowledged potential benefits of incorporating computerized patient assessment from both a patient and practice perspective, but emphasized the importance of clinical intuition over standardized assessment. Although clinicians were positive about palliative care patients participating in research, they felt that this population of patients were normally too old, with too rapidly deteriorating a condition to participate in a study using e-technology. In order to encourage acceptance of e-technology within palliative care, emphasis is needed on actively promoting the contribution of technologies with the potential to improve patient outcomes and the patient experience.","container-title":"Palliative Medicine","DOI":"10.1177/0269216311399489","ISSN":"0269-2163, 1477-030X","issue":"7","journalAbbreviation":"Palliat Med","language":"en","page":"675-681","source":"DOI.org (Crossref)","title":"The acceptability of e-technology to monitor and assess patient symptoms following palliative radiotherapy for lung cancer","volume":"25","author":[{"family":"Cox","given":"Anna"},{"family":"Illsley","given":"Marianne"},{"family":"Knibb","given":"Wendy"},{"family":"Lucas","given":"Caroline"},{"family":"O’Driscoll","given":"Michael"},{"family":"Potter","given":"Claire"},{"family":"Flowerday","given":"Adrian"},{"family":"Faithfull","given":"Sara"}],"issued":{"date-parts":[["2011",10]]}}}],"schema":"https://github.com/citation-style-language/schema/raw/master/csl-citation.json"} </w:instrText>
            </w:r>
            <w:r>
              <w:rPr>
                <w:sz w:val="16"/>
                <w:szCs w:val="16"/>
              </w:rPr>
              <w:fldChar w:fldCharType="separate"/>
            </w:r>
            <w:r>
              <w:rPr>
                <w:noProof/>
                <w:sz w:val="16"/>
                <w:szCs w:val="16"/>
              </w:rPr>
              <w:t>[32]</w:t>
            </w:r>
            <w:r>
              <w:rPr>
                <w:sz w:val="16"/>
                <w:szCs w:val="16"/>
              </w:rPr>
              <w:fldChar w:fldCharType="end"/>
            </w:r>
          </w:p>
        </w:tc>
        <w:tc>
          <w:tcPr>
            <w:tcW w:w="2615" w:type="dxa"/>
          </w:tcPr>
          <w:p w14:paraId="0B0A9986" w14:textId="549FB22A" w:rsidR="00EF6002" w:rsidRPr="00D05A88" w:rsidRDefault="00EF6002" w:rsidP="00EF6002">
            <w:pPr>
              <w:rPr>
                <w:sz w:val="16"/>
                <w:szCs w:val="16"/>
              </w:rPr>
            </w:pPr>
            <w:r w:rsidRPr="003275BC">
              <w:rPr>
                <w:sz w:val="16"/>
                <w:szCs w:val="16"/>
              </w:rPr>
              <w:t>ESAS</w:t>
            </w:r>
          </w:p>
        </w:tc>
        <w:tc>
          <w:tcPr>
            <w:tcW w:w="998" w:type="dxa"/>
          </w:tcPr>
          <w:p w14:paraId="30B06925" w14:textId="77777777" w:rsidR="00EF6002" w:rsidRPr="003F3B64" w:rsidRDefault="00EF6002" w:rsidP="00EF6002">
            <w:pPr>
              <w:jc w:val="center"/>
              <w:rPr>
                <w:rFonts w:ascii="Wingdings 2" w:hAnsi="Wingdings 2"/>
                <w:sz w:val="16"/>
                <w:szCs w:val="16"/>
              </w:rPr>
            </w:pPr>
          </w:p>
        </w:tc>
        <w:tc>
          <w:tcPr>
            <w:tcW w:w="1210" w:type="dxa"/>
          </w:tcPr>
          <w:p w14:paraId="7ABE8482" w14:textId="64F411FA"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522295FE" w14:textId="77777777" w:rsidTr="00434FC8">
        <w:tc>
          <w:tcPr>
            <w:tcW w:w="1397" w:type="dxa"/>
          </w:tcPr>
          <w:p w14:paraId="4E87BF2C" w14:textId="77777777" w:rsidR="00EF6002" w:rsidRPr="003F3B64" w:rsidRDefault="00EF6002" w:rsidP="00EF6002">
            <w:pPr>
              <w:rPr>
                <w:sz w:val="16"/>
                <w:szCs w:val="16"/>
              </w:rPr>
            </w:pPr>
          </w:p>
        </w:tc>
        <w:tc>
          <w:tcPr>
            <w:tcW w:w="2076" w:type="dxa"/>
          </w:tcPr>
          <w:p w14:paraId="48BDCB15" w14:textId="5AE75243" w:rsidR="00EF6002" w:rsidRPr="00A71CD9" w:rsidRDefault="00EF6002" w:rsidP="00EF6002">
            <w:pPr>
              <w:rPr>
                <w:sz w:val="16"/>
                <w:szCs w:val="16"/>
              </w:rPr>
            </w:pPr>
            <w:r w:rsidRPr="00DF3B5B">
              <w:rPr>
                <w:sz w:val="16"/>
                <w:szCs w:val="16"/>
              </w:rPr>
              <w:t>Gustafson</w:t>
            </w:r>
            <w:r>
              <w:rPr>
                <w:sz w:val="16"/>
                <w:szCs w:val="16"/>
              </w:rPr>
              <w:t xml:space="preserve"> et al., 2017</w:t>
            </w:r>
            <w:r>
              <w:rPr>
                <w:sz w:val="16"/>
                <w:szCs w:val="16"/>
              </w:rPr>
              <w:fldChar w:fldCharType="begin"/>
            </w:r>
            <w:r w:rsidR="00827B64">
              <w:rPr>
                <w:sz w:val="16"/>
                <w:szCs w:val="16"/>
              </w:rPr>
              <w:instrText xml:space="preserve"> ADDIN ZOTERO_ITEM CSL_CITATION {"citationID":"t5BTon9W","properties":{"formattedCitation":"[33]","plainCitation":"[33]","noteIndex":0},"citationItems":[{"id":4544,"uris":["http://zotero.org/users/11469879/items/IKAFHJ8X"],"itemData":{"id":4544,"type":"article-journal","abstract":"Background: Symptom distress in patients toward the end of life can change rapidly. Family caregivers have the potential to help patients manage those symptoms, as well as their own stress, if they are equipped with the proper resources. Electronic health (eHealth) systems may be able to provide those resources. Very sick patients may not be able to use such systems themselves to report their symptoms but family caregivers could.","container-title":"Journal of Medical Internet Research","DOI":"10.2196/jmir.7466","ISSN":"1438-8871","issue":"11","journalAbbreviation":"J Med Internet Res","language":"en","page":"e354","source":"DOI.org (Crossref)","title":"Reducing Symptom Distress in Patients With Advanced Cancer Using an e-Alert System for Caregivers: Pooled Analysis of Two Randomized Clinical Trials","title-short":"Reducing Symptom Distress in Patients With Advanced Cancer Using an e-Alert System for Caregivers","volume":"19","author":[{"family":"Gustafson","given":"David H"},{"family":"DuBenske","given":"Lori L"},{"family":"Atwood","given":"Amy K"},{"family":"Chih","given":"Ming-Yuan"},{"family":"Johnson","given":"Roberta A"},{"family":"McTavish","given":"Fiona"},{"family":"Quanbeck","given":"Andrew"},{"family":"Brown","given":"Roger L"},{"family":"Cleary","given":"James F"},{"family":"Shah","given":"Dhavan"}],"issued":{"date-parts":[["2017",11,14]]}}}],"schema":"https://github.com/citation-style-language/schema/raw/master/csl-citation.json"} </w:instrText>
            </w:r>
            <w:r>
              <w:rPr>
                <w:sz w:val="16"/>
                <w:szCs w:val="16"/>
              </w:rPr>
              <w:fldChar w:fldCharType="separate"/>
            </w:r>
            <w:r>
              <w:rPr>
                <w:noProof/>
                <w:sz w:val="16"/>
                <w:szCs w:val="16"/>
              </w:rPr>
              <w:t>[33]</w:t>
            </w:r>
            <w:r>
              <w:rPr>
                <w:sz w:val="16"/>
                <w:szCs w:val="16"/>
              </w:rPr>
              <w:fldChar w:fldCharType="end"/>
            </w:r>
          </w:p>
        </w:tc>
        <w:tc>
          <w:tcPr>
            <w:tcW w:w="2615" w:type="dxa"/>
          </w:tcPr>
          <w:p w14:paraId="3424C523" w14:textId="202F1B6A" w:rsidR="00EF6002" w:rsidRDefault="00EF6002" w:rsidP="00EF6002">
            <w:pPr>
              <w:rPr>
                <w:sz w:val="16"/>
                <w:szCs w:val="16"/>
              </w:rPr>
            </w:pPr>
            <w:r w:rsidRPr="00DF3B5B">
              <w:rPr>
                <w:sz w:val="16"/>
                <w:szCs w:val="16"/>
              </w:rPr>
              <w:t>ESAS</w:t>
            </w:r>
            <w:r>
              <w:rPr>
                <w:sz w:val="16"/>
                <w:szCs w:val="16"/>
              </w:rPr>
              <w:t xml:space="preserve"> (adapted)</w:t>
            </w:r>
          </w:p>
        </w:tc>
        <w:tc>
          <w:tcPr>
            <w:tcW w:w="998" w:type="dxa"/>
          </w:tcPr>
          <w:p w14:paraId="01ABA7C2" w14:textId="77777777" w:rsidR="00EF6002" w:rsidRPr="003F3B64" w:rsidRDefault="00EF6002" w:rsidP="00EF6002">
            <w:pPr>
              <w:jc w:val="center"/>
              <w:rPr>
                <w:rFonts w:ascii="Wingdings 2" w:hAnsi="Wingdings 2"/>
                <w:sz w:val="16"/>
                <w:szCs w:val="16"/>
              </w:rPr>
            </w:pPr>
          </w:p>
        </w:tc>
        <w:tc>
          <w:tcPr>
            <w:tcW w:w="1210" w:type="dxa"/>
          </w:tcPr>
          <w:p w14:paraId="314F815D" w14:textId="1FC107F1"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19C69375" w14:textId="77777777" w:rsidTr="00434FC8">
        <w:tc>
          <w:tcPr>
            <w:tcW w:w="1397" w:type="dxa"/>
          </w:tcPr>
          <w:p w14:paraId="3AD549F4" w14:textId="77777777" w:rsidR="00EF6002" w:rsidRPr="003F3B64" w:rsidRDefault="00EF6002" w:rsidP="00EF6002">
            <w:pPr>
              <w:rPr>
                <w:sz w:val="16"/>
                <w:szCs w:val="16"/>
              </w:rPr>
            </w:pPr>
          </w:p>
        </w:tc>
        <w:tc>
          <w:tcPr>
            <w:tcW w:w="2076" w:type="dxa"/>
          </w:tcPr>
          <w:p w14:paraId="2382DA0D" w14:textId="3B2A0F32" w:rsidR="00EF6002" w:rsidRPr="00A71CD9" w:rsidRDefault="00EF6002" w:rsidP="00EF6002">
            <w:pPr>
              <w:rPr>
                <w:sz w:val="16"/>
                <w:szCs w:val="16"/>
              </w:rPr>
            </w:pPr>
            <w:r w:rsidRPr="007C25ED">
              <w:rPr>
                <w:sz w:val="16"/>
                <w:szCs w:val="16"/>
              </w:rPr>
              <w:t>Zylla</w:t>
            </w:r>
            <w:r>
              <w:rPr>
                <w:sz w:val="16"/>
                <w:szCs w:val="16"/>
              </w:rPr>
              <w:t xml:space="preserve"> et al., 2020</w:t>
            </w:r>
            <w:r>
              <w:rPr>
                <w:sz w:val="16"/>
                <w:szCs w:val="16"/>
              </w:rPr>
              <w:fldChar w:fldCharType="begin"/>
            </w:r>
            <w:r w:rsidR="00827B64">
              <w:rPr>
                <w:sz w:val="16"/>
                <w:szCs w:val="16"/>
              </w:rPr>
              <w:instrText xml:space="preserve"> ADDIN ZOTERO_ITEM CSL_CITATION {"citationID":"eeNiC3Om","properties":{"formattedCitation":"[34]","plainCitation":"[34]","noteIndex":0},"citationItems":[{"id":4126,"uris":["http://zotero.org/users/11469879/items/WGF5ND6U"],"itemData":{"id":4126,"type":"article-journal","abstract":"Use of electronic patient-reported outcomes (ePROs) in routine cancer care can help identify troublesome symptoms and facilitate discussions between patients and clinicians and has been shown to improve patient satisfaction, quality of life, and survival.","container-title":"Supportive Care in Cancer","DOI":"10.1007/s00520-019-05109-0","ISSN":"1433-7339","issue":"7","journalAbbreviation":"Support Care Cancer","language":"en","page":"3153-3163","source":"Springer Link","title":"Collection of electronic patient-reported symptoms in patients with advanced cancer using Epic MyChart surveys","volume":"28","author":[{"family":"Zylla","given":"Dylan M."},{"family":"Gilmore","given":"Grace E."},{"family":"Steele","given":"Grant L."},{"family":"Eklund","given":"Justin P."},{"family":"Wood","given":"Christina M."},{"family":"Stover","given":"Angela M."},{"family":"Shapiro","given":"Alice C."}],"issued":{"date-parts":[["2020",7,1]]}}}],"schema":"https://github.com/citation-style-language/schema/raw/master/csl-citation.json"} </w:instrText>
            </w:r>
            <w:r>
              <w:rPr>
                <w:sz w:val="16"/>
                <w:szCs w:val="16"/>
              </w:rPr>
              <w:fldChar w:fldCharType="separate"/>
            </w:r>
            <w:r>
              <w:rPr>
                <w:noProof/>
                <w:sz w:val="16"/>
                <w:szCs w:val="16"/>
              </w:rPr>
              <w:t>[34]</w:t>
            </w:r>
            <w:r>
              <w:rPr>
                <w:sz w:val="16"/>
                <w:szCs w:val="16"/>
              </w:rPr>
              <w:fldChar w:fldCharType="end"/>
            </w:r>
          </w:p>
        </w:tc>
        <w:tc>
          <w:tcPr>
            <w:tcW w:w="2615" w:type="dxa"/>
          </w:tcPr>
          <w:p w14:paraId="6DF3F857" w14:textId="74D3B194" w:rsidR="00EF6002" w:rsidRDefault="00EF6002" w:rsidP="00EF6002">
            <w:pPr>
              <w:rPr>
                <w:sz w:val="16"/>
                <w:szCs w:val="16"/>
              </w:rPr>
            </w:pPr>
            <w:r>
              <w:rPr>
                <w:sz w:val="16"/>
                <w:szCs w:val="16"/>
              </w:rPr>
              <w:t>PRSM</w:t>
            </w:r>
          </w:p>
        </w:tc>
        <w:tc>
          <w:tcPr>
            <w:tcW w:w="998" w:type="dxa"/>
          </w:tcPr>
          <w:p w14:paraId="438B16B8" w14:textId="77777777" w:rsidR="00EF6002" w:rsidRPr="003F3B64" w:rsidRDefault="00EF6002" w:rsidP="00EF6002">
            <w:pPr>
              <w:jc w:val="center"/>
              <w:rPr>
                <w:rFonts w:ascii="Wingdings 2" w:hAnsi="Wingdings 2"/>
                <w:sz w:val="16"/>
                <w:szCs w:val="16"/>
              </w:rPr>
            </w:pPr>
          </w:p>
        </w:tc>
        <w:tc>
          <w:tcPr>
            <w:tcW w:w="1210" w:type="dxa"/>
          </w:tcPr>
          <w:p w14:paraId="49F36716" w14:textId="4B020348"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78F49126" w14:textId="77777777" w:rsidTr="00434FC8">
        <w:tc>
          <w:tcPr>
            <w:tcW w:w="1397" w:type="dxa"/>
          </w:tcPr>
          <w:p w14:paraId="0B52788D" w14:textId="77777777" w:rsidR="00EF6002" w:rsidRPr="003F3B64" w:rsidRDefault="00EF6002" w:rsidP="00EF6002">
            <w:pPr>
              <w:rPr>
                <w:sz w:val="16"/>
                <w:szCs w:val="16"/>
              </w:rPr>
            </w:pPr>
          </w:p>
        </w:tc>
        <w:tc>
          <w:tcPr>
            <w:tcW w:w="2076" w:type="dxa"/>
          </w:tcPr>
          <w:p w14:paraId="75E781E6" w14:textId="02031903" w:rsidR="00EF6002" w:rsidRPr="007C25ED" w:rsidRDefault="00EF6002" w:rsidP="00EF6002">
            <w:pPr>
              <w:rPr>
                <w:sz w:val="16"/>
                <w:szCs w:val="16"/>
              </w:rPr>
            </w:pPr>
            <w:r w:rsidRPr="00DF3B5B">
              <w:rPr>
                <w:sz w:val="16"/>
                <w:szCs w:val="16"/>
              </w:rPr>
              <w:t>Iivanainen</w:t>
            </w:r>
            <w:r>
              <w:rPr>
                <w:sz w:val="16"/>
                <w:szCs w:val="16"/>
              </w:rPr>
              <w:t xml:space="preserve"> et al., 2020</w:t>
            </w:r>
            <w:r>
              <w:rPr>
                <w:sz w:val="16"/>
                <w:szCs w:val="16"/>
              </w:rPr>
              <w:fldChar w:fldCharType="begin"/>
            </w:r>
            <w:r w:rsidR="00827B64">
              <w:rPr>
                <w:sz w:val="16"/>
                <w:szCs w:val="16"/>
              </w:rPr>
              <w:instrText xml:space="preserve"> ADDIN ZOTERO_ITEM CSL_CITATION {"citationID":"PGnPFzMu","properties":{"formattedCitation":"[35]","plainCitation":"[35]","noteIndex":0},"citationItems":[{"id":4118,"uris":["http://zotero.org/users/11469879/items/PHXHVPL7"],"itemData":{"id":4118,"type":"article-journal","abstract":"Background: Immune checkpoint inhibitors (ICIs) have become a standard of care for various tumor types. Their unique spectrum of side effects demands continuous and long-lasting assessment of symptoms. Electronic patient-reported outcome (ePRO) follow-up has been shown to improve survival and quality of life of cancer patients treated with chemotherapy.\nObjective: This study aimed to investigate whether ePRO follow-up of cancer patients treated with ICIs is feasible. The study analyzed (1) the variety of patient reported symptoms, (2) etiology of alerts, (3) symptom correlations, and (4) patient compliance.\nMethods: In this prospective, one-arm, multi-institutional study, we recruited adult cancer patients whose advanced cancer was treated with anti-programmed cell death protein 1 (PD)- ligand (L)1 agents in outpatient settings. The ePRO tool consisted of a weekly questionnaire evaluating the presence of typical side effects, with an algorithm assessing the severity of the symptom according to National Cancer Institute Common Terminology Criteria for Adverse Events and an urgency algorithm sending alerts to the care team. A patient experience survey was conducted monthly. The patients were followed up to 6 months or until disease progression.\nResults: A total of 889 symptom questionnaires was completed by 37 patients (lung cancer, n=15; melanoma, n=9; genitourinary cancer, n=9; head and neck cancer, n=4). Patients showed good adherence to ePRO follow-up. The most common grade 1 symptoms were fatigue (28%) and itching (13%), grade 2 symptoms were loss of appetite (12%) and nausea (12%), and grade 3-4 symptoms were cough (6%) and loss of appetite (4%). The most common reasons for alerts were loss of appetite and shortness of breath. In the treatment benefit analysis, positive correlations were seen between clinical benefit and itching as well as progressive disease and chest pain.\nConclusions: According to the results, ePRO follow-up of cancer patients receiving ICIs is feasible. ePROs capture a wide range of symptoms. Some symptoms correlate to treatment benefit, suggesting that individual prediction models could be generated.","container-title":"JMIR Formative Research","DOI":"10.2196/17898","ISSN":"2561-326X","issue":"10","journalAbbreviation":"JMIR Form Res","language":"en","page":"e17898","source":"DOI.org (Crossref)","title":"Follow-Up of Cancer Patients Receiving Anti-PD-(L)1 Therapy Using an Electronic Patient-Reported Outcomes Tool (KISS): Prospective Feasibility Cohort Study","title-short":"Follow-Up of Cancer Patients Receiving Anti-PD-(L)1 Therapy Using an Electronic Patient-Reported Outcomes Tool (KISS)","volume":"4","author":[{"family":"Iivanainen","given":"Sanna"},{"family":"Alanko","given":"Tuomo"},{"family":"Vihinen","given":"Pia"},{"family":"Konkola","given":"Teemu"},{"family":"Ekstrom","given":"Jussi"},{"family":"Virtanen","given":"Henri"},{"family":"Koivunen","given":"Jussi"}],"issued":{"date-parts":[["2020",10,28]]}}}],"schema":"https://github.com/citation-style-language/schema/raw/master/csl-citation.json"} </w:instrText>
            </w:r>
            <w:r>
              <w:rPr>
                <w:sz w:val="16"/>
                <w:szCs w:val="16"/>
              </w:rPr>
              <w:fldChar w:fldCharType="separate"/>
            </w:r>
            <w:r>
              <w:rPr>
                <w:noProof/>
                <w:sz w:val="16"/>
                <w:szCs w:val="16"/>
              </w:rPr>
              <w:t>[35]</w:t>
            </w:r>
            <w:r>
              <w:rPr>
                <w:sz w:val="16"/>
                <w:szCs w:val="16"/>
              </w:rPr>
              <w:fldChar w:fldCharType="end"/>
            </w:r>
          </w:p>
        </w:tc>
        <w:tc>
          <w:tcPr>
            <w:tcW w:w="2615" w:type="dxa"/>
          </w:tcPr>
          <w:p w14:paraId="4D6F5C19" w14:textId="07BFA82E" w:rsidR="00EF6002" w:rsidRDefault="00EF6002" w:rsidP="00EF6002">
            <w:pPr>
              <w:rPr>
                <w:sz w:val="16"/>
                <w:szCs w:val="16"/>
              </w:rPr>
            </w:pPr>
            <w:r w:rsidRPr="00DF3B5B">
              <w:rPr>
                <w:sz w:val="16"/>
                <w:szCs w:val="16"/>
              </w:rPr>
              <w:t>NCI-CTCAE</w:t>
            </w:r>
            <w:r>
              <w:rPr>
                <w:sz w:val="16"/>
                <w:szCs w:val="16"/>
              </w:rPr>
              <w:t xml:space="preserve"> (adapted)</w:t>
            </w:r>
          </w:p>
        </w:tc>
        <w:tc>
          <w:tcPr>
            <w:tcW w:w="998" w:type="dxa"/>
          </w:tcPr>
          <w:p w14:paraId="442D1B8D" w14:textId="77777777" w:rsidR="00EF6002" w:rsidRPr="003F3B64" w:rsidRDefault="00EF6002" w:rsidP="00EF6002">
            <w:pPr>
              <w:jc w:val="center"/>
              <w:rPr>
                <w:rFonts w:ascii="Wingdings 2" w:hAnsi="Wingdings 2"/>
                <w:sz w:val="16"/>
                <w:szCs w:val="16"/>
              </w:rPr>
            </w:pPr>
          </w:p>
        </w:tc>
        <w:tc>
          <w:tcPr>
            <w:tcW w:w="1210" w:type="dxa"/>
          </w:tcPr>
          <w:p w14:paraId="1186BC5A" w14:textId="109BB152"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43A85FC6" w14:textId="77777777" w:rsidTr="00434FC8">
        <w:tc>
          <w:tcPr>
            <w:tcW w:w="1397" w:type="dxa"/>
          </w:tcPr>
          <w:p w14:paraId="7B372072" w14:textId="77777777" w:rsidR="00EF6002" w:rsidRPr="003F3B64" w:rsidRDefault="00EF6002" w:rsidP="00EF6002">
            <w:pPr>
              <w:rPr>
                <w:sz w:val="16"/>
                <w:szCs w:val="16"/>
              </w:rPr>
            </w:pPr>
          </w:p>
        </w:tc>
        <w:tc>
          <w:tcPr>
            <w:tcW w:w="2076" w:type="dxa"/>
          </w:tcPr>
          <w:p w14:paraId="0CE4B94B" w14:textId="2A4DDC16" w:rsidR="00EF6002" w:rsidRPr="00DF3B5B" w:rsidRDefault="00EF6002" w:rsidP="00EF6002">
            <w:pPr>
              <w:rPr>
                <w:sz w:val="16"/>
                <w:szCs w:val="16"/>
              </w:rPr>
            </w:pPr>
            <w:r w:rsidRPr="00AA19A9">
              <w:rPr>
                <w:sz w:val="16"/>
                <w:szCs w:val="16"/>
              </w:rPr>
              <w:t>Basch</w:t>
            </w:r>
            <w:r>
              <w:rPr>
                <w:sz w:val="16"/>
                <w:szCs w:val="16"/>
              </w:rPr>
              <w:t xml:space="preserve"> et al., 2016</w:t>
            </w:r>
            <w:r>
              <w:rPr>
                <w:sz w:val="16"/>
                <w:szCs w:val="16"/>
              </w:rPr>
              <w:fldChar w:fldCharType="begin"/>
            </w:r>
            <w:r w:rsidR="00827B64">
              <w:rPr>
                <w:sz w:val="16"/>
                <w:szCs w:val="16"/>
              </w:rPr>
              <w:instrText xml:space="preserve"> ADDIN ZOTERO_ITEM CSL_CITATION {"citationID":"rILNBOUW","properties":{"formattedCitation":"[36]","plainCitation":"[36]","noteIndex":0},"citationItems":[{"id":4238,"uris":["http://zotero.org/users/11469879/items/NG8A62PX"],"itemData":{"id":4238,"type":"article-journal","abstract":"Purpose There is growing interest to enhance symptom monitoring during routine cancer care using patientreported outcomes, but evidence of impact on clinical outcomes is limited.\nMethods We randomly assigned patients receiving routine outpatient chemotherapy for advanced solid tumors at Memorial Sloan Kettering Cancer Center to report 12 common symptoms via tablet computers or to receive usual care consisting of symptom monitoring at the discretion of clinicians. Those with home computers received weekly e-mail prompts to report between visits. Treating physicians received symptom printouts at visits, and nurses received e-mail alerts when participants reported severe or worsening symptoms. The primary outcome was change in health-related quality of life (HRQL) at 6 months compared with baseline, measured by the EuroQol EQ-5D Index. Secondary endpoints included emergency room (ER) visits, hospitalizations, and survival.\nResults Among 766 patients allocated, HRQL improved among more participants in the intervention group than usual care (34% v 18%) and worsened among fewer (38% v 53%; P , .001). Overall, mean HRQL declined by less in the intervention group than usual care (1.4- v 7.1-point drop; P , .001). Patients receiving intervention were less frequently admitted to the ER (34% v 41%; P = .02) or hospitalized (45% v 49%; P = .08) and remained on chemotherapy longer (mean, 8.2 v 6.3 months; P = .002). Although 75% of the intervention group was alive at 1 year, 69% with usual care survived the year (P = .05), with differences also seen in quality-adjusted survival (mean of 8.7 v. 8.0 months; P = .004). Bene</w:instrText>
            </w:r>
            <w:r w:rsidR="00827B64">
              <w:rPr>
                <w:rFonts w:cs="Times New Roman"/>
                <w:sz w:val="16"/>
                <w:szCs w:val="16"/>
              </w:rPr>
              <w:instrText>ﬁ</w:instrText>
            </w:r>
            <w:r w:rsidR="00827B64">
              <w:rPr>
                <w:sz w:val="16"/>
                <w:szCs w:val="16"/>
              </w:rPr>
              <w:instrText>ts were greater for participants lacking prior computer experience. Most patients receiving intervention (63%) reported severe symptoms during the study. Nurses frequently initiated clinical actions in response to e-mail alerts.\nConclusion Clinical bene</w:instrText>
            </w:r>
            <w:r w:rsidR="00827B64">
              <w:rPr>
                <w:rFonts w:cs="Times New Roman"/>
                <w:sz w:val="16"/>
                <w:szCs w:val="16"/>
              </w:rPr>
              <w:instrText>ﬁ</w:instrText>
            </w:r>
            <w:r w:rsidR="00827B64">
              <w:rPr>
                <w:sz w:val="16"/>
                <w:szCs w:val="16"/>
              </w:rPr>
              <w:instrText xml:space="preserve">ts were associated with symptom self-reporting during cancer care.","container-title":"Journal of Clinical Oncology","DOI":"10.1200/JCO.2015.63.0830","ISSN":"0732-183X, 1527-7755","issue":"6","journalAbbreviation":"JCO","language":"en","page":"557-565","source":"DOI.org (Crossref)","title":"Symptom Monitoring With Patient-Reported Outcomes During Routine Cancer Treatment: A Randomized Controlled Trial","title-short":"Symptom Monitoring With Patient-Reported Outcomes During Routine Cancer Treatment","volume":"34","author":[{"family":"Basch","given":"Ethan"},{"family":"Deal","given":"Allison M."},{"family":"Kris","given":"Mark G."},{"family":"Scher","given":"Howard I."},{"family":"Hudis","given":"Clifford A."},{"family":"Sabbatini","given":"Paul"},{"family":"Rogak","given":"Lauren"},{"family":"Bennett","given":"Antonia V."},{"family":"Dueck","given":"Amylou C."},{"family":"Atkinson","given":"Thomas M."},{"family":"Chou","given":"Joanne F."},{"family":"Dulko","given":"Dorothy"},{"family":"Sit","given":"Laura"},{"family":"Barz","given":"Allison"},{"family":"Novotny","given":"Paul"},{"family":"Fruscione","given":"Michael"},{"family":"Sloan","given":"Jeff A."},{"family":"Schrag","given":"Deborah"}],"issued":{"date-parts":[["2016",2,20]]}}}],"schema":"https://github.com/citation-style-language/schema/raw/master/csl-citation.json"} </w:instrText>
            </w:r>
            <w:r>
              <w:rPr>
                <w:sz w:val="16"/>
                <w:szCs w:val="16"/>
              </w:rPr>
              <w:fldChar w:fldCharType="separate"/>
            </w:r>
            <w:r>
              <w:rPr>
                <w:noProof/>
                <w:sz w:val="16"/>
                <w:szCs w:val="16"/>
              </w:rPr>
              <w:t>[36]</w:t>
            </w:r>
            <w:r>
              <w:rPr>
                <w:sz w:val="16"/>
                <w:szCs w:val="16"/>
              </w:rPr>
              <w:fldChar w:fldCharType="end"/>
            </w:r>
          </w:p>
        </w:tc>
        <w:tc>
          <w:tcPr>
            <w:tcW w:w="2615" w:type="dxa"/>
          </w:tcPr>
          <w:p w14:paraId="3DA519BC" w14:textId="0A7C07FE" w:rsidR="00EF6002" w:rsidRPr="00DF3B5B" w:rsidRDefault="00EF6002" w:rsidP="00EF6002">
            <w:pPr>
              <w:rPr>
                <w:sz w:val="16"/>
                <w:szCs w:val="16"/>
              </w:rPr>
            </w:pPr>
            <w:r w:rsidRPr="00AA19A9">
              <w:rPr>
                <w:sz w:val="16"/>
                <w:szCs w:val="16"/>
              </w:rPr>
              <w:t>NCI-CTCAE (adapted)</w:t>
            </w:r>
          </w:p>
        </w:tc>
        <w:tc>
          <w:tcPr>
            <w:tcW w:w="998" w:type="dxa"/>
          </w:tcPr>
          <w:p w14:paraId="01D91093" w14:textId="77777777" w:rsidR="00EF6002" w:rsidRPr="003F3B64" w:rsidRDefault="00EF6002" w:rsidP="00EF6002">
            <w:pPr>
              <w:jc w:val="center"/>
              <w:rPr>
                <w:rFonts w:ascii="Wingdings 2" w:hAnsi="Wingdings 2"/>
                <w:sz w:val="16"/>
                <w:szCs w:val="16"/>
              </w:rPr>
            </w:pPr>
          </w:p>
        </w:tc>
        <w:tc>
          <w:tcPr>
            <w:tcW w:w="1210" w:type="dxa"/>
          </w:tcPr>
          <w:p w14:paraId="7F5D919E" w14:textId="3E7FAE2E"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506673B2" w14:textId="77777777" w:rsidTr="00434FC8">
        <w:tc>
          <w:tcPr>
            <w:tcW w:w="1397" w:type="dxa"/>
          </w:tcPr>
          <w:p w14:paraId="50EDA767" w14:textId="77777777" w:rsidR="00EF6002" w:rsidRPr="003F3B64" w:rsidRDefault="00EF6002" w:rsidP="00EF6002">
            <w:pPr>
              <w:rPr>
                <w:sz w:val="16"/>
                <w:szCs w:val="16"/>
              </w:rPr>
            </w:pPr>
          </w:p>
        </w:tc>
        <w:tc>
          <w:tcPr>
            <w:tcW w:w="2076" w:type="dxa"/>
          </w:tcPr>
          <w:p w14:paraId="483BFC33" w14:textId="018AFFE7" w:rsidR="00EF6002" w:rsidRPr="00AA19A9" w:rsidRDefault="00EF6002" w:rsidP="00EF6002">
            <w:pPr>
              <w:rPr>
                <w:sz w:val="16"/>
                <w:szCs w:val="16"/>
              </w:rPr>
            </w:pPr>
            <w:r w:rsidRPr="00D05A88">
              <w:rPr>
                <w:sz w:val="16"/>
                <w:szCs w:val="16"/>
              </w:rPr>
              <w:t>Maguire</w:t>
            </w:r>
            <w:r>
              <w:rPr>
                <w:sz w:val="16"/>
                <w:szCs w:val="16"/>
              </w:rPr>
              <w:t xml:space="preserve"> et al., 2015</w:t>
            </w:r>
            <w:r>
              <w:rPr>
                <w:sz w:val="16"/>
                <w:szCs w:val="16"/>
              </w:rPr>
              <w:fldChar w:fldCharType="begin"/>
            </w:r>
            <w:r w:rsidR="00827B64">
              <w:rPr>
                <w:sz w:val="16"/>
                <w:szCs w:val="16"/>
              </w:rPr>
              <w:instrText xml:space="preserve"> ADDIN ZOTERO_ITEM CSL_CITATION {"citationID":"NAGmM9ju","properties":{"formattedCitation":"[31]","plainCitation":"[31]","noteIndex":0},"citationItems":[{"id":4239,"uris":["http://zotero.org/users/11469879/items/DJB5FEW8"],"itemData":{"id":4239,"type":"article-journal","container-title":"Cancer Nursing","DOI":"10.1097/NCC.0000000000000150","ISSN":"0162-220X","issue":"2","language":"en","page":"E37-E47","source":"DOI.org (Crossref)","title":"Development of a Novel Remote Patient Monitoring System: The Advanced Symptom Management System for Radiotherapy to Improve the Symptom Experience of Patients With Lung Cancer Receiving Radiotherapy","title-short":"Development of a Novel Remote Patient Monitoring System","volume":"38","author":[{"family":"Maguire","given":"Roma"},{"family":"Ream","given":"Emma"},{"family":"Richardson","given":"Alison"},{"family":"Connaghan","given":"John"},{"family":"Johnston","given":"Bridget"},{"family":"Kotronoulas","given":"Grigorios"},{"family":"Pedersen","given":"Vibe"},{"family":"McPhelim","given":"John"},{"family":"Pattison","given":"Natalie"},{"family":"Smith","given":"Allison"},{"family":"Webster","given":"Lorraine"},{"family":"Taylor","given":"Anne"},{"family":"Kearney","given":"Nora"}],"issued":{"date-parts":[["2015",3]]}}}],"schema":"https://github.com/citation-style-language/schema/raw/master/csl-citation.json"} </w:instrText>
            </w:r>
            <w:r>
              <w:rPr>
                <w:sz w:val="16"/>
                <w:szCs w:val="16"/>
              </w:rPr>
              <w:fldChar w:fldCharType="separate"/>
            </w:r>
            <w:r>
              <w:rPr>
                <w:noProof/>
                <w:sz w:val="16"/>
                <w:szCs w:val="16"/>
              </w:rPr>
              <w:t>[31]</w:t>
            </w:r>
            <w:r>
              <w:rPr>
                <w:sz w:val="16"/>
                <w:szCs w:val="16"/>
              </w:rPr>
              <w:fldChar w:fldCharType="end"/>
            </w:r>
          </w:p>
        </w:tc>
        <w:tc>
          <w:tcPr>
            <w:tcW w:w="2615" w:type="dxa"/>
          </w:tcPr>
          <w:p w14:paraId="40470BF1" w14:textId="7F1377F5" w:rsidR="00EF6002" w:rsidRPr="00AA19A9" w:rsidRDefault="00EF6002" w:rsidP="00EF6002">
            <w:pPr>
              <w:rPr>
                <w:sz w:val="16"/>
                <w:szCs w:val="16"/>
              </w:rPr>
            </w:pPr>
            <w:r w:rsidRPr="00D05A88">
              <w:rPr>
                <w:sz w:val="16"/>
                <w:szCs w:val="16"/>
              </w:rPr>
              <w:t>RSC-Activity</w:t>
            </w:r>
          </w:p>
        </w:tc>
        <w:tc>
          <w:tcPr>
            <w:tcW w:w="998" w:type="dxa"/>
          </w:tcPr>
          <w:p w14:paraId="00A1E71C" w14:textId="77777777" w:rsidR="00EF6002" w:rsidRPr="003F3B64" w:rsidRDefault="00EF6002" w:rsidP="00EF6002">
            <w:pPr>
              <w:jc w:val="center"/>
              <w:rPr>
                <w:rFonts w:ascii="Wingdings 2" w:hAnsi="Wingdings 2"/>
                <w:sz w:val="16"/>
                <w:szCs w:val="16"/>
              </w:rPr>
            </w:pPr>
          </w:p>
        </w:tc>
        <w:tc>
          <w:tcPr>
            <w:tcW w:w="1210" w:type="dxa"/>
          </w:tcPr>
          <w:p w14:paraId="5E2BC662" w14:textId="0980C838"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4DA039D9" w14:textId="77777777" w:rsidTr="00434FC8">
        <w:tc>
          <w:tcPr>
            <w:tcW w:w="1397" w:type="dxa"/>
          </w:tcPr>
          <w:p w14:paraId="6C940CE7" w14:textId="77777777" w:rsidR="00EF6002" w:rsidRPr="003F3B64" w:rsidRDefault="00EF6002" w:rsidP="00EF6002">
            <w:pPr>
              <w:rPr>
                <w:sz w:val="16"/>
                <w:szCs w:val="16"/>
              </w:rPr>
            </w:pPr>
          </w:p>
        </w:tc>
        <w:tc>
          <w:tcPr>
            <w:tcW w:w="2076" w:type="dxa"/>
          </w:tcPr>
          <w:p w14:paraId="06BFE37F" w14:textId="53732DF1" w:rsidR="00EF6002" w:rsidRPr="00D05A88" w:rsidRDefault="00EF6002" w:rsidP="00EF6002">
            <w:pPr>
              <w:rPr>
                <w:sz w:val="16"/>
                <w:szCs w:val="16"/>
              </w:rPr>
            </w:pPr>
            <w:r w:rsidRPr="00D05A88">
              <w:rPr>
                <w:sz w:val="16"/>
                <w:szCs w:val="16"/>
              </w:rPr>
              <w:t>Yount</w:t>
            </w:r>
            <w:r>
              <w:rPr>
                <w:sz w:val="16"/>
                <w:szCs w:val="16"/>
              </w:rPr>
              <w:t xml:space="preserve"> et al., 2014</w:t>
            </w:r>
            <w:r>
              <w:rPr>
                <w:sz w:val="16"/>
                <w:szCs w:val="16"/>
              </w:rPr>
              <w:fldChar w:fldCharType="begin"/>
            </w:r>
            <w:r w:rsidR="00827B64">
              <w:rPr>
                <w:sz w:val="16"/>
                <w:szCs w:val="16"/>
              </w:rPr>
              <w:instrText xml:space="preserve"> ADDIN ZOTERO_ITEM CSL_CITATION {"citationID":"OQ8IuwK5","properties":{"formattedCitation":"[37]","plainCitation":"[37]","noteIndex":0},"citationItems":[{"id":4241,"uris":["http://zotero.org/users/11469879/items/38EHK228"],"itemData":{"id":4241,"type":"article-journal","abstract":"Objectives. To evaluate the ef</w:instrText>
            </w:r>
            <w:r w:rsidR="00827B64">
              <w:rPr>
                <w:rFonts w:cs="Times New Roman"/>
                <w:sz w:val="16"/>
                <w:szCs w:val="16"/>
              </w:rPr>
              <w:instrText>ﬁ</w:instrText>
            </w:r>
            <w:r w:rsidR="00827B64">
              <w:rPr>
                <w:sz w:val="16"/>
                <w:szCs w:val="16"/>
              </w:rPr>
              <w:instrText xml:space="preserve">cacy of technology-based symptom monitoring and reporting in reducing symptom burden in patients with advanced lung cancer.\nMethods. This was a prospective, multisite, randomized controlled trial. Two hundred </w:instrText>
            </w:r>
            <w:r w:rsidR="00827B64">
              <w:rPr>
                <w:rFonts w:cs="Times New Roman"/>
                <w:sz w:val="16"/>
                <w:szCs w:val="16"/>
              </w:rPr>
              <w:instrText>ﬁ</w:instrText>
            </w:r>
            <w:r w:rsidR="00827B64">
              <w:rPr>
                <w:sz w:val="16"/>
                <w:szCs w:val="16"/>
              </w:rPr>
              <w:instrText>fty-three patients were enrolled at three sites and randomized to monitoring and reporting (MR) or monitoring alone (MA). Patients completed questionnaires at baseline, 3, 6, 9, and 12 weeks and symptom surveys via interactive voice response weekly for 12 weeks. MR patients’ clinically signi</w:instrText>
            </w:r>
            <w:r w:rsidR="00827B64">
              <w:rPr>
                <w:rFonts w:cs="Times New Roman"/>
                <w:sz w:val="16"/>
                <w:szCs w:val="16"/>
              </w:rPr>
              <w:instrText>ﬁ</w:instrText>
            </w:r>
            <w:r w:rsidR="00827B64">
              <w:rPr>
                <w:sz w:val="16"/>
                <w:szCs w:val="16"/>
              </w:rPr>
              <w:instrText>cant symptom scores generated an e-mail alert to the site nurse for management. The primary endpoint was overall symptom burden; secondary endpoints included HRQL, treatment satisfaction, symptom management barriers, and self-ef</w:instrText>
            </w:r>
            <w:r w:rsidR="00827B64">
              <w:rPr>
                <w:rFonts w:cs="Times New Roman"/>
                <w:sz w:val="16"/>
                <w:szCs w:val="16"/>
              </w:rPr>
              <w:instrText>ﬁ</w:instrText>
            </w:r>
            <w:r w:rsidR="00827B64">
              <w:rPr>
                <w:sz w:val="16"/>
                <w:szCs w:val="16"/>
              </w:rPr>
              <w:instrText>cacy.\nResults. This randomized controlled trial failed to demonstrate ef</w:instrText>
            </w:r>
            <w:r w:rsidR="00827B64">
              <w:rPr>
                <w:rFonts w:cs="Times New Roman"/>
                <w:sz w:val="16"/>
                <w:szCs w:val="16"/>
              </w:rPr>
              <w:instrText>ﬁ</w:instrText>
            </w:r>
            <w:r w:rsidR="00827B64">
              <w:rPr>
                <w:sz w:val="16"/>
                <w:szCs w:val="16"/>
              </w:rPr>
              <w:instrText>cacy of symptom monitoring and reporting in reducing symptom burden compared with monitoring alone in lung cancer. HRQL declined over 12 weeks in both groups (P &lt; 0.006 to P &lt; 0.025); at week 12, treatment satisfaction was higher in MA than MR patients (P &lt; 0.012, P &lt; 0.027). Adherence to weekly calls was good (82%) and patient satisfaction was high.\nConclusion. Feasibility of using a technology-based system for systematic symptom monitoring in advanced lung cancer patients was demonstrated. Future research should focus on identifying patients most likely to bene</w:instrText>
            </w:r>
            <w:r w:rsidR="00827B64">
              <w:rPr>
                <w:rFonts w:cs="Times New Roman"/>
                <w:sz w:val="16"/>
                <w:szCs w:val="16"/>
              </w:rPr>
              <w:instrText>ﬁ</w:instrText>
            </w:r>
            <w:r w:rsidR="00827B64">
              <w:rPr>
                <w:sz w:val="16"/>
                <w:szCs w:val="16"/>
              </w:rPr>
              <w:instrText xml:space="preserve">t and other","container-title":"Journal of Pain and Symptom Management","DOI":"10.1016/j.jpainsymman.2013.07.013","ISSN":"08853924","issue":"6","journalAbbreviation":"Journal of Pain and Symptom Management","language":"en","license":"https://www.elsevier.com/tdm/userlicense/1.0/","page":"973-989","source":"DOI.org (Crossref)","title":"A Randomized Trial of Weekly Symptom Telemonitoring in Advanced Lung Cancer","volume":"47","author":[{"family":"Yount","given":"Susan E."},{"family":"Rothrock","given":"Nan"},{"family":"Bass","given":"Michael"},{"family":"Beaumont","given":"Jennifer L."},{"family":"Pach","given":"Deborah"},{"family":"Lad","given":"Thomas"},{"family":"Patel","given":"Jyoti"},{"family":"Corona","given":"Maria"},{"family":"Weiland","given":"Rebecca"},{"family":"Del Ciello","given":"Katherine"},{"family":"Cella","given":"David"}],"issued":{"date-parts":[["2014",6]]}}}],"schema":"https://github.com/citation-style-language/schema/raw/master/csl-citation.json"} </w:instrText>
            </w:r>
            <w:r>
              <w:rPr>
                <w:sz w:val="16"/>
                <w:szCs w:val="16"/>
              </w:rPr>
              <w:fldChar w:fldCharType="separate"/>
            </w:r>
            <w:r>
              <w:rPr>
                <w:noProof/>
                <w:sz w:val="16"/>
                <w:szCs w:val="16"/>
              </w:rPr>
              <w:t>[37]</w:t>
            </w:r>
            <w:r>
              <w:rPr>
                <w:sz w:val="16"/>
                <w:szCs w:val="16"/>
              </w:rPr>
              <w:fldChar w:fldCharType="end"/>
            </w:r>
          </w:p>
        </w:tc>
        <w:tc>
          <w:tcPr>
            <w:tcW w:w="2615" w:type="dxa"/>
          </w:tcPr>
          <w:p w14:paraId="0A873012" w14:textId="1E425488" w:rsidR="00EF6002" w:rsidRPr="00D05A88" w:rsidRDefault="00EF6002" w:rsidP="00EF6002">
            <w:pPr>
              <w:rPr>
                <w:sz w:val="16"/>
                <w:szCs w:val="16"/>
              </w:rPr>
            </w:pPr>
            <w:r>
              <w:rPr>
                <w:sz w:val="16"/>
                <w:szCs w:val="16"/>
              </w:rPr>
              <w:t>SDS</w:t>
            </w:r>
          </w:p>
        </w:tc>
        <w:tc>
          <w:tcPr>
            <w:tcW w:w="998" w:type="dxa"/>
          </w:tcPr>
          <w:p w14:paraId="7F4BC71A" w14:textId="1E398244"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c>
          <w:tcPr>
            <w:tcW w:w="1210" w:type="dxa"/>
          </w:tcPr>
          <w:p w14:paraId="192222DD" w14:textId="77777777" w:rsidR="00EF6002" w:rsidRPr="003F3B64" w:rsidRDefault="00EF6002" w:rsidP="00EF6002">
            <w:pPr>
              <w:jc w:val="center"/>
              <w:rPr>
                <w:rFonts w:ascii="Wingdings 2" w:hAnsi="Wingdings 2"/>
                <w:sz w:val="16"/>
                <w:szCs w:val="16"/>
              </w:rPr>
            </w:pPr>
          </w:p>
        </w:tc>
      </w:tr>
      <w:tr w:rsidR="00EF6002" w:rsidRPr="003F3B64" w14:paraId="2CAB8354" w14:textId="77777777" w:rsidTr="00434FC8">
        <w:tc>
          <w:tcPr>
            <w:tcW w:w="1397" w:type="dxa"/>
          </w:tcPr>
          <w:p w14:paraId="3807E29A" w14:textId="77777777" w:rsidR="00EF6002" w:rsidRPr="003F3B64" w:rsidRDefault="00EF6002" w:rsidP="00EF6002">
            <w:pPr>
              <w:rPr>
                <w:sz w:val="16"/>
                <w:szCs w:val="16"/>
              </w:rPr>
            </w:pPr>
          </w:p>
        </w:tc>
        <w:tc>
          <w:tcPr>
            <w:tcW w:w="2076" w:type="dxa"/>
          </w:tcPr>
          <w:p w14:paraId="218CECE3" w14:textId="01FC55D1" w:rsidR="00EF6002" w:rsidRPr="00D05A88" w:rsidRDefault="00EF6002" w:rsidP="00EF6002">
            <w:pPr>
              <w:rPr>
                <w:sz w:val="16"/>
                <w:szCs w:val="16"/>
              </w:rPr>
            </w:pPr>
            <w:r w:rsidRPr="003275BC">
              <w:rPr>
                <w:sz w:val="16"/>
                <w:szCs w:val="16"/>
              </w:rPr>
              <w:t>Berry</w:t>
            </w:r>
            <w:r>
              <w:rPr>
                <w:sz w:val="16"/>
                <w:szCs w:val="16"/>
              </w:rPr>
              <w:t xml:space="preserve"> et al., 2014</w:t>
            </w:r>
            <w:r>
              <w:rPr>
                <w:sz w:val="16"/>
                <w:szCs w:val="16"/>
              </w:rPr>
              <w:fldChar w:fldCharType="begin"/>
            </w:r>
            <w:r w:rsidR="00827B64">
              <w:rPr>
                <w:sz w:val="16"/>
                <w:szCs w:val="16"/>
              </w:rPr>
              <w:instrText xml:space="preserve"> ADDIN ZOTERO_ITEM CSL_CITATION {"citationID":"F6tn9U3D","properties":{"formattedCitation":"[38]","plainCitation":"[38]","noteIndex":0},"citationItems":[{"id":4095,"uris":["http://zotero.org/users/11469879/items/EQ7534C5"],"itemData":{"id":4095,"type":"article-journal","abstract":"The electronic self report assessment - cancer (ESRA-C), has been shown to reduce symptom distress during cancer therapy The purpose of this analysis was to evaluate aspects of how the ESRA-C intervention may have resulted in lower symptom distress (SD).","container-title":"BMC Cancer","DOI":"10.1186/1471-2407-14-513","ISSN":"1471-2407","issue":"1","journalAbbreviation":"BMC Cancer","language":"en-US","page":"513","source":"BioMed Central","title":"The electronic self report assessment and intervention for cancer: promoting patient verbal reporting of symptom and quality of life issues in a randomized controlled trial","title-short":"The electronic self report assessment and intervention for cancer","volume":"14","author":[{"family":"Berry","given":"Donna L."},{"family":"Hong","given":"Fangxin"},{"family":"Halpenny","given":"Barbara"},{"family":"Partridge","given":"Anne"},{"family":"Fox","given":"Erica"},{"family":"Fann","given":"Jesse R."},{"family":"Wolpin","given":"Seth"},{"family":"Lober","given":"William B."},{"family":"Bush","given":"Nigel"},{"family":"Parvathaneni","given":"Upendra"},{"family":"Amtmann","given":"Dagmar"},{"family":"Ford","given":"Rosemary"}],"issued":{"date-parts":[["2014",7,12]]}}}],"schema":"https://github.com/citation-style-language/schema/raw/master/csl-citation.json"} </w:instrText>
            </w:r>
            <w:r>
              <w:rPr>
                <w:sz w:val="16"/>
                <w:szCs w:val="16"/>
              </w:rPr>
              <w:fldChar w:fldCharType="separate"/>
            </w:r>
            <w:r>
              <w:rPr>
                <w:noProof/>
                <w:sz w:val="16"/>
                <w:szCs w:val="16"/>
              </w:rPr>
              <w:t>[38]</w:t>
            </w:r>
            <w:r>
              <w:rPr>
                <w:sz w:val="16"/>
                <w:szCs w:val="16"/>
              </w:rPr>
              <w:fldChar w:fldCharType="end"/>
            </w:r>
          </w:p>
        </w:tc>
        <w:tc>
          <w:tcPr>
            <w:tcW w:w="2615" w:type="dxa"/>
          </w:tcPr>
          <w:p w14:paraId="36688A1F" w14:textId="53357612" w:rsidR="00EF6002" w:rsidRDefault="00EF6002" w:rsidP="00EF6002">
            <w:pPr>
              <w:rPr>
                <w:sz w:val="16"/>
                <w:szCs w:val="16"/>
              </w:rPr>
            </w:pPr>
            <w:r>
              <w:rPr>
                <w:sz w:val="16"/>
                <w:szCs w:val="16"/>
              </w:rPr>
              <w:t>SDS-15</w:t>
            </w:r>
          </w:p>
        </w:tc>
        <w:tc>
          <w:tcPr>
            <w:tcW w:w="998" w:type="dxa"/>
          </w:tcPr>
          <w:p w14:paraId="63878FF1" w14:textId="2637ECBA"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c>
          <w:tcPr>
            <w:tcW w:w="1210" w:type="dxa"/>
          </w:tcPr>
          <w:p w14:paraId="62A9F1BB" w14:textId="3D8630BF" w:rsidR="00EF6002" w:rsidRPr="003F3B64" w:rsidRDefault="00EF6002" w:rsidP="00EF6002">
            <w:pPr>
              <w:jc w:val="center"/>
              <w:rPr>
                <w:rFonts w:ascii="Wingdings 2" w:hAnsi="Wingdings 2"/>
                <w:sz w:val="16"/>
                <w:szCs w:val="16"/>
              </w:rPr>
            </w:pPr>
          </w:p>
        </w:tc>
      </w:tr>
      <w:tr w:rsidR="00EF6002" w:rsidRPr="003F3B64" w14:paraId="722CED0A" w14:textId="77777777" w:rsidTr="00434FC8">
        <w:tc>
          <w:tcPr>
            <w:tcW w:w="1397" w:type="dxa"/>
          </w:tcPr>
          <w:p w14:paraId="19071E12" w14:textId="77777777" w:rsidR="00EF6002" w:rsidRPr="003F3B64" w:rsidRDefault="00EF6002" w:rsidP="00EF6002">
            <w:pPr>
              <w:rPr>
                <w:sz w:val="16"/>
                <w:szCs w:val="16"/>
              </w:rPr>
            </w:pPr>
          </w:p>
        </w:tc>
        <w:tc>
          <w:tcPr>
            <w:tcW w:w="2076" w:type="dxa"/>
          </w:tcPr>
          <w:p w14:paraId="411953BC" w14:textId="4A05C5AD" w:rsidR="00EF6002" w:rsidRPr="003275BC" w:rsidRDefault="00EF6002" w:rsidP="00EF6002">
            <w:pPr>
              <w:rPr>
                <w:sz w:val="16"/>
                <w:szCs w:val="16"/>
              </w:rPr>
            </w:pPr>
            <w:r w:rsidRPr="003275BC">
              <w:rPr>
                <w:sz w:val="16"/>
                <w:szCs w:val="16"/>
              </w:rPr>
              <w:t>Berry</w:t>
            </w:r>
            <w:r>
              <w:rPr>
                <w:sz w:val="16"/>
                <w:szCs w:val="16"/>
              </w:rPr>
              <w:t xml:space="preserve"> et al., 2014</w:t>
            </w:r>
            <w:r>
              <w:rPr>
                <w:sz w:val="16"/>
                <w:szCs w:val="16"/>
              </w:rPr>
              <w:fldChar w:fldCharType="begin"/>
            </w:r>
            <w:r w:rsidR="00827B64">
              <w:rPr>
                <w:sz w:val="16"/>
                <w:szCs w:val="16"/>
              </w:rPr>
              <w:instrText xml:space="preserve"> ADDIN ZOTERO_ITEM CSL_CITATION {"citationID":"VqJpzYax","properties":{"formattedCitation":"[38]","plainCitation":"[38]","noteIndex":0},"citationItems":[{"id":4095,"uris":["http://zotero.org/users/11469879/items/EQ7534C5"],"itemData":{"id":4095,"type":"article-journal","abstract":"The electronic self report assessment - cancer (ESRA-C), has been shown to reduce symptom distress during cancer therapy The purpose of this analysis was to evaluate aspects of how the ESRA-C intervention may have resulted in lower symptom distress (SD).","container-title":"BMC Cancer","DOI":"10.1186/1471-2407-14-513","ISSN":"1471-2407","issue":"1","journalAbbreviation":"BMC Cancer","language":"en-US","page":"513","source":"BioMed Central","title":"The electronic self report assessment and intervention for cancer: promoting patient verbal reporting of symptom and quality of life issues in a randomized controlled trial","title-short":"The electronic self report assessment and intervention for cancer","volume":"14","author":[{"family":"Berry","given":"Donna L."},{"family":"Hong","given":"Fangxin"},{"family":"Halpenny","given":"Barbara"},{"family":"Partridge","given":"Anne"},{"family":"Fox","given":"Erica"},{"family":"Fann","given":"Jesse R."},{"family":"Wolpin","given":"Seth"},{"family":"Lober","given":"William B."},{"family":"Bush","given":"Nigel"},{"family":"Parvathaneni","given":"Upendra"},{"family":"Amtmann","given":"Dagmar"},{"family":"Ford","given":"Rosemary"}],"issued":{"date-parts":[["2014",7,12]]}}}],"schema":"https://github.com/citation-style-language/schema/raw/master/csl-citation.json"} </w:instrText>
            </w:r>
            <w:r>
              <w:rPr>
                <w:sz w:val="16"/>
                <w:szCs w:val="16"/>
              </w:rPr>
              <w:fldChar w:fldCharType="separate"/>
            </w:r>
            <w:r>
              <w:rPr>
                <w:noProof/>
                <w:sz w:val="16"/>
                <w:szCs w:val="16"/>
              </w:rPr>
              <w:t>[38]</w:t>
            </w:r>
            <w:r>
              <w:rPr>
                <w:sz w:val="16"/>
                <w:szCs w:val="16"/>
              </w:rPr>
              <w:fldChar w:fldCharType="end"/>
            </w:r>
          </w:p>
        </w:tc>
        <w:tc>
          <w:tcPr>
            <w:tcW w:w="2615" w:type="dxa"/>
          </w:tcPr>
          <w:p w14:paraId="03AE254F" w14:textId="4EEBA6A2" w:rsidR="00EF6002" w:rsidRDefault="00EF6002" w:rsidP="00EF6002">
            <w:pPr>
              <w:rPr>
                <w:sz w:val="16"/>
                <w:szCs w:val="16"/>
              </w:rPr>
            </w:pPr>
            <w:r w:rsidRPr="003275BC">
              <w:rPr>
                <w:sz w:val="16"/>
                <w:szCs w:val="16"/>
              </w:rPr>
              <w:t>ESRA-C</w:t>
            </w:r>
          </w:p>
        </w:tc>
        <w:tc>
          <w:tcPr>
            <w:tcW w:w="998" w:type="dxa"/>
          </w:tcPr>
          <w:p w14:paraId="4ADA06F0" w14:textId="77777777" w:rsidR="00EF6002" w:rsidRPr="003F3B64" w:rsidRDefault="00EF6002" w:rsidP="00EF6002">
            <w:pPr>
              <w:jc w:val="center"/>
              <w:rPr>
                <w:rFonts w:ascii="Wingdings 2" w:hAnsi="Wingdings 2"/>
                <w:sz w:val="16"/>
                <w:szCs w:val="16"/>
              </w:rPr>
            </w:pPr>
          </w:p>
        </w:tc>
        <w:tc>
          <w:tcPr>
            <w:tcW w:w="1210" w:type="dxa"/>
          </w:tcPr>
          <w:p w14:paraId="29490AB8" w14:textId="525F984C"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705F739D" w14:textId="77777777" w:rsidTr="00434FC8">
        <w:tc>
          <w:tcPr>
            <w:tcW w:w="1397" w:type="dxa"/>
          </w:tcPr>
          <w:p w14:paraId="20FA918F" w14:textId="5864A30E" w:rsidR="00EF6002" w:rsidRPr="003F3B64" w:rsidRDefault="00EF6002" w:rsidP="00EF6002">
            <w:pPr>
              <w:rPr>
                <w:sz w:val="16"/>
                <w:szCs w:val="16"/>
              </w:rPr>
            </w:pPr>
            <w:r w:rsidRPr="003F3B64">
              <w:rPr>
                <w:sz w:val="16"/>
                <w:szCs w:val="16"/>
              </w:rPr>
              <w:t>Health related quality of life</w:t>
            </w:r>
          </w:p>
        </w:tc>
        <w:tc>
          <w:tcPr>
            <w:tcW w:w="2076" w:type="dxa"/>
          </w:tcPr>
          <w:p w14:paraId="47AECC2D" w14:textId="44AFDF75" w:rsidR="00EF6002" w:rsidRPr="003F3B64" w:rsidRDefault="00EF6002" w:rsidP="00EF6002">
            <w:pPr>
              <w:rPr>
                <w:sz w:val="16"/>
                <w:szCs w:val="16"/>
              </w:rPr>
            </w:pPr>
            <w:r w:rsidRPr="003F3B64">
              <w:rPr>
                <w:sz w:val="16"/>
                <w:szCs w:val="16"/>
              </w:rPr>
              <w:t>Stover et al., 2025</w:t>
            </w:r>
            <w:r w:rsidRPr="003F3B64">
              <w:rPr>
                <w:sz w:val="16"/>
                <w:szCs w:val="16"/>
              </w:rPr>
              <w:fldChar w:fldCharType="begin"/>
            </w:r>
            <w:r w:rsidR="00827B64">
              <w:rPr>
                <w:sz w:val="16"/>
                <w:szCs w:val="16"/>
              </w:rPr>
              <w:instrText xml:space="preserve"> ADDIN ZOTERO_ITEM CSL_CITATION {"citationID":"QEuvZo3y","properties":{"formattedCitation":"[2]","plainCitation":"[2]","noteIndex":0},"citationItems":[{"id":5054,"uris":["http://zotero.org/users/11469879/items/SIAGMPGN"],"itemData":{"id":5054,"type":"article-journal","abstract":"Remote symptom monitoring using the Moovcare® ePRO system was feasible for patients with lung cancer, with a high median weekly completion rate (76%) and frequent alerts for concerning symptoms (78%). While health-related quality of life remained stable and patient satisfaction was high, clinician feedback indicated limited alert utility and emphasized the need for electronic health record integration. Optimizing alert criteria and engaging low-participation patients may enhance the system’s clinical utility and overall impact in lung cancer care.","container-title":"Clinical Lung Cancer","DOI":"10.1016/j.cllc.2025.07.016","ISSN":"15257304","journalAbbreviation":"Clinical Lung Cancer","language":"en","page":"S1525730425001603","source":"DOI.org (Crossref)","title":"Feasibility, Acceptability, and Utility of Remote Patient-Reported Outcomes Monitoring in Patients With Lung Cancer: A Moovcare© Study","title-short":"Feasibility, Acceptability, and Utility of Remote Patient-Reported Outcomes Monitoring in Patients With Lung Cancer","author":[{"family":"Stover","given":"Angela M."},{"family":"Deal","given":"Allison M."},{"family":"Medley","given":"Chaely J."},{"family":"Weiner","given":"Ashley A."},{"family":"Novak","given":"Lara"},{"family":"Gentry","given":"Amanda L."},{"family":"Hoch","given":"Caroline"},{"family":"Weiss","given":"Jared"},{"family":"Pecot","given":"Chad V."},{"family":"Lee","given":"Carrie B."},{"family":"O'Leary","given":"Meghan C."},{"family":"Shrestha","given":"Sachita"},{"family":"Chen","given":"Hemda"},{"family":"Patel","given":"Shetal A."},{"family":"Mody","given":"Gita N."}],"issued":{"date-parts":[["2025",8]]}}}],"schema":"https://github.com/citation-style-language/schema/raw/master/csl-citation.json"} </w:instrText>
            </w:r>
            <w:r w:rsidRPr="003F3B64">
              <w:rPr>
                <w:sz w:val="16"/>
                <w:szCs w:val="16"/>
              </w:rPr>
              <w:fldChar w:fldCharType="separate"/>
            </w:r>
            <w:r w:rsidRPr="003F3B64">
              <w:rPr>
                <w:noProof/>
                <w:sz w:val="16"/>
                <w:szCs w:val="16"/>
              </w:rPr>
              <w:t>[2]</w:t>
            </w:r>
            <w:r w:rsidRPr="003F3B64">
              <w:rPr>
                <w:sz w:val="16"/>
                <w:szCs w:val="16"/>
              </w:rPr>
              <w:fldChar w:fldCharType="end"/>
            </w:r>
          </w:p>
        </w:tc>
        <w:tc>
          <w:tcPr>
            <w:tcW w:w="2615" w:type="dxa"/>
          </w:tcPr>
          <w:p w14:paraId="17DBC127" w14:textId="34A1AB03" w:rsidR="00EF6002" w:rsidRPr="003F3B64" w:rsidRDefault="00EF6002" w:rsidP="00EF6002">
            <w:pPr>
              <w:rPr>
                <w:sz w:val="16"/>
                <w:szCs w:val="16"/>
              </w:rPr>
            </w:pPr>
            <w:r w:rsidRPr="003F3B64">
              <w:rPr>
                <w:sz w:val="16"/>
                <w:szCs w:val="16"/>
              </w:rPr>
              <w:t>EORTC-QLQ-C30</w:t>
            </w:r>
          </w:p>
        </w:tc>
        <w:tc>
          <w:tcPr>
            <w:tcW w:w="998" w:type="dxa"/>
          </w:tcPr>
          <w:p w14:paraId="648DB0BC" w14:textId="14F77CB4" w:rsidR="00EF6002" w:rsidRPr="003F3B64" w:rsidRDefault="00EF6002" w:rsidP="00EF6002">
            <w:pPr>
              <w:jc w:val="center"/>
              <w:rPr>
                <w:sz w:val="16"/>
                <w:szCs w:val="16"/>
              </w:rPr>
            </w:pPr>
            <w:r w:rsidRPr="003F3B64">
              <w:rPr>
                <w:rFonts w:ascii="Wingdings 2" w:hAnsi="Wingdings 2"/>
                <w:sz w:val="16"/>
                <w:szCs w:val="16"/>
              </w:rPr>
              <w:t>R</w:t>
            </w:r>
          </w:p>
        </w:tc>
        <w:tc>
          <w:tcPr>
            <w:tcW w:w="1210" w:type="dxa"/>
          </w:tcPr>
          <w:p w14:paraId="2AC205A6" w14:textId="77777777" w:rsidR="00EF6002" w:rsidRPr="003F3B64" w:rsidRDefault="00EF6002" w:rsidP="00EF6002">
            <w:pPr>
              <w:jc w:val="center"/>
              <w:rPr>
                <w:sz w:val="16"/>
                <w:szCs w:val="16"/>
              </w:rPr>
            </w:pPr>
          </w:p>
        </w:tc>
      </w:tr>
      <w:tr w:rsidR="00EF6002" w:rsidRPr="003F3B64" w14:paraId="3E7EB223" w14:textId="77777777" w:rsidTr="00434FC8">
        <w:tc>
          <w:tcPr>
            <w:tcW w:w="1397" w:type="dxa"/>
          </w:tcPr>
          <w:p w14:paraId="51AA061E" w14:textId="77777777" w:rsidR="00EF6002" w:rsidRPr="003F3B64" w:rsidRDefault="00EF6002" w:rsidP="00EF6002">
            <w:pPr>
              <w:rPr>
                <w:sz w:val="16"/>
                <w:szCs w:val="16"/>
              </w:rPr>
            </w:pPr>
          </w:p>
        </w:tc>
        <w:tc>
          <w:tcPr>
            <w:tcW w:w="2076" w:type="dxa"/>
          </w:tcPr>
          <w:p w14:paraId="02B98D69" w14:textId="2C53B4A8" w:rsidR="00EF6002" w:rsidRPr="003F3B64" w:rsidRDefault="00EF6002" w:rsidP="00EF6002">
            <w:pPr>
              <w:rPr>
                <w:sz w:val="16"/>
                <w:szCs w:val="16"/>
              </w:rPr>
            </w:pPr>
            <w:r w:rsidRPr="00AC38F9">
              <w:rPr>
                <w:sz w:val="16"/>
                <w:szCs w:val="16"/>
              </w:rPr>
              <w:t>Friis</w:t>
            </w:r>
            <w:r>
              <w:rPr>
                <w:sz w:val="16"/>
                <w:szCs w:val="16"/>
              </w:rPr>
              <w:t xml:space="preserve"> et al., 2024</w:t>
            </w:r>
            <w:r>
              <w:rPr>
                <w:sz w:val="16"/>
                <w:szCs w:val="16"/>
              </w:rPr>
              <w:fldChar w:fldCharType="begin"/>
            </w:r>
            <w:r w:rsidR="00827B64">
              <w:rPr>
                <w:sz w:val="16"/>
                <w:szCs w:val="16"/>
              </w:rPr>
              <w:instrText xml:space="preserve"> ADDIN ZOTERO_ITEM CSL_CITATION {"citationID":"ncKjsSd4","properties":{"formattedCitation":"[13]","plainCitation":"[13]","noteIndex":0},"citationItems":[{"id":4561,"uris":["http://zotero.org/users/11469879/items/X83X9H7C"],"itemData":{"id":4561,"type":"article-journal","abstract":"PURPOSE Remote symptom monitoring of patients with cancer has previously shown potential for improving clinical outcomes. This study aimed to evaluate the effects of remote symptom monitoring in patients with lung cancer after palliative induction treatment.","container-title":"JCO Oncology Practice","DOI":"10.1200/OP-24-00562","ISSN":"2688-1527, 2688-1535","journalAbbreviation":"JCO Oncol Pract","language":"en","page":"OP-24-00562","source":"DOI.org (Crossref)","title":"Remote Symptom Monitoring of Patients With Advanced Lung Cancer (The ProWide Study): A Randomized Controlled Trial","title-short":"Remote Symptom Monitoring of Patients With Advanced Lung Cancer (The ProWide Study)","author":[{"family":"Friis","given":"Rasmus Blechingberg"},{"family":"Pappot","given":"Helle"},{"family":"Hjollund","given":"Niels Henrik"},{"family":"McCulloch","given":"Tine"},{"family":"Holt","given":"Marianne Ingerslev"},{"family":"Persson","given":"Gitte Fredberg"},{"family":"Wedervang","given":"Kim"},{"family":"Clausen","given":"Malene Martini"},{"family":"Wahlstrøm","given":"Stine"},{"family":"Hansen","given":"Karin Holmskov"},{"family":"Rasmussen","given":"Torben Riis"},{"family":"Dalton","given":"Susanne Oksbjerg"},{"family":"Jakobsen","given":"Erik"},{"family":"Linnet","given":"Hanne"},{"family":"Skuladottir","given":"Halla"},{"literal":"The Danish Lung Cancer Group"}],"issued":{"date-parts":[["2024",12,10]]}}}],"schema":"https://github.com/citation-style-language/schema/raw/master/csl-citation.json"} </w:instrText>
            </w:r>
            <w:r>
              <w:rPr>
                <w:sz w:val="16"/>
                <w:szCs w:val="16"/>
              </w:rPr>
              <w:fldChar w:fldCharType="separate"/>
            </w:r>
            <w:r>
              <w:rPr>
                <w:noProof/>
                <w:sz w:val="16"/>
                <w:szCs w:val="16"/>
              </w:rPr>
              <w:t>[13]</w:t>
            </w:r>
            <w:r>
              <w:rPr>
                <w:sz w:val="16"/>
                <w:szCs w:val="16"/>
              </w:rPr>
              <w:fldChar w:fldCharType="end"/>
            </w:r>
          </w:p>
        </w:tc>
        <w:tc>
          <w:tcPr>
            <w:tcW w:w="2615" w:type="dxa"/>
          </w:tcPr>
          <w:p w14:paraId="2372A6D3" w14:textId="7C365F5C" w:rsidR="00EF6002" w:rsidRPr="003F3B64" w:rsidRDefault="00EF6002" w:rsidP="00EF6002">
            <w:pPr>
              <w:rPr>
                <w:sz w:val="16"/>
                <w:szCs w:val="16"/>
              </w:rPr>
            </w:pPr>
            <w:r w:rsidRPr="00AC38F9">
              <w:rPr>
                <w:sz w:val="16"/>
                <w:szCs w:val="16"/>
              </w:rPr>
              <w:t>EORTC QLQ-C30</w:t>
            </w:r>
          </w:p>
        </w:tc>
        <w:tc>
          <w:tcPr>
            <w:tcW w:w="998" w:type="dxa"/>
          </w:tcPr>
          <w:p w14:paraId="0076B08B" w14:textId="436DFE91"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c>
          <w:tcPr>
            <w:tcW w:w="1210" w:type="dxa"/>
          </w:tcPr>
          <w:p w14:paraId="645F7E57" w14:textId="77777777" w:rsidR="00EF6002" w:rsidRPr="003F3B64" w:rsidRDefault="00EF6002" w:rsidP="00EF6002">
            <w:pPr>
              <w:jc w:val="center"/>
              <w:rPr>
                <w:sz w:val="16"/>
                <w:szCs w:val="16"/>
              </w:rPr>
            </w:pPr>
          </w:p>
        </w:tc>
      </w:tr>
      <w:tr w:rsidR="00EF6002" w:rsidRPr="003F3B64" w14:paraId="0A897C3C" w14:textId="77777777" w:rsidTr="00434FC8">
        <w:tc>
          <w:tcPr>
            <w:tcW w:w="1397" w:type="dxa"/>
          </w:tcPr>
          <w:p w14:paraId="18068AF3" w14:textId="77777777" w:rsidR="00EF6002" w:rsidRPr="003F3B64" w:rsidRDefault="00EF6002" w:rsidP="00EF6002">
            <w:pPr>
              <w:rPr>
                <w:sz w:val="16"/>
                <w:szCs w:val="16"/>
              </w:rPr>
            </w:pPr>
          </w:p>
        </w:tc>
        <w:tc>
          <w:tcPr>
            <w:tcW w:w="2076" w:type="dxa"/>
          </w:tcPr>
          <w:p w14:paraId="4E0D3F87" w14:textId="11B8E816" w:rsidR="00EF6002" w:rsidRPr="00AC38F9" w:rsidRDefault="00EF6002" w:rsidP="00EF6002">
            <w:pPr>
              <w:rPr>
                <w:sz w:val="16"/>
                <w:szCs w:val="16"/>
              </w:rPr>
            </w:pPr>
            <w:r w:rsidRPr="0066670B">
              <w:rPr>
                <w:sz w:val="16"/>
                <w:szCs w:val="16"/>
              </w:rPr>
              <w:t>Lee</w:t>
            </w:r>
            <w:r>
              <w:rPr>
                <w:sz w:val="16"/>
                <w:szCs w:val="16"/>
              </w:rPr>
              <w:t xml:space="preserve"> et al., 2023</w:t>
            </w:r>
            <w:r>
              <w:rPr>
                <w:sz w:val="16"/>
                <w:szCs w:val="16"/>
              </w:rPr>
              <w:fldChar w:fldCharType="begin"/>
            </w:r>
            <w:r w:rsidR="00827B64">
              <w:rPr>
                <w:sz w:val="16"/>
                <w:szCs w:val="16"/>
              </w:rPr>
              <w:instrText xml:space="preserve"> ADDIN ZOTERO_ITEM CSL_CITATION {"citationID":"Q0XWLv3U","properties":{"formattedCitation":"[28]","plainCitation":"[28]","noteIndex":0},"citationItems":[{"id":4228,"uris":["http://zotero.org/users/11469879/items/2LVFJEIA"],"itemData":{"id":4228,"type":"article-journal","abstract":"Purpose Although mobile-based symptom monitoring is expected to improve patient participation in symptom management during anticancer therapy, previous trials have not evaluated its effectiveness. Therefore, this study aims to evaluate the impact of a symptom monitoring mobile application on improving patient participation in symptom management during anticancer therapy.\nMethods We conducted a single-center, open-label, randomized controlled trial that enrolled patients with breast, lung, head and neck, esophageal, or gynecologic cancer who were scheduled to receive anticancer therapy (oral or intravenous) between October 2020 and March 2021. We excluded patients with physical or psychological problems. The intervention group received a symptom monitoring application for 8 weeks, and the control group received the usual clinical practice. At 8 weeks, the improvement in patient participation in symptom management was assessed, and additionally quality of life and unplanned clinical visits were assessed.\nResults A total of 222 patients were included in the analysis, of whom 142 were randomly assigned to the intervention group and 71 to the control group. The intervention group reported better outcome in patient participation in symptom management than the control group at 8 weeks (mean scores of 8.5 vs. 8.0; P = 0.01). There were no significant differences between the groups in Quality of life (P = 0.88) and unplanned clinical visits (P = 0.39–0.76).\nConclusions This study is meaningful in figuring out that the mobile-based symptom monitoring made them more engaged in their management. Future research should continue to evaluate the effects of patient participation as mediators of clinical outcomes.","container-title":"Supportive Care in Cancer","DOI":"10.1007/s00520-023-07779-3","ISSN":"0941-4355, 1433-7339","issue":"6","journalAbbreviation":"Support Care Cancer","language":"en","page":"321","source":"DOI.org (Crossref)","title":"Efficacy of the PRO-CTCAE mobile application for improving patient participation in symptom management during cancer treatment: a randomized controlled trial","title-short":"Efficacy of the PRO-CTCAE mobile application for improving patient participation in symptom management during cancer treatment","volume":"31","author":[{"family":"Lee","given":"Mangyeong"},{"family":"Kang","given":"Danbee"},{"family":"Kang","given":"Eunjee"},{"family":"Kim","given":"Sooyeon"},{"family":"Kim","given":"Youngha"},{"family":"Ahn","given":"Jin Seok"},{"family":"Park","given":"Sehhoon"},{"family":"Lee","given":"Yoo-Young"},{"family":"Oh","given":"Dongryul"},{"family":"Noh","given":"Jae Myung"},{"family":"Cho","given":"Juhee"}],"issued":{"date-parts":[["2023",6]]}}}],"schema":"https://github.com/citation-style-language/schema/raw/master/csl-citation.json"} </w:instrText>
            </w:r>
            <w:r>
              <w:rPr>
                <w:sz w:val="16"/>
                <w:szCs w:val="16"/>
              </w:rPr>
              <w:fldChar w:fldCharType="separate"/>
            </w:r>
            <w:r>
              <w:rPr>
                <w:noProof/>
                <w:sz w:val="16"/>
                <w:szCs w:val="16"/>
              </w:rPr>
              <w:t>[28]</w:t>
            </w:r>
            <w:r>
              <w:rPr>
                <w:sz w:val="16"/>
                <w:szCs w:val="16"/>
              </w:rPr>
              <w:fldChar w:fldCharType="end"/>
            </w:r>
          </w:p>
        </w:tc>
        <w:tc>
          <w:tcPr>
            <w:tcW w:w="2615" w:type="dxa"/>
          </w:tcPr>
          <w:p w14:paraId="6D4B012C" w14:textId="78C52E82" w:rsidR="00EF6002" w:rsidRPr="00AC38F9" w:rsidRDefault="00EF6002" w:rsidP="00EF6002">
            <w:pPr>
              <w:rPr>
                <w:sz w:val="16"/>
                <w:szCs w:val="16"/>
              </w:rPr>
            </w:pPr>
            <w:r w:rsidRPr="0066670B">
              <w:rPr>
                <w:sz w:val="16"/>
                <w:szCs w:val="16"/>
              </w:rPr>
              <w:t>EORTC QLQ-C30</w:t>
            </w:r>
          </w:p>
        </w:tc>
        <w:tc>
          <w:tcPr>
            <w:tcW w:w="998" w:type="dxa"/>
          </w:tcPr>
          <w:p w14:paraId="7178DABC" w14:textId="1AB3834E"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c>
          <w:tcPr>
            <w:tcW w:w="1210" w:type="dxa"/>
          </w:tcPr>
          <w:p w14:paraId="446C51C3" w14:textId="77777777" w:rsidR="00EF6002" w:rsidRPr="003F3B64" w:rsidRDefault="00EF6002" w:rsidP="00EF6002">
            <w:pPr>
              <w:jc w:val="center"/>
              <w:rPr>
                <w:sz w:val="16"/>
                <w:szCs w:val="16"/>
              </w:rPr>
            </w:pPr>
          </w:p>
        </w:tc>
      </w:tr>
      <w:tr w:rsidR="00EF6002" w:rsidRPr="003F3B64" w14:paraId="48B7CA15" w14:textId="77777777" w:rsidTr="00434FC8">
        <w:tc>
          <w:tcPr>
            <w:tcW w:w="1397" w:type="dxa"/>
          </w:tcPr>
          <w:p w14:paraId="2D9C52C0" w14:textId="77777777" w:rsidR="00EF6002" w:rsidRPr="003F3B64" w:rsidRDefault="00EF6002" w:rsidP="00EF6002">
            <w:pPr>
              <w:rPr>
                <w:sz w:val="16"/>
                <w:szCs w:val="16"/>
              </w:rPr>
            </w:pPr>
          </w:p>
        </w:tc>
        <w:tc>
          <w:tcPr>
            <w:tcW w:w="2076" w:type="dxa"/>
          </w:tcPr>
          <w:p w14:paraId="611F69D0" w14:textId="2827DBD9" w:rsidR="00EF6002" w:rsidRPr="0066670B" w:rsidRDefault="00EF6002" w:rsidP="00EF6002">
            <w:pPr>
              <w:rPr>
                <w:sz w:val="16"/>
                <w:szCs w:val="16"/>
              </w:rPr>
            </w:pPr>
            <w:r w:rsidRPr="007C25ED">
              <w:rPr>
                <w:sz w:val="16"/>
                <w:szCs w:val="16"/>
              </w:rPr>
              <w:t>Mody</w:t>
            </w:r>
            <w:r>
              <w:rPr>
                <w:sz w:val="16"/>
                <w:szCs w:val="16"/>
              </w:rPr>
              <w:t xml:space="preserve"> et al., 2021</w:t>
            </w:r>
            <w:r>
              <w:rPr>
                <w:sz w:val="16"/>
                <w:szCs w:val="16"/>
              </w:rPr>
              <w:fldChar w:fldCharType="begin"/>
            </w:r>
            <w:r w:rsidR="00827B64">
              <w:rPr>
                <w:sz w:val="16"/>
                <w:szCs w:val="16"/>
              </w:rPr>
              <w:instrText xml:space="preserve"> ADDIN ZOTERO_ITEM CSL_CITATION {"citationID":"89kA6jWI","properties":{"formattedCitation":"[25]","plainCitation":"[25]","noteIndex":0},"citationItems":[{"id":4134,"uris":["http://zotero.org/users/11469879/items/6U2PYWDG"],"itemData":{"id":4134,"type":"article-journal","abstract":"Objectives: Patients with lung cancer have high symptom burden and diminished quality of life. Electronic patient-reported outcome (PRO) platforms deliver repeated longitudinal surveys via web or telephone to patients and alert clinicians about concerning symptoms. This study aims to determine feasibility of electronic PRO monitoring in lung cancer patients receiving treatment in community settings.\nMethods: Adults receiving treatment for advanced or metastatic lung cancer at 26 community sites were invited to participate in a prospective trial of weekly electronic PRO symptom monitoring for 12 months (NCT03249090). Surveys assessing patients’ satisfaction with the electronic PRO system were administered at 3 months. Descriptive statistics were generated for demographics, survey completion rates, symptom occurrence, and provider PRO alert management approaches. Pairwise relationships between symptom items were evaluated using intra-individual repeated-measures correlation coefficients.\nResults: Lung cancer patients (n = 118) participating in electronic PROs were older (mean 64.4 vs 61.9 years, p = 0.03), had worse performance status (p = 0.002), more comorbidities (p = 0.02), and less technology experience than patients with other cancers. Of delivered weekly PRO surveys over 12 months, 91% were completed. Nearly all (97%) patients reported concerning (i.e., severe or worsening) symptoms during participation, with 33% of surveys including concerning symptoms. Pain was the most frequent and longest lasting symptom and was associated with reduced activity level. More than half of alerts to clinicians for concerning symptoms led to intervention. The majority (87%) would recommend using electronic PRO monitoring to other lung cancer patients.\nConclusions: Remote longitudinal weekly monitoring of patients with lung cancer using validated electronic PRO surveys was feasible in a multicenter, community-based pragmatic study. A high symptom burden specific to lung cancer was detected and clinician outreach in response to alerts was frequent, suggesting electronic PROs may be a beneficial strategy for identifying actionable symptoms and allow opportunities to optimize well-being in this population.","container-title":"Lung Cancer","DOI":"10.1016/j.lungcan.2021.09.020","ISSN":"01695002","journalAbbreviation":"Lung Cancer","language":"en","page":"1-8","source":"DOI.org (Crossref)","title":"Electronic patient-reported outcomes monitoring during lung cancer chemotherapy: A nested cohort within the PRO-TECT pragmatic trial (AFT-39)","title-short":"Electronic patient-reported outcomes monitoring during lung cancer chemotherapy","volume":"162","author":[{"family":"Mody","given":"Gita N."},{"family":"Stover","given":"Angela M."},{"family":"Wang","given":"Mian"},{"family":"King-Kallimanis","given":"Bellinda L."},{"family":"Jansen","given":"Jennifer"},{"family":"Henson","given":"Sydney"},{"family":"Chung","given":"Arlene E."},{"family":"Jonsson","given":"Mattias"},{"family":"Bennett","given":"Antonia"},{"family":"Smith","given":"Angela B."},{"family":"Wood","given":"William A."},{"family":"Deal","given":"Alison"},{"family":"Ginos","given":"Brenda"},{"family":"Dueck","given":"Amylou C."},{"family":"Schrag","given":"Deborah"},{"family":"Basch","given":"Ethan"}],"issued":{"date-parts":[["2021",12]]}}}],"schema":"https://github.com/citation-style-language/schema/raw/master/csl-citation.json"} </w:instrText>
            </w:r>
            <w:r>
              <w:rPr>
                <w:sz w:val="16"/>
                <w:szCs w:val="16"/>
              </w:rPr>
              <w:fldChar w:fldCharType="separate"/>
            </w:r>
            <w:r>
              <w:rPr>
                <w:noProof/>
                <w:sz w:val="16"/>
                <w:szCs w:val="16"/>
              </w:rPr>
              <w:t>[25]</w:t>
            </w:r>
            <w:r>
              <w:rPr>
                <w:sz w:val="16"/>
                <w:szCs w:val="16"/>
              </w:rPr>
              <w:fldChar w:fldCharType="end"/>
            </w:r>
          </w:p>
        </w:tc>
        <w:tc>
          <w:tcPr>
            <w:tcW w:w="2615" w:type="dxa"/>
          </w:tcPr>
          <w:p w14:paraId="0D2B3725" w14:textId="1CE61529" w:rsidR="00EF6002" w:rsidRPr="0066670B" w:rsidRDefault="00EF6002" w:rsidP="00EF6002">
            <w:pPr>
              <w:rPr>
                <w:sz w:val="16"/>
                <w:szCs w:val="16"/>
              </w:rPr>
            </w:pPr>
            <w:r w:rsidRPr="0066670B">
              <w:rPr>
                <w:sz w:val="16"/>
                <w:szCs w:val="16"/>
              </w:rPr>
              <w:t>EORTC QLQ-C30</w:t>
            </w:r>
          </w:p>
        </w:tc>
        <w:tc>
          <w:tcPr>
            <w:tcW w:w="998" w:type="dxa"/>
          </w:tcPr>
          <w:p w14:paraId="4DEF2D1B" w14:textId="14E1E2A4"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c>
          <w:tcPr>
            <w:tcW w:w="1210" w:type="dxa"/>
          </w:tcPr>
          <w:p w14:paraId="6BA23428" w14:textId="77777777" w:rsidR="00EF6002" w:rsidRPr="003F3B64" w:rsidRDefault="00EF6002" w:rsidP="00EF6002">
            <w:pPr>
              <w:jc w:val="center"/>
              <w:rPr>
                <w:sz w:val="16"/>
                <w:szCs w:val="16"/>
              </w:rPr>
            </w:pPr>
          </w:p>
        </w:tc>
      </w:tr>
      <w:tr w:rsidR="00EF6002" w:rsidRPr="003F3B64" w14:paraId="1BFE435D" w14:textId="77777777" w:rsidTr="00434FC8">
        <w:tc>
          <w:tcPr>
            <w:tcW w:w="1397" w:type="dxa"/>
          </w:tcPr>
          <w:p w14:paraId="4F3EE301" w14:textId="77777777" w:rsidR="00EF6002" w:rsidRPr="003F3B64" w:rsidRDefault="00EF6002" w:rsidP="00EF6002">
            <w:pPr>
              <w:rPr>
                <w:sz w:val="16"/>
                <w:szCs w:val="16"/>
              </w:rPr>
            </w:pPr>
          </w:p>
        </w:tc>
        <w:tc>
          <w:tcPr>
            <w:tcW w:w="2076" w:type="dxa"/>
          </w:tcPr>
          <w:p w14:paraId="3A977DF2" w14:textId="0F782462" w:rsidR="00EF6002" w:rsidRPr="007C25ED" w:rsidRDefault="00EF6002" w:rsidP="00EF6002">
            <w:pPr>
              <w:rPr>
                <w:sz w:val="16"/>
                <w:szCs w:val="16"/>
              </w:rPr>
            </w:pPr>
            <w:r w:rsidRPr="00AA19A9">
              <w:rPr>
                <w:sz w:val="16"/>
                <w:szCs w:val="16"/>
              </w:rPr>
              <w:t>Strasser</w:t>
            </w:r>
            <w:r>
              <w:rPr>
                <w:sz w:val="16"/>
                <w:szCs w:val="16"/>
              </w:rPr>
              <w:t xml:space="preserve"> et al., 2016</w:t>
            </w:r>
            <w:r>
              <w:rPr>
                <w:sz w:val="16"/>
                <w:szCs w:val="16"/>
              </w:rPr>
              <w:fldChar w:fldCharType="begin"/>
            </w:r>
            <w:r w:rsidR="00827B64">
              <w:rPr>
                <w:sz w:val="16"/>
                <w:szCs w:val="16"/>
              </w:rPr>
              <w:instrText xml:space="preserve"> ADDIN ZOTERO_ITEM CSL_CITATION {"citationID":"p2eLFX5p","properties":{"formattedCitation":"[30]","plainCitation":"[30]","noteIndex":0},"citationItems":[{"id":4536,"uris":["http://zotero.org/users/11469879/items/I6DCUDBR"],"itemData":{"id":4536,"type":"article-journal","abstract":"Background: Patients with advanced, incurable cancer receiving anticancer treatment often experience multidimensional symptoms. We hypothesize that real-time monitoring of both symptoms and clinical syndromes will improve symptom management by oncologists and patient outcomes. Patients and methods: In this prospective multicenter cluster-randomized phase-III trial, patients with incurable, symptomatic, solid tumors, who received new outpatient chemotherapy with palliative intent</w:instrText>
            </w:r>
            <w:r w:rsidR="00827B64">
              <w:rPr>
                <w:rFonts w:hint="eastAsia"/>
                <w:sz w:val="16"/>
                <w:szCs w:val="16"/>
              </w:rPr>
              <w:instrText>ion, were eligible. Immediately before the weekly oncologists</w:instrText>
            </w:r>
            <w:r w:rsidR="00827B64">
              <w:rPr>
                <w:rFonts w:hint="eastAsia"/>
                <w:sz w:val="16"/>
                <w:szCs w:val="16"/>
              </w:rPr>
              <w:instrText>’</w:instrText>
            </w:r>
            <w:r w:rsidR="00827B64">
              <w:rPr>
                <w:rFonts w:hint="eastAsia"/>
                <w:sz w:val="16"/>
                <w:szCs w:val="16"/>
              </w:rPr>
              <w:instrText xml:space="preserve"> visit, patients completed the palm-based E-MOSAIC assessment (Edmonton-SymptomAssessment-Scale, </w:instrText>
            </w:r>
            <w:r w:rsidR="00827B64">
              <w:rPr>
                <w:rFonts w:hint="eastAsia"/>
                <w:sz w:val="16"/>
                <w:szCs w:val="16"/>
              </w:rPr>
              <w:instrText>≤</w:instrText>
            </w:r>
            <w:r w:rsidR="00827B64">
              <w:rPr>
                <w:rFonts w:hint="eastAsia"/>
                <w:sz w:val="16"/>
                <w:szCs w:val="16"/>
              </w:rPr>
              <w:instrText xml:space="preserve">3 additional symptoms, estimated nutritional intake, body weight change, Karnofsky Performance </w:instrText>
            </w:r>
            <w:r w:rsidR="00827B64">
              <w:rPr>
                <w:sz w:val="16"/>
                <w:szCs w:val="16"/>
              </w:rPr>
              <w:instrText>Status, medications for pain, fatigue, nutrition). A cumulative, longitudinal monitoring sheet (LoMoS) was printed immediately. Eligible experienced oncologists were de</w:instrText>
            </w:r>
            <w:r w:rsidR="00827B64">
              <w:rPr>
                <w:rFonts w:cs="Times New Roman"/>
                <w:sz w:val="16"/>
                <w:szCs w:val="16"/>
              </w:rPr>
              <w:instrText>ﬁ</w:instrText>
            </w:r>
            <w:r w:rsidR="00827B64">
              <w:rPr>
                <w:sz w:val="16"/>
                <w:szCs w:val="16"/>
              </w:rPr>
              <w:instrText>ned as one cluster each and randomized to receive the immediate print-out LoMoS (intervention) or not (control). Primary analysis limited to patients having uninterrupted (&gt;4/6 visits with same oncologist) patient–oncologist sequences was a mixed model for the difference in patients global quality of life (G-QoL; items 29/30 of EORTC-QlQ-c30) between baseline (BL) and week 6. Intention-to-treat (ITT) analysis included all eligible patients.\nResults: In 8 centers, 82 oncologists treated 264 patients (median 66 years; overall survival intervention 6.3, control 5.4 months) with various tumor</w:instrText>
            </w:r>
            <w:r w:rsidR="00827B64">
              <w:rPr>
                <w:rFonts w:hint="eastAsia"/>
                <w:sz w:val="16"/>
                <w:szCs w:val="16"/>
              </w:rPr>
              <w:instrText xml:space="preserve">s. The between-arm difference in G-QoL of 102 uninterrupted patients (intervention: 55; control: 47) was 6.8 (P = 0.11) in favor of the intervention; in a sensitivity analysis (oncologists treating </w:instrText>
            </w:r>
            <w:r w:rsidR="00827B64">
              <w:rPr>
                <w:rFonts w:hint="eastAsia"/>
                <w:sz w:val="16"/>
                <w:szCs w:val="16"/>
              </w:rPr>
              <w:instrText>≥</w:instrText>
            </w:r>
            <w:r w:rsidR="00827B64">
              <w:rPr>
                <w:rFonts w:hint="eastAsia"/>
                <w:sz w:val="16"/>
                <w:szCs w:val="16"/>
              </w:rPr>
              <w:instrText>2 patients; 50, 39), it was 9.0 (P = 0.07). ITT analysis</w:instrText>
            </w:r>
            <w:r w:rsidR="00827B64">
              <w:rPr>
                <w:sz w:val="16"/>
                <w:szCs w:val="16"/>
              </w:rPr>
              <w:instrText xml:space="preserve"> revealed improvement in symptoms (difference last study visit–BL: intervention −5.4 versus control 2.1, P = 0.003) and favored the intervention for communication and coping. More patients with high symptom load received immediate symptom management (chart review, nurse–patient interview) by oncologists getting the LoMoS.\nConclusion: Monitoring of patient symptoms, clinical syndromes and their management clearly reduced patients’ symptoms, but not QoL. Our results encourage the implementation of real-time monitoring in the routine work</w:instrText>
            </w:r>
            <w:r w:rsidR="00827B64">
              <w:rPr>
                <w:rFonts w:cs="Times New Roman"/>
                <w:sz w:val="16"/>
                <w:szCs w:val="16"/>
              </w:rPr>
              <w:instrText>ﬂ</w:instrText>
            </w:r>
            <w:r w:rsidR="00827B64">
              <w:rPr>
                <w:sz w:val="16"/>
                <w:szCs w:val="16"/>
              </w:rPr>
              <w:instrText xml:space="preserve">ow of oncologist with a computer solution.","container-title":"Annals of Oncology","DOI":"10.1093/annonc/mdv576","ISSN":"09237534","issue":"2","journalAbbreviation":"Annals of Oncology","language":"en","license":"https://www.elsevier.com/tdm/userlicense/1.0/","page":"324-332","source":"DOI.org (Crossref)","title":"The effect of real-time electronic monitoring of patient-reported symptoms and clinical syndromes in outpatient workflow of medical oncologists: E-MO AIC, a multicenter cluster-randomized phase III study (SAKK 95/06)","title-short":"The effect of real-time electronic monitoring of patient-reported symptoms and clinical syndromes in outpatient workflow of medical oncologists","volume":"27","author":[{"family":"Strasser","given":"F."},{"family":"Blum","given":"D."},{"family":"Von Moos","given":"R."},{"family":"Cathomas","given":"R."},{"family":"Ribi","given":"K."},{"family":"Aebi","given":"S."},{"family":"Betticher","given":"D."},{"family":"Hayoz","given":"S."},{"family":"Klingbiel","given":"D."},{"family":"Brauchli","given":"P."},{"family":"Haefner","given":"M."},{"family":"Mauri","given":"S."},{"family":"Kaasa","given":"S."},{"family":"Koeberle","given":"D."}],"issued":{"date-parts":[["2016",2]]}}}],"schema":"https://github.com/citation-style-language/schema/raw/master/csl-citation.json"} </w:instrText>
            </w:r>
            <w:r>
              <w:rPr>
                <w:sz w:val="16"/>
                <w:szCs w:val="16"/>
              </w:rPr>
              <w:fldChar w:fldCharType="separate"/>
            </w:r>
            <w:r>
              <w:rPr>
                <w:noProof/>
                <w:sz w:val="16"/>
                <w:szCs w:val="16"/>
              </w:rPr>
              <w:t>[30]</w:t>
            </w:r>
            <w:r>
              <w:rPr>
                <w:sz w:val="16"/>
                <w:szCs w:val="16"/>
              </w:rPr>
              <w:fldChar w:fldCharType="end"/>
            </w:r>
          </w:p>
        </w:tc>
        <w:tc>
          <w:tcPr>
            <w:tcW w:w="2615" w:type="dxa"/>
          </w:tcPr>
          <w:p w14:paraId="60C78BEC" w14:textId="1A66D9E1" w:rsidR="00EF6002" w:rsidRPr="0066670B" w:rsidRDefault="00EF6002" w:rsidP="00EF6002">
            <w:pPr>
              <w:rPr>
                <w:sz w:val="16"/>
                <w:szCs w:val="16"/>
              </w:rPr>
            </w:pPr>
            <w:r w:rsidRPr="00AA19A9">
              <w:rPr>
                <w:sz w:val="16"/>
                <w:szCs w:val="16"/>
              </w:rPr>
              <w:t>EORTC QLQ-C30</w:t>
            </w:r>
            <w:r>
              <w:rPr>
                <w:sz w:val="16"/>
                <w:szCs w:val="16"/>
              </w:rPr>
              <w:t xml:space="preserve"> (adapted)</w:t>
            </w:r>
          </w:p>
        </w:tc>
        <w:tc>
          <w:tcPr>
            <w:tcW w:w="998" w:type="dxa"/>
          </w:tcPr>
          <w:p w14:paraId="624FC2DC" w14:textId="3EECB347"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c>
          <w:tcPr>
            <w:tcW w:w="1210" w:type="dxa"/>
          </w:tcPr>
          <w:p w14:paraId="28F361DE" w14:textId="77777777" w:rsidR="00EF6002" w:rsidRPr="003F3B64" w:rsidRDefault="00EF6002" w:rsidP="00EF6002">
            <w:pPr>
              <w:jc w:val="center"/>
              <w:rPr>
                <w:sz w:val="16"/>
                <w:szCs w:val="16"/>
              </w:rPr>
            </w:pPr>
          </w:p>
        </w:tc>
      </w:tr>
      <w:tr w:rsidR="00EF6002" w:rsidRPr="003F3B64" w14:paraId="0F923971" w14:textId="77777777" w:rsidTr="00434FC8">
        <w:tc>
          <w:tcPr>
            <w:tcW w:w="1397" w:type="dxa"/>
          </w:tcPr>
          <w:p w14:paraId="1259BDBA" w14:textId="77777777" w:rsidR="00EF6002" w:rsidRPr="003F3B64" w:rsidRDefault="00EF6002" w:rsidP="00EF6002">
            <w:pPr>
              <w:rPr>
                <w:sz w:val="16"/>
                <w:szCs w:val="16"/>
              </w:rPr>
            </w:pPr>
          </w:p>
        </w:tc>
        <w:tc>
          <w:tcPr>
            <w:tcW w:w="2076" w:type="dxa"/>
          </w:tcPr>
          <w:p w14:paraId="17D0493C" w14:textId="75B75540" w:rsidR="00EF6002" w:rsidRPr="003F3B64" w:rsidRDefault="00EF6002" w:rsidP="00EF6002">
            <w:pPr>
              <w:rPr>
                <w:sz w:val="16"/>
                <w:szCs w:val="16"/>
              </w:rPr>
            </w:pPr>
            <w:r w:rsidRPr="00434FC8">
              <w:rPr>
                <w:sz w:val="16"/>
                <w:szCs w:val="16"/>
              </w:rPr>
              <w:t>Jing</w:t>
            </w:r>
            <w:r>
              <w:rPr>
                <w:sz w:val="16"/>
                <w:szCs w:val="16"/>
              </w:rPr>
              <w:t xml:space="preserve"> et al., 2025</w:t>
            </w:r>
            <w:r>
              <w:rPr>
                <w:sz w:val="16"/>
                <w:szCs w:val="16"/>
              </w:rPr>
              <w:fldChar w:fldCharType="begin"/>
            </w:r>
            <w:r w:rsidR="00827B64">
              <w:rPr>
                <w:sz w:val="16"/>
                <w:szCs w:val="16"/>
              </w:rPr>
              <w:instrText xml:space="preserve"> ADDIN ZOTERO_ITEM CSL_CITATION {"citationID":"3Ia4azxk","properties":{"formattedCitation":"[21]","plainCitation":"[21]","noteIndex":0},"citationItems":[{"id":5056,"uris":["http://zotero.org/users/11469879/items/9EZ9JU2Z"],"itemData":{"id":5056,"type":"article-journal","abstract":"BACKGROUND: One-third of all lung cancer cases globally are reported in China. This study evaluated the symptom management ef</w:instrText>
            </w:r>
            <w:r w:rsidR="00827B64">
              <w:rPr>
                <w:rFonts w:cs="Times New Roman"/>
                <w:sz w:val="16"/>
                <w:szCs w:val="16"/>
              </w:rPr>
              <w:instrText>ﬁ</w:instrText>
            </w:r>
            <w:r w:rsidR="00827B64">
              <w:rPr>
                <w:sz w:val="16"/>
                <w:szCs w:val="16"/>
              </w:rPr>
              <w:instrText>cacy of an electronic patient-reported outcomes (ePRO)-based intervention for postoperative symptoms like pain and psychological distress after lung cancer surgery.\nMETHODS: We included lung cancer surgery patients (April 2022–October 2023; age, 18–75 years) with ECOG scores of 0–2 and expected survival of &gt;6 months and randomized them into control and intervention groups. The latter completed MDASI-LC and QLQ-C30 questionnaires, wherein high symptom scores prompted treatment recommendations; the former received routine care. Changes in symptom scores, daily function, and quality of life were evaluated over 12 weeks and 1 year through surveys and interviews for ePRO-based symptom management ef</w:instrText>
            </w:r>
            <w:r w:rsidR="00827B64">
              <w:rPr>
                <w:rFonts w:cs="Times New Roman"/>
                <w:sz w:val="16"/>
                <w:szCs w:val="16"/>
              </w:rPr>
              <w:instrText>ﬁ</w:instrText>
            </w:r>
            <w:r w:rsidR="00827B64">
              <w:rPr>
                <w:sz w:val="16"/>
                <w:szCs w:val="16"/>
              </w:rPr>
              <w:instrText>cacy assessments.\nRESULTS: Herein, 355 participants comprised intervention (n = 182) and control groups (n = 173). At 12 weeks, the former had signi</w:instrText>
            </w:r>
            <w:r w:rsidR="00827B64">
              <w:rPr>
                <w:rFonts w:cs="Times New Roman"/>
                <w:sz w:val="16"/>
                <w:szCs w:val="16"/>
              </w:rPr>
              <w:instrText>ﬁ</w:instrText>
            </w:r>
            <w:r w:rsidR="00827B64">
              <w:rPr>
                <w:sz w:val="16"/>
                <w:szCs w:val="16"/>
              </w:rPr>
              <w:instrText xml:space="preserve">cantly lower symptoms threshold [0 (0–1) vs. 1 (0–3)], lower symptom scores [adjusted mean difference, −0.527 (95% CI: −0.788 to −0.266)], and higher QOL scores (emotional function: 2.908; 95% CI: 0.600–5.216, P = 0.014; global health: 6.775; 95% CI: 3.967–9.583).\nCONCLUSIONS: ePRO-based collaborative management effectively lessened postoperative burden and improved QOL beyond 6 months. British Journal of Cancer (2025) 133:937–944; https://doi.org/10.1038/s41416-025-03110-5","container-title":"British Journal of Cancer","DOI":"10.1038/s41416-025-03110-5","ISSN":"0007-0920, 1532-1827","issue":"7","journalAbbreviation":"Br J Cancer","language":"en","page":"937-944","source":"DOI.org (Crossref)","title":"Physiological and psychological symptom management based on electronic patient-reported outcomes: the TD-WELLBEING randomized clinical trial","title-short":"Physiological and psychological symptom management based on electronic patient-reported outcomes","volume":"133","author":[{"family":"Jing","given":"Pengyu"},{"family":"Liang","given":"Ying"},{"family":"Tan","given":"Zhijun"},{"family":"Yan","given":"Xiaolong"},{"family":"Lei","given":"Jie"},{"family":"Ni","given":"Yunfeng"},{"family":"Zhu","given":"Ximing"},{"family":"Qiu","given":"Chun"},{"family":"Wang","given":"Jian"},{"family":"Ge","given":"Peng"},{"family":"Zhang","given":"Yong"},{"family":"Wang","given":"Lv"},{"family":"Zhao","given":"Nan"},{"family":"Zhang","given":"Yong"},{"family":"Wang","given":"Juan"},{"family":"Wang","given":"Yan"},{"family":"Zheng","given":"Chunlong"},{"family":"Shao","given":"Qiongjie"},{"family":"Zhang","given":"Haiyue"},{"family":"Yang","given":"Zhe"},{"family":"Li","given":"Haichao"},{"family":"Fan","given":"Jiangjiang"},{"family":"Liu","given":"Siming"},{"family":"Kyriacou","given":"Kyriacos"},{"family":"Shang","given":"Lei"},{"family":"Gu","given":"Zhongping"}],"issued":{"date-parts":[["2025",10,19]]}}}],"schema":"https://github.com/citation-style-language/schema/raw/master/csl-citation.json"} </w:instrText>
            </w:r>
            <w:r>
              <w:rPr>
                <w:sz w:val="16"/>
                <w:szCs w:val="16"/>
              </w:rPr>
              <w:fldChar w:fldCharType="separate"/>
            </w:r>
            <w:r>
              <w:rPr>
                <w:noProof/>
                <w:sz w:val="16"/>
                <w:szCs w:val="16"/>
              </w:rPr>
              <w:t>[21]</w:t>
            </w:r>
            <w:r>
              <w:rPr>
                <w:sz w:val="16"/>
                <w:szCs w:val="16"/>
              </w:rPr>
              <w:fldChar w:fldCharType="end"/>
            </w:r>
          </w:p>
        </w:tc>
        <w:tc>
          <w:tcPr>
            <w:tcW w:w="2615" w:type="dxa"/>
          </w:tcPr>
          <w:p w14:paraId="2C965345" w14:textId="5ACCE3E1" w:rsidR="00EF6002" w:rsidRPr="003F3B64" w:rsidRDefault="00EF6002" w:rsidP="00EF6002">
            <w:pPr>
              <w:rPr>
                <w:sz w:val="16"/>
                <w:szCs w:val="16"/>
              </w:rPr>
            </w:pPr>
            <w:r w:rsidRPr="00434FC8">
              <w:rPr>
                <w:sz w:val="16"/>
                <w:szCs w:val="16"/>
              </w:rPr>
              <w:t>QLQ-C30</w:t>
            </w:r>
          </w:p>
        </w:tc>
        <w:tc>
          <w:tcPr>
            <w:tcW w:w="998" w:type="dxa"/>
          </w:tcPr>
          <w:p w14:paraId="1E055B0E" w14:textId="7CC21EC7"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c>
          <w:tcPr>
            <w:tcW w:w="1210" w:type="dxa"/>
          </w:tcPr>
          <w:p w14:paraId="4E82EB85" w14:textId="77777777" w:rsidR="00EF6002" w:rsidRPr="003F3B64" w:rsidRDefault="00EF6002" w:rsidP="00EF6002">
            <w:pPr>
              <w:jc w:val="center"/>
              <w:rPr>
                <w:sz w:val="16"/>
                <w:szCs w:val="16"/>
              </w:rPr>
            </w:pPr>
          </w:p>
        </w:tc>
      </w:tr>
      <w:tr w:rsidR="00EF6002" w:rsidRPr="003F3B64" w14:paraId="0819F6C6" w14:textId="77777777" w:rsidTr="00434FC8">
        <w:tc>
          <w:tcPr>
            <w:tcW w:w="1397" w:type="dxa"/>
          </w:tcPr>
          <w:p w14:paraId="503A4354" w14:textId="77777777" w:rsidR="00EF6002" w:rsidRPr="003F3B64" w:rsidRDefault="00EF6002" w:rsidP="00EF6002">
            <w:pPr>
              <w:rPr>
                <w:sz w:val="16"/>
                <w:szCs w:val="16"/>
              </w:rPr>
            </w:pPr>
          </w:p>
        </w:tc>
        <w:tc>
          <w:tcPr>
            <w:tcW w:w="2076" w:type="dxa"/>
          </w:tcPr>
          <w:p w14:paraId="6635D37E" w14:textId="32DC4F84" w:rsidR="00EF6002" w:rsidRPr="00434FC8" w:rsidRDefault="00EF6002" w:rsidP="00EF6002">
            <w:pPr>
              <w:rPr>
                <w:sz w:val="16"/>
                <w:szCs w:val="16"/>
              </w:rPr>
            </w:pPr>
            <w:r w:rsidRPr="002B0E87">
              <w:rPr>
                <w:sz w:val="16"/>
                <w:szCs w:val="16"/>
              </w:rPr>
              <w:t>Arriola</w:t>
            </w:r>
            <w:r>
              <w:rPr>
                <w:sz w:val="16"/>
                <w:szCs w:val="16"/>
              </w:rPr>
              <w:t xml:space="preserve"> et al., 2024</w:t>
            </w:r>
            <w:r>
              <w:rPr>
                <w:sz w:val="16"/>
                <w:szCs w:val="16"/>
              </w:rPr>
              <w:fldChar w:fldCharType="begin"/>
            </w:r>
            <w:r w:rsidR="00827B64">
              <w:rPr>
                <w:sz w:val="16"/>
                <w:szCs w:val="16"/>
              </w:rPr>
              <w:instrText xml:space="preserve"> ADDIN ZOTERO_ITEM CSL_CITATION {"citationID":"7Et0bH79","properties":{"formattedCitation":"[7]","plainCitation":"[7]","noteIndex":0},"citationItems":[{"id":4226,"uris":["http://zotero.org/users/11469879/items/CHFBBSCX"],"itemData":{"id":4226,"type":"article-journal","abstract":"Background: Digital patient monitoring (DPM) tools can facilitate early symptom management for patients with cancer through systematic symptom reporting; however, low adherence can be a challenge. We assessed patient/healthcare professional (HCP) use of DPM in routine clinical practice. Materials and Methods: Patients with locally advanced/metastatic lung cancer or HER2-positive breast cancer received locally approved/ reimbursed drugs alongside DPM, with elements tailored by F. Hoffmann-La Roche Ltd, on the Kaiku Health DPM platform. Patient access to the DPM tool was through their own devices (eg, laptops, PCs, smartphones, or tablets), via either a browser or an app on Apple iOS or Android devices. Coprimary endpoints were patient DPM tool adoption (positive threshold: 60%) and week 1-6 adherence to weekly symptom reporting (positive threshold: 70%). Secondary endpoints included experience and clinical impact.\nResults: At data cutoff (June 9, 2022), adoption was 85% and adherence was 76%. Customer satisfaction and effort scores for patients were 76% and 82%, respectively, and 83% and 79% for HCPs. Patients spent approximately 10 minutes using the DPM tool and completed approximately 1.0 symptom questionnaires per week (completion time 1-4 minutes). HCPs spent approximately 1-3 minutes a week using the tool per patient. Median time to HCP review for alerted versus non-alerted symptom questionnaires was 19.6 versus 21.5 hours. Most patients and HCPs felt that the DPM tool covered/mostly covered symptoms experienced (71% and 75%), was educational (65% and 92%), and improved patient-HCP conversations (70% and 83%) and cancer care (51% and 71%).\nConclusion: The DPM tool demonstrated positive adoption, adherence, and user experience for patients with lung/breast cancer, suggesting that DPM tools may benefit clinical cancer care.","container-title":"The Oncologist","DOI":"10.1093/oncolo/oyad289","ISSN":"1083-7159, 1549-490X","issue":"4","language":"en","license":"https://creativecommons.org/licenses/by/4.0/","page":"e561-e569","source":"DOI.org (Crossref)","title":"Feasibility and User Experience of Digital Patient Monitoring for Real-World Patients With Lung or Breast Cancer","volume":"29","author":[{"family":"Arriola","given":"Edurne"},{"family":"Jaal","given":"Jana"},{"family":"Edvardsen","given":"Anne"},{"family":"Silvoniemi","given":"Maria"},{"family":"Araújo","given":"António"},{"family":"Vikström","given":"Anders"},{"family":"Zairi","given":"Eleni"},{"family":"Rodriguez-Mues","given":"Mari Carmen"},{"family":"Roccato","given":"Marco"},{"family":"Schneider","given":"Sophie"},{"family":"Ammann","given":"Johannes"}],"issued":{"date-parts":[["2024",4,4]]}}}],"schema":"https://github.com/citation-style-language/schema/raw/master/csl-citation.json"} </w:instrText>
            </w:r>
            <w:r>
              <w:rPr>
                <w:sz w:val="16"/>
                <w:szCs w:val="16"/>
              </w:rPr>
              <w:fldChar w:fldCharType="separate"/>
            </w:r>
            <w:r>
              <w:rPr>
                <w:noProof/>
                <w:sz w:val="16"/>
                <w:szCs w:val="16"/>
              </w:rPr>
              <w:t>[7]</w:t>
            </w:r>
            <w:r>
              <w:rPr>
                <w:sz w:val="16"/>
                <w:szCs w:val="16"/>
              </w:rPr>
              <w:fldChar w:fldCharType="end"/>
            </w:r>
          </w:p>
        </w:tc>
        <w:tc>
          <w:tcPr>
            <w:tcW w:w="2615" w:type="dxa"/>
          </w:tcPr>
          <w:p w14:paraId="39FF6AC8" w14:textId="6E32EC42" w:rsidR="00EF6002" w:rsidRPr="00434FC8" w:rsidRDefault="00EF6002" w:rsidP="00EF6002">
            <w:pPr>
              <w:rPr>
                <w:sz w:val="16"/>
                <w:szCs w:val="16"/>
              </w:rPr>
            </w:pPr>
            <w:r w:rsidRPr="002B0E87">
              <w:rPr>
                <w:sz w:val="16"/>
                <w:szCs w:val="16"/>
              </w:rPr>
              <w:t>QLQ-C30</w:t>
            </w:r>
          </w:p>
        </w:tc>
        <w:tc>
          <w:tcPr>
            <w:tcW w:w="998" w:type="dxa"/>
          </w:tcPr>
          <w:p w14:paraId="16B0449D" w14:textId="2E2E859B"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c>
          <w:tcPr>
            <w:tcW w:w="1210" w:type="dxa"/>
          </w:tcPr>
          <w:p w14:paraId="0344F93B" w14:textId="77777777" w:rsidR="00EF6002" w:rsidRPr="003F3B64" w:rsidRDefault="00EF6002" w:rsidP="00EF6002">
            <w:pPr>
              <w:jc w:val="center"/>
              <w:rPr>
                <w:sz w:val="16"/>
                <w:szCs w:val="16"/>
              </w:rPr>
            </w:pPr>
          </w:p>
        </w:tc>
      </w:tr>
      <w:tr w:rsidR="00EF6002" w:rsidRPr="003F3B64" w14:paraId="43CF7F07" w14:textId="77777777" w:rsidTr="00434FC8">
        <w:tc>
          <w:tcPr>
            <w:tcW w:w="1397" w:type="dxa"/>
          </w:tcPr>
          <w:p w14:paraId="2F98B3AE" w14:textId="77777777" w:rsidR="00EF6002" w:rsidRPr="003F3B64" w:rsidRDefault="00EF6002" w:rsidP="00EF6002">
            <w:pPr>
              <w:rPr>
                <w:sz w:val="16"/>
                <w:szCs w:val="16"/>
              </w:rPr>
            </w:pPr>
          </w:p>
        </w:tc>
        <w:tc>
          <w:tcPr>
            <w:tcW w:w="2076" w:type="dxa"/>
          </w:tcPr>
          <w:p w14:paraId="1031F15B" w14:textId="6FE4F741" w:rsidR="00EF6002" w:rsidRPr="002B0E87" w:rsidRDefault="00EF6002" w:rsidP="00EF6002">
            <w:pPr>
              <w:rPr>
                <w:sz w:val="16"/>
                <w:szCs w:val="16"/>
              </w:rPr>
            </w:pPr>
            <w:r w:rsidRPr="00A71CD9">
              <w:rPr>
                <w:sz w:val="16"/>
                <w:szCs w:val="16"/>
              </w:rPr>
              <w:t>Zhang</w:t>
            </w:r>
            <w:r>
              <w:rPr>
                <w:sz w:val="16"/>
                <w:szCs w:val="16"/>
              </w:rPr>
              <w:t xml:space="preserve"> et al., 2022</w:t>
            </w:r>
            <w:r>
              <w:rPr>
                <w:sz w:val="16"/>
                <w:szCs w:val="16"/>
              </w:rPr>
              <w:fldChar w:fldCharType="begin"/>
            </w:r>
            <w:r w:rsidR="00827B64">
              <w:rPr>
                <w:sz w:val="16"/>
                <w:szCs w:val="16"/>
              </w:rPr>
              <w:instrText xml:space="preserve"> ADDIN ZOTERO_ITEM CSL_CITATION {"citationID":"RseVYqoT","properties":{"formattedCitation":"[19]","plainCitation":"[19]","noteIndex":0},"citationItems":[{"id":4305,"uris":["http://zotero.org/users/11469879/items/9GR6HE47"],"itemData":{"id":4305,"type":"article-journal","container-title":"JAMA Network Open","DOI":"10.1001/jamanetworkopen.2022.4427","issue":"3","language":"en-US","note":"DOI: 10.1001/jamanetworkopen.2022.4427\npage: e224427\nPMID: 35357459\nPMCID: PMC8972037","page":"e224427","title":"Efficiency of Electronic Health Record Assessment of Patient-Reported Outcomes After Cancer Immunotherapy: A Randomized Clinical Trial","title-short":"Efficiency of Electronic Health Record Assessment of Patient-Reported Outcomes After Cancer Immunotherapy","volume":"5","author":[{"family":"Zhang","given":"Liyan"},{"family":"Zhang","given":"Xiaotian"},{"family":"Shen","given":"Lin"},{"family":"Zhu","given":"Dan"},{"family":"Ma","given":"Saili"},{"family":"Cong","given":"Lin"}],"issued":{"date-parts":[["2022"]]}}}],"schema":"https://github.com/citation-style-language/schema/raw/master/csl-citation.json"} </w:instrText>
            </w:r>
            <w:r>
              <w:rPr>
                <w:sz w:val="16"/>
                <w:szCs w:val="16"/>
              </w:rPr>
              <w:fldChar w:fldCharType="separate"/>
            </w:r>
            <w:r>
              <w:rPr>
                <w:noProof/>
                <w:sz w:val="16"/>
                <w:szCs w:val="16"/>
              </w:rPr>
              <w:t>[19]</w:t>
            </w:r>
            <w:r>
              <w:rPr>
                <w:sz w:val="16"/>
                <w:szCs w:val="16"/>
              </w:rPr>
              <w:fldChar w:fldCharType="end"/>
            </w:r>
          </w:p>
        </w:tc>
        <w:tc>
          <w:tcPr>
            <w:tcW w:w="2615" w:type="dxa"/>
          </w:tcPr>
          <w:p w14:paraId="6704ED0C" w14:textId="1565AE1C" w:rsidR="00EF6002" w:rsidRPr="002B0E87" w:rsidRDefault="00EF6002" w:rsidP="00EF6002">
            <w:pPr>
              <w:rPr>
                <w:sz w:val="16"/>
                <w:szCs w:val="16"/>
              </w:rPr>
            </w:pPr>
            <w:r w:rsidRPr="00A71CD9">
              <w:rPr>
                <w:sz w:val="16"/>
                <w:szCs w:val="16"/>
              </w:rPr>
              <w:t>QLQ-C30</w:t>
            </w:r>
          </w:p>
        </w:tc>
        <w:tc>
          <w:tcPr>
            <w:tcW w:w="998" w:type="dxa"/>
          </w:tcPr>
          <w:p w14:paraId="4306E004" w14:textId="79598A09"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c>
          <w:tcPr>
            <w:tcW w:w="1210" w:type="dxa"/>
          </w:tcPr>
          <w:p w14:paraId="79CCE08D" w14:textId="77777777" w:rsidR="00EF6002" w:rsidRPr="003F3B64" w:rsidRDefault="00EF6002" w:rsidP="00EF6002">
            <w:pPr>
              <w:jc w:val="center"/>
              <w:rPr>
                <w:sz w:val="16"/>
                <w:szCs w:val="16"/>
              </w:rPr>
            </w:pPr>
          </w:p>
        </w:tc>
      </w:tr>
      <w:tr w:rsidR="00EF6002" w:rsidRPr="003F3B64" w14:paraId="5287117A" w14:textId="77777777" w:rsidTr="00434FC8">
        <w:tc>
          <w:tcPr>
            <w:tcW w:w="1397" w:type="dxa"/>
          </w:tcPr>
          <w:p w14:paraId="08CADD08" w14:textId="77777777" w:rsidR="00EF6002" w:rsidRPr="003F3B64" w:rsidRDefault="00EF6002" w:rsidP="00EF6002">
            <w:pPr>
              <w:rPr>
                <w:sz w:val="16"/>
                <w:szCs w:val="16"/>
              </w:rPr>
            </w:pPr>
          </w:p>
        </w:tc>
        <w:tc>
          <w:tcPr>
            <w:tcW w:w="2076" w:type="dxa"/>
          </w:tcPr>
          <w:p w14:paraId="698E1F7F" w14:textId="4F77F7E2" w:rsidR="00EF6002" w:rsidRPr="003F3B64" w:rsidRDefault="00EF6002" w:rsidP="00EF6002">
            <w:pPr>
              <w:rPr>
                <w:sz w:val="16"/>
                <w:szCs w:val="16"/>
              </w:rPr>
            </w:pPr>
            <w:r w:rsidRPr="003F3B64">
              <w:rPr>
                <w:sz w:val="16"/>
                <w:szCs w:val="16"/>
              </w:rPr>
              <w:t>Stover et al., 2025</w:t>
            </w:r>
            <w:r w:rsidRPr="003F3B64">
              <w:rPr>
                <w:sz w:val="16"/>
                <w:szCs w:val="16"/>
              </w:rPr>
              <w:fldChar w:fldCharType="begin"/>
            </w:r>
            <w:r w:rsidR="00827B64">
              <w:rPr>
                <w:sz w:val="16"/>
                <w:szCs w:val="16"/>
              </w:rPr>
              <w:instrText xml:space="preserve"> ADDIN ZOTERO_ITEM CSL_CITATION {"citationID":"rMabkTmF","properties":{"formattedCitation":"[2]","plainCitation":"[2]","noteIndex":0},"citationItems":[{"id":5054,"uris":["http://zotero.org/users/11469879/items/SIAGMPGN"],"itemData":{"id":5054,"type":"article-journal","abstract":"Remote symptom monitoring using the Moovcare® ePRO system was feasible for patients with lung cancer, with a high median weekly completion rate (76%) and frequent alerts for concerning symptoms (78%). While health-related quality of life remained stable and patient satisfaction was high, clinician feedback indicated limited alert utility and emphasized the need for electronic health record integration. Optimizing alert criteria and engaging low-participation patients may enhance the system’s clinical utility and overall impact in lung cancer care.","container-title":"Clinical Lung Cancer","DOI":"10.1016/j.cllc.2025.07.016","ISSN":"15257304","journalAbbreviation":"Clinical Lung Cancer","language":"en","page":"S1525730425001603","source":"DOI.org (Crossref)","title":"Feasibility, Acceptability, and Utility of Remote Patient-Reported Outcomes Monitoring in Patients With Lung Cancer: A Moovcare© Study","title-short":"Feasibility, Acceptability, and Utility of Remote Patient-Reported Outcomes Monitoring in Patients With Lung Cancer","author":[{"family":"Stover","given":"Angela M."},{"family":"Deal","given":"Allison M."},{"family":"Medley","given":"Chaely J."},{"family":"Weiner","given":"Ashley A."},{"family":"Novak","given":"Lara"},{"family":"Gentry","given":"Amanda L."},{"family":"Hoch","given":"Caroline"},{"family":"Weiss","given":"Jared"},{"family":"Pecot","given":"Chad V."},{"family":"Lee","given":"Carrie B."},{"family":"O'Leary","given":"Meghan C."},{"family":"Shrestha","given":"Sachita"},{"family":"Chen","given":"Hemda"},{"family":"Patel","given":"Shetal A."},{"family":"Mody","given":"Gita N."}],"issued":{"date-parts":[["2025",8]]}}}],"schema":"https://github.com/citation-style-language/schema/raw/master/csl-citation.json"} </w:instrText>
            </w:r>
            <w:r w:rsidRPr="003F3B64">
              <w:rPr>
                <w:sz w:val="16"/>
                <w:szCs w:val="16"/>
              </w:rPr>
              <w:fldChar w:fldCharType="separate"/>
            </w:r>
            <w:r w:rsidRPr="003F3B64">
              <w:rPr>
                <w:noProof/>
                <w:sz w:val="16"/>
                <w:szCs w:val="16"/>
              </w:rPr>
              <w:t>[2]</w:t>
            </w:r>
            <w:r w:rsidRPr="003F3B64">
              <w:rPr>
                <w:sz w:val="16"/>
                <w:szCs w:val="16"/>
              </w:rPr>
              <w:fldChar w:fldCharType="end"/>
            </w:r>
          </w:p>
        </w:tc>
        <w:tc>
          <w:tcPr>
            <w:tcW w:w="2615" w:type="dxa"/>
          </w:tcPr>
          <w:p w14:paraId="0C5B2FB2" w14:textId="1E2B44E6" w:rsidR="00EF6002" w:rsidRPr="003F3B64" w:rsidRDefault="00EF6002" w:rsidP="00EF6002">
            <w:pPr>
              <w:rPr>
                <w:sz w:val="16"/>
                <w:szCs w:val="16"/>
              </w:rPr>
            </w:pPr>
            <w:r w:rsidRPr="003F3B64">
              <w:rPr>
                <w:sz w:val="16"/>
                <w:szCs w:val="16"/>
              </w:rPr>
              <w:t>QLQ</w:t>
            </w:r>
            <w:r>
              <w:rPr>
                <w:sz w:val="16"/>
                <w:szCs w:val="16"/>
              </w:rPr>
              <w:t>-</w:t>
            </w:r>
            <w:r w:rsidRPr="003F3B64">
              <w:rPr>
                <w:sz w:val="16"/>
                <w:szCs w:val="16"/>
              </w:rPr>
              <w:t>LC13</w:t>
            </w:r>
          </w:p>
        </w:tc>
        <w:tc>
          <w:tcPr>
            <w:tcW w:w="998" w:type="dxa"/>
          </w:tcPr>
          <w:p w14:paraId="21416A00" w14:textId="5C80F4E2"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c>
          <w:tcPr>
            <w:tcW w:w="1210" w:type="dxa"/>
          </w:tcPr>
          <w:p w14:paraId="658C4D87" w14:textId="77777777" w:rsidR="00EF6002" w:rsidRPr="003F3B64" w:rsidRDefault="00EF6002" w:rsidP="00EF6002">
            <w:pPr>
              <w:jc w:val="center"/>
              <w:rPr>
                <w:sz w:val="16"/>
                <w:szCs w:val="16"/>
              </w:rPr>
            </w:pPr>
          </w:p>
        </w:tc>
      </w:tr>
      <w:tr w:rsidR="00EF6002" w:rsidRPr="003F3B64" w14:paraId="44646B9F" w14:textId="77777777" w:rsidTr="00434FC8">
        <w:tc>
          <w:tcPr>
            <w:tcW w:w="1397" w:type="dxa"/>
          </w:tcPr>
          <w:p w14:paraId="3295F8C0" w14:textId="77777777" w:rsidR="00EF6002" w:rsidRPr="003F3B64" w:rsidRDefault="00EF6002" w:rsidP="00EF6002">
            <w:pPr>
              <w:rPr>
                <w:sz w:val="16"/>
                <w:szCs w:val="16"/>
              </w:rPr>
            </w:pPr>
          </w:p>
        </w:tc>
        <w:tc>
          <w:tcPr>
            <w:tcW w:w="2076" w:type="dxa"/>
          </w:tcPr>
          <w:p w14:paraId="3E74B2A5" w14:textId="68BC3173" w:rsidR="00EF6002" w:rsidRPr="003F3B64" w:rsidRDefault="00EF6002" w:rsidP="00EF6002">
            <w:pPr>
              <w:rPr>
                <w:sz w:val="16"/>
                <w:szCs w:val="16"/>
              </w:rPr>
            </w:pPr>
            <w:r w:rsidRPr="00AC38F9">
              <w:rPr>
                <w:sz w:val="16"/>
                <w:szCs w:val="16"/>
              </w:rPr>
              <w:t>Friis</w:t>
            </w:r>
            <w:r>
              <w:rPr>
                <w:sz w:val="16"/>
                <w:szCs w:val="16"/>
              </w:rPr>
              <w:t xml:space="preserve"> et al., 2024</w:t>
            </w:r>
            <w:r>
              <w:rPr>
                <w:sz w:val="16"/>
                <w:szCs w:val="16"/>
              </w:rPr>
              <w:fldChar w:fldCharType="begin"/>
            </w:r>
            <w:r w:rsidR="00827B64">
              <w:rPr>
                <w:sz w:val="16"/>
                <w:szCs w:val="16"/>
              </w:rPr>
              <w:instrText xml:space="preserve"> ADDIN ZOTERO_ITEM CSL_CITATION {"citationID":"TRtyjQqd","properties":{"formattedCitation":"[13]","plainCitation":"[13]","noteIndex":0},"citationItems":[{"id":4561,"uris":["http://zotero.org/users/11469879/items/X83X9H7C"],"itemData":{"id":4561,"type":"article-journal","abstract":"PURPOSE Remote symptom monitoring of patients with cancer has previously shown potential for improving clinical outcomes. This study aimed to evaluate the effects of remote symptom monitoring in patients with lung cancer after palliative induction treatment.","container-title":"JCO Oncology Practice","DOI":"10.1200/OP-24-00562","ISSN":"2688-1527, 2688-1535","journalAbbreviation":"JCO Oncol Pract","language":"en","page":"OP-24-00562","source":"DOI.org (Crossref)","title":"Remote Symptom Monitoring of Patients With Advanced Lung Cancer (The ProWide Study): A Randomized Controlled Trial","title-short":"Remote Symptom Monitoring of Patients With Advanced Lung Cancer (The ProWide Study)","author":[{"family":"Friis","given":"Rasmus Blechingberg"},{"family":"Pappot","given":"Helle"},{"family":"Hjollund","given":"Niels Henrik"},{"family":"McCulloch","given":"Tine"},{"family":"Holt","given":"Marianne Ingerslev"},{"family":"Persson","given":"Gitte Fredberg"},{"family":"Wedervang","given":"Kim"},{"family":"Clausen","given":"Malene Martini"},{"family":"Wahlstrøm","given":"Stine"},{"family":"Hansen","given":"Karin Holmskov"},{"family":"Rasmussen","given":"Torben Riis"},{"family":"Dalton","given":"Susanne Oksbjerg"},{"family":"Jakobsen","given":"Erik"},{"family":"Linnet","given":"Hanne"},{"family":"Skuladottir","given":"Halla"},{"literal":"The Danish Lung Cancer Group"}],"issued":{"date-parts":[["2024",12,10]]}}}],"schema":"https://github.com/citation-style-language/schema/raw/master/csl-citation.json"} </w:instrText>
            </w:r>
            <w:r>
              <w:rPr>
                <w:sz w:val="16"/>
                <w:szCs w:val="16"/>
              </w:rPr>
              <w:fldChar w:fldCharType="separate"/>
            </w:r>
            <w:r>
              <w:rPr>
                <w:noProof/>
                <w:sz w:val="16"/>
                <w:szCs w:val="16"/>
              </w:rPr>
              <w:t>[13]</w:t>
            </w:r>
            <w:r>
              <w:rPr>
                <w:sz w:val="16"/>
                <w:szCs w:val="16"/>
              </w:rPr>
              <w:fldChar w:fldCharType="end"/>
            </w:r>
          </w:p>
        </w:tc>
        <w:tc>
          <w:tcPr>
            <w:tcW w:w="2615" w:type="dxa"/>
          </w:tcPr>
          <w:p w14:paraId="1DF63611" w14:textId="165A8DD5" w:rsidR="00EF6002" w:rsidRPr="003F3B64" w:rsidRDefault="00EF6002" w:rsidP="00EF6002">
            <w:pPr>
              <w:rPr>
                <w:sz w:val="16"/>
                <w:szCs w:val="16"/>
              </w:rPr>
            </w:pPr>
            <w:r w:rsidRPr="00AC38F9">
              <w:rPr>
                <w:sz w:val="16"/>
                <w:szCs w:val="16"/>
              </w:rPr>
              <w:t>QLQ-LC13</w:t>
            </w:r>
          </w:p>
        </w:tc>
        <w:tc>
          <w:tcPr>
            <w:tcW w:w="998" w:type="dxa"/>
          </w:tcPr>
          <w:p w14:paraId="0984E0A7" w14:textId="07B2A7B8"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c>
          <w:tcPr>
            <w:tcW w:w="1210" w:type="dxa"/>
          </w:tcPr>
          <w:p w14:paraId="49AB1C2B" w14:textId="77777777" w:rsidR="00EF6002" w:rsidRPr="003F3B64" w:rsidRDefault="00EF6002" w:rsidP="00EF6002">
            <w:pPr>
              <w:jc w:val="center"/>
              <w:rPr>
                <w:sz w:val="16"/>
                <w:szCs w:val="16"/>
              </w:rPr>
            </w:pPr>
          </w:p>
        </w:tc>
      </w:tr>
      <w:tr w:rsidR="00EF6002" w:rsidRPr="003F3B64" w14:paraId="224AD688" w14:textId="77777777" w:rsidTr="00434FC8">
        <w:tc>
          <w:tcPr>
            <w:tcW w:w="1397" w:type="dxa"/>
          </w:tcPr>
          <w:p w14:paraId="58990ABB" w14:textId="77777777" w:rsidR="00EF6002" w:rsidRPr="003F3B64" w:rsidRDefault="00EF6002" w:rsidP="00EF6002">
            <w:pPr>
              <w:rPr>
                <w:sz w:val="16"/>
                <w:szCs w:val="16"/>
              </w:rPr>
            </w:pPr>
          </w:p>
        </w:tc>
        <w:tc>
          <w:tcPr>
            <w:tcW w:w="2076" w:type="dxa"/>
          </w:tcPr>
          <w:p w14:paraId="023D7B42" w14:textId="07D2DFE1" w:rsidR="00EF6002" w:rsidRPr="003F3B64" w:rsidRDefault="00EF6002" w:rsidP="00EF6002">
            <w:pPr>
              <w:rPr>
                <w:sz w:val="16"/>
                <w:szCs w:val="16"/>
              </w:rPr>
            </w:pPr>
            <w:r w:rsidRPr="006D0BC4">
              <w:rPr>
                <w:sz w:val="16"/>
                <w:szCs w:val="16"/>
              </w:rPr>
              <w:t>Pongiglione</w:t>
            </w:r>
            <w:r>
              <w:rPr>
                <w:sz w:val="16"/>
                <w:szCs w:val="16"/>
              </w:rPr>
              <w:t xml:space="preserve"> et al., 2025</w:t>
            </w:r>
            <w:r>
              <w:rPr>
                <w:sz w:val="16"/>
                <w:szCs w:val="16"/>
              </w:rPr>
              <w:fldChar w:fldCharType="begin"/>
            </w:r>
            <w:r w:rsidR="00827B64">
              <w:rPr>
                <w:sz w:val="16"/>
                <w:szCs w:val="16"/>
              </w:rPr>
              <w:instrText xml:space="preserve"> ADDIN ZOTERO_ITEM CSL_CITATION {"citationID":"pcu0Qycw","properties":{"formattedCitation":"[15]","plainCitation":"[15]","noteIndex":0},"citationItems":[{"id":5053,"uris":["http://zotero.org/users/11469879/items/8I8T6PTY"],"itemData":{"id":5053,"type":"article-journal","abstract":"Background Mobile apps to support the delivery of cancer care are proliferating, often without adequate evidence. Lung Cancer App (LuCApp) is a mobile app developed by researchers, clinicians, and patients to promote real-time monitoring and management of symptoms in patients with lung cancer. We aimed to investigate the effect of LuCApp on health-related quality of life (HRQoL), anxiety and depression, and overall survival up to 24 weeks after pharmacological treatment start, as well as its impact on resource use.","container-title":"Supportive Care in Cancer","DOI":"10.1007/s00520-025-09682-5","ISSN":"0941-4355, 1433-7339","issue":"7","journalAbbreviation":"Support Care Cancer","language":"en","page":"641","source":"DOI.org (Crossref)","title":"A mobile supportive care app for patients with metastatic lung cancer: the Lung Cancer App (LuCApp) randomized controlled trial","title-short":"A mobile supportive care app for patients with metastatic lung cancer","volume":"33","author":[{"family":"Pongiglione","given":"B."},{"family":"Cucciniello","given":"M."},{"family":"Petracca","given":"F."},{"family":"Ciani","given":"O."},{"family":"Novello","given":"S."},{"family":"Migliorino","given":"M."},{"family":"Pedrazzoli","given":"P."},{"family":"Agustoni","given":"F."},{"family":"Lo Russo","given":"G."},{"family":"Tarricone","given":"R."},{"family":"Capelletto","given":"E."}],"issued":{"date-parts":[["2025",7]]}}}],"schema":"https://github.com/citation-style-language/schema/raw/master/csl-citation.json"} </w:instrText>
            </w:r>
            <w:r>
              <w:rPr>
                <w:sz w:val="16"/>
                <w:szCs w:val="16"/>
              </w:rPr>
              <w:fldChar w:fldCharType="separate"/>
            </w:r>
            <w:r>
              <w:rPr>
                <w:noProof/>
                <w:sz w:val="16"/>
                <w:szCs w:val="16"/>
              </w:rPr>
              <w:t>[15]</w:t>
            </w:r>
            <w:r>
              <w:rPr>
                <w:sz w:val="16"/>
                <w:szCs w:val="16"/>
              </w:rPr>
              <w:fldChar w:fldCharType="end"/>
            </w:r>
          </w:p>
        </w:tc>
        <w:tc>
          <w:tcPr>
            <w:tcW w:w="2615" w:type="dxa"/>
          </w:tcPr>
          <w:p w14:paraId="0BAE45DB" w14:textId="5799E7C6" w:rsidR="00EF6002" w:rsidRPr="003F3B64" w:rsidRDefault="00EF6002" w:rsidP="00EF6002">
            <w:pPr>
              <w:rPr>
                <w:sz w:val="16"/>
                <w:szCs w:val="16"/>
              </w:rPr>
            </w:pPr>
            <w:r>
              <w:rPr>
                <w:sz w:val="16"/>
                <w:szCs w:val="16"/>
              </w:rPr>
              <w:t>FACT-L</w:t>
            </w:r>
          </w:p>
        </w:tc>
        <w:tc>
          <w:tcPr>
            <w:tcW w:w="998" w:type="dxa"/>
          </w:tcPr>
          <w:p w14:paraId="37BAA2DA" w14:textId="74D6F829"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c>
          <w:tcPr>
            <w:tcW w:w="1210" w:type="dxa"/>
          </w:tcPr>
          <w:p w14:paraId="0E0649D3" w14:textId="77777777" w:rsidR="00EF6002" w:rsidRPr="003F3B64" w:rsidRDefault="00EF6002" w:rsidP="00EF6002">
            <w:pPr>
              <w:jc w:val="center"/>
              <w:rPr>
                <w:sz w:val="16"/>
                <w:szCs w:val="16"/>
              </w:rPr>
            </w:pPr>
          </w:p>
        </w:tc>
      </w:tr>
      <w:tr w:rsidR="00EF6002" w:rsidRPr="003F3B64" w14:paraId="00B81C5F" w14:textId="77777777" w:rsidTr="00434FC8">
        <w:tc>
          <w:tcPr>
            <w:tcW w:w="1397" w:type="dxa"/>
          </w:tcPr>
          <w:p w14:paraId="4789D418" w14:textId="77777777" w:rsidR="00EF6002" w:rsidRPr="003F3B64" w:rsidRDefault="00EF6002" w:rsidP="00EF6002">
            <w:pPr>
              <w:rPr>
                <w:sz w:val="16"/>
                <w:szCs w:val="16"/>
              </w:rPr>
            </w:pPr>
          </w:p>
        </w:tc>
        <w:tc>
          <w:tcPr>
            <w:tcW w:w="2076" w:type="dxa"/>
          </w:tcPr>
          <w:p w14:paraId="0D9A6FAB" w14:textId="1F7B59E8" w:rsidR="00EF6002" w:rsidRPr="006D0BC4" w:rsidRDefault="00EF6002" w:rsidP="00EF6002">
            <w:pPr>
              <w:rPr>
                <w:sz w:val="16"/>
                <w:szCs w:val="16"/>
              </w:rPr>
            </w:pPr>
            <w:r w:rsidRPr="00D05A88">
              <w:rPr>
                <w:sz w:val="16"/>
                <w:szCs w:val="16"/>
              </w:rPr>
              <w:t>Maguire</w:t>
            </w:r>
            <w:r>
              <w:rPr>
                <w:sz w:val="16"/>
                <w:szCs w:val="16"/>
              </w:rPr>
              <w:t xml:space="preserve"> et al., 2015</w:t>
            </w:r>
            <w:r>
              <w:rPr>
                <w:sz w:val="16"/>
                <w:szCs w:val="16"/>
              </w:rPr>
              <w:fldChar w:fldCharType="begin"/>
            </w:r>
            <w:r w:rsidR="00827B64">
              <w:rPr>
                <w:sz w:val="16"/>
                <w:szCs w:val="16"/>
              </w:rPr>
              <w:instrText xml:space="preserve"> ADDIN ZOTERO_ITEM CSL_CITATION {"citationID":"ttjnc7cF","properties":{"formattedCitation":"[31]","plainCitation":"[31]","noteIndex":0},"citationItems":[{"id":4239,"uris":["http://zotero.org/users/11469879/items/DJB5FEW8"],"itemData":{"id":4239,"type":"article-journal","container-title":"Cancer Nursing","DOI":"10.1097/NCC.0000000000000150","ISSN":"0162-220X","issue":"2","language":"en","page":"E37-E47","source":"DOI.org (Crossref)","title":"Development of a Novel Remote Patient Monitoring System: The Advanced Symptom Management System for Radiotherapy to Improve the Symptom Experience of Patients With Lung Cancer Receiving Radiotherapy","title-short":"Development of a Novel Remote Patient Monitoring System","volume":"38","author":[{"family":"Maguire","given":"Roma"},{"family":"Ream","given":"Emma"},{"family":"Richardson","given":"Alison"},{"family":"Connaghan","given":"John"},{"family":"Johnston","given":"Bridget"},{"family":"Kotronoulas","given":"Grigorios"},{"family":"Pedersen","given":"Vibe"},{"family":"McPhelim","given":"John"},{"family":"Pattison","given":"Natalie"},{"family":"Smith","given":"Allison"},{"family":"Webster","given":"Lorraine"},{"family":"Taylor","given":"Anne"},{"family":"Kearney","given":"Nora"}],"issued":{"date-parts":[["2015",3]]}}}],"schema":"https://github.com/citation-style-language/schema/raw/master/csl-citation.json"} </w:instrText>
            </w:r>
            <w:r>
              <w:rPr>
                <w:sz w:val="16"/>
                <w:szCs w:val="16"/>
              </w:rPr>
              <w:fldChar w:fldCharType="separate"/>
            </w:r>
            <w:r>
              <w:rPr>
                <w:noProof/>
                <w:sz w:val="16"/>
                <w:szCs w:val="16"/>
              </w:rPr>
              <w:t>[31]</w:t>
            </w:r>
            <w:r>
              <w:rPr>
                <w:sz w:val="16"/>
                <w:szCs w:val="16"/>
              </w:rPr>
              <w:fldChar w:fldCharType="end"/>
            </w:r>
          </w:p>
        </w:tc>
        <w:tc>
          <w:tcPr>
            <w:tcW w:w="2615" w:type="dxa"/>
          </w:tcPr>
          <w:p w14:paraId="78BAA984" w14:textId="338E798D" w:rsidR="00EF6002" w:rsidRDefault="00EF6002" w:rsidP="00EF6002">
            <w:pPr>
              <w:rPr>
                <w:sz w:val="16"/>
                <w:szCs w:val="16"/>
              </w:rPr>
            </w:pPr>
            <w:r w:rsidRPr="00D05A88">
              <w:rPr>
                <w:sz w:val="16"/>
                <w:szCs w:val="16"/>
              </w:rPr>
              <w:t>FACT-L</w:t>
            </w:r>
          </w:p>
        </w:tc>
        <w:tc>
          <w:tcPr>
            <w:tcW w:w="998" w:type="dxa"/>
          </w:tcPr>
          <w:p w14:paraId="2C062836" w14:textId="0AE62CAF"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c>
          <w:tcPr>
            <w:tcW w:w="1210" w:type="dxa"/>
          </w:tcPr>
          <w:p w14:paraId="034171D1" w14:textId="77777777" w:rsidR="00EF6002" w:rsidRPr="003F3B64" w:rsidRDefault="00EF6002" w:rsidP="00EF6002">
            <w:pPr>
              <w:jc w:val="center"/>
              <w:rPr>
                <w:sz w:val="16"/>
                <w:szCs w:val="16"/>
              </w:rPr>
            </w:pPr>
          </w:p>
        </w:tc>
      </w:tr>
      <w:tr w:rsidR="00EF6002" w:rsidRPr="003F3B64" w14:paraId="2256C557" w14:textId="77777777" w:rsidTr="00434FC8">
        <w:tc>
          <w:tcPr>
            <w:tcW w:w="1397" w:type="dxa"/>
          </w:tcPr>
          <w:p w14:paraId="4E5DE660" w14:textId="77777777" w:rsidR="00EF6002" w:rsidRPr="003F3B64" w:rsidRDefault="00EF6002" w:rsidP="00EF6002">
            <w:pPr>
              <w:rPr>
                <w:sz w:val="16"/>
                <w:szCs w:val="16"/>
              </w:rPr>
            </w:pPr>
          </w:p>
        </w:tc>
        <w:tc>
          <w:tcPr>
            <w:tcW w:w="2076" w:type="dxa"/>
          </w:tcPr>
          <w:p w14:paraId="035BDC07" w14:textId="7419E85A" w:rsidR="00EF6002" w:rsidRPr="00D05A88" w:rsidRDefault="00EF6002" w:rsidP="00EF6002">
            <w:pPr>
              <w:rPr>
                <w:sz w:val="16"/>
                <w:szCs w:val="16"/>
              </w:rPr>
            </w:pPr>
            <w:r w:rsidRPr="00D05A88">
              <w:rPr>
                <w:sz w:val="16"/>
                <w:szCs w:val="16"/>
              </w:rPr>
              <w:t>Yount</w:t>
            </w:r>
            <w:r>
              <w:rPr>
                <w:sz w:val="16"/>
                <w:szCs w:val="16"/>
              </w:rPr>
              <w:t xml:space="preserve"> et al., 2014</w:t>
            </w:r>
            <w:r>
              <w:rPr>
                <w:sz w:val="16"/>
                <w:szCs w:val="16"/>
              </w:rPr>
              <w:fldChar w:fldCharType="begin"/>
            </w:r>
            <w:r w:rsidR="00827B64">
              <w:rPr>
                <w:sz w:val="16"/>
                <w:szCs w:val="16"/>
              </w:rPr>
              <w:instrText xml:space="preserve"> ADDIN ZOTERO_ITEM CSL_CITATION {"citationID":"frCTRqRK","properties":{"formattedCitation":"[37]","plainCitation":"[37]","noteIndex":0},"citationItems":[{"id":4241,"uris":["http://zotero.org/users/11469879/items/38EHK228"],"itemData":{"id":4241,"type":"article-journal","abstract":"Objectives. To evaluate the ef</w:instrText>
            </w:r>
            <w:r w:rsidR="00827B64">
              <w:rPr>
                <w:rFonts w:cs="Times New Roman"/>
                <w:sz w:val="16"/>
                <w:szCs w:val="16"/>
              </w:rPr>
              <w:instrText>ﬁ</w:instrText>
            </w:r>
            <w:r w:rsidR="00827B64">
              <w:rPr>
                <w:sz w:val="16"/>
                <w:szCs w:val="16"/>
              </w:rPr>
              <w:instrText xml:space="preserve">cacy of technology-based symptom monitoring and reporting in reducing symptom burden in patients with advanced lung cancer.\nMethods. This was a prospective, multisite, randomized controlled trial. Two hundred </w:instrText>
            </w:r>
            <w:r w:rsidR="00827B64">
              <w:rPr>
                <w:rFonts w:cs="Times New Roman"/>
                <w:sz w:val="16"/>
                <w:szCs w:val="16"/>
              </w:rPr>
              <w:instrText>ﬁ</w:instrText>
            </w:r>
            <w:r w:rsidR="00827B64">
              <w:rPr>
                <w:sz w:val="16"/>
                <w:szCs w:val="16"/>
              </w:rPr>
              <w:instrText>fty-three patients were enrolled at three sites and randomized to monitoring and reporting (MR) or monitoring alone (MA). Patients completed questionnaires at baseline, 3, 6, 9, and 12 weeks and symptom surveys via interactive voice response weekly for 12 weeks. MR patients’ clinically signi</w:instrText>
            </w:r>
            <w:r w:rsidR="00827B64">
              <w:rPr>
                <w:rFonts w:cs="Times New Roman"/>
                <w:sz w:val="16"/>
                <w:szCs w:val="16"/>
              </w:rPr>
              <w:instrText>ﬁ</w:instrText>
            </w:r>
            <w:r w:rsidR="00827B64">
              <w:rPr>
                <w:sz w:val="16"/>
                <w:szCs w:val="16"/>
              </w:rPr>
              <w:instrText>cant symptom scores generated an e-mail alert to the site nurse for management. The primary endpoint was overall symptom burden; secondary endpoints included HRQL, treatment satisfaction, symptom management barriers, and self-ef</w:instrText>
            </w:r>
            <w:r w:rsidR="00827B64">
              <w:rPr>
                <w:rFonts w:cs="Times New Roman"/>
                <w:sz w:val="16"/>
                <w:szCs w:val="16"/>
              </w:rPr>
              <w:instrText>ﬁ</w:instrText>
            </w:r>
            <w:r w:rsidR="00827B64">
              <w:rPr>
                <w:sz w:val="16"/>
                <w:szCs w:val="16"/>
              </w:rPr>
              <w:instrText>cacy.\nResults. This randomized controlled trial failed to demonstrate ef</w:instrText>
            </w:r>
            <w:r w:rsidR="00827B64">
              <w:rPr>
                <w:rFonts w:cs="Times New Roman"/>
                <w:sz w:val="16"/>
                <w:szCs w:val="16"/>
              </w:rPr>
              <w:instrText>ﬁ</w:instrText>
            </w:r>
            <w:r w:rsidR="00827B64">
              <w:rPr>
                <w:sz w:val="16"/>
                <w:szCs w:val="16"/>
              </w:rPr>
              <w:instrText>cacy of symptom monitoring and reporting in reducing symptom burden compared with monitoring alone in lung cancer. HRQL declined over 12 weeks in both groups (P &lt; 0.006 to P &lt; 0.025); at week 12, treatment satisfaction was higher in MA than MR patients (P &lt; 0.012, P &lt; 0.027). Adherence to weekly calls was good (82%) and patient satisfaction was high.\nConclusion. Feasibility of using a technology-based system for systematic symptom monitoring in advanced lung cancer patients was demonstrated. Future research should focus on identifying patients most likely to bene</w:instrText>
            </w:r>
            <w:r w:rsidR="00827B64">
              <w:rPr>
                <w:rFonts w:cs="Times New Roman"/>
                <w:sz w:val="16"/>
                <w:szCs w:val="16"/>
              </w:rPr>
              <w:instrText>ﬁ</w:instrText>
            </w:r>
            <w:r w:rsidR="00827B64">
              <w:rPr>
                <w:sz w:val="16"/>
                <w:szCs w:val="16"/>
              </w:rPr>
              <w:instrText xml:space="preserve">t and other","container-title":"Journal of Pain and Symptom Management","DOI":"10.1016/j.jpainsymman.2013.07.013","ISSN":"08853924","issue":"6","journalAbbreviation":"Journal of Pain and Symptom Management","language":"en","license":"https://www.elsevier.com/tdm/userlicense/1.0/","page":"973-989","source":"DOI.org (Crossref)","title":"A Randomized Trial of Weekly Symptom Telemonitoring in Advanced Lung Cancer","volume":"47","author":[{"family":"Yount","given":"Susan E."},{"family":"Rothrock","given":"Nan"},{"family":"Bass","given":"Michael"},{"family":"Beaumont","given":"Jennifer L."},{"family":"Pach","given":"Deborah"},{"family":"Lad","given":"Thomas"},{"family":"Patel","given":"Jyoti"},{"family":"Corona","given":"Maria"},{"family":"Weiland","given":"Rebecca"},{"family":"Del Ciello","given":"Katherine"},{"family":"Cella","given":"David"}],"issued":{"date-parts":[["2014",6]]}}}],"schema":"https://github.com/citation-style-language/schema/raw/master/csl-citation.json"} </w:instrText>
            </w:r>
            <w:r>
              <w:rPr>
                <w:sz w:val="16"/>
                <w:szCs w:val="16"/>
              </w:rPr>
              <w:fldChar w:fldCharType="separate"/>
            </w:r>
            <w:r>
              <w:rPr>
                <w:noProof/>
                <w:sz w:val="16"/>
                <w:szCs w:val="16"/>
              </w:rPr>
              <w:t>[37]</w:t>
            </w:r>
            <w:r>
              <w:rPr>
                <w:sz w:val="16"/>
                <w:szCs w:val="16"/>
              </w:rPr>
              <w:fldChar w:fldCharType="end"/>
            </w:r>
          </w:p>
        </w:tc>
        <w:tc>
          <w:tcPr>
            <w:tcW w:w="2615" w:type="dxa"/>
          </w:tcPr>
          <w:p w14:paraId="7614A246" w14:textId="6BB27550" w:rsidR="00EF6002" w:rsidRPr="00D05A88" w:rsidRDefault="00EF6002" w:rsidP="00EF6002">
            <w:pPr>
              <w:rPr>
                <w:sz w:val="16"/>
                <w:szCs w:val="16"/>
              </w:rPr>
            </w:pPr>
            <w:r>
              <w:rPr>
                <w:sz w:val="16"/>
                <w:szCs w:val="16"/>
              </w:rPr>
              <w:t>FACT-G</w:t>
            </w:r>
          </w:p>
        </w:tc>
        <w:tc>
          <w:tcPr>
            <w:tcW w:w="998" w:type="dxa"/>
          </w:tcPr>
          <w:p w14:paraId="10A25E4E" w14:textId="22FDF399"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c>
          <w:tcPr>
            <w:tcW w:w="1210" w:type="dxa"/>
          </w:tcPr>
          <w:p w14:paraId="40088804" w14:textId="77777777" w:rsidR="00EF6002" w:rsidRPr="003F3B64" w:rsidRDefault="00EF6002" w:rsidP="00EF6002">
            <w:pPr>
              <w:jc w:val="center"/>
              <w:rPr>
                <w:sz w:val="16"/>
                <w:szCs w:val="16"/>
              </w:rPr>
            </w:pPr>
          </w:p>
        </w:tc>
      </w:tr>
      <w:tr w:rsidR="00EF6002" w:rsidRPr="003F3B64" w14:paraId="28D6C395" w14:textId="77777777" w:rsidTr="00434FC8">
        <w:tc>
          <w:tcPr>
            <w:tcW w:w="1397" w:type="dxa"/>
          </w:tcPr>
          <w:p w14:paraId="0B6BD93C" w14:textId="77777777" w:rsidR="00EF6002" w:rsidRPr="003F3B64" w:rsidRDefault="00EF6002" w:rsidP="00EF6002">
            <w:pPr>
              <w:rPr>
                <w:sz w:val="16"/>
                <w:szCs w:val="16"/>
              </w:rPr>
            </w:pPr>
          </w:p>
        </w:tc>
        <w:tc>
          <w:tcPr>
            <w:tcW w:w="2076" w:type="dxa"/>
          </w:tcPr>
          <w:p w14:paraId="43799ABA" w14:textId="3ACAFE9F" w:rsidR="00EF6002" w:rsidRPr="003F3B64" w:rsidRDefault="00EF6002" w:rsidP="00EF6002">
            <w:pPr>
              <w:rPr>
                <w:sz w:val="16"/>
                <w:szCs w:val="16"/>
              </w:rPr>
            </w:pPr>
            <w:r w:rsidRPr="006D0BC4">
              <w:rPr>
                <w:sz w:val="16"/>
                <w:szCs w:val="16"/>
              </w:rPr>
              <w:t>Pongiglione</w:t>
            </w:r>
            <w:r>
              <w:rPr>
                <w:sz w:val="16"/>
                <w:szCs w:val="16"/>
              </w:rPr>
              <w:t xml:space="preserve"> et al., 2025</w:t>
            </w:r>
            <w:r>
              <w:rPr>
                <w:sz w:val="16"/>
                <w:szCs w:val="16"/>
              </w:rPr>
              <w:fldChar w:fldCharType="begin"/>
            </w:r>
            <w:r w:rsidR="00827B64">
              <w:rPr>
                <w:sz w:val="16"/>
                <w:szCs w:val="16"/>
              </w:rPr>
              <w:instrText xml:space="preserve"> ADDIN ZOTERO_ITEM CSL_CITATION {"citationID":"2OzgEdPX","properties":{"formattedCitation":"[15]","plainCitation":"[15]","noteIndex":0},"citationItems":[{"id":5053,"uris":["http://zotero.org/users/11469879/items/8I8T6PTY"],"itemData":{"id":5053,"type":"article-journal","abstract":"Background Mobile apps to support the delivery of cancer care are proliferating, often without adequate evidence. Lung Cancer App (LuCApp) is a mobile app developed by researchers, clinicians, and patients to promote real-time monitoring and management of symptoms in patients with lung cancer. We aimed to investigate the effect of LuCApp on health-related quality of life (HRQoL), anxiety and depression, and overall survival up to 24 weeks after pharmacological treatment start, as well as its impact on resource use.","container-title":"Supportive Care in Cancer","DOI":"10.1007/s00520-025-09682-5","ISSN":"0941-4355, 1433-7339","issue":"7","journalAbbreviation":"Support Care Cancer","language":"en","page":"641","source":"DOI.org (Crossref)","title":"A mobile supportive care app for patients with metastatic lung cancer: the Lung Cancer App (LuCApp) randomized controlled trial","title-short":"A mobile supportive care app for patients with metastatic lung cancer","volume":"33","author":[{"family":"Pongiglione","given":"B."},{"family":"Cucciniello","given":"M."},{"family":"Petracca","given":"F."},{"family":"Ciani","given":"O."},{"family":"Novello","given":"S."},{"family":"Migliorino","given":"M."},{"family":"Pedrazzoli","given":"P."},{"family":"Agustoni","given":"F."},{"family":"Lo Russo","given":"G."},{"family":"Tarricone","given":"R."},{"family":"Capelletto","given":"E."}],"issued":{"date-parts":[["2025",7]]}}}],"schema":"https://github.com/citation-style-language/schema/raw/master/csl-citation.json"} </w:instrText>
            </w:r>
            <w:r>
              <w:rPr>
                <w:sz w:val="16"/>
                <w:szCs w:val="16"/>
              </w:rPr>
              <w:fldChar w:fldCharType="separate"/>
            </w:r>
            <w:r>
              <w:rPr>
                <w:noProof/>
                <w:sz w:val="16"/>
                <w:szCs w:val="16"/>
              </w:rPr>
              <w:t>[15]</w:t>
            </w:r>
            <w:r>
              <w:rPr>
                <w:sz w:val="16"/>
                <w:szCs w:val="16"/>
              </w:rPr>
              <w:fldChar w:fldCharType="end"/>
            </w:r>
          </w:p>
        </w:tc>
        <w:tc>
          <w:tcPr>
            <w:tcW w:w="2615" w:type="dxa"/>
          </w:tcPr>
          <w:p w14:paraId="2B31B9CC" w14:textId="4DBE1C32" w:rsidR="00EF6002" w:rsidRPr="003F3B64" w:rsidRDefault="00EF6002" w:rsidP="00EF6002">
            <w:pPr>
              <w:rPr>
                <w:sz w:val="16"/>
                <w:szCs w:val="16"/>
              </w:rPr>
            </w:pPr>
            <w:proofErr w:type="spellStart"/>
            <w:r w:rsidRPr="006D0BC4">
              <w:rPr>
                <w:sz w:val="16"/>
                <w:szCs w:val="16"/>
              </w:rPr>
              <w:t>EuroQoL</w:t>
            </w:r>
            <w:proofErr w:type="spellEnd"/>
            <w:r w:rsidRPr="006D0BC4">
              <w:rPr>
                <w:sz w:val="16"/>
                <w:szCs w:val="16"/>
              </w:rPr>
              <w:t xml:space="preserve"> 5D-5L</w:t>
            </w:r>
          </w:p>
        </w:tc>
        <w:tc>
          <w:tcPr>
            <w:tcW w:w="998" w:type="dxa"/>
          </w:tcPr>
          <w:p w14:paraId="2DB193FD" w14:textId="75FB420A"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c>
          <w:tcPr>
            <w:tcW w:w="1210" w:type="dxa"/>
          </w:tcPr>
          <w:p w14:paraId="10871253" w14:textId="77777777" w:rsidR="00EF6002" w:rsidRPr="003F3B64" w:rsidRDefault="00EF6002" w:rsidP="00EF6002">
            <w:pPr>
              <w:jc w:val="center"/>
              <w:rPr>
                <w:sz w:val="16"/>
                <w:szCs w:val="16"/>
              </w:rPr>
            </w:pPr>
          </w:p>
        </w:tc>
      </w:tr>
      <w:tr w:rsidR="00EF6002" w:rsidRPr="003F3B64" w14:paraId="4005BC9A" w14:textId="77777777" w:rsidTr="00434FC8">
        <w:tc>
          <w:tcPr>
            <w:tcW w:w="1397" w:type="dxa"/>
          </w:tcPr>
          <w:p w14:paraId="10E139D5" w14:textId="77777777" w:rsidR="00EF6002" w:rsidRPr="003F3B64" w:rsidRDefault="00EF6002" w:rsidP="00EF6002">
            <w:pPr>
              <w:rPr>
                <w:sz w:val="16"/>
                <w:szCs w:val="16"/>
              </w:rPr>
            </w:pPr>
          </w:p>
        </w:tc>
        <w:tc>
          <w:tcPr>
            <w:tcW w:w="2076" w:type="dxa"/>
          </w:tcPr>
          <w:p w14:paraId="2B744DC9" w14:textId="54632A7F" w:rsidR="00EF6002" w:rsidRPr="006D0BC4" w:rsidRDefault="00EF6002" w:rsidP="00EF6002">
            <w:pPr>
              <w:rPr>
                <w:sz w:val="16"/>
                <w:szCs w:val="16"/>
              </w:rPr>
            </w:pPr>
            <w:r w:rsidRPr="006D0BC4">
              <w:rPr>
                <w:sz w:val="16"/>
                <w:szCs w:val="16"/>
              </w:rPr>
              <w:t>Nuamek</w:t>
            </w:r>
            <w:r>
              <w:rPr>
                <w:sz w:val="16"/>
                <w:szCs w:val="16"/>
              </w:rPr>
              <w:t xml:space="preserve"> et al., 2025</w:t>
            </w:r>
            <w:r>
              <w:rPr>
                <w:sz w:val="16"/>
                <w:szCs w:val="16"/>
              </w:rPr>
              <w:fldChar w:fldCharType="begin"/>
            </w:r>
            <w:r w:rsidR="00827B64">
              <w:rPr>
                <w:sz w:val="16"/>
                <w:szCs w:val="16"/>
              </w:rPr>
              <w:instrText xml:space="preserve"> ADDIN ZOTERO_ITEM CSL_CITATION {"citationID":"pGtvtA1E","properties":{"formattedCitation":"[17]","plainCitation":"[17]","noteIndex":0},"citationItems":[{"id":5055,"uris":["http://zotero.org/users/11469879/items/MXDFQK5A"],"itemData":{"id":5055,"type":"article-journal","abstract":"Background: There is an unmet need in patient monitoring between the end of radiotherapy and the first followup appointment during which patients may experience severe side effects. Personalised follow-up has the potential to tailor healthcare to individual needs. ePROMs enable remote monitoring and identification of those needing earlier intervention.\nPurpose: To assess the feasibility of integrating ePROMs into personalised follow-up of patients after radiotherapy. Materials and Methods: Patients with lung or head and neck (HN) cancer were enrolled. ePROMs questionnaires, comprising EQ-5D-5L and 14 lung or 19 HN cancer-specific questions adapted from CTCAE v5.0, were sent to patients at eight timepoints: pre-radiotherapy, mid-radiotherapy, end of radiotherapy, weekly for four weeks post-treatment, and first face-to-face follow-up appointment. Upon completion, automated advice was provided based on responses. Grade 2 or above symptoms were escalated to clinicians. Patient feedback was obtained through structured interviews.\nResults: Over two months, 19 eligible patients (10 lung, 9 HN) were recruited: 13 received concurrent chemoradiotherapy, and six received radiotherapy alone. ePROMs completion rate was 69.1%, ranging from 47.4% to 89.5% at each timepoint. Three patients reported grade 3 or above symptoms on 5 instances during and after radiotherapy. Fourteen patients participated in the interviews: all 14 reported ePROMs were easy to complete, took an acceptable amount of time, and made them feel better supported.\nConclusion: Integrating ePROMs into personalised follow-up is feasible and acceptable to patients. ePROMs provide insights into patients’ symptoms during and after radiotherapy, highlighting the need for a tailored approach.","container-title":"Technical Innovations &amp; Patient Support in Radiation Oncology","DOI":"10.1016/j.tipsro.2025.100333","ISSN":"24056324","journalAbbreviation":"Technical Innovations &amp; Patient Support in Radiation Oncology","language":"en","page":"100333","source":"DOI.org (Crossref)","title":"Integrating Electronic Patient-Reported Outcome Measures (ePROMs) into Personalised Follow-up for Patients after Radiotherapy. A Feasibility Study","volume":"35","author":[{"family":"Nuamek","given":"Thitikorn"},{"family":"Kwateng","given":"Peggy Adwoa Nuamah"},{"family":"Payne","given":"Amelia"},{"family":"Abdulwahid","given":"Danya"},{"family":"Barker","given":"Claire"},{"family":"Banfill","given":"Kathryn"},{"family":"Bayman","given":"Neil"},{"family":"Bowen Jones","given":"Sarah"},{"family":"Chan","given":"Clara"},{"family":"Gurumurthy","given":"Gerard"},{"family":"Harris","given":"Margaret"},{"family":"Horne","given":"Ashley"},{"family":"King","given":"Jennifer"},{"family":"Pemberton","given":"Laura"},{"family":"Sheikh","given":"Hamid Younus"},{"family":"Thomson","given":"David"},{"family":"Woolf","given":"David"},{"family":"Yorke","given":"Janelle"},{"family":"Price","given":"James"},{"family":"Faivre-Finn","given":"Corinne"}],"issued":{"date-parts":[["2025",9]]}}}],"schema":"https://github.com/citation-style-language/schema/raw/master/csl-citation.json"} </w:instrText>
            </w:r>
            <w:r>
              <w:rPr>
                <w:sz w:val="16"/>
                <w:szCs w:val="16"/>
              </w:rPr>
              <w:fldChar w:fldCharType="separate"/>
            </w:r>
            <w:r>
              <w:rPr>
                <w:noProof/>
                <w:sz w:val="16"/>
                <w:szCs w:val="16"/>
              </w:rPr>
              <w:t>[17]</w:t>
            </w:r>
            <w:r>
              <w:rPr>
                <w:sz w:val="16"/>
                <w:szCs w:val="16"/>
              </w:rPr>
              <w:fldChar w:fldCharType="end"/>
            </w:r>
          </w:p>
        </w:tc>
        <w:tc>
          <w:tcPr>
            <w:tcW w:w="2615" w:type="dxa"/>
          </w:tcPr>
          <w:p w14:paraId="27D8F4B5" w14:textId="7229E5D8" w:rsidR="00EF6002" w:rsidRPr="006D0BC4" w:rsidRDefault="00EF6002" w:rsidP="00EF6002">
            <w:pPr>
              <w:rPr>
                <w:sz w:val="16"/>
                <w:szCs w:val="16"/>
              </w:rPr>
            </w:pPr>
            <w:proofErr w:type="spellStart"/>
            <w:r w:rsidRPr="006D0BC4">
              <w:rPr>
                <w:sz w:val="16"/>
                <w:szCs w:val="16"/>
              </w:rPr>
              <w:t>EuroQoL</w:t>
            </w:r>
            <w:proofErr w:type="spellEnd"/>
            <w:r w:rsidRPr="006D0BC4">
              <w:rPr>
                <w:sz w:val="16"/>
                <w:szCs w:val="16"/>
              </w:rPr>
              <w:t xml:space="preserve"> 5D-5L</w:t>
            </w:r>
          </w:p>
        </w:tc>
        <w:tc>
          <w:tcPr>
            <w:tcW w:w="998" w:type="dxa"/>
          </w:tcPr>
          <w:p w14:paraId="493091AE" w14:textId="77777777" w:rsidR="00EF6002" w:rsidRPr="003F3B64" w:rsidRDefault="00EF6002" w:rsidP="00EF6002">
            <w:pPr>
              <w:jc w:val="center"/>
              <w:rPr>
                <w:rFonts w:ascii="Wingdings 2" w:hAnsi="Wingdings 2"/>
                <w:sz w:val="16"/>
                <w:szCs w:val="16"/>
              </w:rPr>
            </w:pPr>
          </w:p>
        </w:tc>
        <w:tc>
          <w:tcPr>
            <w:tcW w:w="1210" w:type="dxa"/>
          </w:tcPr>
          <w:p w14:paraId="67519674" w14:textId="33FA7773" w:rsidR="00EF6002" w:rsidRPr="003F3B64" w:rsidRDefault="00EF6002" w:rsidP="00EF6002">
            <w:pPr>
              <w:jc w:val="center"/>
              <w:rPr>
                <w:sz w:val="16"/>
                <w:szCs w:val="16"/>
              </w:rPr>
            </w:pPr>
            <w:r w:rsidRPr="003F3B64">
              <w:rPr>
                <w:rFonts w:ascii="Wingdings 2" w:hAnsi="Wingdings 2"/>
                <w:sz w:val="16"/>
                <w:szCs w:val="16"/>
              </w:rPr>
              <w:t>R</w:t>
            </w:r>
          </w:p>
        </w:tc>
      </w:tr>
      <w:tr w:rsidR="00EF6002" w:rsidRPr="003F3B64" w14:paraId="71C77062" w14:textId="77777777" w:rsidTr="00434FC8">
        <w:tc>
          <w:tcPr>
            <w:tcW w:w="1397" w:type="dxa"/>
          </w:tcPr>
          <w:p w14:paraId="6A304CE6" w14:textId="77777777" w:rsidR="00EF6002" w:rsidRPr="003F3B64" w:rsidRDefault="00EF6002" w:rsidP="00EF6002">
            <w:pPr>
              <w:rPr>
                <w:sz w:val="16"/>
                <w:szCs w:val="16"/>
              </w:rPr>
            </w:pPr>
          </w:p>
        </w:tc>
        <w:tc>
          <w:tcPr>
            <w:tcW w:w="2076" w:type="dxa"/>
          </w:tcPr>
          <w:p w14:paraId="5A02F6FC" w14:textId="46421D52" w:rsidR="00EF6002" w:rsidRPr="006D0BC4" w:rsidRDefault="00EF6002" w:rsidP="00EF6002">
            <w:pPr>
              <w:rPr>
                <w:sz w:val="16"/>
                <w:szCs w:val="16"/>
              </w:rPr>
            </w:pPr>
            <w:r w:rsidRPr="00AC38F9">
              <w:rPr>
                <w:sz w:val="16"/>
                <w:szCs w:val="16"/>
              </w:rPr>
              <w:t>Friis</w:t>
            </w:r>
            <w:r>
              <w:rPr>
                <w:sz w:val="16"/>
                <w:szCs w:val="16"/>
              </w:rPr>
              <w:t xml:space="preserve"> et al., 2024</w:t>
            </w:r>
            <w:r>
              <w:rPr>
                <w:sz w:val="16"/>
                <w:szCs w:val="16"/>
              </w:rPr>
              <w:fldChar w:fldCharType="begin"/>
            </w:r>
            <w:r w:rsidR="00827B64">
              <w:rPr>
                <w:sz w:val="16"/>
                <w:szCs w:val="16"/>
              </w:rPr>
              <w:instrText xml:space="preserve"> ADDIN ZOTERO_ITEM CSL_CITATION {"citationID":"1iH1nHWX","properties":{"formattedCitation":"[13]","plainCitation":"[13]","noteIndex":0},"citationItems":[{"id":4561,"uris":["http://zotero.org/users/11469879/items/X83X9H7C"],"itemData":{"id":4561,"type":"article-journal","abstract":"PURPOSE Remote symptom monitoring of patients with cancer has previously shown potential for improving clinical outcomes. This study aimed to evaluate the effects of remote symptom monitoring in patients with lung cancer after palliative induction treatment.","container-title":"JCO Oncology Practice","DOI":"10.1200/OP-24-00562","ISSN":"2688-1527, 2688-1535","journalAbbreviation":"JCO Oncol Pract","language":"en","page":"OP-24-00562","source":"DOI.org (Crossref)","title":"Remote Symptom Monitoring of Patients With Advanced Lung Cancer (The ProWide Study): A Randomized Controlled Trial","title-short":"Remote Symptom Monitoring of Patients With Advanced Lung Cancer (The ProWide Study)","author":[{"family":"Friis","given":"Rasmus Blechingberg"},{"family":"Pappot","given":"Helle"},{"family":"Hjollund","given":"Niels Henrik"},{"family":"McCulloch","given":"Tine"},{"family":"Holt","given":"Marianne Ingerslev"},{"family":"Persson","given":"Gitte Fredberg"},{"family":"Wedervang","given":"Kim"},{"family":"Clausen","given":"Malene Martini"},{"family":"Wahlstrøm","given":"Stine"},{"family":"Hansen","given":"Karin Holmskov"},{"family":"Rasmussen","given":"Torben Riis"},{"family":"Dalton","given":"Susanne Oksbjerg"},{"family":"Jakobsen","given":"Erik"},{"family":"Linnet","given":"Hanne"},{"family":"Skuladottir","given":"Halla"},{"literal":"The Danish Lung Cancer Group"}],"issued":{"date-parts":[["2024",12,10]]}}}],"schema":"https://github.com/citation-style-language/schema/raw/master/csl-citation.json"} </w:instrText>
            </w:r>
            <w:r>
              <w:rPr>
                <w:sz w:val="16"/>
                <w:szCs w:val="16"/>
              </w:rPr>
              <w:fldChar w:fldCharType="separate"/>
            </w:r>
            <w:r>
              <w:rPr>
                <w:noProof/>
                <w:sz w:val="16"/>
                <w:szCs w:val="16"/>
              </w:rPr>
              <w:t>[13]</w:t>
            </w:r>
            <w:r>
              <w:rPr>
                <w:sz w:val="16"/>
                <w:szCs w:val="16"/>
              </w:rPr>
              <w:fldChar w:fldCharType="end"/>
            </w:r>
          </w:p>
        </w:tc>
        <w:tc>
          <w:tcPr>
            <w:tcW w:w="2615" w:type="dxa"/>
          </w:tcPr>
          <w:p w14:paraId="3EC9FCCF" w14:textId="470A0B41" w:rsidR="00EF6002" w:rsidRPr="006D0BC4" w:rsidRDefault="00EF6002" w:rsidP="00EF6002">
            <w:pPr>
              <w:rPr>
                <w:sz w:val="16"/>
                <w:szCs w:val="16"/>
              </w:rPr>
            </w:pPr>
            <w:r w:rsidRPr="00AC38F9">
              <w:rPr>
                <w:sz w:val="16"/>
                <w:szCs w:val="16"/>
              </w:rPr>
              <w:t>EuroQol 5D-5L</w:t>
            </w:r>
          </w:p>
        </w:tc>
        <w:tc>
          <w:tcPr>
            <w:tcW w:w="998" w:type="dxa"/>
          </w:tcPr>
          <w:p w14:paraId="65F4742D" w14:textId="71E0D2A4"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c>
          <w:tcPr>
            <w:tcW w:w="1210" w:type="dxa"/>
          </w:tcPr>
          <w:p w14:paraId="6E19E086" w14:textId="77777777" w:rsidR="00EF6002" w:rsidRPr="003F3B64" w:rsidRDefault="00EF6002" w:rsidP="00EF6002">
            <w:pPr>
              <w:jc w:val="center"/>
              <w:rPr>
                <w:rFonts w:ascii="Wingdings 2" w:hAnsi="Wingdings 2"/>
                <w:sz w:val="16"/>
                <w:szCs w:val="16"/>
              </w:rPr>
            </w:pPr>
          </w:p>
        </w:tc>
      </w:tr>
      <w:tr w:rsidR="00EF6002" w:rsidRPr="003F3B64" w14:paraId="17766916" w14:textId="77777777" w:rsidTr="00434FC8">
        <w:tc>
          <w:tcPr>
            <w:tcW w:w="1397" w:type="dxa"/>
          </w:tcPr>
          <w:p w14:paraId="12F00850" w14:textId="77777777" w:rsidR="00EF6002" w:rsidRPr="003F3B64" w:rsidRDefault="00EF6002" w:rsidP="00EF6002">
            <w:pPr>
              <w:rPr>
                <w:sz w:val="16"/>
                <w:szCs w:val="16"/>
              </w:rPr>
            </w:pPr>
          </w:p>
        </w:tc>
        <w:tc>
          <w:tcPr>
            <w:tcW w:w="2076" w:type="dxa"/>
          </w:tcPr>
          <w:p w14:paraId="1D7B8F8D" w14:textId="27273E83" w:rsidR="00EF6002" w:rsidRPr="00AC38F9" w:rsidRDefault="00EF6002" w:rsidP="00EF6002">
            <w:pPr>
              <w:rPr>
                <w:sz w:val="16"/>
                <w:szCs w:val="16"/>
              </w:rPr>
            </w:pPr>
            <w:r w:rsidRPr="002B0E87">
              <w:rPr>
                <w:sz w:val="16"/>
                <w:szCs w:val="16"/>
              </w:rPr>
              <w:t>Payne</w:t>
            </w:r>
            <w:r>
              <w:rPr>
                <w:sz w:val="16"/>
                <w:szCs w:val="16"/>
              </w:rPr>
              <w:t xml:space="preserve"> et al., 2023</w:t>
            </w:r>
            <w:r>
              <w:rPr>
                <w:sz w:val="16"/>
                <w:szCs w:val="16"/>
              </w:rPr>
              <w:fldChar w:fldCharType="begin"/>
            </w:r>
            <w:r w:rsidR="00827B64">
              <w:rPr>
                <w:sz w:val="16"/>
                <w:szCs w:val="16"/>
              </w:rPr>
              <w:instrText xml:space="preserve"> ADDIN ZOTERO_ITEM CSL_CITATION {"citationID":"OtAjfeX9","properties":{"formattedCitation":"[18]","plainCitation":"[18]","noteIndex":0},"citationItems":[{"id":4175,"uris":["http://zotero.org/users/11469879/items/42MVD5AD"],"itemData":{"id":4175,"type":"article-journal","abstract":"Cancer and its treatment can have significant impacts on health status, quality of life and functioning of patients. Direct information from patients regarding these aspects can be collected via electronic platforms in the form of electronic Patient Reported Outcome Measures (ePROMs). Research has shown that the use of ePROMS in cancer care leads to improved communication, better symptom control, prolonged survival and a reduction in hospital admissions and emergency department attendance. Acceptability and feasibility of routine ePROM collection has been reported by both patients and clinicians but to date their use has predominantly been limited to clinical trials. MyChristie-MyHealth is an initiative from a UK comprehensive cancer centre The Christie NHS Foundation Trust which incorporates the regular collection of ePROMs into routine cancer care. This study, carried out as part of a service evaluation, explores patient and clinician experiences of using the MyChristie-MyHealth ePROMs service.","container-title":"Journal of Patient-Reported Outcomes","DOI":"10.1186/s41687-023-00544-4","ISSN":"2509-8020","issue":"1","journalAbbreviation":"Journal of Patient-Reported Outcomes","language":"en-US","page":"42","source":"BioMed Central","title":"Patient and clinician-reported experiences of using electronic patient reported outcome measures (ePROMs) as part of routine cancer care","volume":"7","author":[{"family":"Payne","given":"Amelia"},{"family":"Horne","given":"Ashley"},{"family":"Bayman","given":"Neil"},{"family":"Blackhall","given":"Fiona"},{"family":"Bostock","given":"Layla"},{"family":"Chan","given":"Clara"},{"family":"Coote","given":"Joanna"},{"family":"Eaton","given":"Marie"},{"family":"Fenemore","given":"Jacqueline"},{"family":"Gomes","given":"Fabio"},{"family":"Halkyard","given":"Emma"},{"family":"Harris","given":"Margaret"},{"family":"Lindsay","given":"Colin"},{"family":"McEntee","given":"Delyth"},{"family":"Neal","given":"Hilary"},{"family":"Pemberton","given":"Laura"},{"family":"Sheikh","given":"Hamid"},{"family":"Woolf","given":"David"},{"family":"Price","given":"James"},{"family":"Yorke","given":"Janelle"},{"family":"Faivre-Finn","given":"Corinne"}],"issued":{"date-parts":[["2023",5,4]]}}}],"schema":"https://github.com/citation-style-language/schema/raw/master/csl-citation.json"} </w:instrText>
            </w:r>
            <w:r>
              <w:rPr>
                <w:sz w:val="16"/>
                <w:szCs w:val="16"/>
              </w:rPr>
              <w:fldChar w:fldCharType="separate"/>
            </w:r>
            <w:r>
              <w:rPr>
                <w:noProof/>
                <w:sz w:val="16"/>
                <w:szCs w:val="16"/>
              </w:rPr>
              <w:t>[18]</w:t>
            </w:r>
            <w:r>
              <w:rPr>
                <w:sz w:val="16"/>
                <w:szCs w:val="16"/>
              </w:rPr>
              <w:fldChar w:fldCharType="end"/>
            </w:r>
          </w:p>
        </w:tc>
        <w:tc>
          <w:tcPr>
            <w:tcW w:w="2615" w:type="dxa"/>
          </w:tcPr>
          <w:p w14:paraId="283EC753" w14:textId="1ED31C43" w:rsidR="00EF6002" w:rsidRPr="00AC38F9" w:rsidRDefault="00EF6002" w:rsidP="00EF6002">
            <w:pPr>
              <w:rPr>
                <w:sz w:val="16"/>
                <w:szCs w:val="16"/>
              </w:rPr>
            </w:pPr>
            <w:r w:rsidRPr="0066670B">
              <w:rPr>
                <w:sz w:val="16"/>
                <w:szCs w:val="16"/>
              </w:rPr>
              <w:t>EuroQol 5D-5L</w:t>
            </w:r>
          </w:p>
        </w:tc>
        <w:tc>
          <w:tcPr>
            <w:tcW w:w="998" w:type="dxa"/>
          </w:tcPr>
          <w:p w14:paraId="0B719059" w14:textId="77777777" w:rsidR="00EF6002" w:rsidRPr="003F3B64" w:rsidRDefault="00EF6002" w:rsidP="00EF6002">
            <w:pPr>
              <w:jc w:val="center"/>
              <w:rPr>
                <w:rFonts w:ascii="Wingdings 2" w:hAnsi="Wingdings 2"/>
                <w:sz w:val="16"/>
                <w:szCs w:val="16"/>
              </w:rPr>
            </w:pPr>
          </w:p>
        </w:tc>
        <w:tc>
          <w:tcPr>
            <w:tcW w:w="1210" w:type="dxa"/>
          </w:tcPr>
          <w:p w14:paraId="1EBB6DF7" w14:textId="406C5FB9"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417EF074" w14:textId="77777777" w:rsidTr="00434FC8">
        <w:tc>
          <w:tcPr>
            <w:tcW w:w="1397" w:type="dxa"/>
          </w:tcPr>
          <w:p w14:paraId="30625B91" w14:textId="77777777" w:rsidR="00EF6002" w:rsidRPr="003F3B64" w:rsidRDefault="00EF6002" w:rsidP="00EF6002">
            <w:pPr>
              <w:rPr>
                <w:sz w:val="16"/>
                <w:szCs w:val="16"/>
              </w:rPr>
            </w:pPr>
          </w:p>
        </w:tc>
        <w:tc>
          <w:tcPr>
            <w:tcW w:w="2076" w:type="dxa"/>
          </w:tcPr>
          <w:p w14:paraId="485F8DC9" w14:textId="5F6304EB" w:rsidR="00EF6002" w:rsidRPr="002B0E87" w:rsidRDefault="00EF6002" w:rsidP="00EF6002">
            <w:pPr>
              <w:rPr>
                <w:sz w:val="16"/>
                <w:szCs w:val="16"/>
              </w:rPr>
            </w:pPr>
            <w:r w:rsidRPr="00AA19A9">
              <w:rPr>
                <w:sz w:val="16"/>
                <w:szCs w:val="16"/>
              </w:rPr>
              <w:t>Basch</w:t>
            </w:r>
            <w:r>
              <w:rPr>
                <w:sz w:val="16"/>
                <w:szCs w:val="16"/>
              </w:rPr>
              <w:t xml:space="preserve"> et al., 2016</w:t>
            </w:r>
            <w:r>
              <w:rPr>
                <w:sz w:val="16"/>
                <w:szCs w:val="16"/>
              </w:rPr>
              <w:fldChar w:fldCharType="begin"/>
            </w:r>
            <w:r w:rsidR="00827B64">
              <w:rPr>
                <w:sz w:val="16"/>
                <w:szCs w:val="16"/>
              </w:rPr>
              <w:instrText xml:space="preserve"> ADDIN ZOTERO_ITEM CSL_CITATION {"citationID":"u2aolw0m","properties":{"formattedCitation":"[36]","plainCitation":"[36]","noteIndex":0},"citationItems":[{"id":4238,"uris":["http://zotero.org/users/11469879/items/NG8A62PX"],"itemData":{"id":4238,"type":"article-journal","abstract":"Purpose There is growing interest to enhance symptom monitoring during routine cancer care using patientreported outcomes, but evidence of impact on clinical outcomes is limited.\nMethods We randomly assigned patients receiving routine outpatient chemotherapy for advanced solid tumors at Memorial Sloan Kettering Cancer Center to report 12 common symptoms via tablet computers or to receive usual care consisting of symptom monitoring at the discretion of clinicians. Those with home computers received weekly e-mail prompts to report between visits. Treating physicians received symptom printouts at visits, and nurses received e-mail alerts when participants reported severe or worsening symptoms. The primary outcome was change in health-related quality of life (HRQL) at 6 months compared with baseline, measured by the EuroQol EQ-5D Index. Secondary endpoints included emergency room (ER) visits, hospitalizations, and survival.\nResults Among 766 patients allocated, HRQL improved among more participants in the intervention group than usual care (34% v 18%) and worsened among fewer (38% v 53%; P , .001). Overall, mean HRQL declined by less in the intervention group than usual care (1.4- v 7.1-point drop; P , .001). Patients receiving intervention were less frequently admitted to the ER (34% v 41%; P = .02) or hospitalized (45% v 49%; P = .08) and remained on chemotherapy longer (mean, 8.2 v 6.3 months; P = .002). Although 75% of the intervention group was alive at 1 year, 69% with usual care survived the year (P = .05), with differences also seen in quality-adjusted survival (mean of 8.7 v. 8.0 months; P = .004). Bene</w:instrText>
            </w:r>
            <w:r w:rsidR="00827B64">
              <w:rPr>
                <w:rFonts w:cs="Times New Roman"/>
                <w:sz w:val="16"/>
                <w:szCs w:val="16"/>
              </w:rPr>
              <w:instrText>ﬁ</w:instrText>
            </w:r>
            <w:r w:rsidR="00827B64">
              <w:rPr>
                <w:sz w:val="16"/>
                <w:szCs w:val="16"/>
              </w:rPr>
              <w:instrText>ts were greater for participants lacking prior computer experience. Most patients receiving intervention (63%) reported severe symptoms during the study. Nurses frequently initiated clinical actions in response to e-mail alerts.\nConclusion Clinical bene</w:instrText>
            </w:r>
            <w:r w:rsidR="00827B64">
              <w:rPr>
                <w:rFonts w:cs="Times New Roman"/>
                <w:sz w:val="16"/>
                <w:szCs w:val="16"/>
              </w:rPr>
              <w:instrText>ﬁ</w:instrText>
            </w:r>
            <w:r w:rsidR="00827B64">
              <w:rPr>
                <w:sz w:val="16"/>
                <w:szCs w:val="16"/>
              </w:rPr>
              <w:instrText xml:space="preserve">ts were associated with symptom self-reporting during cancer care.","container-title":"Journal of Clinical Oncology","DOI":"10.1200/JCO.2015.63.0830","ISSN":"0732-183X, 1527-7755","issue":"6","journalAbbreviation":"JCO","language":"en","page":"557-565","source":"DOI.org (Crossref)","title":"Symptom Monitoring With Patient-Reported Outcomes During Routine Cancer Treatment: A Randomized Controlled Trial","title-short":"Symptom Monitoring With Patient-Reported Outcomes During Routine Cancer Treatment","volume":"34","author":[{"family":"Basch","given":"Ethan"},{"family":"Deal","given":"Allison M."},{"family":"Kris","given":"Mark G."},{"family":"Scher","given":"Howard I."},{"family":"Hudis","given":"Clifford A."},{"family":"Sabbatini","given":"Paul"},{"family":"Rogak","given":"Lauren"},{"family":"Bennett","given":"Antonia V."},{"family":"Dueck","given":"Amylou C."},{"family":"Atkinson","given":"Thomas M."},{"family":"Chou","given":"Joanne F."},{"family":"Dulko","given":"Dorothy"},{"family":"Sit","given":"Laura"},{"family":"Barz","given":"Allison"},{"family":"Novotny","given":"Paul"},{"family":"Fruscione","given":"Michael"},{"family":"Sloan","given":"Jeff A."},{"family":"Schrag","given":"Deborah"}],"issued":{"date-parts":[["2016",2,20]]}}}],"schema":"https://github.com/citation-style-language/schema/raw/master/csl-citation.json"} </w:instrText>
            </w:r>
            <w:r>
              <w:rPr>
                <w:sz w:val="16"/>
                <w:szCs w:val="16"/>
              </w:rPr>
              <w:fldChar w:fldCharType="separate"/>
            </w:r>
            <w:r>
              <w:rPr>
                <w:noProof/>
                <w:sz w:val="16"/>
                <w:szCs w:val="16"/>
              </w:rPr>
              <w:t>[36]</w:t>
            </w:r>
            <w:r>
              <w:rPr>
                <w:sz w:val="16"/>
                <w:szCs w:val="16"/>
              </w:rPr>
              <w:fldChar w:fldCharType="end"/>
            </w:r>
          </w:p>
        </w:tc>
        <w:tc>
          <w:tcPr>
            <w:tcW w:w="2615" w:type="dxa"/>
          </w:tcPr>
          <w:p w14:paraId="14CF3622" w14:textId="1B0022CD" w:rsidR="00EF6002" w:rsidRPr="0066670B" w:rsidRDefault="00EF6002" w:rsidP="00EF6002">
            <w:pPr>
              <w:rPr>
                <w:sz w:val="16"/>
                <w:szCs w:val="16"/>
              </w:rPr>
            </w:pPr>
            <w:r w:rsidRPr="003275BC">
              <w:rPr>
                <w:sz w:val="16"/>
                <w:szCs w:val="16"/>
              </w:rPr>
              <w:t>EuroQol 5D-5L</w:t>
            </w:r>
          </w:p>
        </w:tc>
        <w:tc>
          <w:tcPr>
            <w:tcW w:w="998" w:type="dxa"/>
          </w:tcPr>
          <w:p w14:paraId="6C5C6F38" w14:textId="45670CDA"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c>
          <w:tcPr>
            <w:tcW w:w="1210" w:type="dxa"/>
          </w:tcPr>
          <w:p w14:paraId="3123B261" w14:textId="77777777" w:rsidR="00EF6002" w:rsidRPr="003F3B64" w:rsidRDefault="00EF6002" w:rsidP="00EF6002">
            <w:pPr>
              <w:jc w:val="center"/>
              <w:rPr>
                <w:rFonts w:ascii="Wingdings 2" w:hAnsi="Wingdings 2"/>
                <w:sz w:val="16"/>
                <w:szCs w:val="16"/>
              </w:rPr>
            </w:pPr>
          </w:p>
        </w:tc>
      </w:tr>
      <w:tr w:rsidR="00EF6002" w:rsidRPr="003F3B64" w14:paraId="6FA0305B" w14:textId="77777777" w:rsidTr="00434FC8">
        <w:tc>
          <w:tcPr>
            <w:tcW w:w="1397" w:type="dxa"/>
          </w:tcPr>
          <w:p w14:paraId="64F87C4B" w14:textId="77777777" w:rsidR="00EF6002" w:rsidRPr="003F3B64" w:rsidRDefault="00EF6002" w:rsidP="00EF6002">
            <w:pPr>
              <w:rPr>
                <w:sz w:val="16"/>
                <w:szCs w:val="16"/>
              </w:rPr>
            </w:pPr>
          </w:p>
        </w:tc>
        <w:tc>
          <w:tcPr>
            <w:tcW w:w="2076" w:type="dxa"/>
          </w:tcPr>
          <w:p w14:paraId="2BC53991" w14:textId="4CA97928" w:rsidR="00EF6002" w:rsidRPr="00AA19A9" w:rsidRDefault="00EF6002" w:rsidP="00EF6002">
            <w:pPr>
              <w:rPr>
                <w:sz w:val="16"/>
                <w:szCs w:val="16"/>
              </w:rPr>
            </w:pPr>
            <w:r w:rsidRPr="003275BC">
              <w:rPr>
                <w:sz w:val="16"/>
                <w:szCs w:val="16"/>
              </w:rPr>
              <w:t>Cox</w:t>
            </w:r>
            <w:r>
              <w:rPr>
                <w:sz w:val="16"/>
                <w:szCs w:val="16"/>
              </w:rPr>
              <w:t xml:space="preserve"> et al., 2011</w:t>
            </w:r>
            <w:r>
              <w:rPr>
                <w:sz w:val="16"/>
                <w:szCs w:val="16"/>
              </w:rPr>
              <w:fldChar w:fldCharType="begin"/>
            </w:r>
            <w:r w:rsidR="00827B64">
              <w:rPr>
                <w:sz w:val="16"/>
                <w:szCs w:val="16"/>
              </w:rPr>
              <w:instrText xml:space="preserve"> ADDIN ZOTERO_ITEM CSL_CITATION {"citationID":"9AiN3BJq","properties":{"formattedCitation":"[32]","plainCitation":"[32]","noteIndex":0},"citationItems":[{"id":4869,"uris":["http://zotero.org/users/11469879/items/9427GEGA"],"itemData":{"id":4869,"type":"article-journal","abstract":"E-technology is increasingly used in oncology to obtain self-reported symptom assessment information from patients, although its potential to provide a clinical monitoring tool in palliative care is relatively unexplored in the UK. This study aimed to evaluate the support provided to lung cancer patients post palliative radiotherapy using a computerized assessment tool and to determine the clinical acceptability of the tool in a palliative care setting. However, of the 17 clinicians identified as managing patients who met the initial eligibility criteria for the study, only one clinician gave approval for their patient to be contacted regarding participation, therefore the benefits of this novel technology could not be assessed. Thirteen key clinicians from the centres involved in the study were subsequently interviewed. They acknowledged potential benefits of incorporating computerized patient assessment from both a patient and practice perspective, but emphasized the importance of clinical intuition over standardized assessment. Although clinicians were positive about palliative care patients participating in research, they felt that this population of patients were normally too old, with too rapidly deteriorating a condition to participate in a study using e-technology. In order to encourage acceptance of e-technology within palliative care, emphasis is needed on actively promoting the contribution of technologies with the potential to improve patient outcomes and the patient experience.","container-title":"Palliative Medicine","DOI":"10.1177/0269216311399489","ISSN":"0269-2163, 1477-030X","issue":"7","journalAbbreviation":"Palliat Med","language":"en","page":"675-681","source":"DOI.org (Crossref)","title":"The acceptability of e-technology to monitor and assess patient symptoms following palliative radiotherapy for lung cancer","volume":"25","author":[{"family":"Cox","given":"Anna"},{"family":"Illsley","given":"Marianne"},{"family":"Knibb","given":"Wendy"},{"family":"Lucas","given":"Caroline"},{"family":"O’Driscoll","given":"Michael"},{"family":"Potter","given":"Claire"},{"family":"Flowerday","given":"Adrian"},{"family":"Faithfull","given":"Sara"}],"issued":{"date-parts":[["2011",10]]}}}],"schema":"https://github.com/citation-style-language/schema/raw/master/csl-citation.json"} </w:instrText>
            </w:r>
            <w:r>
              <w:rPr>
                <w:sz w:val="16"/>
                <w:szCs w:val="16"/>
              </w:rPr>
              <w:fldChar w:fldCharType="separate"/>
            </w:r>
            <w:r>
              <w:rPr>
                <w:noProof/>
                <w:sz w:val="16"/>
                <w:szCs w:val="16"/>
              </w:rPr>
              <w:t>[32]</w:t>
            </w:r>
            <w:r>
              <w:rPr>
                <w:sz w:val="16"/>
                <w:szCs w:val="16"/>
              </w:rPr>
              <w:fldChar w:fldCharType="end"/>
            </w:r>
          </w:p>
        </w:tc>
        <w:tc>
          <w:tcPr>
            <w:tcW w:w="2615" w:type="dxa"/>
          </w:tcPr>
          <w:p w14:paraId="483E2DDE" w14:textId="7CBEF740" w:rsidR="00EF6002" w:rsidRPr="00AA19A9" w:rsidRDefault="00EF6002" w:rsidP="00EF6002">
            <w:pPr>
              <w:rPr>
                <w:sz w:val="16"/>
                <w:szCs w:val="16"/>
              </w:rPr>
            </w:pPr>
            <w:r w:rsidRPr="003275BC">
              <w:rPr>
                <w:sz w:val="16"/>
                <w:szCs w:val="16"/>
              </w:rPr>
              <w:t>EuroQol 5D-5L</w:t>
            </w:r>
          </w:p>
        </w:tc>
        <w:tc>
          <w:tcPr>
            <w:tcW w:w="998" w:type="dxa"/>
          </w:tcPr>
          <w:p w14:paraId="14726E59" w14:textId="77777777" w:rsidR="00EF6002" w:rsidRPr="003F3B64" w:rsidRDefault="00EF6002" w:rsidP="00EF6002">
            <w:pPr>
              <w:jc w:val="center"/>
              <w:rPr>
                <w:rFonts w:ascii="Wingdings 2" w:hAnsi="Wingdings 2"/>
                <w:sz w:val="16"/>
                <w:szCs w:val="16"/>
              </w:rPr>
            </w:pPr>
          </w:p>
        </w:tc>
        <w:tc>
          <w:tcPr>
            <w:tcW w:w="1210" w:type="dxa"/>
          </w:tcPr>
          <w:p w14:paraId="050017DD" w14:textId="1AF029A2"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6AA6588A" w14:textId="77777777" w:rsidTr="00434FC8">
        <w:tc>
          <w:tcPr>
            <w:tcW w:w="1397" w:type="dxa"/>
          </w:tcPr>
          <w:p w14:paraId="290F6958" w14:textId="77777777" w:rsidR="00EF6002" w:rsidRPr="003F3B64" w:rsidRDefault="00EF6002" w:rsidP="00EF6002">
            <w:pPr>
              <w:rPr>
                <w:sz w:val="16"/>
                <w:szCs w:val="16"/>
              </w:rPr>
            </w:pPr>
          </w:p>
        </w:tc>
        <w:tc>
          <w:tcPr>
            <w:tcW w:w="2076" w:type="dxa"/>
          </w:tcPr>
          <w:p w14:paraId="4F4928E3" w14:textId="68FB9366" w:rsidR="00EF6002" w:rsidRPr="003275BC" w:rsidRDefault="00EF6002" w:rsidP="00EF6002">
            <w:pPr>
              <w:rPr>
                <w:sz w:val="16"/>
                <w:szCs w:val="16"/>
              </w:rPr>
            </w:pPr>
            <w:r w:rsidRPr="003275BC">
              <w:rPr>
                <w:sz w:val="16"/>
                <w:szCs w:val="16"/>
              </w:rPr>
              <w:t>Basch</w:t>
            </w:r>
            <w:r>
              <w:rPr>
                <w:sz w:val="16"/>
                <w:szCs w:val="16"/>
              </w:rPr>
              <w:t xml:space="preserve"> et </w:t>
            </w:r>
            <w:proofErr w:type="gramStart"/>
            <w:r>
              <w:rPr>
                <w:sz w:val="16"/>
                <w:szCs w:val="16"/>
              </w:rPr>
              <w:t>al,.</w:t>
            </w:r>
            <w:proofErr w:type="gramEnd"/>
            <w:r>
              <w:rPr>
                <w:sz w:val="16"/>
                <w:szCs w:val="16"/>
              </w:rPr>
              <w:t xml:space="preserve"> 2007</w:t>
            </w:r>
            <w:r>
              <w:rPr>
                <w:sz w:val="16"/>
                <w:szCs w:val="16"/>
              </w:rPr>
              <w:fldChar w:fldCharType="begin"/>
            </w:r>
            <w:r w:rsidR="00827B64">
              <w:rPr>
                <w:sz w:val="16"/>
                <w:szCs w:val="16"/>
              </w:rPr>
              <w:instrText xml:space="preserve"> ADDIN ZOTERO_ITEM CSL_CITATION {"citationID":"ry8xosnz","properties":{"formattedCitation":"[10]","plainCitation":"[10]","noteIndex":0},"citationItems":[{"id":4510,"uris":["http://zotero.org/users/11469879/items/5HRH8QAE"],"itemData":{"id":4510,"type":"article-journal","abstract":"Purpose In cancer treatment trials, clinicians traditionally report patient toxicity symptoms. Alternatively, patients could provide this information directly. Patients and Methods The Common Terminology Criteria for Adverse Events (CTCAE) is the mandated instrument for tracking patient toxicity symptoms in National Cancer Institute (NCI)-sponsored cancer treatment trials. We adapted CTCAE symptom items into patient language and uploaded these to an online platform. Lung cancer outpatients receiving chemotherapy were invited to self-report selected symptoms at visits via waiting area computers or optional home access. Symptom reports were printed for nurses at visits, but no instructions were given with regard to use of this information.\nResults From June 2005 through March 2006, 125 patients were invited to participate, and 107 chose to enroll. Mean length of participation was 42 weeks (range, 1 to 71 weeks), by which time 35% died. The average number of clinic visits was 12 (range, 1 to 40 visits). At each consecutive visit, most patients (mean, 78%) logged in without signi</w:instrText>
            </w:r>
            <w:r w:rsidR="00827B64">
              <w:rPr>
                <w:rFonts w:cs="Times New Roman"/>
                <w:sz w:val="16"/>
                <w:szCs w:val="16"/>
              </w:rPr>
              <w:instrText>ﬁ</w:instrText>
            </w:r>
            <w:r w:rsidR="00827B64">
              <w:rPr>
                <w:sz w:val="16"/>
                <w:szCs w:val="16"/>
              </w:rPr>
              <w:instrText>cant attrition. Reasons for failure to log in included having no reminder and having inadequate time. Although 76% of enrollees had home computers, only 15% self-reported from home. Satisfaction with the system was high (90%), but only 51% felt communication was improved. All participating nurses understood the reports and felt this information was useful for clinical decisions, documentation, and discussions. However, only one of seven nurses discussed reports with patients frequently, with insuf</w:instrText>
            </w:r>
            <w:r w:rsidR="00827B64">
              <w:rPr>
                <w:rFonts w:cs="Times New Roman"/>
                <w:sz w:val="16"/>
                <w:szCs w:val="16"/>
              </w:rPr>
              <w:instrText>ﬁ</w:instrText>
            </w:r>
            <w:r w:rsidR="00827B64">
              <w:rPr>
                <w:sz w:val="16"/>
                <w:szCs w:val="16"/>
              </w:rPr>
              <w:instrText xml:space="preserve">cient time being the most common barrier to discussions.\nConclusion Online patient self-reporting is a feasible long-term strategy for toxicity symptom monitoring during chemotherapy, even among patients with advanced cancer and high symptom burdens. However, without explicit reminders and clinician feedback, patients demonstrated limited voluntary interest in self-reporting between visits.","container-title":"Journal of Clinical Oncology","DOI":"10.1200/JCO.2007.11.2243","ISSN":"0732-183X, 1527-7755","issue":"34","journalAbbreviation":"JCO","language":"en","page":"5374-5380","source":"DOI.org (Crossref)","title":"Long-Term Toxicity Monitoring via Electronic Patient-Reported Outcomes in Patients Receiving Chemotherapy","volume":"25","author":[{"family":"Basch","given":"Ethan"},{"family":"Iasonos","given":"Alexia"},{"family":"Barz","given":"Allison"},{"family":"Culkin","given":"Ann"},{"family":"Kris","given":"Mark G."},{"family":"Artz","given":"David"},{"family":"Fearn","given":"Paul"},{"family":"Speakman","given":"John"},{"family":"Farquhar","given":"Rena"},{"family":"Scher","given":"Howard I."},{"family":"McCabe","given":"Mary"},{"family":"Schrag","given":"Deborah"}],"issued":{"date-parts":[["2007",12,1]]}}}],"schema":"https://github.com/citation-style-language/schema/raw/master/csl-citation.json"} </w:instrText>
            </w:r>
            <w:r>
              <w:rPr>
                <w:sz w:val="16"/>
                <w:szCs w:val="16"/>
              </w:rPr>
              <w:fldChar w:fldCharType="separate"/>
            </w:r>
            <w:r>
              <w:rPr>
                <w:noProof/>
                <w:sz w:val="16"/>
                <w:szCs w:val="16"/>
              </w:rPr>
              <w:t>[10]</w:t>
            </w:r>
            <w:r>
              <w:rPr>
                <w:sz w:val="16"/>
                <w:szCs w:val="16"/>
              </w:rPr>
              <w:fldChar w:fldCharType="end"/>
            </w:r>
          </w:p>
        </w:tc>
        <w:tc>
          <w:tcPr>
            <w:tcW w:w="2615" w:type="dxa"/>
          </w:tcPr>
          <w:p w14:paraId="44B27716" w14:textId="0F30AE11" w:rsidR="00EF6002" w:rsidRPr="003275BC" w:rsidRDefault="00EF6002" w:rsidP="00EF6002">
            <w:pPr>
              <w:rPr>
                <w:sz w:val="16"/>
                <w:szCs w:val="16"/>
              </w:rPr>
            </w:pPr>
            <w:r w:rsidRPr="003275BC">
              <w:rPr>
                <w:sz w:val="16"/>
                <w:szCs w:val="16"/>
              </w:rPr>
              <w:t>EuroQol 5D-5L</w:t>
            </w:r>
            <w:r>
              <w:rPr>
                <w:sz w:val="16"/>
                <w:szCs w:val="16"/>
              </w:rPr>
              <w:t xml:space="preserve"> (adapted)</w:t>
            </w:r>
          </w:p>
        </w:tc>
        <w:tc>
          <w:tcPr>
            <w:tcW w:w="998" w:type="dxa"/>
          </w:tcPr>
          <w:p w14:paraId="0D8F730B" w14:textId="77777777" w:rsidR="00EF6002" w:rsidRPr="003F3B64" w:rsidRDefault="00EF6002" w:rsidP="00EF6002">
            <w:pPr>
              <w:jc w:val="center"/>
              <w:rPr>
                <w:rFonts w:ascii="Wingdings 2" w:hAnsi="Wingdings 2"/>
                <w:sz w:val="16"/>
                <w:szCs w:val="16"/>
              </w:rPr>
            </w:pPr>
          </w:p>
        </w:tc>
        <w:tc>
          <w:tcPr>
            <w:tcW w:w="1210" w:type="dxa"/>
          </w:tcPr>
          <w:p w14:paraId="533D1DA0" w14:textId="524610B6"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05A9BA8C" w14:textId="77777777" w:rsidTr="00434FC8">
        <w:tc>
          <w:tcPr>
            <w:tcW w:w="1397" w:type="dxa"/>
          </w:tcPr>
          <w:p w14:paraId="7541BA39" w14:textId="77777777" w:rsidR="00EF6002" w:rsidRPr="003F3B64" w:rsidRDefault="00EF6002" w:rsidP="00EF6002">
            <w:pPr>
              <w:rPr>
                <w:sz w:val="16"/>
                <w:szCs w:val="16"/>
              </w:rPr>
            </w:pPr>
          </w:p>
        </w:tc>
        <w:tc>
          <w:tcPr>
            <w:tcW w:w="2076" w:type="dxa"/>
          </w:tcPr>
          <w:p w14:paraId="75920514" w14:textId="606A9EF4" w:rsidR="00EF6002" w:rsidRPr="003F3B64" w:rsidRDefault="00EF6002" w:rsidP="00EF6002">
            <w:pPr>
              <w:rPr>
                <w:sz w:val="16"/>
                <w:szCs w:val="16"/>
              </w:rPr>
            </w:pPr>
            <w:r w:rsidRPr="006D0BC4">
              <w:rPr>
                <w:sz w:val="16"/>
                <w:szCs w:val="16"/>
              </w:rPr>
              <w:t>Pongiglione</w:t>
            </w:r>
            <w:r>
              <w:rPr>
                <w:sz w:val="16"/>
                <w:szCs w:val="16"/>
              </w:rPr>
              <w:t xml:space="preserve"> et al., 2025</w:t>
            </w:r>
            <w:r>
              <w:rPr>
                <w:sz w:val="16"/>
                <w:szCs w:val="16"/>
              </w:rPr>
              <w:fldChar w:fldCharType="begin"/>
            </w:r>
            <w:r w:rsidR="00827B64">
              <w:rPr>
                <w:sz w:val="16"/>
                <w:szCs w:val="16"/>
              </w:rPr>
              <w:instrText xml:space="preserve"> ADDIN ZOTERO_ITEM CSL_CITATION {"citationID":"y1x7z1BG","properties":{"formattedCitation":"[15]","plainCitation":"[15]","noteIndex":0},"citationItems":[{"id":5053,"uris":["http://zotero.org/users/11469879/items/8I8T6PTY"],"itemData":{"id":5053,"type":"article-journal","abstract":"Background Mobile apps to support the delivery of cancer care are proliferating, often without adequate evidence. Lung Cancer App (LuCApp) is a mobile app developed by researchers, clinicians, and patients to promote real-time monitoring and management of symptoms in patients with lung cancer. We aimed to investigate the effect of LuCApp on health-related quality of life (HRQoL), anxiety and depression, and overall survival up to 24 weeks after pharmacological treatment start, as well as its impact on resource use.","container-title":"Supportive Care in Cancer","DOI":"10.1007/s00520-025-09682-5","ISSN":"0941-4355, 1433-7339","issue":"7","journalAbbreviation":"Support Care Cancer","language":"en","page":"641","source":"DOI.org (Crossref)","title":"A mobile supportive care app for patients with metastatic lung cancer: the Lung Cancer App (LuCApp) randomized controlled trial","title-short":"A mobile supportive care app for patients with metastatic lung cancer","volume":"33","author":[{"family":"Pongiglione","given":"B."},{"family":"Cucciniello","given":"M."},{"family":"Petracca","given":"F."},{"family":"Ciani","given":"O."},{"family":"Novello","given":"S."},{"family":"Migliorino","given":"M."},{"family":"Pedrazzoli","given":"P."},{"family":"Agustoni","given":"F."},{"family":"Lo Russo","given":"G."},{"family":"Tarricone","given":"R."},{"family":"Capelletto","given":"E."}],"issued":{"date-parts":[["2025",7]]}}}],"schema":"https://github.com/citation-style-language/schema/raw/master/csl-citation.json"} </w:instrText>
            </w:r>
            <w:r>
              <w:rPr>
                <w:sz w:val="16"/>
                <w:szCs w:val="16"/>
              </w:rPr>
              <w:fldChar w:fldCharType="separate"/>
            </w:r>
            <w:r>
              <w:rPr>
                <w:noProof/>
                <w:sz w:val="16"/>
                <w:szCs w:val="16"/>
              </w:rPr>
              <w:t>[15]</w:t>
            </w:r>
            <w:r>
              <w:rPr>
                <w:sz w:val="16"/>
                <w:szCs w:val="16"/>
              </w:rPr>
              <w:fldChar w:fldCharType="end"/>
            </w:r>
          </w:p>
        </w:tc>
        <w:tc>
          <w:tcPr>
            <w:tcW w:w="2615" w:type="dxa"/>
          </w:tcPr>
          <w:p w14:paraId="7DD9D183" w14:textId="6DB48239" w:rsidR="00EF6002" w:rsidRPr="003F3B64" w:rsidRDefault="00EF6002" w:rsidP="00EF6002">
            <w:pPr>
              <w:rPr>
                <w:sz w:val="16"/>
                <w:szCs w:val="16"/>
              </w:rPr>
            </w:pPr>
            <w:r w:rsidRPr="006D0BC4">
              <w:rPr>
                <w:sz w:val="16"/>
                <w:szCs w:val="16"/>
              </w:rPr>
              <w:t>HADS</w:t>
            </w:r>
          </w:p>
        </w:tc>
        <w:tc>
          <w:tcPr>
            <w:tcW w:w="998" w:type="dxa"/>
          </w:tcPr>
          <w:p w14:paraId="28479B88" w14:textId="4321714B"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c>
          <w:tcPr>
            <w:tcW w:w="1210" w:type="dxa"/>
          </w:tcPr>
          <w:p w14:paraId="5E267D82" w14:textId="77777777" w:rsidR="00EF6002" w:rsidRPr="003F3B64" w:rsidRDefault="00EF6002" w:rsidP="00EF6002">
            <w:pPr>
              <w:jc w:val="center"/>
              <w:rPr>
                <w:sz w:val="16"/>
                <w:szCs w:val="16"/>
              </w:rPr>
            </w:pPr>
          </w:p>
        </w:tc>
      </w:tr>
      <w:tr w:rsidR="00EF6002" w:rsidRPr="003F3B64" w14:paraId="026C12C4" w14:textId="77777777" w:rsidTr="00434FC8">
        <w:tc>
          <w:tcPr>
            <w:tcW w:w="1397" w:type="dxa"/>
          </w:tcPr>
          <w:p w14:paraId="1EE3D6C5" w14:textId="77777777" w:rsidR="00EF6002" w:rsidRPr="003F3B64" w:rsidRDefault="00EF6002" w:rsidP="00EF6002">
            <w:pPr>
              <w:rPr>
                <w:sz w:val="16"/>
                <w:szCs w:val="16"/>
              </w:rPr>
            </w:pPr>
          </w:p>
        </w:tc>
        <w:tc>
          <w:tcPr>
            <w:tcW w:w="2076" w:type="dxa"/>
          </w:tcPr>
          <w:p w14:paraId="25B2FEC3" w14:textId="70A47533" w:rsidR="00EF6002" w:rsidRPr="006D0BC4" w:rsidRDefault="00EF6002" w:rsidP="00EF6002">
            <w:pPr>
              <w:rPr>
                <w:sz w:val="16"/>
                <w:szCs w:val="16"/>
              </w:rPr>
            </w:pPr>
            <w:r w:rsidRPr="00AC38F9">
              <w:rPr>
                <w:sz w:val="16"/>
                <w:szCs w:val="16"/>
              </w:rPr>
              <w:t>Friis</w:t>
            </w:r>
            <w:r>
              <w:rPr>
                <w:sz w:val="16"/>
                <w:szCs w:val="16"/>
              </w:rPr>
              <w:t xml:space="preserve"> et al., 2024</w:t>
            </w:r>
            <w:r>
              <w:rPr>
                <w:sz w:val="16"/>
                <w:szCs w:val="16"/>
              </w:rPr>
              <w:fldChar w:fldCharType="begin"/>
            </w:r>
            <w:r w:rsidR="00827B64">
              <w:rPr>
                <w:sz w:val="16"/>
                <w:szCs w:val="16"/>
              </w:rPr>
              <w:instrText xml:space="preserve"> ADDIN ZOTERO_ITEM CSL_CITATION {"citationID":"llkQd7iw","properties":{"formattedCitation":"[13]","plainCitation":"[13]","noteIndex":0},"citationItems":[{"id":4561,"uris":["http://zotero.org/users/11469879/items/X83X9H7C"],"itemData":{"id":4561,"type":"article-journal","abstract":"PURPOSE Remote symptom monitoring of patients with cancer has previously shown potential for improving clinical outcomes. This study aimed to evaluate the effects of remote symptom monitoring in patients with lung cancer after palliative induction treatment.","container-title":"JCO Oncology Practice","DOI":"10.1200/OP-24-00562","ISSN":"2688-1527, 2688-1535","journalAbbreviation":"JCO Oncol Pract","language":"en","page":"OP-24-00562","source":"DOI.org (Crossref)","title":"Remote Symptom Monitoring of Patients With Advanced Lung Cancer (The ProWide Study): A Randomized Controlled Trial","title-short":"Remote Symptom Monitoring of Patients With Advanced Lung Cancer (The ProWide Study)","author":[{"family":"Friis","given":"Rasmus Blechingberg"},{"family":"Pappot","given":"Helle"},{"family":"Hjollund","given":"Niels Henrik"},{"family":"McCulloch","given":"Tine"},{"family":"Holt","given":"Marianne Ingerslev"},{"family":"Persson","given":"Gitte Fredberg"},{"family":"Wedervang","given":"Kim"},{"family":"Clausen","given":"Malene Martini"},{"family":"Wahlstrøm","given":"Stine"},{"family":"Hansen","given":"Karin Holmskov"},{"family":"Rasmussen","given":"Torben Riis"},{"family":"Dalton","given":"Susanne Oksbjerg"},{"family":"Jakobsen","given":"Erik"},{"family":"Linnet","given":"Hanne"},{"family":"Skuladottir","given":"Halla"},{"literal":"The Danish Lung Cancer Group"}],"issued":{"date-parts":[["2024",12,10]]}}}],"schema":"https://github.com/citation-style-language/schema/raw/master/csl-citation.json"} </w:instrText>
            </w:r>
            <w:r>
              <w:rPr>
                <w:sz w:val="16"/>
                <w:szCs w:val="16"/>
              </w:rPr>
              <w:fldChar w:fldCharType="separate"/>
            </w:r>
            <w:r>
              <w:rPr>
                <w:noProof/>
                <w:sz w:val="16"/>
                <w:szCs w:val="16"/>
              </w:rPr>
              <w:t>[13]</w:t>
            </w:r>
            <w:r>
              <w:rPr>
                <w:sz w:val="16"/>
                <w:szCs w:val="16"/>
              </w:rPr>
              <w:fldChar w:fldCharType="end"/>
            </w:r>
          </w:p>
        </w:tc>
        <w:tc>
          <w:tcPr>
            <w:tcW w:w="2615" w:type="dxa"/>
          </w:tcPr>
          <w:p w14:paraId="5EE44559" w14:textId="4907CAF0" w:rsidR="00EF6002" w:rsidRPr="006D0BC4" w:rsidRDefault="00EF6002" w:rsidP="00EF6002">
            <w:pPr>
              <w:rPr>
                <w:sz w:val="16"/>
                <w:szCs w:val="16"/>
              </w:rPr>
            </w:pPr>
            <w:r w:rsidRPr="00AC38F9">
              <w:rPr>
                <w:sz w:val="16"/>
                <w:szCs w:val="16"/>
              </w:rPr>
              <w:t>EORTC Item Library</w:t>
            </w:r>
            <w:r>
              <w:rPr>
                <w:sz w:val="16"/>
                <w:szCs w:val="16"/>
              </w:rPr>
              <w:t xml:space="preserve"> (adapted)</w:t>
            </w:r>
          </w:p>
        </w:tc>
        <w:tc>
          <w:tcPr>
            <w:tcW w:w="998" w:type="dxa"/>
          </w:tcPr>
          <w:p w14:paraId="76453E3F" w14:textId="77777777" w:rsidR="00EF6002" w:rsidRPr="003F3B64" w:rsidRDefault="00EF6002" w:rsidP="00EF6002">
            <w:pPr>
              <w:jc w:val="center"/>
              <w:rPr>
                <w:rFonts w:ascii="Wingdings 2" w:hAnsi="Wingdings 2"/>
                <w:sz w:val="16"/>
                <w:szCs w:val="16"/>
              </w:rPr>
            </w:pPr>
          </w:p>
        </w:tc>
        <w:tc>
          <w:tcPr>
            <w:tcW w:w="1210" w:type="dxa"/>
          </w:tcPr>
          <w:p w14:paraId="5971EBB3" w14:textId="1342508E" w:rsidR="00EF6002" w:rsidRPr="003F3B64" w:rsidRDefault="00EF6002" w:rsidP="00EF6002">
            <w:pPr>
              <w:jc w:val="center"/>
              <w:rPr>
                <w:sz w:val="16"/>
                <w:szCs w:val="16"/>
              </w:rPr>
            </w:pPr>
            <w:r w:rsidRPr="003F3B64">
              <w:rPr>
                <w:rFonts w:ascii="Wingdings 2" w:hAnsi="Wingdings 2"/>
                <w:sz w:val="16"/>
                <w:szCs w:val="16"/>
              </w:rPr>
              <w:t>R</w:t>
            </w:r>
          </w:p>
        </w:tc>
      </w:tr>
      <w:tr w:rsidR="00EF6002" w:rsidRPr="003F3B64" w14:paraId="0A783FE2" w14:textId="77777777" w:rsidTr="00434FC8">
        <w:tc>
          <w:tcPr>
            <w:tcW w:w="1397" w:type="dxa"/>
          </w:tcPr>
          <w:p w14:paraId="2210BFFD" w14:textId="77777777" w:rsidR="00EF6002" w:rsidRPr="003F3B64" w:rsidRDefault="00EF6002" w:rsidP="00EF6002">
            <w:pPr>
              <w:rPr>
                <w:sz w:val="16"/>
                <w:szCs w:val="16"/>
              </w:rPr>
            </w:pPr>
          </w:p>
        </w:tc>
        <w:tc>
          <w:tcPr>
            <w:tcW w:w="2076" w:type="dxa"/>
          </w:tcPr>
          <w:p w14:paraId="77A1FF42" w14:textId="52A54C2C" w:rsidR="00EF6002" w:rsidRPr="00AC38F9" w:rsidRDefault="00EF6002" w:rsidP="00EF6002">
            <w:pPr>
              <w:rPr>
                <w:sz w:val="16"/>
                <w:szCs w:val="16"/>
              </w:rPr>
            </w:pPr>
            <w:r w:rsidRPr="00AC38F9">
              <w:rPr>
                <w:sz w:val="16"/>
                <w:szCs w:val="16"/>
              </w:rPr>
              <w:t>Friis</w:t>
            </w:r>
            <w:r>
              <w:rPr>
                <w:sz w:val="16"/>
                <w:szCs w:val="16"/>
              </w:rPr>
              <w:t xml:space="preserve"> et al., 2024</w:t>
            </w:r>
            <w:r>
              <w:rPr>
                <w:sz w:val="16"/>
                <w:szCs w:val="16"/>
              </w:rPr>
              <w:fldChar w:fldCharType="begin"/>
            </w:r>
            <w:r w:rsidR="00827B64">
              <w:rPr>
                <w:sz w:val="16"/>
                <w:szCs w:val="16"/>
              </w:rPr>
              <w:instrText xml:space="preserve"> ADDIN ZOTERO_ITEM CSL_CITATION {"citationID":"eyd8aBDo","properties":{"formattedCitation":"[13]","plainCitation":"[13]","noteIndex":0},"citationItems":[{"id":4561,"uris":["http://zotero.org/users/11469879/items/X83X9H7C"],"itemData":{"id":4561,"type":"article-journal","abstract":"PURPOSE Remote symptom monitoring of patients with cancer has previously shown potential for improving clinical outcomes. This study aimed to evaluate the effects of remote symptom monitoring in patients with lung cancer after palliative induction treatment.","container-title":"JCO Oncology Practice","DOI":"10.1200/OP-24-00562","ISSN":"2688-1527, 2688-1535","journalAbbreviation":"JCO Oncol Pract","language":"en","page":"OP-24-00562","source":"DOI.org (Crossref)","title":"Remote Symptom Monitoring of Patients With Advanced Lung Cancer (The ProWide Study): A Randomized Controlled Trial","title-short":"Remote Symptom Monitoring of Patients With Advanced Lung Cancer (The ProWide Study)","author":[{"family":"Friis","given":"Rasmus Blechingberg"},{"family":"Pappot","given":"Helle"},{"family":"Hjollund","given":"Niels Henrik"},{"family":"McCulloch","given":"Tine"},{"family":"Holt","given":"Marianne Ingerslev"},{"family":"Persson","given":"Gitte Fredberg"},{"family":"Wedervang","given":"Kim"},{"family":"Clausen","given":"Malene Martini"},{"family":"Wahlstrøm","given":"Stine"},{"family":"Hansen","given":"Karin Holmskov"},{"family":"Rasmussen","given":"Torben Riis"},{"family":"Dalton","given":"Susanne Oksbjerg"},{"family":"Jakobsen","given":"Erik"},{"family":"Linnet","given":"Hanne"},{"family":"Skuladottir","given":"Halla"},{"literal":"The Danish Lung Cancer Group"}],"issued":{"date-parts":[["2024",12,10]]}}}],"schema":"https://github.com/citation-style-language/schema/raw/master/csl-citation.json"} </w:instrText>
            </w:r>
            <w:r>
              <w:rPr>
                <w:sz w:val="16"/>
                <w:szCs w:val="16"/>
              </w:rPr>
              <w:fldChar w:fldCharType="separate"/>
            </w:r>
            <w:r>
              <w:rPr>
                <w:noProof/>
                <w:sz w:val="16"/>
                <w:szCs w:val="16"/>
              </w:rPr>
              <w:t>[13]</w:t>
            </w:r>
            <w:r>
              <w:rPr>
                <w:sz w:val="16"/>
                <w:szCs w:val="16"/>
              </w:rPr>
              <w:fldChar w:fldCharType="end"/>
            </w:r>
          </w:p>
        </w:tc>
        <w:tc>
          <w:tcPr>
            <w:tcW w:w="2615" w:type="dxa"/>
          </w:tcPr>
          <w:p w14:paraId="1CCA8994" w14:textId="2D87A84A" w:rsidR="00EF6002" w:rsidRPr="00AC38F9" w:rsidRDefault="00EF6002" w:rsidP="00EF6002">
            <w:pPr>
              <w:rPr>
                <w:sz w:val="16"/>
                <w:szCs w:val="16"/>
              </w:rPr>
            </w:pPr>
            <w:r w:rsidRPr="00AC38F9">
              <w:rPr>
                <w:sz w:val="16"/>
                <w:szCs w:val="16"/>
              </w:rPr>
              <w:t>HADS</w:t>
            </w:r>
          </w:p>
        </w:tc>
        <w:tc>
          <w:tcPr>
            <w:tcW w:w="998" w:type="dxa"/>
          </w:tcPr>
          <w:p w14:paraId="210CBD52" w14:textId="45E7D6A8"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c>
          <w:tcPr>
            <w:tcW w:w="1210" w:type="dxa"/>
          </w:tcPr>
          <w:p w14:paraId="00C7C25E" w14:textId="77777777" w:rsidR="00EF6002" w:rsidRPr="003F3B64" w:rsidRDefault="00EF6002" w:rsidP="00EF6002">
            <w:pPr>
              <w:jc w:val="center"/>
              <w:rPr>
                <w:rFonts w:ascii="Wingdings 2" w:hAnsi="Wingdings 2"/>
                <w:sz w:val="16"/>
                <w:szCs w:val="16"/>
              </w:rPr>
            </w:pPr>
          </w:p>
        </w:tc>
      </w:tr>
      <w:tr w:rsidR="00EF6002" w:rsidRPr="003F3B64" w14:paraId="3A0AE739" w14:textId="77777777" w:rsidTr="00434FC8">
        <w:tc>
          <w:tcPr>
            <w:tcW w:w="1397" w:type="dxa"/>
          </w:tcPr>
          <w:p w14:paraId="15B77DAF" w14:textId="77777777" w:rsidR="00EF6002" w:rsidRPr="003F3B64" w:rsidRDefault="00EF6002" w:rsidP="00EF6002">
            <w:pPr>
              <w:rPr>
                <w:sz w:val="16"/>
                <w:szCs w:val="16"/>
              </w:rPr>
            </w:pPr>
          </w:p>
        </w:tc>
        <w:tc>
          <w:tcPr>
            <w:tcW w:w="2076" w:type="dxa"/>
          </w:tcPr>
          <w:p w14:paraId="3B5D5EF8" w14:textId="2368AF94" w:rsidR="00EF6002" w:rsidRPr="00AC38F9" w:rsidRDefault="00EF6002" w:rsidP="00EF6002">
            <w:pPr>
              <w:rPr>
                <w:sz w:val="16"/>
                <w:szCs w:val="16"/>
              </w:rPr>
            </w:pPr>
            <w:r w:rsidRPr="0066670B">
              <w:rPr>
                <w:sz w:val="16"/>
                <w:szCs w:val="16"/>
              </w:rPr>
              <w:t>Ma</w:t>
            </w:r>
            <w:r>
              <w:rPr>
                <w:sz w:val="16"/>
                <w:szCs w:val="16"/>
              </w:rPr>
              <w:t xml:space="preserve"> et al., 2023</w:t>
            </w:r>
            <w:r>
              <w:rPr>
                <w:sz w:val="16"/>
                <w:szCs w:val="16"/>
              </w:rPr>
              <w:fldChar w:fldCharType="begin"/>
            </w:r>
            <w:r w:rsidR="00827B64">
              <w:rPr>
                <w:sz w:val="16"/>
                <w:szCs w:val="16"/>
              </w:rPr>
              <w:instrText xml:space="preserve"> ADDIN ZOTERO_ITEM CSL_CITATION {"citationID":"s2QDTiuD","properties":{"formattedCitation":"[24]","plainCitation":"[24]","noteIndex":0},"citationItems":[{"id":4164,"uris":["http://zotero.org/users/11469879/items/8C5ITKKQ"],"itemData":{"id":4164,"type":"article-journal","container-title":"Advances in Radiation Oncology","DOI":"10.1016/j.adro.2022.101073","ISSN":"2452-1094","issue":"3","journalAbbreviation":"Advances in Radiation Oncology","language":"en-US","note":"publisher: Elsevier\nPMID: 36532603","source":"www.advancesradonc.org","title":"Web-Based Symptom Monitoring With Patient-Reported Outcomes During Definitive Radiation Therapy With Chemotherapy (SYMPATHY): A Prospective Single-Center Phase 1 Study","title-short":"Web-Based Symptom Monitoring With Patient-Reported Outcomes During Definitive Radiation Therapy With Chemotherapy (SYMPATHY)","URL":"https://www.advancesradonc.org/article/S2452-1094(22)00179-8/fulltext","volume":"8","author":[{"family":"Ma","given":"Ting Martin"},{"family":"Yang","given":"Tiffany"},{"family":"Philipson","given":"Rebecca"},{"family":"Kishan","given":"Amar U."},{"family":"Lee","given":"Percy"},{"family":"Raldow","given":"Ann C."}],"accessed":{"date-parts":[["2025",2,14]]},"issued":{"date-parts":[["2023",5,1]]}}}],"schema":"https://github.com/citation-style-language/schema/raw/master/csl-citation.json"} </w:instrText>
            </w:r>
            <w:r>
              <w:rPr>
                <w:sz w:val="16"/>
                <w:szCs w:val="16"/>
              </w:rPr>
              <w:fldChar w:fldCharType="separate"/>
            </w:r>
            <w:r>
              <w:rPr>
                <w:noProof/>
                <w:sz w:val="16"/>
                <w:szCs w:val="16"/>
              </w:rPr>
              <w:t>[24]</w:t>
            </w:r>
            <w:r>
              <w:rPr>
                <w:sz w:val="16"/>
                <w:szCs w:val="16"/>
              </w:rPr>
              <w:fldChar w:fldCharType="end"/>
            </w:r>
          </w:p>
        </w:tc>
        <w:tc>
          <w:tcPr>
            <w:tcW w:w="2615" w:type="dxa"/>
          </w:tcPr>
          <w:p w14:paraId="08111302" w14:textId="010E1A56" w:rsidR="00EF6002" w:rsidRPr="00AC38F9" w:rsidRDefault="00EF6002" w:rsidP="00EF6002">
            <w:pPr>
              <w:rPr>
                <w:sz w:val="16"/>
                <w:szCs w:val="16"/>
              </w:rPr>
            </w:pPr>
            <w:r>
              <w:rPr>
                <w:sz w:val="16"/>
                <w:szCs w:val="16"/>
              </w:rPr>
              <w:t>PROMIS</w:t>
            </w:r>
          </w:p>
        </w:tc>
        <w:tc>
          <w:tcPr>
            <w:tcW w:w="998" w:type="dxa"/>
          </w:tcPr>
          <w:p w14:paraId="1212EF13" w14:textId="0CE49074"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c>
          <w:tcPr>
            <w:tcW w:w="1210" w:type="dxa"/>
          </w:tcPr>
          <w:p w14:paraId="7B6A59FB" w14:textId="77777777" w:rsidR="00EF6002" w:rsidRPr="003F3B64" w:rsidRDefault="00EF6002" w:rsidP="00EF6002">
            <w:pPr>
              <w:jc w:val="center"/>
              <w:rPr>
                <w:rFonts w:ascii="Wingdings 2" w:hAnsi="Wingdings 2"/>
                <w:sz w:val="16"/>
                <w:szCs w:val="16"/>
              </w:rPr>
            </w:pPr>
          </w:p>
        </w:tc>
      </w:tr>
      <w:tr w:rsidR="00EF6002" w:rsidRPr="003F3B64" w14:paraId="0C980AA3" w14:textId="77777777" w:rsidTr="00434FC8">
        <w:tc>
          <w:tcPr>
            <w:tcW w:w="1397" w:type="dxa"/>
          </w:tcPr>
          <w:p w14:paraId="302F4547" w14:textId="77777777" w:rsidR="00EF6002" w:rsidRPr="003F3B64" w:rsidRDefault="00EF6002" w:rsidP="00EF6002">
            <w:pPr>
              <w:rPr>
                <w:sz w:val="16"/>
                <w:szCs w:val="16"/>
              </w:rPr>
            </w:pPr>
          </w:p>
        </w:tc>
        <w:tc>
          <w:tcPr>
            <w:tcW w:w="2076" w:type="dxa"/>
          </w:tcPr>
          <w:p w14:paraId="20817FF3" w14:textId="7251794F" w:rsidR="00EF6002" w:rsidRPr="0066670B" w:rsidRDefault="00EF6002" w:rsidP="00EF6002">
            <w:pPr>
              <w:rPr>
                <w:sz w:val="16"/>
                <w:szCs w:val="16"/>
              </w:rPr>
            </w:pPr>
            <w:r>
              <w:rPr>
                <w:sz w:val="16"/>
                <w:szCs w:val="16"/>
              </w:rPr>
              <w:t>Dai et al.,2022</w:t>
            </w:r>
            <w:r>
              <w:rPr>
                <w:sz w:val="16"/>
                <w:szCs w:val="16"/>
              </w:rPr>
              <w:fldChar w:fldCharType="begin"/>
            </w:r>
            <w:r w:rsidR="00827B64">
              <w:rPr>
                <w:sz w:val="16"/>
                <w:szCs w:val="16"/>
              </w:rPr>
              <w:instrText xml:space="preserve"> ADDIN ZOTERO_ITEM CSL_CITATION {"citationID":"37Txgcm3","properties":{"formattedCitation":"[23]","plainCitation":"[23]","noteIndex":0},"citationItems":[{"id":4141,"uris":["http://zotero.org/users/11469879/items/ZH24NFJB"],"itemData":{"id":4141,"type":"article-journal","abstract":"Purpose\n\nWe aimed to evaluate the efficacy and feasibility of patient-reported outcome (PRO)-based symptom management in the early period after lung cancer surgery.\nMethods\n\nBefore surgery, patients with clinically diagnosed lung cancer were randomly assigned 1:1 to receive postoperative PRO-based symptom management or usual care. All patients reported symptoms on MD Anderson Symptom Inventory-Lung Cancer presurgery, daily postsurgery, and twice a week after discharge for u</w:instrText>
            </w:r>
            <w:r w:rsidR="00827B64">
              <w:rPr>
                <w:rFonts w:hint="eastAsia"/>
                <w:sz w:val="16"/>
                <w:szCs w:val="16"/>
              </w:rPr>
              <w:instrText xml:space="preserve">p to 4 weeks via an electronic PRO system. In the intervention group, treating surgeons responded to overthreshold electronic alerts driven by any of the five target symptom scores (score </w:instrText>
            </w:r>
            <w:r w:rsidR="00827B64">
              <w:rPr>
                <w:rFonts w:hint="eastAsia"/>
                <w:sz w:val="16"/>
                <w:szCs w:val="16"/>
              </w:rPr>
              <w:instrText>≥</w:instrText>
            </w:r>
            <w:r w:rsidR="00827B64">
              <w:rPr>
                <w:rFonts w:hint="eastAsia"/>
                <w:sz w:val="16"/>
                <w:szCs w:val="16"/>
              </w:rPr>
              <w:instrText xml:space="preserve"> 4 on a 0-10 scale for pain, fatigue, disturbed sleep, shortness of breath, and coughing). The control group patients received usual care and no alerts were generated. The primary outcome was the number of symptom threshold events (any target symptom with a score of </w:instrText>
            </w:r>
            <w:r w:rsidR="00827B64">
              <w:rPr>
                <w:rFonts w:hint="eastAsia"/>
                <w:sz w:val="16"/>
                <w:szCs w:val="16"/>
              </w:rPr>
              <w:instrText>≥</w:instrText>
            </w:r>
            <w:r w:rsidR="00827B64">
              <w:rPr>
                <w:rFonts w:hint="eastAsia"/>
                <w:sz w:val="16"/>
                <w:szCs w:val="16"/>
              </w:rPr>
              <w:instrText xml:space="preserve"> 4) at discharge. Per-protocol analyses were conducte</w:instrText>
            </w:r>
            <w:r w:rsidR="00827B64">
              <w:rPr>
                <w:sz w:val="16"/>
                <w:szCs w:val="16"/>
              </w:rPr>
              <w:instrText xml:space="preserve">d.\nResults\n\nOf the 166 participants, 83 were randomly allocated to each group. At discharge, the intervention group reported fewer symptom threshold events than the control group (median [interquartile range], 0 [0-2] v 2 [0-3]; P = .007). At 4 weeks postdischarge, this difference was maintained between the intervention and control groups (median [interquartile range], 0 [0-0] v 0 [0-1]; P = .018). The intervention group had a lower complication rate than the control group (21.5% v 40.6%; P = .019). Surgeons spent a median of 3 minutes managing an alert.\nConclusion\n\nPRO-based symptom management after lung cancer surgery showed lower symptom burden and fewer complications than usual care for up to 4 weeks postdischarge.","container-title":"Journal of Clinical Oncology","DOI":"10.1200/JCO.21.01344","ISSN":"0732-183X","issue":"9","journalAbbreviation":"JCO","language":"en-US","note":"publisher: Wolters Kluwer","page":"988-996","source":"ascopubs.org (Atypon)","title":"Patient-Reported Outcome-Based Symptom Management Versus Usual Care After Lung Cancer Surgery: A Multicenter Randomized Controlled Trial","title-short":"Patient-Reported Outcome-Based Symptom Management Versus Usual Care After Lung Cancer Surgery","volume":"40","author":[{"family":"Dai","given":"Wei"},{"family":"Feng","given":"Wenhong"},{"family":"Zhang","given":"Yuanqiang"},{"family":"Wang","given":"Xin Shelley"},{"family":"Liu","given":"Yangjun"},{"family":"Pompili","given":"Cecilia"},{"family":"Xu","given":"Wei"},{"family":"Xie","given":"Shaohua"},{"family":"Wang","given":"Yaqin"},{"family":"Liao","given":"Jia"},{"family":"Wei","given":"Xing"},{"family":"Xiang","given":"Run"},{"family":"Hu","given":"Bin"},{"family":"Tian","given":"Bo"},{"family":"Yang","given":"Xiaozun"},{"family":"Wang","given":"Xiang"},{"family":"Xiao","given":"Ping"},{"family":"Lai","given":"Qi"},{"family":"Wang","given":"Xin"},{"family":"Cao","given":"Bangrong"},{"family":"Wang","given":"Qifeng"},{"family":"Liu","given":"Fang"},{"family":"Liu","given":"Xiaoqin"},{"family":"Xie","given":"Tianpeng"},{"family":"Yang","given":"Xiaojun"},{"family":"Zhuang","given":"Xiang"},{"family":"Wu","given":"Zhong"},{"family":"Che","given":"Guowei"},{"family":"Li","given":"Qiang"},{"family":"Shi","given":"Qiuling"}],"issued":{"date-parts":[["2022",3,20]]}}}],"schema":"https://github.com/citation-style-language/schema/raw/master/csl-citation.json"} </w:instrText>
            </w:r>
            <w:r>
              <w:rPr>
                <w:sz w:val="16"/>
                <w:szCs w:val="16"/>
              </w:rPr>
              <w:fldChar w:fldCharType="separate"/>
            </w:r>
            <w:r>
              <w:rPr>
                <w:noProof/>
                <w:sz w:val="16"/>
                <w:szCs w:val="16"/>
              </w:rPr>
              <w:t>[23]</w:t>
            </w:r>
            <w:r>
              <w:rPr>
                <w:sz w:val="16"/>
                <w:szCs w:val="16"/>
              </w:rPr>
              <w:fldChar w:fldCharType="end"/>
            </w:r>
          </w:p>
        </w:tc>
        <w:tc>
          <w:tcPr>
            <w:tcW w:w="2615" w:type="dxa"/>
          </w:tcPr>
          <w:p w14:paraId="231647E0" w14:textId="323E9C99" w:rsidR="00EF6002" w:rsidRDefault="00EF6002" w:rsidP="00EF6002">
            <w:pPr>
              <w:rPr>
                <w:sz w:val="16"/>
                <w:szCs w:val="16"/>
              </w:rPr>
            </w:pPr>
            <w:r>
              <w:rPr>
                <w:sz w:val="16"/>
                <w:szCs w:val="16"/>
              </w:rPr>
              <w:t>SIQOL</w:t>
            </w:r>
          </w:p>
        </w:tc>
        <w:tc>
          <w:tcPr>
            <w:tcW w:w="998" w:type="dxa"/>
          </w:tcPr>
          <w:p w14:paraId="28D01180" w14:textId="77777777" w:rsidR="00EF6002" w:rsidRPr="003F3B64" w:rsidRDefault="00EF6002" w:rsidP="00EF6002">
            <w:pPr>
              <w:jc w:val="center"/>
              <w:rPr>
                <w:rFonts w:ascii="Wingdings 2" w:hAnsi="Wingdings 2"/>
                <w:sz w:val="16"/>
                <w:szCs w:val="16"/>
              </w:rPr>
            </w:pPr>
          </w:p>
        </w:tc>
        <w:tc>
          <w:tcPr>
            <w:tcW w:w="1210" w:type="dxa"/>
          </w:tcPr>
          <w:p w14:paraId="513C2D05" w14:textId="57B76C88"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174927AF" w14:textId="77777777" w:rsidTr="00434FC8">
        <w:tc>
          <w:tcPr>
            <w:tcW w:w="1397" w:type="dxa"/>
          </w:tcPr>
          <w:p w14:paraId="5F00D53F" w14:textId="77777777" w:rsidR="00EF6002" w:rsidRPr="003F3B64" w:rsidRDefault="00EF6002" w:rsidP="00EF6002">
            <w:pPr>
              <w:rPr>
                <w:sz w:val="16"/>
                <w:szCs w:val="16"/>
              </w:rPr>
            </w:pPr>
          </w:p>
        </w:tc>
        <w:tc>
          <w:tcPr>
            <w:tcW w:w="2076" w:type="dxa"/>
          </w:tcPr>
          <w:p w14:paraId="3E01BCCF" w14:textId="5ED26B3C" w:rsidR="00EF6002" w:rsidRDefault="00EF6002" w:rsidP="00EF6002">
            <w:pPr>
              <w:rPr>
                <w:sz w:val="16"/>
                <w:szCs w:val="16"/>
              </w:rPr>
            </w:pPr>
            <w:r w:rsidRPr="00D05A88">
              <w:rPr>
                <w:sz w:val="16"/>
                <w:szCs w:val="16"/>
              </w:rPr>
              <w:t>Maguire</w:t>
            </w:r>
            <w:r>
              <w:rPr>
                <w:sz w:val="16"/>
                <w:szCs w:val="16"/>
              </w:rPr>
              <w:t xml:space="preserve"> et al., 2015</w:t>
            </w:r>
            <w:r>
              <w:rPr>
                <w:sz w:val="16"/>
                <w:szCs w:val="16"/>
              </w:rPr>
              <w:fldChar w:fldCharType="begin"/>
            </w:r>
            <w:r w:rsidR="00827B64">
              <w:rPr>
                <w:sz w:val="16"/>
                <w:szCs w:val="16"/>
              </w:rPr>
              <w:instrText xml:space="preserve"> ADDIN ZOTERO_ITEM CSL_CITATION {"citationID":"3HRdYGTS","properties":{"formattedCitation":"[31]","plainCitation":"[31]","noteIndex":0},"citationItems":[{"id":4239,"uris":["http://zotero.org/users/11469879/items/DJB5FEW8"],"itemData":{"id":4239,"type":"article-journal","container-title":"Cancer Nursing","DOI":"10.1097/NCC.0000000000000150","ISSN":"0162-220X","issue":"2","language":"en","page":"E37-E47","source":"DOI.org (Crossref)","title":"Development of a Novel Remote Patient Monitoring System: The Advanced Symptom Management System for Radiotherapy to Improve the Symptom Experience of Patients With Lung Cancer Receiving Radiotherapy","title-short":"Development of a Novel Remote Patient Monitoring System","volume":"38","author":[{"family":"Maguire","given":"Roma"},{"family":"Ream","given":"Emma"},{"family":"Richardson","given":"Alison"},{"family":"Connaghan","given":"John"},{"family":"Johnston","given":"Bridget"},{"family":"Kotronoulas","given":"Grigorios"},{"family":"Pedersen","given":"Vibe"},{"family":"McPhelim","given":"John"},{"family":"Pattison","given":"Natalie"},{"family":"Smith","given":"Allison"},{"family":"Webster","given":"Lorraine"},{"family":"Taylor","given":"Anne"},{"family":"Kearney","given":"Nora"}],"issued":{"date-parts":[["2015",3]]}}}],"schema":"https://github.com/citation-style-language/schema/raw/master/csl-citation.json"} </w:instrText>
            </w:r>
            <w:r>
              <w:rPr>
                <w:sz w:val="16"/>
                <w:szCs w:val="16"/>
              </w:rPr>
              <w:fldChar w:fldCharType="separate"/>
            </w:r>
            <w:r>
              <w:rPr>
                <w:noProof/>
                <w:sz w:val="16"/>
                <w:szCs w:val="16"/>
              </w:rPr>
              <w:t>[31]</w:t>
            </w:r>
            <w:r>
              <w:rPr>
                <w:sz w:val="16"/>
                <w:szCs w:val="16"/>
              </w:rPr>
              <w:fldChar w:fldCharType="end"/>
            </w:r>
          </w:p>
        </w:tc>
        <w:tc>
          <w:tcPr>
            <w:tcW w:w="2615" w:type="dxa"/>
          </w:tcPr>
          <w:p w14:paraId="63B532C1" w14:textId="5373DBF3" w:rsidR="00EF6002" w:rsidRDefault="00EF6002" w:rsidP="00EF6002">
            <w:pPr>
              <w:rPr>
                <w:sz w:val="16"/>
                <w:szCs w:val="16"/>
              </w:rPr>
            </w:pPr>
            <w:r w:rsidRPr="00AA19A9">
              <w:rPr>
                <w:sz w:val="16"/>
                <w:szCs w:val="16"/>
              </w:rPr>
              <w:t>MSAS-SF</w:t>
            </w:r>
          </w:p>
        </w:tc>
        <w:tc>
          <w:tcPr>
            <w:tcW w:w="998" w:type="dxa"/>
          </w:tcPr>
          <w:p w14:paraId="396902FC" w14:textId="77777777" w:rsidR="00EF6002" w:rsidRPr="003F3B64" w:rsidRDefault="00EF6002" w:rsidP="00EF6002">
            <w:pPr>
              <w:jc w:val="center"/>
              <w:rPr>
                <w:rFonts w:ascii="Wingdings 2" w:hAnsi="Wingdings 2"/>
                <w:sz w:val="16"/>
                <w:szCs w:val="16"/>
              </w:rPr>
            </w:pPr>
          </w:p>
        </w:tc>
        <w:tc>
          <w:tcPr>
            <w:tcW w:w="1210" w:type="dxa"/>
          </w:tcPr>
          <w:p w14:paraId="0CA45478" w14:textId="7E989BFF"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7623FBAF" w14:textId="77777777" w:rsidTr="00434FC8">
        <w:tc>
          <w:tcPr>
            <w:tcW w:w="1397" w:type="dxa"/>
          </w:tcPr>
          <w:p w14:paraId="1EF07D05" w14:textId="77777777" w:rsidR="00EF6002" w:rsidRPr="003F3B64" w:rsidRDefault="00EF6002" w:rsidP="00EF6002">
            <w:pPr>
              <w:rPr>
                <w:sz w:val="16"/>
                <w:szCs w:val="16"/>
              </w:rPr>
            </w:pPr>
          </w:p>
        </w:tc>
        <w:tc>
          <w:tcPr>
            <w:tcW w:w="2076" w:type="dxa"/>
          </w:tcPr>
          <w:p w14:paraId="0AF8DF4B" w14:textId="465AC493" w:rsidR="00EF6002" w:rsidRPr="00D05A88" w:rsidRDefault="00EF6002" w:rsidP="00EF6002">
            <w:pPr>
              <w:rPr>
                <w:sz w:val="16"/>
                <w:szCs w:val="16"/>
              </w:rPr>
            </w:pPr>
            <w:r w:rsidRPr="00D05A88">
              <w:rPr>
                <w:sz w:val="16"/>
                <w:szCs w:val="16"/>
              </w:rPr>
              <w:t>Yount</w:t>
            </w:r>
            <w:r>
              <w:rPr>
                <w:sz w:val="16"/>
                <w:szCs w:val="16"/>
              </w:rPr>
              <w:t xml:space="preserve"> et al., 2014</w:t>
            </w:r>
            <w:r>
              <w:rPr>
                <w:sz w:val="16"/>
                <w:szCs w:val="16"/>
              </w:rPr>
              <w:fldChar w:fldCharType="begin"/>
            </w:r>
            <w:r w:rsidR="00827B64">
              <w:rPr>
                <w:sz w:val="16"/>
                <w:szCs w:val="16"/>
              </w:rPr>
              <w:instrText xml:space="preserve"> ADDIN ZOTERO_ITEM CSL_CITATION {"citationID":"rUvwZFxH","properties":{"formattedCitation":"[37]","plainCitation":"[37]","noteIndex":0},"citationItems":[{"id":4241,"uris":["http://zotero.org/users/11469879/items/38EHK228"],"itemData":{"id":4241,"type":"article-journal","abstract":"Objectives. To evaluate the ef</w:instrText>
            </w:r>
            <w:r w:rsidR="00827B64">
              <w:rPr>
                <w:rFonts w:cs="Times New Roman"/>
                <w:sz w:val="16"/>
                <w:szCs w:val="16"/>
              </w:rPr>
              <w:instrText>ﬁ</w:instrText>
            </w:r>
            <w:r w:rsidR="00827B64">
              <w:rPr>
                <w:sz w:val="16"/>
                <w:szCs w:val="16"/>
              </w:rPr>
              <w:instrText xml:space="preserve">cacy of technology-based symptom monitoring and reporting in reducing symptom burden in patients with advanced lung cancer.\nMethods. This was a prospective, multisite, randomized controlled trial. Two hundred </w:instrText>
            </w:r>
            <w:r w:rsidR="00827B64">
              <w:rPr>
                <w:rFonts w:cs="Times New Roman"/>
                <w:sz w:val="16"/>
                <w:szCs w:val="16"/>
              </w:rPr>
              <w:instrText>ﬁ</w:instrText>
            </w:r>
            <w:r w:rsidR="00827B64">
              <w:rPr>
                <w:sz w:val="16"/>
                <w:szCs w:val="16"/>
              </w:rPr>
              <w:instrText>fty-three patients were enrolled at three sites and randomized to monitoring and reporting (MR) or monitoring alone (MA). Patients completed questionnaires at baseline, 3, 6, 9, and 12 weeks and symptom surveys via interactive voice response weekly for 12 weeks. MR patients’ clinically signi</w:instrText>
            </w:r>
            <w:r w:rsidR="00827B64">
              <w:rPr>
                <w:rFonts w:cs="Times New Roman"/>
                <w:sz w:val="16"/>
                <w:szCs w:val="16"/>
              </w:rPr>
              <w:instrText>ﬁ</w:instrText>
            </w:r>
            <w:r w:rsidR="00827B64">
              <w:rPr>
                <w:sz w:val="16"/>
                <w:szCs w:val="16"/>
              </w:rPr>
              <w:instrText>cant symptom scores generated an e-mail alert to the site nurse for management. The primary endpoint was overall symptom burden; secondary endpoints included HRQL, treatment satisfaction, symptom management barriers, and self-ef</w:instrText>
            </w:r>
            <w:r w:rsidR="00827B64">
              <w:rPr>
                <w:rFonts w:cs="Times New Roman"/>
                <w:sz w:val="16"/>
                <w:szCs w:val="16"/>
              </w:rPr>
              <w:instrText>ﬁ</w:instrText>
            </w:r>
            <w:r w:rsidR="00827B64">
              <w:rPr>
                <w:sz w:val="16"/>
                <w:szCs w:val="16"/>
              </w:rPr>
              <w:instrText>cacy.\nResults. This randomized controlled trial failed to demonstrate ef</w:instrText>
            </w:r>
            <w:r w:rsidR="00827B64">
              <w:rPr>
                <w:rFonts w:cs="Times New Roman"/>
                <w:sz w:val="16"/>
                <w:szCs w:val="16"/>
              </w:rPr>
              <w:instrText>ﬁ</w:instrText>
            </w:r>
            <w:r w:rsidR="00827B64">
              <w:rPr>
                <w:sz w:val="16"/>
                <w:szCs w:val="16"/>
              </w:rPr>
              <w:instrText>cacy of symptom monitoring and reporting in reducing symptom burden compared with monitoring alone in lung cancer. HRQL declined over 12 weeks in both groups (P &lt; 0.006 to P &lt; 0.025); at week 12, treatment satisfaction was higher in MA than MR patients (P &lt; 0.012, P &lt; 0.027). Adherence to weekly calls was good (82%) and patient satisfaction was high.\nConclusion. Feasibility of using a technology-based system for systematic symptom monitoring in advanced lung cancer patients was demonstrated. Future research should focus on identifying patients most likely to bene</w:instrText>
            </w:r>
            <w:r w:rsidR="00827B64">
              <w:rPr>
                <w:rFonts w:cs="Times New Roman"/>
                <w:sz w:val="16"/>
                <w:szCs w:val="16"/>
              </w:rPr>
              <w:instrText>ﬁ</w:instrText>
            </w:r>
            <w:r w:rsidR="00827B64">
              <w:rPr>
                <w:sz w:val="16"/>
                <w:szCs w:val="16"/>
              </w:rPr>
              <w:instrText xml:space="preserve">t and other","container-title":"Journal of Pain and Symptom Management","DOI":"10.1016/j.jpainsymman.2013.07.013","ISSN":"08853924","issue":"6","journalAbbreviation":"Journal of Pain and Symptom Management","language":"en","license":"https://www.elsevier.com/tdm/userlicense/1.0/","page":"973-989","source":"DOI.org (Crossref)","title":"A Randomized Trial of Weekly Symptom Telemonitoring in Advanced Lung Cancer","volume":"47","author":[{"family":"Yount","given":"Susan E."},{"family":"Rothrock","given":"Nan"},{"family":"Bass","given":"Michael"},{"family":"Beaumont","given":"Jennifer L."},{"family":"Pach","given":"Deborah"},{"family":"Lad","given":"Thomas"},{"family":"Patel","given":"Jyoti"},{"family":"Corona","given":"Maria"},{"family":"Weiland","given":"Rebecca"},{"family":"Del Ciello","given":"Katherine"},{"family":"Cella","given":"David"}],"issued":{"date-parts":[["2014",6]]}}}],"schema":"https://github.com/citation-style-language/schema/raw/master/csl-citation.json"} </w:instrText>
            </w:r>
            <w:r>
              <w:rPr>
                <w:sz w:val="16"/>
                <w:szCs w:val="16"/>
              </w:rPr>
              <w:fldChar w:fldCharType="separate"/>
            </w:r>
            <w:r>
              <w:rPr>
                <w:noProof/>
                <w:sz w:val="16"/>
                <w:szCs w:val="16"/>
              </w:rPr>
              <w:t>[37]</w:t>
            </w:r>
            <w:r>
              <w:rPr>
                <w:sz w:val="16"/>
                <w:szCs w:val="16"/>
              </w:rPr>
              <w:fldChar w:fldCharType="end"/>
            </w:r>
          </w:p>
        </w:tc>
        <w:tc>
          <w:tcPr>
            <w:tcW w:w="2615" w:type="dxa"/>
          </w:tcPr>
          <w:p w14:paraId="089AF5C0" w14:textId="48037F81" w:rsidR="00EF6002" w:rsidRPr="00AA19A9" w:rsidRDefault="00EF6002" w:rsidP="00EF6002">
            <w:pPr>
              <w:rPr>
                <w:sz w:val="16"/>
                <w:szCs w:val="16"/>
              </w:rPr>
            </w:pPr>
            <w:r>
              <w:rPr>
                <w:sz w:val="16"/>
                <w:szCs w:val="16"/>
              </w:rPr>
              <w:t>FLSI</w:t>
            </w:r>
          </w:p>
        </w:tc>
        <w:tc>
          <w:tcPr>
            <w:tcW w:w="998" w:type="dxa"/>
          </w:tcPr>
          <w:p w14:paraId="3BD26E63" w14:textId="77777777" w:rsidR="00EF6002" w:rsidRPr="003F3B64" w:rsidRDefault="00EF6002" w:rsidP="00EF6002">
            <w:pPr>
              <w:jc w:val="center"/>
              <w:rPr>
                <w:rFonts w:ascii="Wingdings 2" w:hAnsi="Wingdings 2"/>
                <w:sz w:val="16"/>
                <w:szCs w:val="16"/>
              </w:rPr>
            </w:pPr>
          </w:p>
        </w:tc>
        <w:tc>
          <w:tcPr>
            <w:tcW w:w="1210" w:type="dxa"/>
          </w:tcPr>
          <w:p w14:paraId="12E1A92E" w14:textId="35409B8E"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r>
      <w:tr w:rsidR="00EF6002" w:rsidRPr="003F3B64" w14:paraId="137CE67A" w14:textId="77777777" w:rsidTr="00434FC8">
        <w:tc>
          <w:tcPr>
            <w:tcW w:w="1397" w:type="dxa"/>
          </w:tcPr>
          <w:p w14:paraId="0C50EB91" w14:textId="1508B8ED" w:rsidR="00EF6002" w:rsidRDefault="00EF6002" w:rsidP="00EF6002">
            <w:pPr>
              <w:rPr>
                <w:sz w:val="16"/>
                <w:szCs w:val="16"/>
              </w:rPr>
            </w:pPr>
            <w:r>
              <w:rPr>
                <w:sz w:val="16"/>
                <w:szCs w:val="16"/>
              </w:rPr>
              <w:t>Psychosocial wellbeing</w:t>
            </w:r>
          </w:p>
        </w:tc>
        <w:tc>
          <w:tcPr>
            <w:tcW w:w="2076" w:type="dxa"/>
          </w:tcPr>
          <w:p w14:paraId="1769D2A0" w14:textId="4454396A" w:rsidR="00EF6002" w:rsidRDefault="00EF6002" w:rsidP="00EF6002">
            <w:pPr>
              <w:rPr>
                <w:sz w:val="16"/>
                <w:szCs w:val="16"/>
              </w:rPr>
            </w:pPr>
            <w:r w:rsidRPr="00A71CD9">
              <w:rPr>
                <w:sz w:val="16"/>
                <w:szCs w:val="16"/>
              </w:rPr>
              <w:t>Girgis</w:t>
            </w:r>
            <w:r>
              <w:rPr>
                <w:sz w:val="16"/>
                <w:szCs w:val="16"/>
              </w:rPr>
              <w:t xml:space="preserve"> et al., 2022</w:t>
            </w:r>
            <w:r>
              <w:rPr>
                <w:sz w:val="16"/>
                <w:szCs w:val="16"/>
              </w:rPr>
              <w:fldChar w:fldCharType="begin"/>
            </w:r>
            <w:r w:rsidR="00827B64">
              <w:rPr>
                <w:sz w:val="16"/>
                <w:szCs w:val="16"/>
              </w:rPr>
              <w:instrText xml:space="preserve"> ADDIN ZOTERO_ITEM CSL_CITATION {"citationID":"nt3FtUbS","properties":{"formattedCitation":"[29]","plainCitation":"[29]","noteIndex":0},"citationItems":[{"id":4553,"uris":["http://zotero.org/users/11469879/items/Y3NCST39"],"itemData":{"id":4553,"type":"article-journal","abstract":"Background: To realize the broader bene</w:instrText>
            </w:r>
            <w:r w:rsidR="00827B64">
              <w:rPr>
                <w:rFonts w:cs="Times New Roman"/>
                <w:sz w:val="16"/>
                <w:szCs w:val="16"/>
              </w:rPr>
              <w:instrText>ﬁ</w:instrText>
            </w:r>
            <w:r w:rsidR="00827B64">
              <w:rPr>
                <w:sz w:val="16"/>
                <w:szCs w:val="16"/>
              </w:rPr>
              <w:instrText>ts of electronic patient-reported outcome measures (ePROMs) in routine care, we used the RE-AIM (Reach, E</w:instrText>
            </w:r>
            <w:r w:rsidR="00827B64">
              <w:rPr>
                <w:rFonts w:cs="Times New Roman"/>
                <w:sz w:val="16"/>
                <w:szCs w:val="16"/>
              </w:rPr>
              <w:instrText>ﬀ</w:instrText>
            </w:r>
            <w:r w:rsidR="00827B64">
              <w:rPr>
                <w:sz w:val="16"/>
                <w:szCs w:val="16"/>
              </w:rPr>
              <w:instrText>ectiveness, Adoption, Implementation, and Maintenance) framework to inform the translation of a clinically e</w:instrText>
            </w:r>
            <w:r w:rsidR="00827B64">
              <w:rPr>
                <w:rFonts w:cs="Times New Roman"/>
                <w:sz w:val="16"/>
                <w:szCs w:val="16"/>
              </w:rPr>
              <w:instrText>ﬀ</w:instrText>
            </w:r>
            <w:r w:rsidR="00827B64">
              <w:rPr>
                <w:sz w:val="16"/>
                <w:szCs w:val="16"/>
              </w:rPr>
              <w:instrText xml:space="preserve">ective ePROM system (hereafter referred to as the PRM system) into practice. The study aimed to evaluate the processes and success of implementing the PRM system in the routine care of patients diagnosed with lung cancer. Method: A controlled before-and-after mixed-methods study was undertaken. Data sources included a self-report questionnaire and interviews with healthcare providers, electronic health record data for PRMs patients and historical controls, and </w:instrText>
            </w:r>
            <w:r w:rsidR="00827B64">
              <w:rPr>
                <w:rFonts w:cs="Times New Roman"/>
                <w:sz w:val="16"/>
                <w:szCs w:val="16"/>
              </w:rPr>
              <w:instrText>ﬁ</w:instrText>
            </w:r>
            <w:r w:rsidR="00827B64">
              <w:rPr>
                <w:sz w:val="16"/>
                <w:szCs w:val="16"/>
              </w:rPr>
              <w:instrText>eld notes. Descriptive statistics, logistic regression modelling, negative binomial models, generalized estimating equations and repeated measures ANOVA were used to analyze quantitative data. Qualitative data was thematically analyzed. Results: A total of 48/79 eligible people diagnosed with lung cancer completed 90 assessments during the 5-month implementation period (RE-AIM reach). Every assessment breached the pre-de</w:instrText>
            </w:r>
            <w:r w:rsidR="00827B64">
              <w:rPr>
                <w:rFonts w:cs="Times New Roman"/>
                <w:sz w:val="16"/>
                <w:szCs w:val="16"/>
              </w:rPr>
              <w:instrText>ﬁ</w:instrText>
            </w:r>
            <w:r w:rsidR="00827B64">
              <w:rPr>
                <w:sz w:val="16"/>
                <w:szCs w:val="16"/>
              </w:rPr>
              <w:instrText>ned threshold and care coordinators reviewed and actioned 95.6% of breaches, resulting in 146 referrals to allied health services, most frequently for social work (25.3%), dietetics (18.5%), physiotherapy (18.5%) and occupational therapy (17.1%). PRMs patients had signi</w:instrText>
            </w:r>
            <w:r w:rsidR="00827B64">
              <w:rPr>
                <w:rFonts w:cs="Times New Roman"/>
                <w:sz w:val="16"/>
                <w:szCs w:val="16"/>
              </w:rPr>
              <w:instrText>ﬁ</w:instrText>
            </w:r>
            <w:r w:rsidR="00827B64">
              <w:rPr>
                <w:sz w:val="16"/>
                <w:szCs w:val="16"/>
              </w:rPr>
              <w:instrText>cantly fewer visits to the cancer assessment unit for problematic symptoms (M = 0.23 vs. M = 0.43; p = 0.035), and were signi</w:instrText>
            </w:r>
            <w:r w:rsidR="00827B64">
              <w:rPr>
                <w:rFonts w:cs="Times New Roman"/>
                <w:sz w:val="16"/>
                <w:szCs w:val="16"/>
              </w:rPr>
              <w:instrText>ﬁ</w:instrText>
            </w:r>
            <w:r w:rsidR="00827B64">
              <w:rPr>
                <w:sz w:val="16"/>
                <w:szCs w:val="16"/>
              </w:rPr>
              <w:instrText>cantly more likely to be o</w:instrText>
            </w:r>
            <w:r w:rsidR="00827B64">
              <w:rPr>
                <w:rFonts w:cs="Times New Roman"/>
                <w:sz w:val="16"/>
                <w:szCs w:val="16"/>
              </w:rPr>
              <w:instrText>ﬀ</w:instrText>
            </w:r>
            <w:r w:rsidR="00827B64">
              <w:rPr>
                <w:sz w:val="16"/>
                <w:szCs w:val="16"/>
              </w:rPr>
              <w:instrText>ered referrals (71% vs. 29%, p &lt; 0.0001) than historical controls (RE-AIM e</w:instrText>
            </w:r>
            <w:r w:rsidR="00827B64">
              <w:rPr>
                <w:rFonts w:cs="Times New Roman"/>
                <w:sz w:val="16"/>
                <w:szCs w:val="16"/>
              </w:rPr>
              <w:instrText>ﬀ</w:instrText>
            </w:r>
            <w:r w:rsidR="00827B64">
              <w:rPr>
                <w:sz w:val="16"/>
                <w:szCs w:val="16"/>
              </w:rPr>
              <w:instrText>ect). The levels of ‘organizational readiness for implementing change’ (ORIC) did not show much di</w:instrText>
            </w:r>
            <w:r w:rsidR="00827B64">
              <w:rPr>
                <w:rFonts w:cs="Times New Roman"/>
                <w:sz w:val="16"/>
                <w:szCs w:val="16"/>
              </w:rPr>
              <w:instrText>ﬀ</w:instrText>
            </w:r>
            <w:r w:rsidR="00827B64">
              <w:rPr>
                <w:sz w:val="16"/>
                <w:szCs w:val="16"/>
              </w:rPr>
              <w:instrText>erences between baseline and follow-up, though this was already high at baseline; but signi</w:instrText>
            </w:r>
            <w:r w:rsidR="00827B64">
              <w:rPr>
                <w:rFonts w:cs="Times New Roman"/>
                <w:sz w:val="16"/>
                <w:szCs w:val="16"/>
              </w:rPr>
              <w:instrText>ﬁ</w:instrText>
            </w:r>
            <w:r w:rsidR="00827B64">
              <w:rPr>
                <w:sz w:val="16"/>
                <w:szCs w:val="16"/>
              </w:rPr>
              <w:instrText>cantly more sta</w:instrText>
            </w:r>
            <w:r w:rsidR="00827B64">
              <w:rPr>
                <w:rFonts w:cs="Times New Roman"/>
                <w:sz w:val="16"/>
                <w:szCs w:val="16"/>
              </w:rPr>
              <w:instrText>ﬀ</w:instrText>
            </w:r>
            <w:r w:rsidR="00827B64">
              <w:rPr>
                <w:sz w:val="16"/>
                <w:szCs w:val="16"/>
              </w:rPr>
              <w:instrText xml:space="preserve"> reported improved con</w:instrText>
            </w:r>
            <w:r w:rsidR="00827B64">
              <w:rPr>
                <w:rFonts w:cs="Times New Roman"/>
                <w:sz w:val="16"/>
                <w:szCs w:val="16"/>
              </w:rPr>
              <w:instrText>ﬁ</w:instrText>
            </w:r>
            <w:r w:rsidR="00827B64">
              <w:rPr>
                <w:sz w:val="16"/>
                <w:szCs w:val="16"/>
              </w:rPr>
              <w:instrText>dence when asking patients to complete assessments (64.7% at baseline vs. 88.2% at follow-up, p = 0.0046), and when describing the assessment tool to patients (64.7% at baseline vs. 76.47% at follow-up, p = 0.0018) (RE-AIM adoption). A total of 78 sta</w:instrText>
            </w:r>
            <w:r w:rsidR="00827B64">
              <w:rPr>
                <w:rFonts w:cs="Times New Roman"/>
                <w:sz w:val="16"/>
                <w:szCs w:val="16"/>
              </w:rPr>
              <w:instrText>ﬀ</w:instrText>
            </w:r>
            <w:r w:rsidR="00827B64">
              <w:rPr>
                <w:sz w:val="16"/>
                <w:szCs w:val="16"/>
              </w:rPr>
              <w:instrText xml:space="preserve"> received PRM system training, and 95.6% of the PRM system alerts were actioned (RE-AIM implementation); and all lung cancer care coordinators were engaged with the PRM system beyond the end of the study period (RE-AIM maintenance).","container-title":"Journal of Patient-Reported Outcomes","DOI":"10.1186/s41687-022-00475-6","ISSN":"2509-8020","issue":"1","journalAbbreviation":"J Patient Rep Outcomes","language":"en","page":"70","source":"DOI.org (Crossref)","title":"Stepping into the real world: a mixed-methods evaluation of the implementation of electronic patient reported outcomes in routine lung cancer care","title-short":"Stepping into the real world","volume":"6","author":[{"family":"Girgis","given":"Afaf"},{"family":"Bamgboje-Ayodele","given":"Adeola"},{"family":"Rincones","given":"Orlando"},{"family":"Vinod","given":"Shalini K."},{"family":"Avery","given":"Sandra"},{"family":"Descallar","given":"Joseph"},{"family":"Smith","given":"Allan ‘Ben’"},{"family":"Arnold","given":"Belinda"},{"family":"Arnold","given":"Anthony"},{"family":"Bray","given":"Victoria"},{"family":"Durcinoska","given":"Ivana"},{"family":"Rankin","given":"Nicole M."},{"literal":"the PROMPT-Care Implementation Authorship Group"},{"family":"Chang","given":"Chee Fon"},{"family":"Eifler","given":"Bianka"},{"family":"Elliott","given":"Sarah"},{"family":"Hardy","given":"Christine"},{"family":"Ivimey","given":"Beth"},{"family":"Jansens","given":"William"},{"family":"Kaadan","given":"Nasreen"},{"family":"Koh","given":"Eng-Siew"},{"family":"Livio","given":"Nic"},{"family":"Lozenkovski","given":"Susan"},{"family":"McErlean","given":"Gemma"},{"family":"Nasser","given":"Elias"},{"family":"Ryan","given":"Nicola"},{"family":"Smeal","given":"Therese"},{"family":"Thomas","given":"Tien"},{"family":"Tran","given":"Thomas"},{"family":"Wiltshire","given":"Jennifer"},{"family":"Delaney","given":"Geoff P."}],"issued":{"date-parts":[["2022",12]]}}}],"schema":"https://github.com/citation-style-language/schema/raw/master/csl-citation.json"} </w:instrText>
            </w:r>
            <w:r>
              <w:rPr>
                <w:sz w:val="16"/>
                <w:szCs w:val="16"/>
              </w:rPr>
              <w:fldChar w:fldCharType="separate"/>
            </w:r>
            <w:r>
              <w:rPr>
                <w:noProof/>
                <w:sz w:val="16"/>
                <w:szCs w:val="16"/>
              </w:rPr>
              <w:t>[29]</w:t>
            </w:r>
            <w:r>
              <w:rPr>
                <w:sz w:val="16"/>
                <w:szCs w:val="16"/>
              </w:rPr>
              <w:fldChar w:fldCharType="end"/>
            </w:r>
          </w:p>
        </w:tc>
        <w:tc>
          <w:tcPr>
            <w:tcW w:w="2615" w:type="dxa"/>
          </w:tcPr>
          <w:p w14:paraId="51C1F966" w14:textId="079417BC" w:rsidR="00EF6002" w:rsidRPr="00434FC8" w:rsidRDefault="00EF6002" w:rsidP="00EF6002">
            <w:pPr>
              <w:rPr>
                <w:sz w:val="16"/>
                <w:szCs w:val="16"/>
              </w:rPr>
            </w:pPr>
            <w:r>
              <w:rPr>
                <w:sz w:val="16"/>
                <w:szCs w:val="16"/>
              </w:rPr>
              <w:t>Distress Thermometer</w:t>
            </w:r>
          </w:p>
        </w:tc>
        <w:tc>
          <w:tcPr>
            <w:tcW w:w="998" w:type="dxa"/>
          </w:tcPr>
          <w:p w14:paraId="19899D84" w14:textId="77777777" w:rsidR="00EF6002" w:rsidRPr="003F3B64" w:rsidRDefault="00EF6002" w:rsidP="00EF6002">
            <w:pPr>
              <w:jc w:val="center"/>
              <w:rPr>
                <w:rFonts w:ascii="Wingdings 2" w:hAnsi="Wingdings 2"/>
                <w:sz w:val="16"/>
                <w:szCs w:val="16"/>
              </w:rPr>
            </w:pPr>
          </w:p>
        </w:tc>
        <w:tc>
          <w:tcPr>
            <w:tcW w:w="1210" w:type="dxa"/>
          </w:tcPr>
          <w:p w14:paraId="4F6C942A" w14:textId="7DBC688F" w:rsidR="00EF6002" w:rsidRPr="003F3B64" w:rsidRDefault="00EF6002" w:rsidP="00EF6002">
            <w:pPr>
              <w:jc w:val="center"/>
              <w:rPr>
                <w:sz w:val="16"/>
                <w:szCs w:val="16"/>
              </w:rPr>
            </w:pPr>
            <w:r w:rsidRPr="003F3B64">
              <w:rPr>
                <w:rFonts w:ascii="Wingdings 2" w:hAnsi="Wingdings 2"/>
                <w:sz w:val="16"/>
                <w:szCs w:val="16"/>
              </w:rPr>
              <w:t>R</w:t>
            </w:r>
          </w:p>
        </w:tc>
      </w:tr>
      <w:tr w:rsidR="00EF6002" w:rsidRPr="003F3B64" w14:paraId="7BBB7BA8" w14:textId="77777777" w:rsidTr="00434FC8">
        <w:tc>
          <w:tcPr>
            <w:tcW w:w="1397" w:type="dxa"/>
          </w:tcPr>
          <w:p w14:paraId="6B7FE9FC" w14:textId="77777777" w:rsidR="00EF6002" w:rsidRDefault="00EF6002" w:rsidP="00EF6002">
            <w:pPr>
              <w:rPr>
                <w:sz w:val="16"/>
                <w:szCs w:val="16"/>
              </w:rPr>
            </w:pPr>
          </w:p>
        </w:tc>
        <w:tc>
          <w:tcPr>
            <w:tcW w:w="2076" w:type="dxa"/>
          </w:tcPr>
          <w:p w14:paraId="25406036" w14:textId="4ABB2165" w:rsidR="00EF6002" w:rsidRPr="00A71CD9" w:rsidRDefault="00EF6002" w:rsidP="00EF6002">
            <w:pPr>
              <w:rPr>
                <w:sz w:val="16"/>
                <w:szCs w:val="16"/>
              </w:rPr>
            </w:pPr>
            <w:r w:rsidRPr="00D05A88">
              <w:rPr>
                <w:sz w:val="16"/>
                <w:szCs w:val="16"/>
              </w:rPr>
              <w:t>Maguire</w:t>
            </w:r>
            <w:r>
              <w:rPr>
                <w:sz w:val="16"/>
                <w:szCs w:val="16"/>
              </w:rPr>
              <w:t xml:space="preserve"> et al., 2015</w:t>
            </w:r>
            <w:r>
              <w:rPr>
                <w:sz w:val="16"/>
                <w:szCs w:val="16"/>
              </w:rPr>
              <w:fldChar w:fldCharType="begin"/>
            </w:r>
            <w:r w:rsidR="00827B64">
              <w:rPr>
                <w:sz w:val="16"/>
                <w:szCs w:val="16"/>
              </w:rPr>
              <w:instrText xml:space="preserve"> ADDIN ZOTERO_ITEM CSL_CITATION {"citationID":"IpVql6bY","properties":{"formattedCitation":"[31]","plainCitation":"[31]","noteIndex":0},"citationItems":[{"id":4239,"uris":["http://zotero.org/users/11469879/items/DJB5FEW8"],"itemData":{"id":4239,"type":"article-journal","container-title":"Cancer Nursing","DOI":"10.1097/NCC.0000000000000150","ISSN":"0162-220X","issue":"2","language":"en","page":"E37-E47","source":"DOI.org (Crossref)","title":"Development of a Novel Remote Patient Monitoring System: The Advanced Symptom Management System for Radiotherapy to Improve the Symptom Experience of Patients With Lung Cancer Receiving Radiotherapy","title-short":"Development of a Novel Remote Patient Monitoring System","volume":"38","author":[{"family":"Maguire","given":"Roma"},{"family":"Ream","given":"Emma"},{"family":"Richardson","given":"Alison"},{"family":"Connaghan","given":"John"},{"family":"Johnston","given":"Bridget"},{"family":"Kotronoulas","given":"Grigorios"},{"family":"Pedersen","given":"Vibe"},{"family":"McPhelim","given":"John"},{"family":"Pattison","given":"Natalie"},{"family":"Smith","given":"Allison"},{"family":"Webster","given":"Lorraine"},{"family":"Taylor","given":"Anne"},{"family":"Kearney","given":"Nora"}],"issued":{"date-parts":[["2015",3]]}}}],"schema":"https://github.com/citation-style-language/schema/raw/master/csl-citation.json"} </w:instrText>
            </w:r>
            <w:r>
              <w:rPr>
                <w:sz w:val="16"/>
                <w:szCs w:val="16"/>
              </w:rPr>
              <w:fldChar w:fldCharType="separate"/>
            </w:r>
            <w:r>
              <w:rPr>
                <w:noProof/>
                <w:sz w:val="16"/>
                <w:szCs w:val="16"/>
              </w:rPr>
              <w:t>[31]</w:t>
            </w:r>
            <w:r>
              <w:rPr>
                <w:sz w:val="16"/>
                <w:szCs w:val="16"/>
              </w:rPr>
              <w:fldChar w:fldCharType="end"/>
            </w:r>
          </w:p>
        </w:tc>
        <w:tc>
          <w:tcPr>
            <w:tcW w:w="2615" w:type="dxa"/>
          </w:tcPr>
          <w:p w14:paraId="31B7AE3E" w14:textId="2C6C2F94" w:rsidR="00EF6002" w:rsidRDefault="00EF6002" w:rsidP="00EF6002">
            <w:pPr>
              <w:rPr>
                <w:sz w:val="16"/>
                <w:szCs w:val="16"/>
              </w:rPr>
            </w:pPr>
            <w:r w:rsidRPr="00D05A88">
              <w:rPr>
                <w:sz w:val="16"/>
                <w:szCs w:val="16"/>
              </w:rPr>
              <w:t>STAI-Y</w:t>
            </w:r>
          </w:p>
        </w:tc>
        <w:tc>
          <w:tcPr>
            <w:tcW w:w="998" w:type="dxa"/>
          </w:tcPr>
          <w:p w14:paraId="6EA443F5" w14:textId="20BE20C6"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c>
          <w:tcPr>
            <w:tcW w:w="1210" w:type="dxa"/>
          </w:tcPr>
          <w:p w14:paraId="2ECFFA20" w14:textId="77777777" w:rsidR="00EF6002" w:rsidRPr="003F3B64" w:rsidRDefault="00EF6002" w:rsidP="00EF6002">
            <w:pPr>
              <w:jc w:val="center"/>
              <w:rPr>
                <w:rFonts w:ascii="Wingdings 2" w:hAnsi="Wingdings 2"/>
                <w:sz w:val="16"/>
                <w:szCs w:val="16"/>
              </w:rPr>
            </w:pPr>
          </w:p>
        </w:tc>
      </w:tr>
      <w:tr w:rsidR="00EF6002" w:rsidRPr="003F3B64" w14:paraId="01125531" w14:textId="77777777" w:rsidTr="00434FC8">
        <w:tc>
          <w:tcPr>
            <w:tcW w:w="1397" w:type="dxa"/>
          </w:tcPr>
          <w:p w14:paraId="44208A89" w14:textId="0265E984" w:rsidR="00EF6002" w:rsidRPr="003F3B64" w:rsidRDefault="00EF6002" w:rsidP="00EF6002">
            <w:pPr>
              <w:rPr>
                <w:sz w:val="16"/>
                <w:szCs w:val="16"/>
              </w:rPr>
            </w:pPr>
            <w:r>
              <w:rPr>
                <w:sz w:val="16"/>
                <w:szCs w:val="16"/>
              </w:rPr>
              <w:t>Exercise intensity</w:t>
            </w:r>
          </w:p>
        </w:tc>
        <w:tc>
          <w:tcPr>
            <w:tcW w:w="2076" w:type="dxa"/>
          </w:tcPr>
          <w:p w14:paraId="2F6F94B2" w14:textId="7BD4C8D1" w:rsidR="00EF6002" w:rsidRPr="003F3B64" w:rsidRDefault="00EF6002" w:rsidP="00EF6002">
            <w:pPr>
              <w:rPr>
                <w:sz w:val="16"/>
                <w:szCs w:val="16"/>
              </w:rPr>
            </w:pPr>
            <w:r>
              <w:rPr>
                <w:sz w:val="16"/>
                <w:szCs w:val="16"/>
              </w:rPr>
              <w:t>Yu et al., 2025</w:t>
            </w:r>
            <w:r>
              <w:rPr>
                <w:sz w:val="16"/>
                <w:szCs w:val="16"/>
              </w:rPr>
              <w:fldChar w:fldCharType="begin"/>
            </w:r>
            <w:r w:rsidR="00827B64">
              <w:rPr>
                <w:sz w:val="16"/>
                <w:szCs w:val="16"/>
              </w:rPr>
              <w:instrText xml:space="preserve"> ADDIN ZOTERO_ITEM CSL_CITATION {"citationID":"SJyl8Vm6","properties":{"formattedCitation":"[20]","plainCitation":"[20]","noteIndex":0},"citationItems":[{"id":4191,"uris":["http://zotero.org/users/11469879/items/5V7XE9IB"],"itemData":{"id":4191,"type":"article-journal","abstract":"Background: \n          Video-assisted thoracoscopic (VATS) lobectomy can affect patients’ pulmonary function and quality of life significantly. No optimal protocol combining patient-reported outcome-based symptom management and postdischarge rehabilitation programme has yet been established. This study aimed to assess the efficacy of a novel smartphone app designed for home-based symptom management and rehabilitation.\n          Methods: \n          The app was developed based on three modules: a symptom reporting system with alerts, aerobic and respiratory training exercises, and educational material. Four core symptoms were selected based on a questionnaire survey of 201 patients and three rounds of Delphi voting by 30 experts. The authors screened 265 patients and randomly assigned 136 equally to the app group and usual care group. The primary outcome was pulmonary function recovery at 30 days postoperatively. Secondary outcomes included symptom burden and interference with daily living (both rated using the MD Anderson Symptom Inventory for Lung Cancer), aerobic exercise intensity, emergency department visits, app-related safety, and satisfaction with the app.\n          Findings: \n          Of the 136 participants, 56.6% were women and their mean age was 61 years. The pulmonary function recovery ratio 1 month after surgery in the app group was significantly higher than that in the usual care group (79.32 vs. 75.73%; P=0.040). The app group also recorded significantly lower symptom burden and interference with daily living scores and higher aerobic exercise intensity after surgery than the usual care group. Thirty-two alerts were triggered in the app group. The highest pulmonary function recovery ratio and aerobic exercise intensity were recorded in those patients who triggered alerts in both groups.\n          Interpretation: \n          Using a smartphone app is an effective approach to accelerate home-based rehabilitation after VATS lobectomy. The symptom alert mechanism of this app could optimise recovery outcomes, possibly driven by patients’ increased self-awareness.","container-title":"International Journal of Surgery","DOI":"10.1097/JS9.0000000000001845","issue":"1","language":"en-US","page":"597","source":"journals.lww.com","title":"Efficacy of a smartphone application assisting home-based rehabilitation and symptom management for patients with lung cancer undergoing video-assisted thoracoscopic lobectomy: a prospective, single-blinded, randomised control trial (POPPER study)","title-short":"Efficacy of a smartphone application assisting home-based rehabilitation and symptom management for patients with lung cancer undergoing video-assisted thoracoscopic lobectomy","volume":"111","author":[{"family":"Lv","given":"Chao"},{"family":"Lu","given":"Fangliang"},{"family":"Zhou","given":"Xiugeng"},{"family":"Li","given":"Xiang"},{"family":"Yu","given":"Wenhua"},{"family":"Zhang","given":"Chune"},{"family":"Chen","given":"Kaishen"},{"family":"Du","given":"Songtao"},{"family":"Han","given":"Chao"},{"family":"Wang","given":"Jia"},{"family":"Wang","given":"Yuzhao"},{"family":"Li","given":"Shaolei"},{"family":"Wang","given":"Liang"},{"family":"Liu","given":"Yinan"},{"family":"Zhang","given":"Shanyuan"},{"family":"Huang","given":"Miao"},{"family":"Song","given":"Dongdong"},{"family":"Zhao","given":"Dachuan"},{"family":"Liu","given":"Bing"},{"family":"Wang","given":"Yaqi"},{"family":"Cui","given":"Xinrun"},{"family":"Zhou","given":"Zhiwei"},{"family":"Yan","given":"Shi"},{"family":"Wu","given":"Nan"}],"issued":{"date-parts":[["2025",1]]}}}],"schema":"https://github.com/citation-style-language/schema/raw/master/csl-citation.json"} </w:instrText>
            </w:r>
            <w:r>
              <w:rPr>
                <w:sz w:val="16"/>
                <w:szCs w:val="16"/>
              </w:rPr>
              <w:fldChar w:fldCharType="separate"/>
            </w:r>
            <w:r>
              <w:rPr>
                <w:noProof/>
                <w:sz w:val="16"/>
                <w:szCs w:val="16"/>
              </w:rPr>
              <w:t>[20]</w:t>
            </w:r>
            <w:r>
              <w:rPr>
                <w:sz w:val="16"/>
                <w:szCs w:val="16"/>
              </w:rPr>
              <w:fldChar w:fldCharType="end"/>
            </w:r>
          </w:p>
        </w:tc>
        <w:tc>
          <w:tcPr>
            <w:tcW w:w="2615" w:type="dxa"/>
          </w:tcPr>
          <w:p w14:paraId="66A82BDB" w14:textId="7CF61D6C" w:rsidR="00EF6002" w:rsidRPr="003F3B64" w:rsidRDefault="00EF6002" w:rsidP="00EF6002">
            <w:pPr>
              <w:rPr>
                <w:sz w:val="16"/>
                <w:szCs w:val="16"/>
              </w:rPr>
            </w:pPr>
            <w:r w:rsidRPr="00434FC8">
              <w:rPr>
                <w:sz w:val="16"/>
                <w:szCs w:val="16"/>
              </w:rPr>
              <w:t>10-point Borg scale of shortness of breath</w:t>
            </w:r>
          </w:p>
        </w:tc>
        <w:tc>
          <w:tcPr>
            <w:tcW w:w="998" w:type="dxa"/>
          </w:tcPr>
          <w:p w14:paraId="5CA75D6E" w14:textId="6EB400BF"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c>
          <w:tcPr>
            <w:tcW w:w="1210" w:type="dxa"/>
          </w:tcPr>
          <w:p w14:paraId="1BB81BE1" w14:textId="77777777" w:rsidR="00EF6002" w:rsidRPr="003F3B64" w:rsidRDefault="00EF6002" w:rsidP="00EF6002">
            <w:pPr>
              <w:jc w:val="center"/>
              <w:rPr>
                <w:sz w:val="16"/>
                <w:szCs w:val="16"/>
              </w:rPr>
            </w:pPr>
          </w:p>
        </w:tc>
      </w:tr>
      <w:tr w:rsidR="00EF6002" w:rsidRPr="003F3B64" w14:paraId="69239395" w14:textId="77777777" w:rsidTr="00434FC8">
        <w:tc>
          <w:tcPr>
            <w:tcW w:w="1397" w:type="dxa"/>
          </w:tcPr>
          <w:p w14:paraId="36448E3F" w14:textId="66774C01" w:rsidR="00EF6002" w:rsidRPr="003F3B64" w:rsidRDefault="00EF6002" w:rsidP="00EF6002">
            <w:pPr>
              <w:rPr>
                <w:sz w:val="16"/>
                <w:szCs w:val="16"/>
              </w:rPr>
            </w:pPr>
            <w:r>
              <w:rPr>
                <w:sz w:val="16"/>
                <w:szCs w:val="16"/>
              </w:rPr>
              <w:t>Sefl-care efficacy</w:t>
            </w:r>
          </w:p>
        </w:tc>
        <w:tc>
          <w:tcPr>
            <w:tcW w:w="2076" w:type="dxa"/>
          </w:tcPr>
          <w:p w14:paraId="7F11D0B0" w14:textId="47C105C8" w:rsidR="00EF6002" w:rsidRPr="003F3B64" w:rsidRDefault="00EF6002" w:rsidP="00EF6002">
            <w:pPr>
              <w:rPr>
                <w:sz w:val="16"/>
                <w:szCs w:val="16"/>
              </w:rPr>
            </w:pPr>
            <w:r w:rsidRPr="00D05A88">
              <w:rPr>
                <w:sz w:val="16"/>
                <w:szCs w:val="16"/>
              </w:rPr>
              <w:t>Maguire</w:t>
            </w:r>
            <w:r>
              <w:rPr>
                <w:sz w:val="16"/>
                <w:szCs w:val="16"/>
              </w:rPr>
              <w:t xml:space="preserve"> et al., 2015</w:t>
            </w:r>
            <w:r>
              <w:rPr>
                <w:sz w:val="16"/>
                <w:szCs w:val="16"/>
              </w:rPr>
              <w:fldChar w:fldCharType="begin"/>
            </w:r>
            <w:r w:rsidR="00827B64">
              <w:rPr>
                <w:sz w:val="16"/>
                <w:szCs w:val="16"/>
              </w:rPr>
              <w:instrText xml:space="preserve"> ADDIN ZOTERO_ITEM CSL_CITATION {"citationID":"0gxFAqK1","properties":{"formattedCitation":"[31]","plainCitation":"[31]","noteIndex":0},"citationItems":[{"id":4239,"uris":["http://zotero.org/users/11469879/items/DJB5FEW8"],"itemData":{"id":4239,"type":"article-journal","container-title":"Cancer Nursing","DOI":"10.1097/NCC.0000000000000150","ISSN":"0162-220X","issue":"2","language":"en","page":"E37-E47","source":"DOI.org (Crossref)","title":"Development of a Novel Remote Patient Monitoring System: The Advanced Symptom Management System for Radiotherapy to Improve the Symptom Experience of Patients With Lung Cancer Receiving Radiotherapy","title-short":"Development of a Novel Remote Patient Monitoring System","volume":"38","author":[{"family":"Maguire","given":"Roma"},{"family":"Ream","given":"Emma"},{"family":"Richardson","given":"Alison"},{"family":"Connaghan","given":"John"},{"family":"Johnston","given":"Bridget"},{"family":"Kotronoulas","given":"Grigorios"},{"family":"Pedersen","given":"Vibe"},{"family":"McPhelim","given":"John"},{"family":"Pattison","given":"Natalie"},{"family":"Smith","given":"Allison"},{"family":"Webster","given":"Lorraine"},{"family":"Taylor","given":"Anne"},{"family":"Kearney","given":"Nora"}],"issued":{"date-parts":[["2015",3]]}}}],"schema":"https://github.com/citation-style-language/schema/raw/master/csl-citation.json"} </w:instrText>
            </w:r>
            <w:r>
              <w:rPr>
                <w:sz w:val="16"/>
                <w:szCs w:val="16"/>
              </w:rPr>
              <w:fldChar w:fldCharType="separate"/>
            </w:r>
            <w:r>
              <w:rPr>
                <w:noProof/>
                <w:sz w:val="16"/>
                <w:szCs w:val="16"/>
              </w:rPr>
              <w:t>[31]</w:t>
            </w:r>
            <w:r>
              <w:rPr>
                <w:sz w:val="16"/>
                <w:szCs w:val="16"/>
              </w:rPr>
              <w:fldChar w:fldCharType="end"/>
            </w:r>
          </w:p>
        </w:tc>
        <w:tc>
          <w:tcPr>
            <w:tcW w:w="2615" w:type="dxa"/>
          </w:tcPr>
          <w:p w14:paraId="697FECEA" w14:textId="1BE41E25" w:rsidR="00EF6002" w:rsidRPr="003F3B64" w:rsidRDefault="00EF6002" w:rsidP="00EF6002">
            <w:pPr>
              <w:rPr>
                <w:sz w:val="16"/>
                <w:szCs w:val="16"/>
              </w:rPr>
            </w:pPr>
            <w:r w:rsidRPr="00D05A88">
              <w:rPr>
                <w:sz w:val="16"/>
                <w:szCs w:val="16"/>
              </w:rPr>
              <w:t>SUPPH-29</w:t>
            </w:r>
          </w:p>
        </w:tc>
        <w:tc>
          <w:tcPr>
            <w:tcW w:w="998" w:type="dxa"/>
          </w:tcPr>
          <w:p w14:paraId="6BB0CC4F" w14:textId="25EDCA84"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c>
          <w:tcPr>
            <w:tcW w:w="1210" w:type="dxa"/>
          </w:tcPr>
          <w:p w14:paraId="789AE3D6" w14:textId="77777777" w:rsidR="00EF6002" w:rsidRPr="003F3B64" w:rsidRDefault="00EF6002" w:rsidP="00EF6002">
            <w:pPr>
              <w:jc w:val="center"/>
              <w:rPr>
                <w:sz w:val="16"/>
                <w:szCs w:val="16"/>
              </w:rPr>
            </w:pPr>
          </w:p>
        </w:tc>
      </w:tr>
      <w:tr w:rsidR="00EF6002" w:rsidRPr="003F3B64" w14:paraId="63325768" w14:textId="77777777" w:rsidTr="00434FC8">
        <w:tc>
          <w:tcPr>
            <w:tcW w:w="1397" w:type="dxa"/>
          </w:tcPr>
          <w:p w14:paraId="5B32E0B7" w14:textId="5F1B0AE4" w:rsidR="00EF6002" w:rsidRPr="003F3B64" w:rsidRDefault="00EF6002" w:rsidP="00EF6002">
            <w:pPr>
              <w:rPr>
                <w:sz w:val="16"/>
                <w:szCs w:val="16"/>
              </w:rPr>
            </w:pPr>
            <w:r>
              <w:rPr>
                <w:sz w:val="16"/>
                <w:szCs w:val="16"/>
              </w:rPr>
              <w:t>Treatment satisfaction</w:t>
            </w:r>
          </w:p>
        </w:tc>
        <w:tc>
          <w:tcPr>
            <w:tcW w:w="2076" w:type="dxa"/>
          </w:tcPr>
          <w:p w14:paraId="49E3C27E" w14:textId="55FDCADA" w:rsidR="00EF6002" w:rsidRPr="003F3B64" w:rsidRDefault="00EF6002" w:rsidP="00EF6002">
            <w:pPr>
              <w:rPr>
                <w:sz w:val="16"/>
                <w:szCs w:val="16"/>
              </w:rPr>
            </w:pPr>
            <w:r w:rsidRPr="00D05A88">
              <w:rPr>
                <w:sz w:val="16"/>
                <w:szCs w:val="16"/>
              </w:rPr>
              <w:t>Yount</w:t>
            </w:r>
            <w:r>
              <w:rPr>
                <w:sz w:val="16"/>
                <w:szCs w:val="16"/>
              </w:rPr>
              <w:t xml:space="preserve"> et al., 2014</w:t>
            </w:r>
            <w:r>
              <w:rPr>
                <w:sz w:val="16"/>
                <w:szCs w:val="16"/>
              </w:rPr>
              <w:fldChar w:fldCharType="begin"/>
            </w:r>
            <w:r w:rsidR="00827B64">
              <w:rPr>
                <w:sz w:val="16"/>
                <w:szCs w:val="16"/>
              </w:rPr>
              <w:instrText xml:space="preserve"> ADDIN ZOTERO_ITEM CSL_CITATION {"citationID":"PllEy7A5","properties":{"formattedCitation":"[37]","plainCitation":"[37]","noteIndex":0},"citationItems":[{"id":4241,"uris":["http://zotero.org/users/11469879/items/38EHK228"],"itemData":{"id":4241,"type":"article-journal","abstract":"Objectives. To evaluate the ef</w:instrText>
            </w:r>
            <w:r w:rsidR="00827B64">
              <w:rPr>
                <w:rFonts w:cs="Times New Roman"/>
                <w:sz w:val="16"/>
                <w:szCs w:val="16"/>
              </w:rPr>
              <w:instrText>ﬁ</w:instrText>
            </w:r>
            <w:r w:rsidR="00827B64">
              <w:rPr>
                <w:sz w:val="16"/>
                <w:szCs w:val="16"/>
              </w:rPr>
              <w:instrText xml:space="preserve">cacy of technology-based symptom monitoring and reporting in reducing symptom burden in patients with advanced lung cancer.\nMethods. This was a prospective, multisite, randomized controlled trial. Two hundred </w:instrText>
            </w:r>
            <w:r w:rsidR="00827B64">
              <w:rPr>
                <w:rFonts w:cs="Times New Roman"/>
                <w:sz w:val="16"/>
                <w:szCs w:val="16"/>
              </w:rPr>
              <w:instrText>ﬁ</w:instrText>
            </w:r>
            <w:r w:rsidR="00827B64">
              <w:rPr>
                <w:sz w:val="16"/>
                <w:szCs w:val="16"/>
              </w:rPr>
              <w:instrText>fty-three patients were enrolled at three sites and randomized to monitoring and reporting (MR) or monitoring alone (MA). Patients completed questionnaires at baseline, 3, 6, 9, and 12 weeks and symptom surveys via interactive voice response weekly for 12 weeks. MR patients’ clinically signi</w:instrText>
            </w:r>
            <w:r w:rsidR="00827B64">
              <w:rPr>
                <w:rFonts w:cs="Times New Roman"/>
                <w:sz w:val="16"/>
                <w:szCs w:val="16"/>
              </w:rPr>
              <w:instrText>ﬁ</w:instrText>
            </w:r>
            <w:r w:rsidR="00827B64">
              <w:rPr>
                <w:sz w:val="16"/>
                <w:szCs w:val="16"/>
              </w:rPr>
              <w:instrText>cant symptom scores generated an e-mail alert to the site nurse for management. The primary endpoint was overall symptom burden; secondary endpoints included HRQL, treatment satisfaction, symptom management barriers, and self-ef</w:instrText>
            </w:r>
            <w:r w:rsidR="00827B64">
              <w:rPr>
                <w:rFonts w:cs="Times New Roman"/>
                <w:sz w:val="16"/>
                <w:szCs w:val="16"/>
              </w:rPr>
              <w:instrText>ﬁ</w:instrText>
            </w:r>
            <w:r w:rsidR="00827B64">
              <w:rPr>
                <w:sz w:val="16"/>
                <w:szCs w:val="16"/>
              </w:rPr>
              <w:instrText>cacy.\nResults. This randomized controlled trial failed to demonstrate ef</w:instrText>
            </w:r>
            <w:r w:rsidR="00827B64">
              <w:rPr>
                <w:rFonts w:cs="Times New Roman"/>
                <w:sz w:val="16"/>
                <w:szCs w:val="16"/>
              </w:rPr>
              <w:instrText>ﬁ</w:instrText>
            </w:r>
            <w:r w:rsidR="00827B64">
              <w:rPr>
                <w:sz w:val="16"/>
                <w:szCs w:val="16"/>
              </w:rPr>
              <w:instrText>cacy of symptom monitoring and reporting in reducing symptom burden compared with monitoring alone in lung cancer. HRQL declined over 12 weeks in both groups (P &lt; 0.006 to P &lt; 0.025); at week 12, treatment satisfaction was higher in MA than MR patients (P &lt; 0.012, P &lt; 0.027). Adherence to weekly calls was good (82%) and patient satisfaction was high.\nConclusion. Feasibility of using a technology-based system for systematic symptom monitoring in advanced lung cancer patients was demonstrated. Future research should focus on identifying patients most likely to bene</w:instrText>
            </w:r>
            <w:r w:rsidR="00827B64">
              <w:rPr>
                <w:rFonts w:cs="Times New Roman"/>
                <w:sz w:val="16"/>
                <w:szCs w:val="16"/>
              </w:rPr>
              <w:instrText>ﬁ</w:instrText>
            </w:r>
            <w:r w:rsidR="00827B64">
              <w:rPr>
                <w:sz w:val="16"/>
                <w:szCs w:val="16"/>
              </w:rPr>
              <w:instrText xml:space="preserve">t and other","container-title":"Journal of Pain and Symptom Management","DOI":"10.1016/j.jpainsymman.2013.07.013","ISSN":"08853924","issue":"6","journalAbbreviation":"Journal of Pain and Symptom Management","language":"en","license":"https://www.elsevier.com/tdm/userlicense/1.0/","page":"973-989","source":"DOI.org (Crossref)","title":"A Randomized Trial of Weekly Symptom Telemonitoring in Advanced Lung Cancer","volume":"47","author":[{"family":"Yount","given":"Susan E."},{"family":"Rothrock","given":"Nan"},{"family":"Bass","given":"Michael"},{"family":"Beaumont","given":"Jennifer L."},{"family":"Pach","given":"Deborah"},{"family":"Lad","given":"Thomas"},{"family":"Patel","given":"Jyoti"},{"family":"Corona","given":"Maria"},{"family":"Weiland","given":"Rebecca"},{"family":"Del Ciello","given":"Katherine"},{"family":"Cella","given":"David"}],"issued":{"date-parts":[["2014",6]]}}}],"schema":"https://github.com/citation-style-language/schema/raw/master/csl-citation.json"} </w:instrText>
            </w:r>
            <w:r>
              <w:rPr>
                <w:sz w:val="16"/>
                <w:szCs w:val="16"/>
              </w:rPr>
              <w:fldChar w:fldCharType="separate"/>
            </w:r>
            <w:r>
              <w:rPr>
                <w:noProof/>
                <w:sz w:val="16"/>
                <w:szCs w:val="16"/>
              </w:rPr>
              <w:t>[37]</w:t>
            </w:r>
            <w:r>
              <w:rPr>
                <w:sz w:val="16"/>
                <w:szCs w:val="16"/>
              </w:rPr>
              <w:fldChar w:fldCharType="end"/>
            </w:r>
          </w:p>
        </w:tc>
        <w:tc>
          <w:tcPr>
            <w:tcW w:w="2615" w:type="dxa"/>
          </w:tcPr>
          <w:p w14:paraId="41A9444C" w14:textId="719C26DC" w:rsidR="00EF6002" w:rsidRPr="003F3B64" w:rsidRDefault="00EF6002" w:rsidP="00EF6002">
            <w:pPr>
              <w:rPr>
                <w:sz w:val="16"/>
                <w:szCs w:val="16"/>
              </w:rPr>
            </w:pPr>
            <w:r>
              <w:rPr>
                <w:sz w:val="16"/>
                <w:szCs w:val="16"/>
              </w:rPr>
              <w:t>FACIT-TS-S</w:t>
            </w:r>
          </w:p>
        </w:tc>
        <w:tc>
          <w:tcPr>
            <w:tcW w:w="998" w:type="dxa"/>
          </w:tcPr>
          <w:p w14:paraId="15AE005D" w14:textId="4FF95D2A" w:rsidR="00EF6002" w:rsidRPr="003F3B64" w:rsidRDefault="00EF6002" w:rsidP="00EF6002">
            <w:pPr>
              <w:jc w:val="center"/>
              <w:rPr>
                <w:rFonts w:ascii="Wingdings 2" w:hAnsi="Wingdings 2"/>
                <w:sz w:val="16"/>
                <w:szCs w:val="16"/>
              </w:rPr>
            </w:pPr>
            <w:r w:rsidRPr="003F3B64">
              <w:rPr>
                <w:rFonts w:ascii="Wingdings 2" w:hAnsi="Wingdings 2"/>
                <w:sz w:val="16"/>
                <w:szCs w:val="16"/>
              </w:rPr>
              <w:t>R</w:t>
            </w:r>
          </w:p>
        </w:tc>
        <w:tc>
          <w:tcPr>
            <w:tcW w:w="1210" w:type="dxa"/>
          </w:tcPr>
          <w:p w14:paraId="4F50A0B6" w14:textId="77777777" w:rsidR="00EF6002" w:rsidRPr="003F3B64" w:rsidRDefault="00EF6002" w:rsidP="00EF6002">
            <w:pPr>
              <w:jc w:val="center"/>
              <w:rPr>
                <w:sz w:val="16"/>
                <w:szCs w:val="16"/>
              </w:rPr>
            </w:pPr>
          </w:p>
        </w:tc>
      </w:tr>
    </w:tbl>
    <w:p w14:paraId="1FC89A97" w14:textId="77777777" w:rsidR="00827B64" w:rsidRPr="00192520" w:rsidRDefault="00827B64" w:rsidP="00827B64">
      <w:pPr>
        <w:rPr>
          <w:sz w:val="20"/>
          <w:szCs w:val="20"/>
        </w:rPr>
      </w:pPr>
      <w:r w:rsidRPr="00192520">
        <w:rPr>
          <w:sz w:val="20"/>
          <w:szCs w:val="20"/>
        </w:rPr>
        <w:t>Abbreviations:</w:t>
      </w:r>
    </w:p>
    <w:p w14:paraId="6DDF4B0D" w14:textId="77777777" w:rsidR="00827B64" w:rsidRPr="00717F0F" w:rsidRDefault="00827B64" w:rsidP="00827B64">
      <w:pPr>
        <w:rPr>
          <w:sz w:val="15"/>
          <w:szCs w:val="15"/>
        </w:rPr>
      </w:pPr>
      <w:r w:rsidRPr="00717F0F">
        <w:rPr>
          <w:sz w:val="15"/>
          <w:szCs w:val="15"/>
        </w:rPr>
        <w:t xml:space="preserve">IPOS: Integrated Palliative care Outcome Scale; SIQOL: Single item QoL scale; MDASI-LC: MD Anderson Symptom Inventory-Lung Cancer module; PRO-CTCAE: National Cancer Institute’s Patient-Reported Outcomes version of the Common Terminology Criteria for Adverse Events; PRSM: Patient-Reported Symptom Monitoring; NCI-CTCAE: National Cancer Institute Common Terminology Criteria </w:t>
      </w:r>
      <w:r w:rsidRPr="00717F0F">
        <w:rPr>
          <w:sz w:val="15"/>
          <w:szCs w:val="15"/>
        </w:rPr>
        <w:lastRenderedPageBreak/>
        <w:t xml:space="preserve">for Adverse Events; MSAS-SF: Memorial Symptom Assessment Scale – Short Form; STAI-Y: State-Trait Anxiety Inventory Form Y; SUPPH-29: Strategies Used by Patients to Promote  Health; RSC-Activity: Rotterdam Symptom Checklist – Activity Subscale; FLSI: Functional Assessment of Cancer Therapy [FACT] e Lung Symptom Index; SDS: Symptom Distress Scale; FACT-G: FACT-General; FACIT-TS-S: Functional Assessment of Chronic Illness Therapy-Treatment Satisfaction-Patient Satisfaction; ESRA-C: electronic </w:t>
      </w:r>
      <w:proofErr w:type="spellStart"/>
      <w:r w:rsidRPr="00717F0F">
        <w:rPr>
          <w:sz w:val="15"/>
          <w:szCs w:val="15"/>
        </w:rPr>
        <w:t>self report</w:t>
      </w:r>
      <w:proofErr w:type="spellEnd"/>
      <w:r w:rsidRPr="00717F0F">
        <w:rPr>
          <w:sz w:val="15"/>
          <w:szCs w:val="15"/>
        </w:rPr>
        <w:t xml:space="preserve"> assessment for cancer; EORTC: European </w:t>
      </w:r>
      <w:proofErr w:type="spellStart"/>
      <w:r w:rsidRPr="00717F0F">
        <w:rPr>
          <w:sz w:val="15"/>
          <w:szCs w:val="15"/>
        </w:rPr>
        <w:t>Organisation</w:t>
      </w:r>
      <w:proofErr w:type="spellEnd"/>
      <w:r w:rsidRPr="00717F0F">
        <w:rPr>
          <w:sz w:val="15"/>
          <w:szCs w:val="15"/>
        </w:rPr>
        <w:t xml:space="preserve"> for Research and Treatment of Cancer; EORTC-QLQ-C30European </w:t>
      </w:r>
      <w:proofErr w:type="spellStart"/>
      <w:r w:rsidRPr="00717F0F">
        <w:rPr>
          <w:sz w:val="15"/>
          <w:szCs w:val="15"/>
        </w:rPr>
        <w:t>Organisation</w:t>
      </w:r>
      <w:proofErr w:type="spellEnd"/>
      <w:r w:rsidRPr="00717F0F">
        <w:rPr>
          <w:sz w:val="15"/>
          <w:szCs w:val="15"/>
        </w:rPr>
        <w:t xml:space="preserve"> for Research and Treatment of Cancer Quality of Life Questionnaire Core 30; PRO-CTCAE-K: Patient-Reported Outcomes version of the Common Terminology Criteria for Adverse Events – Korean; ESAS: Edmonton Symptom Assessment System; HADS: Hospital Anxiety and Depression Scale; PROMIS: Patient-Reported Outcomes Measurement Information System</w:t>
      </w:r>
    </w:p>
    <w:p w14:paraId="00A11D88" w14:textId="12213A5C" w:rsidR="00A71CD9" w:rsidRDefault="00A71CD9" w:rsidP="00827B64"/>
    <w:p w14:paraId="234C054D" w14:textId="76DB281E" w:rsidR="00827B64" w:rsidRPr="00827B64" w:rsidRDefault="00827B64" w:rsidP="00827B64">
      <w:pPr>
        <w:rPr>
          <w:sz w:val="18"/>
          <w:szCs w:val="18"/>
        </w:rPr>
      </w:pPr>
      <w:r w:rsidRPr="00827B64">
        <w:rPr>
          <w:sz w:val="18"/>
          <w:szCs w:val="18"/>
        </w:rPr>
        <w:t>References:</w:t>
      </w:r>
    </w:p>
    <w:p w14:paraId="0FC5FFB7" w14:textId="77777777" w:rsidR="00827B64" w:rsidRPr="00827B64" w:rsidRDefault="00827B64" w:rsidP="00827B64">
      <w:pPr>
        <w:pStyle w:val="af"/>
        <w:rPr>
          <w:rFonts w:cs="Times New Roman"/>
          <w:sz w:val="18"/>
          <w:szCs w:val="18"/>
        </w:rPr>
      </w:pPr>
      <w:r w:rsidRPr="00827B64">
        <w:rPr>
          <w:sz w:val="18"/>
          <w:szCs w:val="18"/>
        </w:rPr>
        <w:fldChar w:fldCharType="begin"/>
      </w:r>
      <w:r w:rsidRPr="00827B64">
        <w:rPr>
          <w:sz w:val="18"/>
          <w:szCs w:val="18"/>
        </w:rPr>
        <w:instrText xml:space="preserve"> ADDIN ZOTERO_BIBL {"uncited":[],"omitted":[],"custom":[]} CSL_BIBLIOGRAPHY </w:instrText>
      </w:r>
      <w:r w:rsidRPr="00827B64">
        <w:rPr>
          <w:sz w:val="18"/>
          <w:szCs w:val="18"/>
        </w:rPr>
        <w:fldChar w:fldCharType="separate"/>
      </w:r>
      <w:r w:rsidRPr="00827B64">
        <w:rPr>
          <w:rFonts w:cs="Times New Roman"/>
          <w:sz w:val="18"/>
          <w:szCs w:val="18"/>
        </w:rPr>
        <w:t xml:space="preserve">1. </w:t>
      </w:r>
      <w:r w:rsidRPr="00827B64">
        <w:rPr>
          <w:rFonts w:cs="Times New Roman"/>
          <w:sz w:val="18"/>
          <w:szCs w:val="18"/>
        </w:rPr>
        <w:tab/>
        <w:t>Yang GM, Ke Y, Ng XH, Neo PSH, Cheung YB. Proactive symptom monitoring to initiate timely palliative care for patients with advanced cancer: a randomized controlled trial. Support Care Cancer 2025 Mar;33(3):249. doi: 10.1007/s00520-025-09311-1</w:t>
      </w:r>
    </w:p>
    <w:p w14:paraId="39EFB6F8" w14:textId="77777777" w:rsidR="00827B64" w:rsidRPr="00827B64" w:rsidRDefault="00827B64" w:rsidP="00827B64">
      <w:pPr>
        <w:pStyle w:val="af"/>
        <w:rPr>
          <w:rFonts w:cs="Times New Roman"/>
          <w:sz w:val="18"/>
          <w:szCs w:val="18"/>
        </w:rPr>
      </w:pPr>
      <w:r w:rsidRPr="00827B64">
        <w:rPr>
          <w:rFonts w:cs="Times New Roman"/>
          <w:sz w:val="18"/>
          <w:szCs w:val="18"/>
        </w:rPr>
        <w:t xml:space="preserve">2. </w:t>
      </w:r>
      <w:r w:rsidRPr="00827B64">
        <w:rPr>
          <w:rFonts w:cs="Times New Roman"/>
          <w:sz w:val="18"/>
          <w:szCs w:val="18"/>
        </w:rPr>
        <w:tab/>
        <w:t>Stover AM, Deal AM, Medley CJ, Weiner AA, Novak L, Gentry AL, Hoch C, Weiss J, Pecot CV, Lee CB, O’Leary MC, Shrestha S, Chen H, Patel SA, Mody GN. Feasibility, Acceptability, and Utility of Remote Patient-Reported Outcomes Monitoring in Patients With Lung Cancer: A Moovcare© Study. Clinical Lung Cancer 2025 Aug;S1525730425001603. doi: 10.1016/j.cllc.2025.07.016</w:t>
      </w:r>
    </w:p>
    <w:p w14:paraId="3C4B175E" w14:textId="77777777" w:rsidR="00827B64" w:rsidRPr="00827B64" w:rsidRDefault="00827B64" w:rsidP="00827B64">
      <w:pPr>
        <w:pStyle w:val="af"/>
        <w:rPr>
          <w:rFonts w:cs="Times New Roman"/>
          <w:sz w:val="18"/>
          <w:szCs w:val="18"/>
        </w:rPr>
      </w:pPr>
      <w:r w:rsidRPr="00827B64">
        <w:rPr>
          <w:rFonts w:cs="Times New Roman"/>
          <w:sz w:val="18"/>
          <w:szCs w:val="18"/>
        </w:rPr>
        <w:t xml:space="preserve">3. </w:t>
      </w:r>
      <w:r w:rsidRPr="00827B64">
        <w:rPr>
          <w:rFonts w:cs="Times New Roman"/>
          <w:sz w:val="18"/>
          <w:szCs w:val="18"/>
        </w:rPr>
        <w:tab/>
        <w:t>Sewell M, Boerner T, Harrington C, Hsu M, Tan KS, Carr RA, Jones S, Zocco D, Adusumilli PS, Bains MS, Bott MJ, Downey RJ, Huang J, Isbell JM, Park BJ, Rocco G, Rusch VW, Sihag S, Jones DR, Cracchiolo J, Molena D. Remote Symptom Monitoring in Thoracic Surgery Patients After Discharge. Annals of Surgery 2025 June;281(6):1063–1069. doi: 10.1097/SLA.0000000000006619</w:t>
      </w:r>
    </w:p>
    <w:p w14:paraId="27CC51BC" w14:textId="77777777" w:rsidR="00827B64" w:rsidRPr="00827B64" w:rsidRDefault="00827B64" w:rsidP="00827B64">
      <w:pPr>
        <w:pStyle w:val="af"/>
        <w:rPr>
          <w:rFonts w:cs="Times New Roman"/>
          <w:sz w:val="18"/>
          <w:szCs w:val="18"/>
        </w:rPr>
      </w:pPr>
      <w:r w:rsidRPr="00827B64">
        <w:rPr>
          <w:rFonts w:cs="Times New Roman"/>
          <w:sz w:val="18"/>
          <w:szCs w:val="18"/>
        </w:rPr>
        <w:t xml:space="preserve">4. </w:t>
      </w:r>
      <w:r w:rsidRPr="00827B64">
        <w:rPr>
          <w:rFonts w:cs="Times New Roman"/>
          <w:sz w:val="18"/>
          <w:szCs w:val="18"/>
        </w:rPr>
        <w:tab/>
        <w:t>Blakely LJ, Oskar S, Kudel I, Roush A, Shamsi Z, Perry T, Christianson A, Smith B, Burke T. Real-world ePRO use and clinical outcomes using electronic patient-reported symptom monitoring for patients with advanced non-small-cell lung cancer receiving first-line pembrolizumab. J Comp Eff Res 2025 Feb;14(2):e240122. doi: 10.57264/cer-2024-0122</w:t>
      </w:r>
    </w:p>
    <w:p w14:paraId="646851F1" w14:textId="77777777" w:rsidR="00827B64" w:rsidRPr="00827B64" w:rsidRDefault="00827B64" w:rsidP="00827B64">
      <w:pPr>
        <w:pStyle w:val="af"/>
        <w:rPr>
          <w:rFonts w:cs="Times New Roman"/>
          <w:sz w:val="18"/>
          <w:szCs w:val="18"/>
        </w:rPr>
      </w:pPr>
      <w:r w:rsidRPr="00827B64">
        <w:rPr>
          <w:rFonts w:cs="Times New Roman"/>
          <w:sz w:val="18"/>
          <w:szCs w:val="18"/>
        </w:rPr>
        <w:t xml:space="preserve">5. </w:t>
      </w:r>
      <w:r w:rsidRPr="00827B64">
        <w:rPr>
          <w:rFonts w:cs="Times New Roman"/>
          <w:sz w:val="18"/>
          <w:szCs w:val="18"/>
        </w:rPr>
        <w:tab/>
        <w:t>Yu H, Lei C, Wei X, Wang Y, Xu W, Tang L, Dai W, Liao J, Pu Y, Gong R, Su X, Yu Q, Zhang J, Zhang L, Huang Y, Zhuang X, Bai J, Wang Z, Li Q, Shi Q. Electronic symptom monitoring after lung cancer surgery: establishing a core set of patient-reported outcomes for surgical oncology care in a longitudinal cohort study. International Journal of Surgery 2024 Oct;110(10):6591–6600. doi: 10.1097/JS9.0000000000001855</w:t>
      </w:r>
    </w:p>
    <w:p w14:paraId="111C70AE" w14:textId="77777777" w:rsidR="00827B64" w:rsidRPr="00827B64" w:rsidRDefault="00827B64" w:rsidP="00827B64">
      <w:pPr>
        <w:pStyle w:val="af"/>
        <w:rPr>
          <w:rFonts w:cs="Times New Roman"/>
          <w:sz w:val="18"/>
          <w:szCs w:val="18"/>
        </w:rPr>
      </w:pPr>
      <w:r w:rsidRPr="00827B64">
        <w:rPr>
          <w:rFonts w:cs="Times New Roman"/>
          <w:sz w:val="18"/>
          <w:szCs w:val="18"/>
        </w:rPr>
        <w:t xml:space="preserve">6. </w:t>
      </w:r>
      <w:r w:rsidRPr="00827B64">
        <w:rPr>
          <w:rFonts w:cs="Times New Roman"/>
          <w:sz w:val="18"/>
          <w:szCs w:val="18"/>
        </w:rPr>
        <w:tab/>
        <w:t>Mooney K, Gullatte M, Iacob E, Alekhina N, Nicholson B, Sloss EA, Lloyd J, Moraitis AM, Donaldson G. Essential Components of an Electronic Patient-Reported Symptom Monitoring and Management System: A Randomized Clinical Trial. JAMA Netw Open 2024 Sept 13;7(9):e2433153. doi: 10.1001/jamanetworkopen.2024.33153</w:t>
      </w:r>
    </w:p>
    <w:p w14:paraId="0B1B8CCB" w14:textId="77777777" w:rsidR="00827B64" w:rsidRPr="00827B64" w:rsidRDefault="00827B64" w:rsidP="00827B64">
      <w:pPr>
        <w:pStyle w:val="af"/>
        <w:rPr>
          <w:rFonts w:cs="Times New Roman"/>
          <w:sz w:val="18"/>
          <w:szCs w:val="18"/>
        </w:rPr>
      </w:pPr>
      <w:r w:rsidRPr="00827B64">
        <w:rPr>
          <w:rFonts w:cs="Times New Roman"/>
          <w:sz w:val="18"/>
          <w:szCs w:val="18"/>
        </w:rPr>
        <w:t xml:space="preserve">7. </w:t>
      </w:r>
      <w:r w:rsidRPr="00827B64">
        <w:rPr>
          <w:rFonts w:cs="Times New Roman"/>
          <w:sz w:val="18"/>
          <w:szCs w:val="18"/>
        </w:rPr>
        <w:tab/>
        <w:t>Arriola E, Jaal J, Edvardsen A, Silvoniemi M, Araújo A, Vikström A, Zairi E, Rodriguez-Mues MC, Roccato M, Schneider S, Ammann J. Feasibility and User Experience of Digital Patient Monitoring for Real-World Patients With Lung or Breast Cancer. The Oncologist 2024 Apr 4;29(4):e561–e569. doi: 10.1093/oncolo/oyad289</w:t>
      </w:r>
    </w:p>
    <w:p w14:paraId="3AF50975" w14:textId="77777777" w:rsidR="00827B64" w:rsidRPr="00827B64" w:rsidRDefault="00827B64" w:rsidP="00827B64">
      <w:pPr>
        <w:pStyle w:val="af"/>
        <w:rPr>
          <w:rFonts w:cs="Times New Roman"/>
          <w:sz w:val="18"/>
          <w:szCs w:val="18"/>
        </w:rPr>
      </w:pPr>
      <w:r w:rsidRPr="00827B64">
        <w:rPr>
          <w:rFonts w:cs="Times New Roman"/>
          <w:sz w:val="18"/>
          <w:szCs w:val="18"/>
        </w:rPr>
        <w:t xml:space="preserve">8. </w:t>
      </w:r>
      <w:r w:rsidRPr="00827B64">
        <w:rPr>
          <w:rFonts w:cs="Times New Roman"/>
          <w:sz w:val="18"/>
          <w:szCs w:val="18"/>
        </w:rPr>
        <w:tab/>
        <w:t>Schougaard LMV, Friis RB, Grytnes R, Grove BE, Hjollund NH, Pappot H, Skuladottir H, Mejdahl CT. Exploring the Nurses’ Perspective on Using Remote Electronic Symptom Monitoring in Clinical Decision-</w:t>
      </w:r>
      <w:r w:rsidRPr="00827B64">
        <w:rPr>
          <w:rFonts w:cs="Times New Roman"/>
          <w:sz w:val="18"/>
          <w:szCs w:val="18"/>
        </w:rPr>
        <w:lastRenderedPageBreak/>
        <w:t>Making Among Patients With Metastatic Lung Cancer. Seminars in Oncology Nursing 2023 Dec;39(6):151517. doi: 10.1016/j.soncn.2023.151517</w:t>
      </w:r>
    </w:p>
    <w:p w14:paraId="6578B2CE" w14:textId="77777777" w:rsidR="00827B64" w:rsidRPr="00827B64" w:rsidRDefault="00827B64" w:rsidP="00827B64">
      <w:pPr>
        <w:pStyle w:val="af"/>
        <w:rPr>
          <w:rFonts w:cs="Times New Roman"/>
          <w:sz w:val="18"/>
          <w:szCs w:val="18"/>
        </w:rPr>
      </w:pPr>
      <w:r w:rsidRPr="00827B64">
        <w:rPr>
          <w:rFonts w:cs="Times New Roman"/>
          <w:sz w:val="18"/>
          <w:szCs w:val="18"/>
        </w:rPr>
        <w:t xml:space="preserve">9. </w:t>
      </w:r>
      <w:r w:rsidRPr="00827B64">
        <w:rPr>
          <w:rFonts w:cs="Times New Roman"/>
          <w:sz w:val="18"/>
          <w:szCs w:val="18"/>
        </w:rPr>
        <w:tab/>
        <w:t>Denis F, Lethrosne C, Pourel N, Molinier O, Pointreau Y, Domont J, Bourgeois H, Senellart H, Trémolières P, Lizée T, Bennouna J, Urban T, El Khouri C, Charron A, Septans A-L, Balavoine M, Landry S, Solal-Céligny P, Letellier C. Randomized Trial Comparing a Web-Mediated Follow-up With Routine Surveillance in Lung Cancer Patients. JNCI: Journal of the National Cancer Institute 2017 Sept 1;109(9). doi: 10.1093/jnci/djx029</w:t>
      </w:r>
    </w:p>
    <w:p w14:paraId="627078DA" w14:textId="77777777" w:rsidR="00827B64" w:rsidRPr="00827B64" w:rsidRDefault="00827B64" w:rsidP="00827B64">
      <w:pPr>
        <w:pStyle w:val="af"/>
        <w:rPr>
          <w:rFonts w:cs="Times New Roman"/>
          <w:sz w:val="18"/>
          <w:szCs w:val="18"/>
        </w:rPr>
      </w:pPr>
      <w:r w:rsidRPr="00827B64">
        <w:rPr>
          <w:rFonts w:cs="Times New Roman"/>
          <w:sz w:val="18"/>
          <w:szCs w:val="18"/>
        </w:rPr>
        <w:t xml:space="preserve">10. </w:t>
      </w:r>
      <w:r w:rsidRPr="00827B64">
        <w:rPr>
          <w:rFonts w:cs="Times New Roman"/>
          <w:sz w:val="18"/>
          <w:szCs w:val="18"/>
        </w:rPr>
        <w:tab/>
        <w:t>Basch E, Iasonos A, Barz A, Culkin A, Kris MG, Artz D, Fearn P, Speakman J, Farquhar R, Scher HI, McCabe M, Schrag D. Long-Term Toxicity Monitoring via Electronic Patient-Reported Outcomes in Patients Receiving Chemotherapy. JCO 2007 Dec 1;25(34):5374–5380. doi: 10.1200/JCO.2007.11.2243</w:t>
      </w:r>
    </w:p>
    <w:p w14:paraId="0FD9323E" w14:textId="77777777" w:rsidR="00827B64" w:rsidRPr="00827B64" w:rsidRDefault="00827B64" w:rsidP="00827B64">
      <w:pPr>
        <w:pStyle w:val="af"/>
        <w:rPr>
          <w:rFonts w:cs="Times New Roman"/>
          <w:sz w:val="18"/>
          <w:szCs w:val="18"/>
        </w:rPr>
      </w:pPr>
      <w:r w:rsidRPr="00827B64">
        <w:rPr>
          <w:rFonts w:cs="Times New Roman"/>
          <w:sz w:val="18"/>
          <w:szCs w:val="18"/>
        </w:rPr>
        <w:t xml:space="preserve">11. </w:t>
      </w:r>
      <w:r w:rsidRPr="00827B64">
        <w:rPr>
          <w:rFonts w:cs="Times New Roman"/>
          <w:sz w:val="18"/>
          <w:szCs w:val="18"/>
        </w:rPr>
        <w:tab/>
        <w:t>Cheng X, Yang Y, Shentu Y, Ding Z, Zhou Q, Tan Q, Luo Q. Remote monitoring of patient recovery following lung cancer surgery: a messenger application approach. J Thorac Dis 2021 Feb;13(2):1162–1171. doi: 10.21037/jtd-21-27</w:t>
      </w:r>
    </w:p>
    <w:p w14:paraId="1A692F58" w14:textId="77777777" w:rsidR="00827B64" w:rsidRPr="00827B64" w:rsidRDefault="00827B64" w:rsidP="00827B64">
      <w:pPr>
        <w:pStyle w:val="af"/>
        <w:rPr>
          <w:rFonts w:cs="Times New Roman"/>
          <w:sz w:val="18"/>
          <w:szCs w:val="18"/>
        </w:rPr>
      </w:pPr>
      <w:r w:rsidRPr="00827B64">
        <w:rPr>
          <w:rFonts w:cs="Times New Roman"/>
          <w:sz w:val="18"/>
          <w:szCs w:val="18"/>
        </w:rPr>
        <w:t xml:space="preserve">12. </w:t>
      </w:r>
      <w:r w:rsidRPr="00827B64">
        <w:rPr>
          <w:rFonts w:cs="Times New Roman"/>
          <w:sz w:val="18"/>
          <w:szCs w:val="18"/>
        </w:rPr>
        <w:tab/>
        <w:t>Mooney KH, Beck SL, Wong B, Dunson W, Wujcik D, Whisenant M, Donaldson G. Automated home monitoring and management of patient‐reported symptoms during chemotherapy: results of the symptom care at home. Cancer Medicine 2017 Mar;6(3):537–546. doi: 10.1002/cam4.1002</w:t>
      </w:r>
    </w:p>
    <w:p w14:paraId="504A0CFF" w14:textId="77777777" w:rsidR="00827B64" w:rsidRPr="00827B64" w:rsidRDefault="00827B64" w:rsidP="00827B64">
      <w:pPr>
        <w:pStyle w:val="af"/>
        <w:rPr>
          <w:rFonts w:cs="Times New Roman"/>
          <w:sz w:val="18"/>
          <w:szCs w:val="18"/>
        </w:rPr>
      </w:pPr>
      <w:r w:rsidRPr="00827B64">
        <w:rPr>
          <w:rFonts w:cs="Times New Roman"/>
          <w:sz w:val="18"/>
          <w:szCs w:val="18"/>
        </w:rPr>
        <w:t xml:space="preserve">13. </w:t>
      </w:r>
      <w:r w:rsidRPr="00827B64">
        <w:rPr>
          <w:rFonts w:cs="Times New Roman"/>
          <w:sz w:val="18"/>
          <w:szCs w:val="18"/>
        </w:rPr>
        <w:tab/>
        <w:t>Friis RB, Pappot H, Hjollund NH, McCulloch T, Holt MI, Persson GF, Wedervang K, Clausen MM, Wahlstrøm S, Hansen KH, Rasmussen TR, Dalton SO, Jakobsen E, Linnet H, Skuladottir H, The Danish Lung Cancer Group. Remote Symptom Monitoring of Patients With Advanced Lung Cancer (The ProWide Study): A Randomized Controlled Trial. JCO Oncol Pract 2024 Dec 10;OP-24-00562. doi: 10.1200/OP-24-00562</w:t>
      </w:r>
    </w:p>
    <w:p w14:paraId="43E17E29" w14:textId="77777777" w:rsidR="00827B64" w:rsidRPr="00827B64" w:rsidRDefault="00827B64" w:rsidP="00827B64">
      <w:pPr>
        <w:pStyle w:val="af"/>
        <w:rPr>
          <w:rFonts w:cs="Times New Roman"/>
          <w:sz w:val="18"/>
          <w:szCs w:val="18"/>
        </w:rPr>
      </w:pPr>
      <w:r w:rsidRPr="00827B64">
        <w:rPr>
          <w:rFonts w:cs="Times New Roman"/>
          <w:sz w:val="18"/>
          <w:szCs w:val="18"/>
        </w:rPr>
        <w:t xml:space="preserve">14. </w:t>
      </w:r>
      <w:r w:rsidRPr="00827B64">
        <w:rPr>
          <w:rFonts w:cs="Times New Roman"/>
          <w:sz w:val="18"/>
          <w:szCs w:val="18"/>
        </w:rPr>
        <w:tab/>
        <w:t>Friis RB, Hjollund NH, Mejdahl CT, Pappot H, Skuladottir H. Electronic symptom monitoring in patients with metastatic lung cancer: a feasibility study. BMJ Open 2020 June;10(6):e035673. doi: 10.1136/bmjopen-2019-035673</w:t>
      </w:r>
    </w:p>
    <w:p w14:paraId="3CB1B779" w14:textId="77777777" w:rsidR="00827B64" w:rsidRPr="00827B64" w:rsidRDefault="00827B64" w:rsidP="00827B64">
      <w:pPr>
        <w:pStyle w:val="af"/>
        <w:rPr>
          <w:rFonts w:cs="Times New Roman"/>
          <w:sz w:val="18"/>
          <w:szCs w:val="18"/>
        </w:rPr>
      </w:pPr>
      <w:r w:rsidRPr="00827B64">
        <w:rPr>
          <w:rFonts w:cs="Times New Roman"/>
          <w:sz w:val="18"/>
          <w:szCs w:val="18"/>
        </w:rPr>
        <w:t xml:space="preserve">15. </w:t>
      </w:r>
      <w:r w:rsidRPr="00827B64">
        <w:rPr>
          <w:rFonts w:cs="Times New Roman"/>
          <w:sz w:val="18"/>
          <w:szCs w:val="18"/>
        </w:rPr>
        <w:tab/>
        <w:t>Pongiglione B, Cucciniello M, Petracca F, Ciani O, Novello S, Migliorino M, Pedrazzoli P, Agustoni F, Lo Russo G, Tarricone R, Capelletto E. A mobile supportive care app for patients with metastatic lung cancer: the Lung Cancer App (LuCApp) randomized controlled trial. Support Care Cancer 2025 July;33(7):641. doi: 10.1007/s00520-025-09682-5</w:t>
      </w:r>
    </w:p>
    <w:p w14:paraId="08D868DD" w14:textId="77777777" w:rsidR="00827B64" w:rsidRPr="00827B64" w:rsidRDefault="00827B64" w:rsidP="00827B64">
      <w:pPr>
        <w:pStyle w:val="af"/>
        <w:rPr>
          <w:rFonts w:cs="Times New Roman"/>
          <w:sz w:val="18"/>
          <w:szCs w:val="18"/>
        </w:rPr>
      </w:pPr>
      <w:r w:rsidRPr="00827B64">
        <w:rPr>
          <w:rFonts w:cs="Times New Roman"/>
          <w:sz w:val="18"/>
          <w:szCs w:val="18"/>
        </w:rPr>
        <w:t xml:space="preserve">16. </w:t>
      </w:r>
      <w:r w:rsidRPr="00827B64">
        <w:rPr>
          <w:rFonts w:cs="Times New Roman"/>
          <w:sz w:val="18"/>
          <w:szCs w:val="18"/>
        </w:rPr>
        <w:tab/>
        <w:t>Parikh RB, Schriver E, Ferrell WJ, Wakim J, Williamson J, Khan N, Kopinsky M, Balachandran M, Gabriel PE, Schuchter LM, Patel MS, Shulman LN, Manz CR. Remote Patient-Reported Outcomes and Activity Monitoring to Improve Patient-Clinician Communication Regarding Symptoms and Functional Status: A Randomized Controlled Trial. JCO Oncol Pract 2023 Dec;19(12):1143–1151. PMID:37816198</w:t>
      </w:r>
    </w:p>
    <w:p w14:paraId="713B99D5" w14:textId="77777777" w:rsidR="00827B64" w:rsidRPr="00827B64" w:rsidRDefault="00827B64" w:rsidP="00827B64">
      <w:pPr>
        <w:pStyle w:val="af"/>
        <w:rPr>
          <w:rFonts w:cs="Times New Roman"/>
          <w:sz w:val="18"/>
          <w:szCs w:val="18"/>
        </w:rPr>
      </w:pPr>
      <w:r w:rsidRPr="00827B64">
        <w:rPr>
          <w:rFonts w:cs="Times New Roman"/>
          <w:sz w:val="18"/>
          <w:szCs w:val="18"/>
        </w:rPr>
        <w:t xml:space="preserve">17. </w:t>
      </w:r>
      <w:r w:rsidRPr="00827B64">
        <w:rPr>
          <w:rFonts w:cs="Times New Roman"/>
          <w:sz w:val="18"/>
          <w:szCs w:val="18"/>
        </w:rPr>
        <w:tab/>
        <w:t>Nuamek T, Kwateng PAN, Payne A, Abdulwahid D, Barker C, Banfill K, Bayman N, Bowen Jones S, Chan C, Gurumurthy G, Harris M, Horne A, King J, Pemberton L, Sheikh HY, Thomson D, Woolf D, Yorke J, Price J, Faivre-Finn C. Integrating Electronic Patient-Reported Outcome Measures (ePROMs) into Personalised Follow-up for Patients after Radiotherapy. A Feasibility Study. Technical Innovations &amp; Patient Support in Radiation Oncology 2025 Sept;35:100333. doi: 10.1016/j.tipsro.2025.100333</w:t>
      </w:r>
    </w:p>
    <w:p w14:paraId="16897F63" w14:textId="77777777" w:rsidR="00827B64" w:rsidRPr="00827B64" w:rsidRDefault="00827B64" w:rsidP="00827B64">
      <w:pPr>
        <w:pStyle w:val="af"/>
        <w:rPr>
          <w:rFonts w:cs="Times New Roman"/>
          <w:sz w:val="18"/>
          <w:szCs w:val="18"/>
        </w:rPr>
      </w:pPr>
      <w:r w:rsidRPr="00827B64">
        <w:rPr>
          <w:rFonts w:cs="Times New Roman"/>
          <w:sz w:val="18"/>
          <w:szCs w:val="18"/>
        </w:rPr>
        <w:t xml:space="preserve">18. </w:t>
      </w:r>
      <w:r w:rsidRPr="00827B64">
        <w:rPr>
          <w:rFonts w:cs="Times New Roman"/>
          <w:sz w:val="18"/>
          <w:szCs w:val="18"/>
        </w:rPr>
        <w:tab/>
        <w:t xml:space="preserve">Payne A, Horne A, Bayman N, Blackhall F, Bostock L, Chan C, Coote J, Eaton M, Fenemore J, Gomes F, Halkyard E, Harris M, Lindsay C, McEntee D, Neal H, Pemberton L, Sheikh H, Woolf D, Price J, Yorke J, </w:t>
      </w:r>
      <w:r w:rsidRPr="00827B64">
        <w:rPr>
          <w:rFonts w:cs="Times New Roman"/>
          <w:sz w:val="18"/>
          <w:szCs w:val="18"/>
        </w:rPr>
        <w:lastRenderedPageBreak/>
        <w:t>Faivre-Finn C. Patient and clinician-reported experiences of using electronic patient reported outcome measures (ePROMs) as part of routine cancer care. Journal of Patient-Reported Outcomes 2023 May 4;7(1):42. doi: 10.1186/s41687-023-00544-4</w:t>
      </w:r>
    </w:p>
    <w:p w14:paraId="33E8A7F2" w14:textId="77777777" w:rsidR="00827B64" w:rsidRPr="00827B64" w:rsidRDefault="00827B64" w:rsidP="00827B64">
      <w:pPr>
        <w:pStyle w:val="af"/>
        <w:rPr>
          <w:rFonts w:cs="Times New Roman"/>
          <w:sz w:val="18"/>
          <w:szCs w:val="18"/>
        </w:rPr>
      </w:pPr>
      <w:r w:rsidRPr="00827B64">
        <w:rPr>
          <w:rFonts w:cs="Times New Roman"/>
          <w:sz w:val="18"/>
          <w:szCs w:val="18"/>
        </w:rPr>
        <w:t xml:space="preserve">19. </w:t>
      </w:r>
      <w:r w:rsidRPr="00827B64">
        <w:rPr>
          <w:rFonts w:cs="Times New Roman"/>
          <w:sz w:val="18"/>
          <w:szCs w:val="18"/>
        </w:rPr>
        <w:tab/>
        <w:t>Zhang L, Zhang X, Shen L, Zhu D, Ma S, Cong L. Efficiency of Electronic Health Record Assessment of Patient-Reported Outcomes After Cancer Immunotherapy: A Randomized Clinical Trial. JAMA Network Open 2022;5(3):e224427. PMID:35357459</w:t>
      </w:r>
    </w:p>
    <w:p w14:paraId="7F7FC47B" w14:textId="77777777" w:rsidR="00827B64" w:rsidRPr="00827B64" w:rsidRDefault="00827B64" w:rsidP="00827B64">
      <w:pPr>
        <w:pStyle w:val="af"/>
        <w:rPr>
          <w:rFonts w:cs="Times New Roman"/>
          <w:sz w:val="18"/>
          <w:szCs w:val="18"/>
        </w:rPr>
      </w:pPr>
      <w:r w:rsidRPr="00827B64">
        <w:rPr>
          <w:rFonts w:cs="Times New Roman"/>
          <w:sz w:val="18"/>
          <w:szCs w:val="18"/>
        </w:rPr>
        <w:t xml:space="preserve">20. </w:t>
      </w:r>
      <w:r w:rsidRPr="00827B64">
        <w:rPr>
          <w:rFonts w:cs="Times New Roman"/>
          <w:sz w:val="18"/>
          <w:szCs w:val="18"/>
        </w:rPr>
        <w:tab/>
        <w:t>Lv C, Lu F, Zhou X, Li X, Yu W, Zhang C, Chen K, Du S, Han C, Wang J, Wang Y, Li S, Wang L, Liu Y, Zhang S, Huang M, Song D, Zhao D, Liu B, Wang Y, Cui X, Zhou Z, Yan S, Wu N. Efficacy of a smartphone application assisting home-based rehabilitation and symptom management for patients with lung cancer undergoing video-assisted thoracoscopic lobectomy: a prospective, single-blinded, randomised control trial (POPPER study). International Journal of Surgery 2025 Jan;111(1):597. doi: 10.1097/JS9.0000000000001845</w:t>
      </w:r>
    </w:p>
    <w:p w14:paraId="63A18D28" w14:textId="77777777" w:rsidR="00827B64" w:rsidRPr="00827B64" w:rsidRDefault="00827B64" w:rsidP="00827B64">
      <w:pPr>
        <w:pStyle w:val="af"/>
        <w:rPr>
          <w:rFonts w:cs="Times New Roman"/>
          <w:sz w:val="18"/>
          <w:szCs w:val="18"/>
        </w:rPr>
      </w:pPr>
      <w:r w:rsidRPr="00827B64">
        <w:rPr>
          <w:rFonts w:cs="Times New Roman"/>
          <w:sz w:val="18"/>
          <w:szCs w:val="18"/>
        </w:rPr>
        <w:t xml:space="preserve">21. </w:t>
      </w:r>
      <w:r w:rsidRPr="00827B64">
        <w:rPr>
          <w:rFonts w:cs="Times New Roman"/>
          <w:sz w:val="18"/>
          <w:szCs w:val="18"/>
        </w:rPr>
        <w:tab/>
        <w:t>Jing P, Liang Y, Tan Z, Yan X, Lei J, Ni Y, Zhu X, Qiu C, Wang J, Ge P, Zhang Y, Wang L, Zhao N, Zhang Y, Wang J, Wang Y, Zheng C, Shao Q, Zhang H, Yang Z, Li H, Fan J, Liu S, Kyriacou K, Shang L, Gu Z. Physiological and psychological symptom management based on electronic patient-reported outcomes: the TD-WELLBEING randomized clinical trial. Br J Cancer 2025 Oct 19;133(7):937–944. doi: 10.1038/s41416-025-03110-5</w:t>
      </w:r>
    </w:p>
    <w:p w14:paraId="47B115B7" w14:textId="77777777" w:rsidR="00827B64" w:rsidRPr="00827B64" w:rsidRDefault="00827B64" w:rsidP="00827B64">
      <w:pPr>
        <w:pStyle w:val="af"/>
        <w:rPr>
          <w:rFonts w:cs="Times New Roman"/>
          <w:sz w:val="18"/>
          <w:szCs w:val="18"/>
        </w:rPr>
      </w:pPr>
      <w:r w:rsidRPr="00827B64">
        <w:rPr>
          <w:rFonts w:cs="Times New Roman"/>
          <w:sz w:val="18"/>
          <w:szCs w:val="18"/>
        </w:rPr>
        <w:t xml:space="preserve">22. </w:t>
      </w:r>
      <w:r w:rsidRPr="00827B64">
        <w:rPr>
          <w:rFonts w:cs="Times New Roman"/>
          <w:sz w:val="18"/>
          <w:szCs w:val="18"/>
        </w:rPr>
        <w:tab/>
        <w:t>Dai W, Wang Y, Liao J, Wei X, Dai Z, Xu W, Liu Y, Wang XS, Pompili C, Yu H, Pu Y, Zhao Y, Cao B, Wang Q, Feng W, Zhang Y, Liu F, Deng Y, Zhou J, Li J, Xie S, Xiang R, Wang X, Tian B, Yang X, Hu B, Liu X, Xie T, Yang X, Zhuang X, Qiao G, Li Q, Shi Q. Electronic Patient-Reported Outcome–Based Symptom Management Versus Usual Care After Lung Cancer Surgery: Long-Term Results of a Multicenter, Randomized, Controlled Trial. JCO 2024 Apr 4;JCO.23.01854. doi: 10.1200/JCO.23.01854</w:t>
      </w:r>
    </w:p>
    <w:p w14:paraId="6F9AF3AE" w14:textId="77777777" w:rsidR="00827B64" w:rsidRPr="00827B64" w:rsidRDefault="00827B64" w:rsidP="00827B64">
      <w:pPr>
        <w:pStyle w:val="af"/>
        <w:rPr>
          <w:rFonts w:cs="Times New Roman"/>
          <w:sz w:val="18"/>
          <w:szCs w:val="18"/>
        </w:rPr>
      </w:pPr>
      <w:r w:rsidRPr="00827B64">
        <w:rPr>
          <w:rFonts w:cs="Times New Roman"/>
          <w:sz w:val="18"/>
          <w:szCs w:val="18"/>
        </w:rPr>
        <w:t xml:space="preserve">23. </w:t>
      </w:r>
      <w:r w:rsidRPr="00827B64">
        <w:rPr>
          <w:rFonts w:cs="Times New Roman"/>
          <w:sz w:val="18"/>
          <w:szCs w:val="18"/>
        </w:rPr>
        <w:tab/>
        <w:t>Dai W, Feng W, Zhang Y, Wang XS, Liu Y, Pompili C, Xu W, Xie S, Wang Y, Liao J, Wei X, Xiang R, Hu B, Tian B, Yang X, Wang X, Xiao P, Lai Q, Wang X, Cao B, Wang Q, Liu F, Liu X, Xie T, Yang X, Zhuang X, Wu Z, Che G, Li Q, Shi Q. Patient-Reported Outcome-Based Symptom Management Versus Usual Care After Lung Cancer Surgery: A Multicenter Randomized Controlled Trial. JCO Wolters Kluwer; 2022 Mar 20;40(9):988–996. doi: 10.1200/JCO.21.01344</w:t>
      </w:r>
    </w:p>
    <w:p w14:paraId="26835120" w14:textId="77777777" w:rsidR="00827B64" w:rsidRPr="00827B64" w:rsidRDefault="00827B64" w:rsidP="00827B64">
      <w:pPr>
        <w:pStyle w:val="af"/>
        <w:rPr>
          <w:rFonts w:cs="Times New Roman"/>
          <w:sz w:val="18"/>
          <w:szCs w:val="18"/>
        </w:rPr>
      </w:pPr>
      <w:r w:rsidRPr="00827B64">
        <w:rPr>
          <w:rFonts w:cs="Times New Roman"/>
          <w:sz w:val="18"/>
          <w:szCs w:val="18"/>
        </w:rPr>
        <w:t xml:space="preserve">24. </w:t>
      </w:r>
      <w:r w:rsidRPr="00827B64">
        <w:rPr>
          <w:rFonts w:cs="Times New Roman"/>
          <w:sz w:val="18"/>
          <w:szCs w:val="18"/>
        </w:rPr>
        <w:tab/>
        <w:t>Ma TM, Yang T, Philipson R, Kishan AU, Lee P, Raldow AC. Web-Based Symptom Monitoring With Patient-Reported Outcomes During Definitive Radiation Therapy With Chemotherapy (SYMPATHY): A Prospective Single-Center Phase 1 Study. Advances in Radiation Oncology Elsevier; 2023 May 1;8(3). PMID:36532603</w:t>
      </w:r>
    </w:p>
    <w:p w14:paraId="16CBF64B" w14:textId="77777777" w:rsidR="00827B64" w:rsidRPr="00827B64" w:rsidRDefault="00827B64" w:rsidP="00827B64">
      <w:pPr>
        <w:pStyle w:val="af"/>
        <w:rPr>
          <w:rFonts w:cs="Times New Roman"/>
          <w:sz w:val="18"/>
          <w:szCs w:val="18"/>
        </w:rPr>
      </w:pPr>
      <w:r w:rsidRPr="00827B64">
        <w:rPr>
          <w:rFonts w:cs="Times New Roman"/>
          <w:sz w:val="18"/>
          <w:szCs w:val="18"/>
        </w:rPr>
        <w:t xml:space="preserve">25. </w:t>
      </w:r>
      <w:r w:rsidRPr="00827B64">
        <w:rPr>
          <w:rFonts w:cs="Times New Roman"/>
          <w:sz w:val="18"/>
          <w:szCs w:val="18"/>
        </w:rPr>
        <w:tab/>
        <w:t>Mody GN, Stover AM, Wang M, King-Kallimanis BL, Jansen J, Henson S, Chung AE, Jonsson M, Bennett A, Smith AB, Wood WA, Deal A, Ginos B, Dueck AC, Schrag D, Basch E. Electronic patient-reported outcomes monitoring during lung cancer chemotherapy: A nested cohort within the PRO-TECT pragmatic trial (AFT-39). Lung Cancer 2021 Dec;162:1–8. doi: 10.1016/j.lungcan.2021.09.020</w:t>
      </w:r>
    </w:p>
    <w:p w14:paraId="29B46188" w14:textId="77777777" w:rsidR="00827B64" w:rsidRPr="00827B64" w:rsidRDefault="00827B64" w:rsidP="00827B64">
      <w:pPr>
        <w:pStyle w:val="af"/>
        <w:rPr>
          <w:rFonts w:cs="Times New Roman"/>
          <w:sz w:val="18"/>
          <w:szCs w:val="18"/>
        </w:rPr>
      </w:pPr>
      <w:r w:rsidRPr="00827B64">
        <w:rPr>
          <w:rFonts w:cs="Times New Roman"/>
          <w:sz w:val="18"/>
          <w:szCs w:val="18"/>
        </w:rPr>
        <w:t xml:space="preserve">26. </w:t>
      </w:r>
      <w:r w:rsidRPr="00827B64">
        <w:rPr>
          <w:rFonts w:cs="Times New Roman"/>
          <w:sz w:val="18"/>
          <w:szCs w:val="18"/>
        </w:rPr>
        <w:tab/>
        <w:t xml:space="preserve">Schmalz O, Jacob C, Ammann J, Liss B, Iivanainen S, Kammermann M, Koivunen J, Klein A, Popescu RA. Digital Monitoring and Management of Patients With Advanced or Metastatic Non-Small Cell Lung Cancer Treated With Cancer Immunotherapy and Its Impact on Quality of Clinical Care: Interview and Survey Study Among Health Care Professionals and Patients. J Med Internet Res 2020 Dec 21;22(12):e18655. doi: </w:t>
      </w:r>
      <w:r w:rsidRPr="00827B64">
        <w:rPr>
          <w:rFonts w:cs="Times New Roman"/>
          <w:sz w:val="18"/>
          <w:szCs w:val="18"/>
        </w:rPr>
        <w:lastRenderedPageBreak/>
        <w:t>10.2196/18655</w:t>
      </w:r>
    </w:p>
    <w:p w14:paraId="080E606C" w14:textId="77777777" w:rsidR="00827B64" w:rsidRPr="00827B64" w:rsidRDefault="00827B64" w:rsidP="00827B64">
      <w:pPr>
        <w:pStyle w:val="af"/>
        <w:rPr>
          <w:rFonts w:cs="Times New Roman"/>
          <w:sz w:val="18"/>
          <w:szCs w:val="18"/>
        </w:rPr>
      </w:pPr>
      <w:r w:rsidRPr="00827B64">
        <w:rPr>
          <w:rFonts w:cs="Times New Roman"/>
          <w:sz w:val="18"/>
          <w:szCs w:val="18"/>
        </w:rPr>
        <w:t xml:space="preserve">27. </w:t>
      </w:r>
      <w:r w:rsidRPr="00827B64">
        <w:rPr>
          <w:rFonts w:cs="Times New Roman"/>
          <w:sz w:val="18"/>
          <w:szCs w:val="18"/>
        </w:rPr>
        <w:tab/>
        <w:t>Wujcik D, Dudley WN, Dudley M, Gupta V, Brant J. Electronic Patient Symptom Management Program to Support Patients Receiving Cancer Treatment at Home During the COVID-19 Pandemic. Value in Health Elsevier; 2022 June 1;25(6):931–936. PMID:35339378</w:t>
      </w:r>
    </w:p>
    <w:p w14:paraId="2A95C3B0" w14:textId="77777777" w:rsidR="00827B64" w:rsidRPr="00827B64" w:rsidRDefault="00827B64" w:rsidP="00827B64">
      <w:pPr>
        <w:pStyle w:val="af"/>
        <w:rPr>
          <w:rFonts w:cs="Times New Roman"/>
          <w:sz w:val="18"/>
          <w:szCs w:val="18"/>
        </w:rPr>
      </w:pPr>
      <w:r w:rsidRPr="00827B64">
        <w:rPr>
          <w:rFonts w:cs="Times New Roman"/>
          <w:sz w:val="18"/>
          <w:szCs w:val="18"/>
        </w:rPr>
        <w:t xml:space="preserve">28. </w:t>
      </w:r>
      <w:r w:rsidRPr="00827B64">
        <w:rPr>
          <w:rFonts w:cs="Times New Roman"/>
          <w:sz w:val="18"/>
          <w:szCs w:val="18"/>
        </w:rPr>
        <w:tab/>
        <w:t>Lee M, Kang D, Kang E, Kim S, Kim Y, Ahn JS, Park S, Lee Y-Y, Oh D, Noh JM, Cho J. Efficacy of the PRO-CTCAE mobile application for improving patient participation in symptom management during cancer treatment: a randomized controlled trial. Support Care Cancer 2023 June;31(6):321. doi: 10.1007/s00520-023-07779-3</w:t>
      </w:r>
    </w:p>
    <w:p w14:paraId="4E80F01B" w14:textId="77777777" w:rsidR="00827B64" w:rsidRPr="00827B64" w:rsidRDefault="00827B64" w:rsidP="00827B64">
      <w:pPr>
        <w:pStyle w:val="af"/>
        <w:rPr>
          <w:rFonts w:cs="Times New Roman"/>
          <w:sz w:val="18"/>
          <w:szCs w:val="18"/>
        </w:rPr>
      </w:pPr>
      <w:r w:rsidRPr="00827B64">
        <w:rPr>
          <w:rFonts w:cs="Times New Roman"/>
          <w:sz w:val="18"/>
          <w:szCs w:val="18"/>
        </w:rPr>
        <w:t xml:space="preserve">29. </w:t>
      </w:r>
      <w:r w:rsidRPr="00827B64">
        <w:rPr>
          <w:rFonts w:cs="Times New Roman"/>
          <w:sz w:val="18"/>
          <w:szCs w:val="18"/>
        </w:rPr>
        <w:tab/>
        <w:t>Girgis A, Bamgboje-Ayodele A, Rincones O, Vinod SK, Avery S, Descallar J, Smith A ‘Ben,’ Arnold B, Arnold A, Bray V, Durcinoska I, Rankin NM, the PROMPT-Care Implementation Authorship Group, Chang CF, Eifler B, Elliott S, Hardy C, Ivimey B, Jansens W, Kaadan N, Koh E-S, Livio N, Lozenkovski S, McErlean G, Nasser E, Ryan N, Smeal T, Thomas T, Tran T, Wiltshire J, Delaney GP. Stepping into the real world: a mixed-methods evaluation of the implementation of electronic patient reported outcomes in routine lung cancer care. J Patient Rep Outcomes 2022 Dec;6(1):70. doi: 10.1186/s41687-022-00475-6</w:t>
      </w:r>
    </w:p>
    <w:p w14:paraId="43882C5A" w14:textId="77777777" w:rsidR="00827B64" w:rsidRPr="00827B64" w:rsidRDefault="00827B64" w:rsidP="00827B64">
      <w:pPr>
        <w:pStyle w:val="af"/>
        <w:rPr>
          <w:rFonts w:cs="Times New Roman"/>
          <w:sz w:val="18"/>
          <w:szCs w:val="18"/>
        </w:rPr>
      </w:pPr>
      <w:r w:rsidRPr="00827B64">
        <w:rPr>
          <w:rFonts w:cs="Times New Roman"/>
          <w:sz w:val="18"/>
          <w:szCs w:val="18"/>
        </w:rPr>
        <w:t xml:space="preserve">30. </w:t>
      </w:r>
      <w:r w:rsidRPr="00827B64">
        <w:rPr>
          <w:rFonts w:cs="Times New Roman"/>
          <w:sz w:val="18"/>
          <w:szCs w:val="18"/>
        </w:rPr>
        <w:tab/>
        <w:t>Strasser F, Blum D, Von Moos R, Cathomas R, Ribi K, Aebi S, Betticher D, Hayoz S, Klingbiel D, Brauchli P, Haefner M, Mauri S, Kaasa S, Koeberle D. The effect of real-time electronic monitoring of patient-reported symptoms and clinical syndromes in outpatient workflow of medical oncologists: E-MO AIC, a multicenter cluster-randomized phase III study (SAKK 95/06). Annals of Oncology 2016 Feb;27(2):324–332. doi: 10.1093/annonc/mdv576</w:t>
      </w:r>
    </w:p>
    <w:p w14:paraId="5A1A4BCA" w14:textId="77777777" w:rsidR="00827B64" w:rsidRPr="00827B64" w:rsidRDefault="00827B64" w:rsidP="00827B64">
      <w:pPr>
        <w:pStyle w:val="af"/>
        <w:rPr>
          <w:rFonts w:cs="Times New Roman"/>
          <w:sz w:val="18"/>
          <w:szCs w:val="18"/>
        </w:rPr>
      </w:pPr>
      <w:r w:rsidRPr="00827B64">
        <w:rPr>
          <w:rFonts w:cs="Times New Roman"/>
          <w:sz w:val="18"/>
          <w:szCs w:val="18"/>
        </w:rPr>
        <w:t xml:space="preserve">31. </w:t>
      </w:r>
      <w:r w:rsidRPr="00827B64">
        <w:rPr>
          <w:rFonts w:cs="Times New Roman"/>
          <w:sz w:val="18"/>
          <w:szCs w:val="18"/>
        </w:rPr>
        <w:tab/>
        <w:t>Maguire R, Ream E, Richardson A, Connaghan J, Johnston B, Kotronoulas G, Pedersen V, McPhelim J, Pattison N, Smith A, Webster L, Taylor A, Kearney N. Development of a Novel Remote Patient Monitoring System: The Advanced Symptom Management System for Radiotherapy to Improve the Symptom Experience of Patients With Lung Cancer Receiving Radiotherapy. Cancer Nursing 2015 Mar;38(2):E37–E47. doi: 10.1097/NCC.0000000000000150</w:t>
      </w:r>
    </w:p>
    <w:p w14:paraId="3DDA6F15" w14:textId="77777777" w:rsidR="00827B64" w:rsidRPr="00827B64" w:rsidRDefault="00827B64" w:rsidP="00827B64">
      <w:pPr>
        <w:pStyle w:val="af"/>
        <w:rPr>
          <w:rFonts w:cs="Times New Roman"/>
          <w:sz w:val="18"/>
          <w:szCs w:val="18"/>
        </w:rPr>
      </w:pPr>
      <w:r w:rsidRPr="00827B64">
        <w:rPr>
          <w:rFonts w:cs="Times New Roman"/>
          <w:sz w:val="18"/>
          <w:szCs w:val="18"/>
        </w:rPr>
        <w:t xml:space="preserve">32. </w:t>
      </w:r>
      <w:r w:rsidRPr="00827B64">
        <w:rPr>
          <w:rFonts w:cs="Times New Roman"/>
          <w:sz w:val="18"/>
          <w:szCs w:val="18"/>
        </w:rPr>
        <w:tab/>
        <w:t>Cox A, Illsley M, Knibb W, Lucas C, O’Driscoll M, Potter C, Flowerday A, Faithfull S. The acceptability of e-technology to monitor and assess patient symptoms following palliative radiotherapy for lung cancer. Palliat Med 2011 Oct;25(7):675–681. doi: 10.1177/0269216311399489</w:t>
      </w:r>
    </w:p>
    <w:p w14:paraId="7FE44547" w14:textId="77777777" w:rsidR="00827B64" w:rsidRPr="00827B64" w:rsidRDefault="00827B64" w:rsidP="00827B64">
      <w:pPr>
        <w:pStyle w:val="af"/>
        <w:rPr>
          <w:rFonts w:cs="Times New Roman"/>
          <w:sz w:val="18"/>
          <w:szCs w:val="18"/>
        </w:rPr>
      </w:pPr>
      <w:r w:rsidRPr="00827B64">
        <w:rPr>
          <w:rFonts w:cs="Times New Roman"/>
          <w:sz w:val="18"/>
          <w:szCs w:val="18"/>
        </w:rPr>
        <w:t xml:space="preserve">33. </w:t>
      </w:r>
      <w:r w:rsidRPr="00827B64">
        <w:rPr>
          <w:rFonts w:cs="Times New Roman"/>
          <w:sz w:val="18"/>
          <w:szCs w:val="18"/>
        </w:rPr>
        <w:tab/>
        <w:t>Gustafson DH, DuBenske LL, Atwood AK, Chih M-Y, Johnson RA, McTavish F, Quanbeck A, Brown RL, Cleary JF, Shah D. Reducing Symptom Distress in Patients With Advanced Cancer Using an e-Alert System for Caregivers: Pooled Analysis of Two Randomized Clinical Trials. J Med Internet Res 2017 Nov 14;19(11):e354. doi: 10.2196/jmir.7466</w:t>
      </w:r>
    </w:p>
    <w:p w14:paraId="7342AE06" w14:textId="77777777" w:rsidR="00827B64" w:rsidRPr="00827B64" w:rsidRDefault="00827B64" w:rsidP="00827B64">
      <w:pPr>
        <w:pStyle w:val="af"/>
        <w:rPr>
          <w:rFonts w:cs="Times New Roman"/>
          <w:sz w:val="18"/>
          <w:szCs w:val="18"/>
        </w:rPr>
      </w:pPr>
      <w:r w:rsidRPr="00827B64">
        <w:rPr>
          <w:rFonts w:cs="Times New Roman"/>
          <w:sz w:val="18"/>
          <w:szCs w:val="18"/>
        </w:rPr>
        <w:t xml:space="preserve">34. </w:t>
      </w:r>
      <w:r w:rsidRPr="00827B64">
        <w:rPr>
          <w:rFonts w:cs="Times New Roman"/>
          <w:sz w:val="18"/>
          <w:szCs w:val="18"/>
        </w:rPr>
        <w:tab/>
        <w:t>Zylla DM, Gilmore GE, Steele GL, Eklund JP, Wood CM, Stover AM, Shapiro AC. Collection of electronic patient-reported symptoms in patients with advanced cancer using Epic MyChart surveys. Support Care Cancer 2020 July 1;28(7):3153–3163. doi: 10.1007/s00520-019-05109-0</w:t>
      </w:r>
    </w:p>
    <w:p w14:paraId="601B1856" w14:textId="77777777" w:rsidR="00827B64" w:rsidRPr="00827B64" w:rsidRDefault="00827B64" w:rsidP="00827B64">
      <w:pPr>
        <w:pStyle w:val="af"/>
        <w:rPr>
          <w:rFonts w:cs="Times New Roman"/>
          <w:sz w:val="18"/>
          <w:szCs w:val="18"/>
        </w:rPr>
      </w:pPr>
      <w:r w:rsidRPr="00827B64">
        <w:rPr>
          <w:rFonts w:cs="Times New Roman"/>
          <w:sz w:val="18"/>
          <w:szCs w:val="18"/>
        </w:rPr>
        <w:t xml:space="preserve">35. </w:t>
      </w:r>
      <w:r w:rsidRPr="00827B64">
        <w:rPr>
          <w:rFonts w:cs="Times New Roman"/>
          <w:sz w:val="18"/>
          <w:szCs w:val="18"/>
        </w:rPr>
        <w:tab/>
        <w:t>Iivanainen S, Alanko T, Vihinen P, Konkola T, Ekstrom J, Virtanen H, Koivunen J. Follow-Up of Cancer Patients Receiving Anti-PD-(L)1 Therapy Using an Electronic Patient-Reported Outcomes Tool (KISS): Prospective Feasibility Cohort Study. JMIR Form Res 2020 Oct 28;4(10):e17898. doi: 10.2196/17898</w:t>
      </w:r>
    </w:p>
    <w:p w14:paraId="0A817456" w14:textId="77777777" w:rsidR="00827B64" w:rsidRPr="00827B64" w:rsidRDefault="00827B64" w:rsidP="00827B64">
      <w:pPr>
        <w:pStyle w:val="af"/>
        <w:rPr>
          <w:rFonts w:cs="Times New Roman"/>
          <w:sz w:val="18"/>
          <w:szCs w:val="18"/>
        </w:rPr>
      </w:pPr>
      <w:r w:rsidRPr="00827B64">
        <w:rPr>
          <w:rFonts w:cs="Times New Roman"/>
          <w:sz w:val="18"/>
          <w:szCs w:val="18"/>
        </w:rPr>
        <w:lastRenderedPageBreak/>
        <w:t xml:space="preserve">36. </w:t>
      </w:r>
      <w:r w:rsidRPr="00827B64">
        <w:rPr>
          <w:rFonts w:cs="Times New Roman"/>
          <w:sz w:val="18"/>
          <w:szCs w:val="18"/>
        </w:rPr>
        <w:tab/>
        <w:t>Basch E, Deal AM, Kris MG, Scher HI, Hudis CA, Sabbatini P, Rogak L, Bennett AV, Dueck AC, Atkinson TM, Chou JF, Dulko D, Sit L, Barz A, Novotny P, Fruscione M, Sloan JA, Schrag D. Symptom Monitoring With Patient-Reported Outcomes During Routine Cancer Treatment: A Randomized Controlled Trial. JCO 2016 Feb 20;34(6):557–565. doi: 10.1200/JCO.2015.63.0830</w:t>
      </w:r>
    </w:p>
    <w:p w14:paraId="2358B999" w14:textId="77777777" w:rsidR="00827B64" w:rsidRPr="00827B64" w:rsidRDefault="00827B64" w:rsidP="00827B64">
      <w:pPr>
        <w:pStyle w:val="af"/>
        <w:rPr>
          <w:rFonts w:cs="Times New Roman"/>
          <w:sz w:val="18"/>
          <w:szCs w:val="18"/>
        </w:rPr>
      </w:pPr>
      <w:r w:rsidRPr="00827B64">
        <w:rPr>
          <w:rFonts w:cs="Times New Roman"/>
          <w:sz w:val="18"/>
          <w:szCs w:val="18"/>
        </w:rPr>
        <w:t xml:space="preserve">37. </w:t>
      </w:r>
      <w:r w:rsidRPr="00827B64">
        <w:rPr>
          <w:rFonts w:cs="Times New Roman"/>
          <w:sz w:val="18"/>
          <w:szCs w:val="18"/>
        </w:rPr>
        <w:tab/>
        <w:t>Yount SE, Rothrock N, Bass M, Beaumont JL, Pach D, Lad T, Patel J, Corona M, Weiland R, Del Ciello K, Cella D. A Randomized Trial of Weekly Symptom Telemonitoring in Advanced Lung Cancer. Journal of Pain and Symptom Management 2014 June;47(6):973–989. doi: 10.1016/j.jpainsymman.2013.07.013</w:t>
      </w:r>
    </w:p>
    <w:p w14:paraId="1DD4D875" w14:textId="77777777" w:rsidR="00827B64" w:rsidRPr="00827B64" w:rsidRDefault="00827B64" w:rsidP="00827B64">
      <w:pPr>
        <w:pStyle w:val="af"/>
        <w:rPr>
          <w:rFonts w:cs="Times New Roman"/>
          <w:sz w:val="18"/>
          <w:szCs w:val="18"/>
        </w:rPr>
      </w:pPr>
      <w:r w:rsidRPr="00827B64">
        <w:rPr>
          <w:rFonts w:cs="Times New Roman"/>
          <w:sz w:val="18"/>
          <w:szCs w:val="18"/>
        </w:rPr>
        <w:t xml:space="preserve">38. </w:t>
      </w:r>
      <w:r w:rsidRPr="00827B64">
        <w:rPr>
          <w:rFonts w:cs="Times New Roman"/>
          <w:sz w:val="18"/>
          <w:szCs w:val="18"/>
        </w:rPr>
        <w:tab/>
        <w:t>Berry DL, Hong F, Halpenny B, Partridge A, Fox E, Fann JR, Wolpin S, Lober WB, Bush N, Parvathaneni U, Amtmann D, Ford R. The electronic self report assessment and intervention for cancer: promoting patient verbal reporting of symptom and quality of life issues in a randomized controlled trial. BMC Cancer 2014 July 12;14(1):513. doi: 10.1186/1471-2407-14-513</w:t>
      </w:r>
    </w:p>
    <w:p w14:paraId="012DB332" w14:textId="0980CAFC" w:rsidR="00827B64" w:rsidRPr="00827B64" w:rsidRDefault="00827B64" w:rsidP="00827B64">
      <w:r w:rsidRPr="00827B64">
        <w:rPr>
          <w:sz w:val="18"/>
          <w:szCs w:val="18"/>
        </w:rPr>
        <w:fldChar w:fldCharType="end"/>
      </w:r>
    </w:p>
    <w:sectPr w:rsidR="00827B64" w:rsidRPr="00827B6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正文 CS 字体)">
    <w:altName w:val="宋体"/>
    <w:panose1 w:val="020B0604020202020204"/>
    <w:charset w:val="86"/>
    <w:family w:val="roman"/>
    <w:pitch w:val="default"/>
  </w:font>
  <w:font w:name="Times New Roman (标题 CS)">
    <w:altName w:val="宋体"/>
    <w:panose1 w:val="020B0604020202020204"/>
    <w:charset w:val="86"/>
    <w:family w:val="roman"/>
    <w:pitch w:val="default"/>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Wingdings 2">
    <w:panose1 w:val="05020102010507070707"/>
    <w:charset w:val="00"/>
    <w:family w:val="decorative"/>
    <w:pitch w:val="variable"/>
    <w:sig w:usb0="00000003" w:usb1="0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B64"/>
    <w:rsid w:val="000002AC"/>
    <w:rsid w:val="00002897"/>
    <w:rsid w:val="00005294"/>
    <w:rsid w:val="00012A05"/>
    <w:rsid w:val="00013002"/>
    <w:rsid w:val="00013BCA"/>
    <w:rsid w:val="00021411"/>
    <w:rsid w:val="0002283B"/>
    <w:rsid w:val="00022C8B"/>
    <w:rsid w:val="0002633D"/>
    <w:rsid w:val="00032030"/>
    <w:rsid w:val="00032ED4"/>
    <w:rsid w:val="000355F8"/>
    <w:rsid w:val="00050783"/>
    <w:rsid w:val="00061128"/>
    <w:rsid w:val="00066F33"/>
    <w:rsid w:val="00066F8E"/>
    <w:rsid w:val="00073E1C"/>
    <w:rsid w:val="00085A25"/>
    <w:rsid w:val="00091EBA"/>
    <w:rsid w:val="0009344E"/>
    <w:rsid w:val="000940CF"/>
    <w:rsid w:val="000A045F"/>
    <w:rsid w:val="000A0885"/>
    <w:rsid w:val="000A0B46"/>
    <w:rsid w:val="000A50C3"/>
    <w:rsid w:val="000B0C8C"/>
    <w:rsid w:val="000B0DD6"/>
    <w:rsid w:val="000B183D"/>
    <w:rsid w:val="000B65CA"/>
    <w:rsid w:val="000B775A"/>
    <w:rsid w:val="000C1039"/>
    <w:rsid w:val="000C22ED"/>
    <w:rsid w:val="000C4D2B"/>
    <w:rsid w:val="000D421D"/>
    <w:rsid w:val="000E0911"/>
    <w:rsid w:val="000E1345"/>
    <w:rsid w:val="000F0DC5"/>
    <w:rsid w:val="00102EC2"/>
    <w:rsid w:val="00104066"/>
    <w:rsid w:val="00106258"/>
    <w:rsid w:val="001213BA"/>
    <w:rsid w:val="0012202B"/>
    <w:rsid w:val="00130FAA"/>
    <w:rsid w:val="00134012"/>
    <w:rsid w:val="00134A58"/>
    <w:rsid w:val="00136300"/>
    <w:rsid w:val="00141623"/>
    <w:rsid w:val="00142233"/>
    <w:rsid w:val="001445BE"/>
    <w:rsid w:val="001460E6"/>
    <w:rsid w:val="00146DD2"/>
    <w:rsid w:val="00147AD7"/>
    <w:rsid w:val="00155E85"/>
    <w:rsid w:val="00160B3D"/>
    <w:rsid w:val="00161A3C"/>
    <w:rsid w:val="00163E0D"/>
    <w:rsid w:val="0017288C"/>
    <w:rsid w:val="00174249"/>
    <w:rsid w:val="0018748E"/>
    <w:rsid w:val="00190F75"/>
    <w:rsid w:val="001910D4"/>
    <w:rsid w:val="00191311"/>
    <w:rsid w:val="001915B9"/>
    <w:rsid w:val="001915D5"/>
    <w:rsid w:val="001925FF"/>
    <w:rsid w:val="001941C2"/>
    <w:rsid w:val="00194E46"/>
    <w:rsid w:val="00197572"/>
    <w:rsid w:val="001A6890"/>
    <w:rsid w:val="001B57A1"/>
    <w:rsid w:val="001C34EB"/>
    <w:rsid w:val="001D17E7"/>
    <w:rsid w:val="001D22F2"/>
    <w:rsid w:val="001D3C07"/>
    <w:rsid w:val="001F2046"/>
    <w:rsid w:val="001F4BC6"/>
    <w:rsid w:val="001F4C7D"/>
    <w:rsid w:val="001F5D6F"/>
    <w:rsid w:val="001F63C2"/>
    <w:rsid w:val="001F727D"/>
    <w:rsid w:val="00210215"/>
    <w:rsid w:val="00212AD4"/>
    <w:rsid w:val="0021628C"/>
    <w:rsid w:val="00224419"/>
    <w:rsid w:val="00227F95"/>
    <w:rsid w:val="00230858"/>
    <w:rsid w:val="00231729"/>
    <w:rsid w:val="00233F83"/>
    <w:rsid w:val="00235D37"/>
    <w:rsid w:val="00241D68"/>
    <w:rsid w:val="00246FC3"/>
    <w:rsid w:val="00247F37"/>
    <w:rsid w:val="00251B45"/>
    <w:rsid w:val="00253045"/>
    <w:rsid w:val="00256435"/>
    <w:rsid w:val="002632E3"/>
    <w:rsid w:val="002657C1"/>
    <w:rsid w:val="00266212"/>
    <w:rsid w:val="00266590"/>
    <w:rsid w:val="002703E0"/>
    <w:rsid w:val="002705A0"/>
    <w:rsid w:val="00282DC1"/>
    <w:rsid w:val="002837F6"/>
    <w:rsid w:val="00285888"/>
    <w:rsid w:val="0029125B"/>
    <w:rsid w:val="0029682D"/>
    <w:rsid w:val="002B0E87"/>
    <w:rsid w:val="002B5A4B"/>
    <w:rsid w:val="002B68B5"/>
    <w:rsid w:val="002C3FFF"/>
    <w:rsid w:val="002C412A"/>
    <w:rsid w:val="002C536D"/>
    <w:rsid w:val="002D4E4E"/>
    <w:rsid w:val="002D622C"/>
    <w:rsid w:val="002E1209"/>
    <w:rsid w:val="002E2630"/>
    <w:rsid w:val="002E7A84"/>
    <w:rsid w:val="002F1298"/>
    <w:rsid w:val="002F1B18"/>
    <w:rsid w:val="002F36A6"/>
    <w:rsid w:val="002F380A"/>
    <w:rsid w:val="002F44BB"/>
    <w:rsid w:val="002F46E3"/>
    <w:rsid w:val="002F7153"/>
    <w:rsid w:val="00301668"/>
    <w:rsid w:val="00304F46"/>
    <w:rsid w:val="00311301"/>
    <w:rsid w:val="003138DF"/>
    <w:rsid w:val="00323C7B"/>
    <w:rsid w:val="0032673D"/>
    <w:rsid w:val="003275BC"/>
    <w:rsid w:val="00332D68"/>
    <w:rsid w:val="00335772"/>
    <w:rsid w:val="0034090A"/>
    <w:rsid w:val="00347277"/>
    <w:rsid w:val="00347A6C"/>
    <w:rsid w:val="00351325"/>
    <w:rsid w:val="00352450"/>
    <w:rsid w:val="00355107"/>
    <w:rsid w:val="00360810"/>
    <w:rsid w:val="0038325A"/>
    <w:rsid w:val="0038393D"/>
    <w:rsid w:val="003873BC"/>
    <w:rsid w:val="003878B6"/>
    <w:rsid w:val="003A26B7"/>
    <w:rsid w:val="003A287B"/>
    <w:rsid w:val="003A3921"/>
    <w:rsid w:val="003A3B7A"/>
    <w:rsid w:val="003A3F0B"/>
    <w:rsid w:val="003A5C81"/>
    <w:rsid w:val="003B52B6"/>
    <w:rsid w:val="003B7D9D"/>
    <w:rsid w:val="003C2431"/>
    <w:rsid w:val="003C50FB"/>
    <w:rsid w:val="003C6769"/>
    <w:rsid w:val="003D14AC"/>
    <w:rsid w:val="003D1D82"/>
    <w:rsid w:val="003D22D7"/>
    <w:rsid w:val="003D22EC"/>
    <w:rsid w:val="003D3D38"/>
    <w:rsid w:val="003D743D"/>
    <w:rsid w:val="003E4463"/>
    <w:rsid w:val="003E50E0"/>
    <w:rsid w:val="003E6C4D"/>
    <w:rsid w:val="003F0A25"/>
    <w:rsid w:val="003F133F"/>
    <w:rsid w:val="003F16E6"/>
    <w:rsid w:val="003F2A29"/>
    <w:rsid w:val="003F3B64"/>
    <w:rsid w:val="003F4ADA"/>
    <w:rsid w:val="003F5C01"/>
    <w:rsid w:val="00401D36"/>
    <w:rsid w:val="004039FF"/>
    <w:rsid w:val="00404F47"/>
    <w:rsid w:val="0040523C"/>
    <w:rsid w:val="0040552C"/>
    <w:rsid w:val="00405A00"/>
    <w:rsid w:val="00405B60"/>
    <w:rsid w:val="00417D0A"/>
    <w:rsid w:val="00427E66"/>
    <w:rsid w:val="004302A3"/>
    <w:rsid w:val="00433588"/>
    <w:rsid w:val="00434FC8"/>
    <w:rsid w:val="00436D92"/>
    <w:rsid w:val="00437EDF"/>
    <w:rsid w:val="00443D10"/>
    <w:rsid w:val="0044450C"/>
    <w:rsid w:val="004471C9"/>
    <w:rsid w:val="00447B60"/>
    <w:rsid w:val="004612BD"/>
    <w:rsid w:val="00466787"/>
    <w:rsid w:val="00467AD7"/>
    <w:rsid w:val="004720DC"/>
    <w:rsid w:val="00475683"/>
    <w:rsid w:val="00481999"/>
    <w:rsid w:val="0048488E"/>
    <w:rsid w:val="0048771E"/>
    <w:rsid w:val="004958D2"/>
    <w:rsid w:val="004A370D"/>
    <w:rsid w:val="004A4AD0"/>
    <w:rsid w:val="004A775B"/>
    <w:rsid w:val="004B1C67"/>
    <w:rsid w:val="004B5CED"/>
    <w:rsid w:val="004B75E2"/>
    <w:rsid w:val="004C2055"/>
    <w:rsid w:val="004C4A57"/>
    <w:rsid w:val="004C612A"/>
    <w:rsid w:val="004C6428"/>
    <w:rsid w:val="004D03ED"/>
    <w:rsid w:val="004D25D5"/>
    <w:rsid w:val="004E0F67"/>
    <w:rsid w:val="004F4BD8"/>
    <w:rsid w:val="004F4E09"/>
    <w:rsid w:val="004F5994"/>
    <w:rsid w:val="004F69FB"/>
    <w:rsid w:val="0051076E"/>
    <w:rsid w:val="005117A0"/>
    <w:rsid w:val="00512E6A"/>
    <w:rsid w:val="005219EE"/>
    <w:rsid w:val="00521AED"/>
    <w:rsid w:val="005234B8"/>
    <w:rsid w:val="005264D2"/>
    <w:rsid w:val="00526537"/>
    <w:rsid w:val="00530A6C"/>
    <w:rsid w:val="005343D7"/>
    <w:rsid w:val="005408EB"/>
    <w:rsid w:val="00541B0C"/>
    <w:rsid w:val="00541DEC"/>
    <w:rsid w:val="0054288E"/>
    <w:rsid w:val="0054359D"/>
    <w:rsid w:val="00550355"/>
    <w:rsid w:val="0055165F"/>
    <w:rsid w:val="005544CB"/>
    <w:rsid w:val="00556C12"/>
    <w:rsid w:val="00571A8C"/>
    <w:rsid w:val="0057306A"/>
    <w:rsid w:val="00573B1C"/>
    <w:rsid w:val="00576DD7"/>
    <w:rsid w:val="005838AF"/>
    <w:rsid w:val="0058641C"/>
    <w:rsid w:val="00587633"/>
    <w:rsid w:val="005905AE"/>
    <w:rsid w:val="00590A8B"/>
    <w:rsid w:val="0059369B"/>
    <w:rsid w:val="0059677D"/>
    <w:rsid w:val="00596D53"/>
    <w:rsid w:val="005A027B"/>
    <w:rsid w:val="005A55F8"/>
    <w:rsid w:val="005A7901"/>
    <w:rsid w:val="005B0A37"/>
    <w:rsid w:val="005B4340"/>
    <w:rsid w:val="005C03A6"/>
    <w:rsid w:val="005C1245"/>
    <w:rsid w:val="005C652D"/>
    <w:rsid w:val="005D41AC"/>
    <w:rsid w:val="005E504D"/>
    <w:rsid w:val="005F35F5"/>
    <w:rsid w:val="0060123D"/>
    <w:rsid w:val="00601D3B"/>
    <w:rsid w:val="0060287B"/>
    <w:rsid w:val="00602D00"/>
    <w:rsid w:val="00605AC3"/>
    <w:rsid w:val="00612357"/>
    <w:rsid w:val="006126EB"/>
    <w:rsid w:val="00612FEE"/>
    <w:rsid w:val="00613699"/>
    <w:rsid w:val="0062547B"/>
    <w:rsid w:val="00626EA1"/>
    <w:rsid w:val="00631683"/>
    <w:rsid w:val="00636ABF"/>
    <w:rsid w:val="00641ED4"/>
    <w:rsid w:val="0064211F"/>
    <w:rsid w:val="006424EE"/>
    <w:rsid w:val="0064775D"/>
    <w:rsid w:val="006526F4"/>
    <w:rsid w:val="0066371D"/>
    <w:rsid w:val="00664070"/>
    <w:rsid w:val="0066670B"/>
    <w:rsid w:val="00670BF5"/>
    <w:rsid w:val="00673695"/>
    <w:rsid w:val="00682EA9"/>
    <w:rsid w:val="00683273"/>
    <w:rsid w:val="0068741B"/>
    <w:rsid w:val="006949E9"/>
    <w:rsid w:val="006952A0"/>
    <w:rsid w:val="0069555B"/>
    <w:rsid w:val="006A2943"/>
    <w:rsid w:val="006A5012"/>
    <w:rsid w:val="006A7E6D"/>
    <w:rsid w:val="006B321B"/>
    <w:rsid w:val="006B4DB5"/>
    <w:rsid w:val="006B7B37"/>
    <w:rsid w:val="006D0BC4"/>
    <w:rsid w:val="006D1D25"/>
    <w:rsid w:val="006D202A"/>
    <w:rsid w:val="006D304A"/>
    <w:rsid w:val="006D4995"/>
    <w:rsid w:val="006E173B"/>
    <w:rsid w:val="006E3F92"/>
    <w:rsid w:val="006E4408"/>
    <w:rsid w:val="006E6A0F"/>
    <w:rsid w:val="006F23ED"/>
    <w:rsid w:val="006F3182"/>
    <w:rsid w:val="006F578F"/>
    <w:rsid w:val="007012A6"/>
    <w:rsid w:val="00702C0F"/>
    <w:rsid w:val="007104D3"/>
    <w:rsid w:val="007105CD"/>
    <w:rsid w:val="00710684"/>
    <w:rsid w:val="00711CEA"/>
    <w:rsid w:val="007120F4"/>
    <w:rsid w:val="0071281D"/>
    <w:rsid w:val="00714752"/>
    <w:rsid w:val="007170B1"/>
    <w:rsid w:val="00717F0F"/>
    <w:rsid w:val="007217E5"/>
    <w:rsid w:val="00727CA9"/>
    <w:rsid w:val="00732931"/>
    <w:rsid w:val="00733A3E"/>
    <w:rsid w:val="007403F7"/>
    <w:rsid w:val="00750553"/>
    <w:rsid w:val="00751557"/>
    <w:rsid w:val="00751AF2"/>
    <w:rsid w:val="00760642"/>
    <w:rsid w:val="0076715C"/>
    <w:rsid w:val="007741F2"/>
    <w:rsid w:val="0078158F"/>
    <w:rsid w:val="007829C2"/>
    <w:rsid w:val="00782CA2"/>
    <w:rsid w:val="00795232"/>
    <w:rsid w:val="00796711"/>
    <w:rsid w:val="0079722A"/>
    <w:rsid w:val="007A0B3C"/>
    <w:rsid w:val="007B0A33"/>
    <w:rsid w:val="007B40E1"/>
    <w:rsid w:val="007B6F0E"/>
    <w:rsid w:val="007C25ED"/>
    <w:rsid w:val="007C6F19"/>
    <w:rsid w:val="007D0138"/>
    <w:rsid w:val="007D13EA"/>
    <w:rsid w:val="007D43B5"/>
    <w:rsid w:val="007E2567"/>
    <w:rsid w:val="007E4F97"/>
    <w:rsid w:val="007F1451"/>
    <w:rsid w:val="007F235C"/>
    <w:rsid w:val="007F24A6"/>
    <w:rsid w:val="007F2A27"/>
    <w:rsid w:val="007F5226"/>
    <w:rsid w:val="0080104A"/>
    <w:rsid w:val="00805BF2"/>
    <w:rsid w:val="00813934"/>
    <w:rsid w:val="00814152"/>
    <w:rsid w:val="00814513"/>
    <w:rsid w:val="008256FA"/>
    <w:rsid w:val="00827B64"/>
    <w:rsid w:val="008302C4"/>
    <w:rsid w:val="00834B5C"/>
    <w:rsid w:val="00836770"/>
    <w:rsid w:val="00840348"/>
    <w:rsid w:val="00842A5C"/>
    <w:rsid w:val="00846F16"/>
    <w:rsid w:val="0084766A"/>
    <w:rsid w:val="0085043C"/>
    <w:rsid w:val="00860D79"/>
    <w:rsid w:val="0086554E"/>
    <w:rsid w:val="00865AF2"/>
    <w:rsid w:val="00865C04"/>
    <w:rsid w:val="00866207"/>
    <w:rsid w:val="00867F7E"/>
    <w:rsid w:val="008708CD"/>
    <w:rsid w:val="008766E0"/>
    <w:rsid w:val="00880D07"/>
    <w:rsid w:val="00881EAB"/>
    <w:rsid w:val="008828C8"/>
    <w:rsid w:val="0089029A"/>
    <w:rsid w:val="008938CE"/>
    <w:rsid w:val="008959B0"/>
    <w:rsid w:val="008969C3"/>
    <w:rsid w:val="008973D9"/>
    <w:rsid w:val="008A1CFE"/>
    <w:rsid w:val="008A6EC8"/>
    <w:rsid w:val="008A775C"/>
    <w:rsid w:val="008B00E2"/>
    <w:rsid w:val="008B6C65"/>
    <w:rsid w:val="008B7D6F"/>
    <w:rsid w:val="008C0FE5"/>
    <w:rsid w:val="008C169B"/>
    <w:rsid w:val="008C20B7"/>
    <w:rsid w:val="008C2F82"/>
    <w:rsid w:val="008C47FC"/>
    <w:rsid w:val="008D51B3"/>
    <w:rsid w:val="008D60B7"/>
    <w:rsid w:val="008D64AA"/>
    <w:rsid w:val="008E5893"/>
    <w:rsid w:val="008F0212"/>
    <w:rsid w:val="008F366B"/>
    <w:rsid w:val="008F6BAC"/>
    <w:rsid w:val="00900123"/>
    <w:rsid w:val="00902D44"/>
    <w:rsid w:val="00905050"/>
    <w:rsid w:val="00905094"/>
    <w:rsid w:val="0090723E"/>
    <w:rsid w:val="009078CE"/>
    <w:rsid w:val="00913034"/>
    <w:rsid w:val="00915924"/>
    <w:rsid w:val="00915B95"/>
    <w:rsid w:val="00917EB6"/>
    <w:rsid w:val="00920692"/>
    <w:rsid w:val="00927273"/>
    <w:rsid w:val="0093055C"/>
    <w:rsid w:val="00930DA3"/>
    <w:rsid w:val="00932237"/>
    <w:rsid w:val="0093486B"/>
    <w:rsid w:val="00936F62"/>
    <w:rsid w:val="00943B82"/>
    <w:rsid w:val="00945D98"/>
    <w:rsid w:val="009462AF"/>
    <w:rsid w:val="009509F9"/>
    <w:rsid w:val="00950D22"/>
    <w:rsid w:val="00954609"/>
    <w:rsid w:val="009547C2"/>
    <w:rsid w:val="00955D59"/>
    <w:rsid w:val="00956F36"/>
    <w:rsid w:val="00957DED"/>
    <w:rsid w:val="00963934"/>
    <w:rsid w:val="009661DC"/>
    <w:rsid w:val="00973822"/>
    <w:rsid w:val="00982F52"/>
    <w:rsid w:val="00984D40"/>
    <w:rsid w:val="00993177"/>
    <w:rsid w:val="00995077"/>
    <w:rsid w:val="009A0E38"/>
    <w:rsid w:val="009B1BA5"/>
    <w:rsid w:val="009B4163"/>
    <w:rsid w:val="009B511C"/>
    <w:rsid w:val="009B62F0"/>
    <w:rsid w:val="009C1CF8"/>
    <w:rsid w:val="009C48E2"/>
    <w:rsid w:val="009C7398"/>
    <w:rsid w:val="009D5173"/>
    <w:rsid w:val="009D6594"/>
    <w:rsid w:val="009E4CCB"/>
    <w:rsid w:val="009F2857"/>
    <w:rsid w:val="009F736C"/>
    <w:rsid w:val="00A0501F"/>
    <w:rsid w:val="00A05289"/>
    <w:rsid w:val="00A06A5E"/>
    <w:rsid w:val="00A11970"/>
    <w:rsid w:val="00A13632"/>
    <w:rsid w:val="00A138C1"/>
    <w:rsid w:val="00A14F11"/>
    <w:rsid w:val="00A1582D"/>
    <w:rsid w:val="00A16AE8"/>
    <w:rsid w:val="00A23C78"/>
    <w:rsid w:val="00A35C2B"/>
    <w:rsid w:val="00A54AF6"/>
    <w:rsid w:val="00A56C60"/>
    <w:rsid w:val="00A66387"/>
    <w:rsid w:val="00A66FAC"/>
    <w:rsid w:val="00A712EF"/>
    <w:rsid w:val="00A71CD9"/>
    <w:rsid w:val="00A7463C"/>
    <w:rsid w:val="00A8011E"/>
    <w:rsid w:val="00A80A30"/>
    <w:rsid w:val="00A81163"/>
    <w:rsid w:val="00A85769"/>
    <w:rsid w:val="00A94DCA"/>
    <w:rsid w:val="00AA19A9"/>
    <w:rsid w:val="00AA1C94"/>
    <w:rsid w:val="00AA25CE"/>
    <w:rsid w:val="00AA4E3F"/>
    <w:rsid w:val="00AA5A9A"/>
    <w:rsid w:val="00AB0400"/>
    <w:rsid w:val="00AB35B7"/>
    <w:rsid w:val="00AB3F92"/>
    <w:rsid w:val="00AB4B2D"/>
    <w:rsid w:val="00AB4B54"/>
    <w:rsid w:val="00AB61E1"/>
    <w:rsid w:val="00AC0B1F"/>
    <w:rsid w:val="00AC38F9"/>
    <w:rsid w:val="00AC4F7C"/>
    <w:rsid w:val="00AD5EFA"/>
    <w:rsid w:val="00AE1977"/>
    <w:rsid w:val="00AE2C9A"/>
    <w:rsid w:val="00AE2F32"/>
    <w:rsid w:val="00AE7137"/>
    <w:rsid w:val="00AF4862"/>
    <w:rsid w:val="00AF5217"/>
    <w:rsid w:val="00B0167A"/>
    <w:rsid w:val="00B1108D"/>
    <w:rsid w:val="00B11F4A"/>
    <w:rsid w:val="00B16291"/>
    <w:rsid w:val="00B16B92"/>
    <w:rsid w:val="00B23612"/>
    <w:rsid w:val="00B24C45"/>
    <w:rsid w:val="00B25C83"/>
    <w:rsid w:val="00B3082C"/>
    <w:rsid w:val="00B347D6"/>
    <w:rsid w:val="00B3668C"/>
    <w:rsid w:val="00B36CE7"/>
    <w:rsid w:val="00B37033"/>
    <w:rsid w:val="00B41603"/>
    <w:rsid w:val="00B429A3"/>
    <w:rsid w:val="00B43D89"/>
    <w:rsid w:val="00B4426C"/>
    <w:rsid w:val="00B46806"/>
    <w:rsid w:val="00B472FA"/>
    <w:rsid w:val="00B4772A"/>
    <w:rsid w:val="00B50447"/>
    <w:rsid w:val="00B511BE"/>
    <w:rsid w:val="00B542EB"/>
    <w:rsid w:val="00B563E0"/>
    <w:rsid w:val="00B618A7"/>
    <w:rsid w:val="00B75E5C"/>
    <w:rsid w:val="00B8555C"/>
    <w:rsid w:val="00B85F9C"/>
    <w:rsid w:val="00B9199D"/>
    <w:rsid w:val="00B9432C"/>
    <w:rsid w:val="00B967E9"/>
    <w:rsid w:val="00BB55BE"/>
    <w:rsid w:val="00BB7021"/>
    <w:rsid w:val="00BC0565"/>
    <w:rsid w:val="00BC2EC0"/>
    <w:rsid w:val="00BC5767"/>
    <w:rsid w:val="00BC5A91"/>
    <w:rsid w:val="00BC6586"/>
    <w:rsid w:val="00BD26FC"/>
    <w:rsid w:val="00BD4447"/>
    <w:rsid w:val="00BD4D6A"/>
    <w:rsid w:val="00BD5887"/>
    <w:rsid w:val="00BD6393"/>
    <w:rsid w:val="00BE211B"/>
    <w:rsid w:val="00BE2A3C"/>
    <w:rsid w:val="00BE2FE7"/>
    <w:rsid w:val="00BE51CC"/>
    <w:rsid w:val="00BF1242"/>
    <w:rsid w:val="00BF1823"/>
    <w:rsid w:val="00C02302"/>
    <w:rsid w:val="00C02E62"/>
    <w:rsid w:val="00C05DB2"/>
    <w:rsid w:val="00C13BD8"/>
    <w:rsid w:val="00C15D49"/>
    <w:rsid w:val="00C16980"/>
    <w:rsid w:val="00C32F02"/>
    <w:rsid w:val="00C339F4"/>
    <w:rsid w:val="00C33C10"/>
    <w:rsid w:val="00C43300"/>
    <w:rsid w:val="00C452C7"/>
    <w:rsid w:val="00C50654"/>
    <w:rsid w:val="00C53E24"/>
    <w:rsid w:val="00C609BD"/>
    <w:rsid w:val="00C6420A"/>
    <w:rsid w:val="00C645D8"/>
    <w:rsid w:val="00C704DD"/>
    <w:rsid w:val="00C739B7"/>
    <w:rsid w:val="00C80274"/>
    <w:rsid w:val="00C804CA"/>
    <w:rsid w:val="00C824A9"/>
    <w:rsid w:val="00CA6C71"/>
    <w:rsid w:val="00CA6D6D"/>
    <w:rsid w:val="00CB0C1D"/>
    <w:rsid w:val="00CB6B1E"/>
    <w:rsid w:val="00CC1013"/>
    <w:rsid w:val="00CC51F1"/>
    <w:rsid w:val="00CD24DB"/>
    <w:rsid w:val="00CD30E9"/>
    <w:rsid w:val="00CD34AE"/>
    <w:rsid w:val="00CE506E"/>
    <w:rsid w:val="00CE56E5"/>
    <w:rsid w:val="00CF01ED"/>
    <w:rsid w:val="00CF256B"/>
    <w:rsid w:val="00CF2611"/>
    <w:rsid w:val="00D00B1E"/>
    <w:rsid w:val="00D01B03"/>
    <w:rsid w:val="00D01F9B"/>
    <w:rsid w:val="00D0299F"/>
    <w:rsid w:val="00D05A88"/>
    <w:rsid w:val="00D1452F"/>
    <w:rsid w:val="00D14B8C"/>
    <w:rsid w:val="00D17624"/>
    <w:rsid w:val="00D23103"/>
    <w:rsid w:val="00D348D3"/>
    <w:rsid w:val="00D35ECB"/>
    <w:rsid w:val="00D36848"/>
    <w:rsid w:val="00D36FE2"/>
    <w:rsid w:val="00D414EB"/>
    <w:rsid w:val="00D55C26"/>
    <w:rsid w:val="00D5644D"/>
    <w:rsid w:val="00D57436"/>
    <w:rsid w:val="00D605DE"/>
    <w:rsid w:val="00D7259E"/>
    <w:rsid w:val="00D73312"/>
    <w:rsid w:val="00D84074"/>
    <w:rsid w:val="00D85552"/>
    <w:rsid w:val="00D85C0B"/>
    <w:rsid w:val="00D904E7"/>
    <w:rsid w:val="00D93385"/>
    <w:rsid w:val="00D9595D"/>
    <w:rsid w:val="00D96401"/>
    <w:rsid w:val="00D96B61"/>
    <w:rsid w:val="00DA28F4"/>
    <w:rsid w:val="00DB3BFA"/>
    <w:rsid w:val="00DB67A0"/>
    <w:rsid w:val="00DB6805"/>
    <w:rsid w:val="00DC0C22"/>
    <w:rsid w:val="00DC5105"/>
    <w:rsid w:val="00DD0C15"/>
    <w:rsid w:val="00DD32E4"/>
    <w:rsid w:val="00DE21A1"/>
    <w:rsid w:val="00DF152D"/>
    <w:rsid w:val="00DF3B5B"/>
    <w:rsid w:val="00E03D07"/>
    <w:rsid w:val="00E060E7"/>
    <w:rsid w:val="00E118E7"/>
    <w:rsid w:val="00E137F7"/>
    <w:rsid w:val="00E26B1C"/>
    <w:rsid w:val="00E31C52"/>
    <w:rsid w:val="00E31DF1"/>
    <w:rsid w:val="00E34A48"/>
    <w:rsid w:val="00E35790"/>
    <w:rsid w:val="00E36BAF"/>
    <w:rsid w:val="00E40CC2"/>
    <w:rsid w:val="00E40CFD"/>
    <w:rsid w:val="00E42DAC"/>
    <w:rsid w:val="00E5320E"/>
    <w:rsid w:val="00E53550"/>
    <w:rsid w:val="00E56B79"/>
    <w:rsid w:val="00E622EA"/>
    <w:rsid w:val="00E6280D"/>
    <w:rsid w:val="00E64F5B"/>
    <w:rsid w:val="00E70C2E"/>
    <w:rsid w:val="00E71570"/>
    <w:rsid w:val="00E77E64"/>
    <w:rsid w:val="00E8091D"/>
    <w:rsid w:val="00E82C1B"/>
    <w:rsid w:val="00E83C5C"/>
    <w:rsid w:val="00E95E27"/>
    <w:rsid w:val="00E96AED"/>
    <w:rsid w:val="00EA3491"/>
    <w:rsid w:val="00EB083C"/>
    <w:rsid w:val="00EB137C"/>
    <w:rsid w:val="00EC388E"/>
    <w:rsid w:val="00EC3A1C"/>
    <w:rsid w:val="00EC4AA5"/>
    <w:rsid w:val="00EC7400"/>
    <w:rsid w:val="00ED0B0A"/>
    <w:rsid w:val="00EE0EA5"/>
    <w:rsid w:val="00EE2E7A"/>
    <w:rsid w:val="00EE52FA"/>
    <w:rsid w:val="00EE5869"/>
    <w:rsid w:val="00EE5A11"/>
    <w:rsid w:val="00EE6B92"/>
    <w:rsid w:val="00EF454A"/>
    <w:rsid w:val="00EF4F09"/>
    <w:rsid w:val="00EF5065"/>
    <w:rsid w:val="00EF6002"/>
    <w:rsid w:val="00EF67EC"/>
    <w:rsid w:val="00EF7545"/>
    <w:rsid w:val="00F0236E"/>
    <w:rsid w:val="00F04703"/>
    <w:rsid w:val="00F13917"/>
    <w:rsid w:val="00F15A81"/>
    <w:rsid w:val="00F15DDE"/>
    <w:rsid w:val="00F260F7"/>
    <w:rsid w:val="00F31859"/>
    <w:rsid w:val="00F34536"/>
    <w:rsid w:val="00F404AC"/>
    <w:rsid w:val="00F40CC4"/>
    <w:rsid w:val="00F41288"/>
    <w:rsid w:val="00F4416D"/>
    <w:rsid w:val="00F47F9A"/>
    <w:rsid w:val="00F50D49"/>
    <w:rsid w:val="00F53C79"/>
    <w:rsid w:val="00F551E3"/>
    <w:rsid w:val="00F67B08"/>
    <w:rsid w:val="00F71B09"/>
    <w:rsid w:val="00F72712"/>
    <w:rsid w:val="00F77756"/>
    <w:rsid w:val="00F81BE6"/>
    <w:rsid w:val="00F83892"/>
    <w:rsid w:val="00F9614C"/>
    <w:rsid w:val="00FA6447"/>
    <w:rsid w:val="00FB13C2"/>
    <w:rsid w:val="00FB2D10"/>
    <w:rsid w:val="00FB5AC4"/>
    <w:rsid w:val="00FC58B6"/>
    <w:rsid w:val="00FC73E7"/>
    <w:rsid w:val="00FC7C11"/>
    <w:rsid w:val="00FD12A3"/>
    <w:rsid w:val="00FE0C45"/>
    <w:rsid w:val="00FE3360"/>
    <w:rsid w:val="00FE54B4"/>
    <w:rsid w:val="00FE569B"/>
    <w:rsid w:val="00FE7B92"/>
    <w:rsid w:val="00FF29AE"/>
    <w:rsid w:val="00FF4380"/>
    <w:rsid w:val="00FF6F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FD5430E"/>
  <w15:chartTrackingRefBased/>
  <w15:docId w15:val="{EC12AE64-2DE2-C648-A4A6-A58AAFE26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正文 CS 字体)"/>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autoRedefine/>
    <w:uiPriority w:val="9"/>
    <w:qFormat/>
    <w:rsid w:val="00B11F4A"/>
    <w:pPr>
      <w:keepNext/>
      <w:keepLines/>
      <w:spacing w:before="240" w:after="240"/>
      <w:jc w:val="left"/>
      <w:outlineLvl w:val="0"/>
    </w:pPr>
    <w:rPr>
      <w:rFonts w:cs="Times New Roman (标题 CS)"/>
      <w:b/>
      <w:sz w:val="30"/>
      <w:szCs w:val="48"/>
    </w:rPr>
  </w:style>
  <w:style w:type="paragraph" w:styleId="2">
    <w:name w:val="heading 2"/>
    <w:basedOn w:val="a"/>
    <w:next w:val="a"/>
    <w:link w:val="20"/>
    <w:autoRedefine/>
    <w:uiPriority w:val="9"/>
    <w:unhideWhenUsed/>
    <w:qFormat/>
    <w:rsid w:val="00B11F4A"/>
    <w:pPr>
      <w:keepNext/>
      <w:keepLines/>
      <w:spacing w:before="160" w:after="80"/>
      <w:jc w:val="left"/>
      <w:outlineLvl w:val="1"/>
    </w:pPr>
    <w:rPr>
      <w:rFonts w:cs="Times New Roman (标题 CS)"/>
      <w:b/>
      <w:sz w:val="28"/>
      <w:szCs w:val="40"/>
    </w:rPr>
  </w:style>
  <w:style w:type="paragraph" w:styleId="3">
    <w:name w:val="heading 3"/>
    <w:basedOn w:val="a"/>
    <w:next w:val="a"/>
    <w:link w:val="30"/>
    <w:autoRedefine/>
    <w:uiPriority w:val="9"/>
    <w:unhideWhenUsed/>
    <w:qFormat/>
    <w:rsid w:val="004302A3"/>
    <w:pPr>
      <w:keepNext/>
      <w:keepLines/>
      <w:spacing w:before="160" w:after="80" w:line="360" w:lineRule="auto"/>
      <w:jc w:val="left"/>
      <w:outlineLvl w:val="2"/>
    </w:pPr>
    <w:rPr>
      <w:rFonts w:cs="Times New Roman (标题 CS)"/>
      <w:b/>
      <w:szCs w:val="32"/>
    </w:rPr>
  </w:style>
  <w:style w:type="paragraph" w:styleId="4">
    <w:name w:val="heading 4"/>
    <w:basedOn w:val="a"/>
    <w:next w:val="a"/>
    <w:link w:val="40"/>
    <w:autoRedefine/>
    <w:uiPriority w:val="9"/>
    <w:unhideWhenUsed/>
    <w:qFormat/>
    <w:rsid w:val="00B11F4A"/>
    <w:pPr>
      <w:keepNext/>
      <w:keepLines/>
      <w:spacing w:before="80" w:after="40" w:line="360" w:lineRule="auto"/>
      <w:outlineLvl w:val="3"/>
    </w:pPr>
    <w:rPr>
      <w:rFonts w:cs="Times New Roman (标题 CS)"/>
      <w:b/>
      <w:szCs w:val="28"/>
    </w:rPr>
  </w:style>
  <w:style w:type="paragraph" w:styleId="5">
    <w:name w:val="heading 5"/>
    <w:basedOn w:val="a"/>
    <w:next w:val="a"/>
    <w:link w:val="50"/>
    <w:uiPriority w:val="9"/>
    <w:semiHidden/>
    <w:unhideWhenUsed/>
    <w:qFormat/>
    <w:rsid w:val="003F3B64"/>
    <w:pPr>
      <w:keepNext/>
      <w:keepLines/>
      <w:spacing w:before="80" w:after="40"/>
      <w:outlineLvl w:val="4"/>
    </w:pPr>
    <w:rPr>
      <w:rFonts w:asciiTheme="minorHAnsi" w:eastAsiaTheme="minorEastAsia" w:hAnsiTheme="minorHAnsi" w:cstheme="majorBidi"/>
      <w:color w:val="0F4761" w:themeColor="accent1" w:themeShade="BF"/>
    </w:rPr>
  </w:style>
  <w:style w:type="paragraph" w:styleId="6">
    <w:name w:val="heading 6"/>
    <w:basedOn w:val="a"/>
    <w:next w:val="a"/>
    <w:link w:val="60"/>
    <w:uiPriority w:val="9"/>
    <w:semiHidden/>
    <w:unhideWhenUsed/>
    <w:qFormat/>
    <w:rsid w:val="003F3B64"/>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3F3B64"/>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3F3B64"/>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3F3B64"/>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11F4A"/>
    <w:rPr>
      <w:rFonts w:cs="Times New Roman (标题 CS)"/>
      <w:b/>
      <w:sz w:val="30"/>
      <w:szCs w:val="48"/>
    </w:rPr>
  </w:style>
  <w:style w:type="character" w:customStyle="1" w:styleId="20">
    <w:name w:val="标题 2 字符"/>
    <w:basedOn w:val="a0"/>
    <w:link w:val="2"/>
    <w:uiPriority w:val="9"/>
    <w:rsid w:val="00B11F4A"/>
    <w:rPr>
      <w:rFonts w:cs="Times New Roman (标题 CS)"/>
      <w:b/>
      <w:sz w:val="28"/>
      <w:szCs w:val="40"/>
    </w:rPr>
  </w:style>
  <w:style w:type="character" w:customStyle="1" w:styleId="30">
    <w:name w:val="标题 3 字符"/>
    <w:basedOn w:val="a0"/>
    <w:link w:val="3"/>
    <w:uiPriority w:val="9"/>
    <w:rsid w:val="004302A3"/>
    <w:rPr>
      <w:rFonts w:cs="Times New Roman (标题 CS)"/>
      <w:b/>
      <w:szCs w:val="32"/>
    </w:rPr>
  </w:style>
  <w:style w:type="character" w:customStyle="1" w:styleId="40">
    <w:name w:val="标题 4 字符"/>
    <w:basedOn w:val="a0"/>
    <w:link w:val="4"/>
    <w:uiPriority w:val="9"/>
    <w:rsid w:val="00B11F4A"/>
    <w:rPr>
      <w:rFonts w:cs="Times New Roman (标题 CS)"/>
      <w:b/>
      <w:szCs w:val="28"/>
    </w:rPr>
  </w:style>
  <w:style w:type="character" w:customStyle="1" w:styleId="50">
    <w:name w:val="标题 5 字符"/>
    <w:basedOn w:val="a0"/>
    <w:link w:val="5"/>
    <w:uiPriority w:val="9"/>
    <w:semiHidden/>
    <w:rsid w:val="003F3B64"/>
    <w:rPr>
      <w:rFonts w:asciiTheme="minorHAnsi" w:eastAsiaTheme="minorEastAsia" w:hAnsiTheme="minorHAnsi" w:cstheme="majorBidi"/>
      <w:color w:val="0F4761" w:themeColor="accent1" w:themeShade="BF"/>
    </w:rPr>
  </w:style>
  <w:style w:type="character" w:customStyle="1" w:styleId="60">
    <w:name w:val="标题 6 字符"/>
    <w:basedOn w:val="a0"/>
    <w:link w:val="6"/>
    <w:uiPriority w:val="9"/>
    <w:semiHidden/>
    <w:rsid w:val="003F3B64"/>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3F3B64"/>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3F3B64"/>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3F3B64"/>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3F3B6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F3B6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F3B6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F3B6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F3B64"/>
    <w:pPr>
      <w:spacing w:before="160" w:after="160"/>
      <w:jc w:val="center"/>
    </w:pPr>
    <w:rPr>
      <w:i/>
      <w:iCs/>
      <w:color w:val="404040" w:themeColor="text1" w:themeTint="BF"/>
    </w:rPr>
  </w:style>
  <w:style w:type="character" w:customStyle="1" w:styleId="a8">
    <w:name w:val="引用 字符"/>
    <w:basedOn w:val="a0"/>
    <w:link w:val="a7"/>
    <w:uiPriority w:val="29"/>
    <w:rsid w:val="003F3B64"/>
    <w:rPr>
      <w:i/>
      <w:iCs/>
      <w:color w:val="404040" w:themeColor="text1" w:themeTint="BF"/>
    </w:rPr>
  </w:style>
  <w:style w:type="paragraph" w:styleId="a9">
    <w:name w:val="List Paragraph"/>
    <w:basedOn w:val="a"/>
    <w:uiPriority w:val="34"/>
    <w:qFormat/>
    <w:rsid w:val="003F3B64"/>
    <w:pPr>
      <w:ind w:left="720"/>
      <w:contextualSpacing/>
    </w:pPr>
  </w:style>
  <w:style w:type="character" w:styleId="aa">
    <w:name w:val="Intense Emphasis"/>
    <w:basedOn w:val="a0"/>
    <w:uiPriority w:val="21"/>
    <w:qFormat/>
    <w:rsid w:val="003F3B64"/>
    <w:rPr>
      <w:i/>
      <w:iCs/>
      <w:color w:val="0F4761" w:themeColor="accent1" w:themeShade="BF"/>
    </w:rPr>
  </w:style>
  <w:style w:type="paragraph" w:styleId="ab">
    <w:name w:val="Intense Quote"/>
    <w:basedOn w:val="a"/>
    <w:next w:val="a"/>
    <w:link w:val="ac"/>
    <w:uiPriority w:val="30"/>
    <w:qFormat/>
    <w:rsid w:val="003F3B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F3B64"/>
    <w:rPr>
      <w:i/>
      <w:iCs/>
      <w:color w:val="0F4761" w:themeColor="accent1" w:themeShade="BF"/>
    </w:rPr>
  </w:style>
  <w:style w:type="character" w:styleId="ad">
    <w:name w:val="Intense Reference"/>
    <w:basedOn w:val="a0"/>
    <w:uiPriority w:val="32"/>
    <w:qFormat/>
    <w:rsid w:val="003F3B64"/>
    <w:rPr>
      <w:b/>
      <w:bCs/>
      <w:smallCaps/>
      <w:color w:val="0F4761" w:themeColor="accent1" w:themeShade="BF"/>
      <w:spacing w:val="5"/>
    </w:rPr>
  </w:style>
  <w:style w:type="table" w:styleId="ae">
    <w:name w:val="Table Grid"/>
    <w:basedOn w:val="a1"/>
    <w:uiPriority w:val="39"/>
    <w:rsid w:val="003F3B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Bibliography"/>
    <w:basedOn w:val="a"/>
    <w:next w:val="a"/>
    <w:uiPriority w:val="37"/>
    <w:unhideWhenUsed/>
    <w:rsid w:val="00827B64"/>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2719</Words>
  <Characters>180282</Characters>
  <Application>Microsoft Office Word</Application>
  <DocSecurity>0</DocSecurity>
  <Lines>6677</Lines>
  <Paragraphs>3803</Paragraphs>
  <ScaleCrop>false</ScaleCrop>
  <Company/>
  <LinksUpToDate>false</LinksUpToDate>
  <CharactersWithSpaces>209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Atreus [Student]</dc:creator>
  <cp:keywords/>
  <dc:description/>
  <cp:lastModifiedBy>HUANG, Atreus [Student]</cp:lastModifiedBy>
  <cp:revision>2</cp:revision>
  <dcterms:created xsi:type="dcterms:W3CDTF">2026-02-11T06:35:00Z</dcterms:created>
  <dcterms:modified xsi:type="dcterms:W3CDTF">2026-02-11T0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8"&gt;&lt;session id="unUhmwV0"/&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ies>
</file>